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6513A4" w14:textId="77777777" w:rsidR="003D12B5" w:rsidRDefault="003D12B5" w:rsidP="00AE5CAE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Supplementary material</w:t>
      </w:r>
    </w:p>
    <w:p w14:paraId="5AE53F24" w14:textId="77777777" w:rsidR="003D12B5" w:rsidRPr="003D12B5" w:rsidRDefault="003D12B5" w:rsidP="00AE5CAE">
      <w:pPr>
        <w:spacing w:line="360" w:lineRule="auto"/>
        <w:rPr>
          <w:bCs/>
          <w:lang w:val="en-US"/>
        </w:rPr>
      </w:pPr>
    </w:p>
    <w:p w14:paraId="28CA1E37" w14:textId="79F22E40" w:rsidR="009802C1" w:rsidRPr="005F25B0" w:rsidRDefault="00DB6CC2" w:rsidP="00AE5CAE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>P</w:t>
      </w:r>
      <w:r w:rsidR="005B35BA">
        <w:rPr>
          <w:b/>
          <w:bCs/>
          <w:lang w:val="en-US"/>
        </w:rPr>
        <w:t>ediatric adenoidectomy</w:t>
      </w:r>
      <w:r>
        <w:rPr>
          <w:b/>
          <w:bCs/>
          <w:lang w:val="en-US"/>
        </w:rPr>
        <w:t xml:space="preserve"> is safe surgery with a low complication rate</w:t>
      </w:r>
      <w:r w:rsidR="005F25B0">
        <w:rPr>
          <w:b/>
          <w:bCs/>
          <w:lang w:val="en-US"/>
        </w:rPr>
        <w:t xml:space="preserve">: </w:t>
      </w:r>
      <w:r w:rsidR="005F25B0" w:rsidRPr="005F25B0">
        <w:rPr>
          <w:b/>
          <w:bCs/>
          <w:lang w:val="en-US"/>
        </w:rPr>
        <w:t>a population-based study</w:t>
      </w:r>
    </w:p>
    <w:p w14:paraId="6CF5F786" w14:textId="77777777" w:rsidR="009802C1" w:rsidRPr="009802C1" w:rsidRDefault="009802C1" w:rsidP="00AE5CAE">
      <w:pPr>
        <w:spacing w:line="360" w:lineRule="auto"/>
        <w:rPr>
          <w:bCs/>
          <w:lang w:val="en-US"/>
        </w:rPr>
      </w:pPr>
    </w:p>
    <w:p w14:paraId="3325BDD3" w14:textId="2856CA83" w:rsidR="00A94E33" w:rsidRPr="00534206" w:rsidRDefault="005B35BA" w:rsidP="00AE5CAE">
      <w:pPr>
        <w:spacing w:line="360" w:lineRule="auto"/>
        <w:rPr>
          <w:lang w:val="en-US"/>
        </w:rPr>
      </w:pPr>
      <w:r w:rsidRPr="00534206">
        <w:rPr>
          <w:lang w:val="en-US"/>
        </w:rPr>
        <w:t>Hannah Losgar</w:t>
      </w:r>
      <w:r w:rsidR="005F25B0" w:rsidRPr="00534206">
        <w:rPr>
          <w:lang w:val="en-US"/>
        </w:rPr>
        <w:t xml:space="preserve">, </w:t>
      </w:r>
      <w:r w:rsidR="005F25B0" w:rsidRPr="00534206">
        <w:rPr>
          <w:rFonts w:cs="Arial"/>
          <w:lang w:val="en-US"/>
        </w:rPr>
        <w:t xml:space="preserve">Daniel </w:t>
      </w:r>
      <w:proofErr w:type="spellStart"/>
      <w:r w:rsidR="005F25B0" w:rsidRPr="00534206">
        <w:rPr>
          <w:rFonts w:cs="Arial"/>
          <w:lang w:val="en-US"/>
        </w:rPr>
        <w:t>Boeger</w:t>
      </w:r>
      <w:proofErr w:type="spellEnd"/>
      <w:r w:rsidR="005F25B0" w:rsidRPr="00534206">
        <w:rPr>
          <w:rFonts w:cs="Arial"/>
          <w:lang w:val="en-US"/>
        </w:rPr>
        <w:t xml:space="preserve">, Jens Buentzel, </w:t>
      </w:r>
      <w:r w:rsidR="005F09B2" w:rsidRPr="00534206">
        <w:rPr>
          <w:rFonts w:cs="Arial"/>
          <w:lang w:val="en-US"/>
        </w:rPr>
        <w:t xml:space="preserve">Kerstin Hoffmann, </w:t>
      </w:r>
      <w:r w:rsidR="00534206" w:rsidRPr="00534206">
        <w:rPr>
          <w:rFonts w:cs="Arial"/>
          <w:lang w:val="en-US"/>
        </w:rPr>
        <w:t>Jiri Podzimek</w:t>
      </w:r>
      <w:r w:rsidR="005F09B2" w:rsidRPr="00534206">
        <w:rPr>
          <w:rFonts w:cs="Arial"/>
          <w:lang w:val="en-US"/>
        </w:rPr>
        <w:t xml:space="preserve">, </w:t>
      </w:r>
      <w:r w:rsidR="005F25B0" w:rsidRPr="00534206">
        <w:rPr>
          <w:rFonts w:cs="Arial"/>
          <w:lang w:val="en-US"/>
        </w:rPr>
        <w:t>Holger Kaftan, Andreas Muelle</w:t>
      </w:r>
      <w:r w:rsidR="0001339D" w:rsidRPr="00534206">
        <w:rPr>
          <w:rFonts w:cs="Arial"/>
          <w:lang w:val="en-US"/>
        </w:rPr>
        <w:t>r</w:t>
      </w:r>
      <w:r w:rsidR="005F25B0" w:rsidRPr="00534206">
        <w:rPr>
          <w:rFonts w:cs="Arial"/>
          <w:lang w:val="en-US"/>
        </w:rPr>
        <w:t xml:space="preserve">, </w:t>
      </w:r>
      <w:r w:rsidRPr="00534206">
        <w:rPr>
          <w:rFonts w:cs="Arial"/>
          <w:lang w:val="en-US"/>
        </w:rPr>
        <w:t>Sylvia Tresselt</w:t>
      </w:r>
      <w:r w:rsidR="00A9158F" w:rsidRPr="00534206">
        <w:rPr>
          <w:rFonts w:cs="Arial"/>
          <w:lang w:val="en-US"/>
        </w:rPr>
        <w:t>,</w:t>
      </w:r>
      <w:r w:rsidR="005F25B0" w:rsidRPr="00534206">
        <w:rPr>
          <w:lang w:val="en-US"/>
        </w:rPr>
        <w:t xml:space="preserve"> Katharina Geißler</w:t>
      </w:r>
      <w:r w:rsidR="009802C1" w:rsidRPr="00534206">
        <w:rPr>
          <w:lang w:val="en-US"/>
        </w:rPr>
        <w:t>,</w:t>
      </w:r>
      <w:r w:rsidR="006F1397" w:rsidRPr="00534206">
        <w:rPr>
          <w:lang w:val="en-US"/>
        </w:rPr>
        <w:t xml:space="preserve"> </w:t>
      </w:r>
      <w:r w:rsidR="008F7B6E" w:rsidRPr="00534206">
        <w:rPr>
          <w:lang w:val="en-US"/>
        </w:rPr>
        <w:t>Orlando</w:t>
      </w:r>
      <w:r w:rsidR="00F3233D" w:rsidRPr="00534206">
        <w:rPr>
          <w:lang w:val="en-US"/>
        </w:rPr>
        <w:t xml:space="preserve"> Guntinas-Lichius</w:t>
      </w:r>
    </w:p>
    <w:p w14:paraId="49F02217" w14:textId="568E6AE3" w:rsidR="002A5294" w:rsidRDefault="002A5294" w:rsidP="00AE5CAE">
      <w:pPr>
        <w:spacing w:line="360" w:lineRule="auto"/>
        <w:rPr>
          <w:lang w:val="en-US"/>
        </w:rPr>
      </w:pPr>
    </w:p>
    <w:p w14:paraId="30A76BFE" w14:textId="77777777" w:rsidR="003D12B5" w:rsidRPr="00534206" w:rsidRDefault="003D12B5" w:rsidP="00AE5CAE">
      <w:pPr>
        <w:spacing w:line="360" w:lineRule="auto"/>
        <w:rPr>
          <w:lang w:val="en-US"/>
        </w:rPr>
      </w:pPr>
    </w:p>
    <w:p w14:paraId="26BBE990" w14:textId="3174E917" w:rsidR="000A6E78" w:rsidRPr="003D12B5" w:rsidRDefault="003D12B5" w:rsidP="003D12B5">
      <w:pPr>
        <w:tabs>
          <w:tab w:val="left" w:pos="2552"/>
        </w:tabs>
        <w:spacing w:line="360" w:lineRule="auto"/>
        <w:jc w:val="center"/>
        <w:rPr>
          <w:b/>
          <w:sz w:val="36"/>
          <w:lang w:val="en-US"/>
        </w:rPr>
      </w:pPr>
      <w:r w:rsidRPr="003D12B5">
        <w:rPr>
          <w:b/>
          <w:sz w:val="36"/>
          <w:lang w:val="en-US"/>
        </w:rPr>
        <w:t xml:space="preserve">3 </w:t>
      </w:r>
      <w:r w:rsidR="000A6E78" w:rsidRPr="003D12B5">
        <w:rPr>
          <w:b/>
          <w:sz w:val="36"/>
          <w:lang w:val="en-US"/>
        </w:rPr>
        <w:t>Supplement</w:t>
      </w:r>
      <w:r w:rsidR="003B0F9E">
        <w:rPr>
          <w:b/>
          <w:sz w:val="36"/>
          <w:lang w:val="en-US"/>
        </w:rPr>
        <w:t>ary</w:t>
      </w:r>
      <w:r w:rsidR="000A6E78" w:rsidRPr="003D12B5">
        <w:rPr>
          <w:b/>
          <w:sz w:val="36"/>
          <w:lang w:val="en-US"/>
        </w:rPr>
        <w:t xml:space="preserve"> </w:t>
      </w:r>
      <w:r w:rsidR="00CB117D" w:rsidRPr="003D12B5">
        <w:rPr>
          <w:b/>
          <w:sz w:val="36"/>
          <w:lang w:val="en-US"/>
        </w:rPr>
        <w:t>Table</w:t>
      </w:r>
      <w:r w:rsidRPr="003D12B5">
        <w:rPr>
          <w:b/>
          <w:sz w:val="36"/>
          <w:lang w:val="en-US"/>
        </w:rPr>
        <w:t>s</w:t>
      </w:r>
    </w:p>
    <w:p w14:paraId="0128B09D" w14:textId="157DC1C0" w:rsidR="00550C38" w:rsidRDefault="00550C38" w:rsidP="008A5236">
      <w:pPr>
        <w:spacing w:line="480" w:lineRule="auto"/>
        <w:rPr>
          <w:lang w:val="en-US"/>
        </w:rPr>
      </w:pPr>
    </w:p>
    <w:p w14:paraId="147EA13E" w14:textId="62E72609" w:rsidR="003D12B5" w:rsidRDefault="003D12B5" w:rsidP="008A5236">
      <w:pPr>
        <w:spacing w:line="480" w:lineRule="auto"/>
        <w:rPr>
          <w:lang w:val="en-US"/>
        </w:rPr>
      </w:pPr>
    </w:p>
    <w:p w14:paraId="58AB1B8F" w14:textId="601DDA34" w:rsidR="003D12B5" w:rsidRDefault="003D12B5" w:rsidP="008A5236">
      <w:pPr>
        <w:spacing w:line="480" w:lineRule="auto"/>
        <w:rPr>
          <w:lang w:val="en-US"/>
        </w:rPr>
      </w:pPr>
    </w:p>
    <w:p w14:paraId="7448ED94" w14:textId="77777777" w:rsidR="003D12B5" w:rsidRPr="00B02DAE" w:rsidRDefault="003D12B5" w:rsidP="008A5236">
      <w:pPr>
        <w:spacing w:line="480" w:lineRule="auto"/>
        <w:rPr>
          <w:lang w:val="en-US"/>
        </w:rPr>
        <w:sectPr w:rsidR="003D12B5" w:rsidRPr="00B02DAE" w:rsidSect="00185DB4">
          <w:footerReference w:type="even" r:id="rId8"/>
          <w:footerReference w:type="default" r:id="rId9"/>
          <w:pgSz w:w="11906" w:h="16838"/>
          <w:pgMar w:top="1247" w:right="1418" w:bottom="1134" w:left="1418" w:header="709" w:footer="709" w:gutter="0"/>
          <w:cols w:space="708"/>
          <w:docGrid w:linePitch="360"/>
        </w:sectPr>
      </w:pPr>
    </w:p>
    <w:p w14:paraId="3B3DF39E" w14:textId="2D3441E7" w:rsidR="007A6098" w:rsidRDefault="007A6098" w:rsidP="00BC5FB2">
      <w:pPr>
        <w:tabs>
          <w:tab w:val="left" w:pos="360"/>
        </w:tabs>
        <w:spacing w:after="100" w:afterAutospacing="1" w:line="360" w:lineRule="auto"/>
        <w:rPr>
          <w:b/>
          <w:lang w:val="en-US"/>
        </w:rPr>
      </w:pPr>
      <w:r>
        <w:rPr>
          <w:b/>
          <w:lang w:val="en-US"/>
        </w:rPr>
        <w:lastRenderedPageBreak/>
        <w:t>Supplement</w:t>
      </w:r>
      <w:r w:rsidR="003B0F9E">
        <w:rPr>
          <w:b/>
          <w:lang w:val="en-US"/>
        </w:rPr>
        <w:t>ary</w:t>
      </w:r>
      <w:r>
        <w:rPr>
          <w:b/>
          <w:lang w:val="en-US"/>
        </w:rPr>
        <w:t xml:space="preserve"> Tables</w:t>
      </w:r>
    </w:p>
    <w:p w14:paraId="52B7B91B" w14:textId="77777777" w:rsidR="007A6098" w:rsidRDefault="007A6098" w:rsidP="00BC5FB2">
      <w:pPr>
        <w:tabs>
          <w:tab w:val="left" w:pos="360"/>
        </w:tabs>
        <w:spacing w:after="100" w:afterAutospacing="1" w:line="360" w:lineRule="auto"/>
        <w:rPr>
          <w:b/>
          <w:lang w:val="en-US"/>
        </w:rPr>
      </w:pPr>
    </w:p>
    <w:p w14:paraId="6D45304D" w14:textId="6C44275A" w:rsidR="007E7AD8" w:rsidRDefault="007E7AD8" w:rsidP="007E7AD8">
      <w:pPr>
        <w:tabs>
          <w:tab w:val="left" w:pos="360"/>
        </w:tabs>
        <w:spacing w:after="100" w:afterAutospacing="1" w:line="360" w:lineRule="auto"/>
        <w:rPr>
          <w:b/>
          <w:lang w:val="en-US"/>
        </w:rPr>
      </w:pPr>
      <w:r>
        <w:rPr>
          <w:b/>
          <w:lang w:val="en-US"/>
        </w:rPr>
        <w:t>Supplement</w:t>
      </w:r>
      <w:r w:rsidR="003B0F9E">
        <w:rPr>
          <w:b/>
          <w:lang w:val="en-US"/>
        </w:rPr>
        <w:t>ary</w:t>
      </w:r>
      <w:r>
        <w:rPr>
          <w:b/>
          <w:lang w:val="en-US"/>
        </w:rPr>
        <w:t xml:space="preserve"> </w:t>
      </w:r>
      <w:r w:rsidRPr="00092F2A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</w:p>
    <w:p w14:paraId="125ADE9B" w14:textId="77777777" w:rsidR="00824159" w:rsidRPr="00092F2A" w:rsidRDefault="00824159" w:rsidP="00BC5FB2">
      <w:pPr>
        <w:tabs>
          <w:tab w:val="left" w:pos="360"/>
        </w:tabs>
        <w:spacing w:after="100" w:afterAutospacing="1" w:line="360" w:lineRule="auto"/>
        <w:rPr>
          <w:lang w:val="en-US"/>
        </w:rPr>
      </w:pPr>
    </w:p>
    <w:tbl>
      <w:tblPr>
        <w:tblW w:w="135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6"/>
        <w:gridCol w:w="1099"/>
        <w:gridCol w:w="1099"/>
        <w:gridCol w:w="1204"/>
        <w:gridCol w:w="1099"/>
        <w:gridCol w:w="992"/>
        <w:gridCol w:w="995"/>
        <w:gridCol w:w="995"/>
        <w:gridCol w:w="995"/>
        <w:gridCol w:w="995"/>
        <w:gridCol w:w="12"/>
      </w:tblGrid>
      <w:tr w:rsidR="007E7AD8" w:rsidRPr="006A4FEB" w14:paraId="6D53DB4F" w14:textId="77777777" w:rsidTr="003B0F9E">
        <w:tc>
          <w:tcPr>
            <w:tcW w:w="13591" w:type="dxa"/>
            <w:gridSpan w:val="11"/>
          </w:tcPr>
          <w:p w14:paraId="431A91B0" w14:textId="04A886E8" w:rsidR="007E7AD8" w:rsidRPr="007E7AD8" w:rsidRDefault="007E7AD8" w:rsidP="007E7AD8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b/>
                <w:lang w:val="en-US"/>
              </w:rPr>
              <w:t>Supplement</w:t>
            </w:r>
            <w:r w:rsidR="003B0F9E">
              <w:rPr>
                <w:b/>
                <w:lang w:val="en-US"/>
              </w:rPr>
              <w:t>ary</w:t>
            </w:r>
            <w:r>
              <w:rPr>
                <w:b/>
                <w:lang w:val="en-US"/>
              </w:rPr>
              <w:t xml:space="preserve"> </w:t>
            </w:r>
            <w:r w:rsidRPr="00092F2A">
              <w:rPr>
                <w:b/>
                <w:lang w:val="en-US"/>
              </w:rPr>
              <w:t xml:space="preserve">Table </w:t>
            </w:r>
            <w:r>
              <w:rPr>
                <w:b/>
                <w:lang w:val="en-US"/>
              </w:rPr>
              <w:t xml:space="preserve">1. </w:t>
            </w:r>
            <w:r w:rsidRPr="007E7AD8">
              <w:rPr>
                <w:lang w:val="en-US"/>
              </w:rPr>
              <w:t>Univariate analysis of association of patients’ and treatment characteristics on postsurgical complications</w:t>
            </w:r>
            <w:r>
              <w:rPr>
                <w:lang w:val="en-US"/>
              </w:rPr>
              <w:t xml:space="preserve"> I.</w:t>
            </w:r>
          </w:p>
        </w:tc>
      </w:tr>
      <w:tr w:rsidR="00824159" w:rsidRPr="007E7AD8" w14:paraId="51F312C0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451165C0" w14:textId="77777777" w:rsidR="00824159" w:rsidRPr="004A31A2" w:rsidRDefault="00824159" w:rsidP="007E7AD8">
            <w:pPr>
              <w:tabs>
                <w:tab w:val="left" w:pos="360"/>
              </w:tabs>
              <w:rPr>
                <w:b/>
                <w:highlight w:val="yellow"/>
                <w:lang w:val="en-US"/>
              </w:rPr>
            </w:pPr>
          </w:p>
        </w:tc>
        <w:tc>
          <w:tcPr>
            <w:tcW w:w="3402" w:type="dxa"/>
            <w:gridSpan w:val="3"/>
          </w:tcPr>
          <w:p w14:paraId="477960EC" w14:textId="77777777" w:rsidR="00824159" w:rsidRDefault="00FC7932" w:rsidP="007E7AD8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ny </w:t>
            </w:r>
            <w:r w:rsidR="007E7AD8">
              <w:rPr>
                <w:b/>
                <w:lang w:val="en-US"/>
              </w:rPr>
              <w:t>postsurgical</w:t>
            </w:r>
            <w:r>
              <w:rPr>
                <w:b/>
                <w:lang w:val="en-US"/>
              </w:rPr>
              <w:t xml:space="preserve"> complication</w:t>
            </w:r>
          </w:p>
        </w:tc>
        <w:tc>
          <w:tcPr>
            <w:tcW w:w="3086" w:type="dxa"/>
            <w:gridSpan w:val="3"/>
          </w:tcPr>
          <w:p w14:paraId="16882656" w14:textId="77777777" w:rsidR="00824159" w:rsidRPr="00BC5FB2" w:rsidRDefault="00824159" w:rsidP="007E7AD8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Bleeding within 24 hours</w:t>
            </w:r>
          </w:p>
        </w:tc>
        <w:tc>
          <w:tcPr>
            <w:tcW w:w="2985" w:type="dxa"/>
            <w:gridSpan w:val="3"/>
          </w:tcPr>
          <w:p w14:paraId="00337A9A" w14:textId="77777777" w:rsidR="00824159" w:rsidRPr="00BC5FB2" w:rsidRDefault="00824159" w:rsidP="007E7AD8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Bleeding after 24 hours</w:t>
            </w:r>
          </w:p>
        </w:tc>
      </w:tr>
      <w:tr w:rsidR="00824159" w:rsidRPr="007E7AD8" w14:paraId="01D39A02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7523416A" w14:textId="77777777" w:rsidR="00824159" w:rsidRPr="00737F9B" w:rsidRDefault="00824159" w:rsidP="007E7AD8">
            <w:pPr>
              <w:tabs>
                <w:tab w:val="left" w:pos="360"/>
              </w:tabs>
              <w:rPr>
                <w:b/>
                <w:lang w:val="en-US"/>
              </w:rPr>
            </w:pPr>
            <w:r w:rsidRPr="00737F9B">
              <w:rPr>
                <w:b/>
                <w:lang w:val="en-US"/>
              </w:rPr>
              <w:t>Parameter</w:t>
            </w:r>
          </w:p>
        </w:tc>
        <w:tc>
          <w:tcPr>
            <w:tcW w:w="1099" w:type="dxa"/>
          </w:tcPr>
          <w:p w14:paraId="64917CC9" w14:textId="77777777" w:rsidR="00824159" w:rsidRPr="00737F9B" w:rsidRDefault="00824159" w:rsidP="007E7AD8">
            <w:pPr>
              <w:rPr>
                <w:b/>
                <w:lang w:val="en-US"/>
              </w:rPr>
            </w:pPr>
            <w:r w:rsidRPr="00737F9B">
              <w:rPr>
                <w:b/>
                <w:lang w:val="en-US"/>
              </w:rPr>
              <w:t>Yes</w:t>
            </w:r>
          </w:p>
        </w:tc>
        <w:tc>
          <w:tcPr>
            <w:tcW w:w="1099" w:type="dxa"/>
          </w:tcPr>
          <w:p w14:paraId="3C6D1FD5" w14:textId="77777777" w:rsidR="00824159" w:rsidRPr="00737F9B" w:rsidRDefault="00824159" w:rsidP="007E7AD8">
            <w:pPr>
              <w:rPr>
                <w:b/>
                <w:lang w:val="en-US"/>
              </w:rPr>
            </w:pPr>
            <w:r w:rsidRPr="00737F9B">
              <w:rPr>
                <w:b/>
                <w:lang w:val="en-US"/>
              </w:rPr>
              <w:t>No</w:t>
            </w:r>
          </w:p>
        </w:tc>
        <w:tc>
          <w:tcPr>
            <w:tcW w:w="1204" w:type="dxa"/>
          </w:tcPr>
          <w:p w14:paraId="416B0F09" w14:textId="77777777" w:rsidR="00824159" w:rsidRPr="00737F9B" w:rsidRDefault="00824159" w:rsidP="007E7AD8">
            <w:pPr>
              <w:tabs>
                <w:tab w:val="left" w:pos="360"/>
              </w:tabs>
              <w:rPr>
                <w:b/>
                <w:lang w:val="en-US"/>
              </w:rPr>
            </w:pPr>
            <w:r w:rsidRPr="00737F9B">
              <w:rPr>
                <w:b/>
                <w:lang w:val="en-US"/>
              </w:rPr>
              <w:t>p</w:t>
            </w:r>
          </w:p>
        </w:tc>
        <w:tc>
          <w:tcPr>
            <w:tcW w:w="1099" w:type="dxa"/>
          </w:tcPr>
          <w:p w14:paraId="432CB23F" w14:textId="77777777" w:rsidR="00824159" w:rsidRPr="00737F9B" w:rsidRDefault="00824159" w:rsidP="007E7AD8">
            <w:pPr>
              <w:rPr>
                <w:b/>
                <w:lang w:val="en-US"/>
              </w:rPr>
            </w:pPr>
            <w:r w:rsidRPr="00737F9B">
              <w:rPr>
                <w:b/>
                <w:lang w:val="en-US"/>
              </w:rPr>
              <w:t>Yes</w:t>
            </w:r>
          </w:p>
        </w:tc>
        <w:tc>
          <w:tcPr>
            <w:tcW w:w="992" w:type="dxa"/>
          </w:tcPr>
          <w:p w14:paraId="24BEFCE5" w14:textId="77777777" w:rsidR="00824159" w:rsidRPr="00737F9B" w:rsidRDefault="00824159" w:rsidP="007E7AD8">
            <w:pPr>
              <w:rPr>
                <w:b/>
                <w:lang w:val="en-US"/>
              </w:rPr>
            </w:pPr>
            <w:r w:rsidRPr="00737F9B">
              <w:rPr>
                <w:b/>
                <w:lang w:val="en-US"/>
              </w:rPr>
              <w:t>No</w:t>
            </w:r>
          </w:p>
        </w:tc>
        <w:tc>
          <w:tcPr>
            <w:tcW w:w="995" w:type="dxa"/>
          </w:tcPr>
          <w:p w14:paraId="4DF8A725" w14:textId="77777777" w:rsidR="00824159" w:rsidRPr="00737F9B" w:rsidRDefault="00824159" w:rsidP="007E7AD8">
            <w:pPr>
              <w:tabs>
                <w:tab w:val="left" w:pos="360"/>
              </w:tabs>
              <w:rPr>
                <w:b/>
                <w:lang w:val="en-US"/>
              </w:rPr>
            </w:pPr>
            <w:r w:rsidRPr="00737F9B">
              <w:rPr>
                <w:b/>
                <w:lang w:val="en-US"/>
              </w:rPr>
              <w:t>p</w:t>
            </w:r>
          </w:p>
        </w:tc>
        <w:tc>
          <w:tcPr>
            <w:tcW w:w="995" w:type="dxa"/>
          </w:tcPr>
          <w:p w14:paraId="57311AFE" w14:textId="77777777" w:rsidR="00824159" w:rsidRPr="00737F9B" w:rsidRDefault="00824159" w:rsidP="007E7AD8">
            <w:pPr>
              <w:rPr>
                <w:b/>
                <w:lang w:val="en-US"/>
              </w:rPr>
            </w:pPr>
            <w:r w:rsidRPr="00737F9B">
              <w:rPr>
                <w:b/>
                <w:lang w:val="en-US"/>
              </w:rPr>
              <w:t>Yes</w:t>
            </w:r>
          </w:p>
        </w:tc>
        <w:tc>
          <w:tcPr>
            <w:tcW w:w="995" w:type="dxa"/>
          </w:tcPr>
          <w:p w14:paraId="11E57956" w14:textId="77777777" w:rsidR="00824159" w:rsidRPr="00737F9B" w:rsidRDefault="00824159" w:rsidP="007E7AD8">
            <w:pPr>
              <w:rPr>
                <w:b/>
                <w:lang w:val="en-US"/>
              </w:rPr>
            </w:pPr>
            <w:r w:rsidRPr="00737F9B">
              <w:rPr>
                <w:b/>
                <w:lang w:val="en-US"/>
              </w:rPr>
              <w:t>No</w:t>
            </w:r>
          </w:p>
        </w:tc>
        <w:tc>
          <w:tcPr>
            <w:tcW w:w="995" w:type="dxa"/>
          </w:tcPr>
          <w:p w14:paraId="2B6CA3C6" w14:textId="77777777" w:rsidR="00824159" w:rsidRPr="00737F9B" w:rsidRDefault="00824159" w:rsidP="007E7AD8">
            <w:pPr>
              <w:tabs>
                <w:tab w:val="left" w:pos="360"/>
              </w:tabs>
              <w:rPr>
                <w:b/>
                <w:lang w:val="en-US"/>
              </w:rPr>
            </w:pPr>
            <w:r w:rsidRPr="00737F9B">
              <w:rPr>
                <w:b/>
                <w:lang w:val="en-US"/>
              </w:rPr>
              <w:t>p</w:t>
            </w:r>
          </w:p>
        </w:tc>
      </w:tr>
      <w:tr w:rsidR="00824159" w:rsidRPr="00BC5FB2" w14:paraId="63159B8B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2DC7DF3F" w14:textId="77777777" w:rsidR="00824159" w:rsidRPr="00BC5FB2" w:rsidRDefault="00824159" w:rsidP="007E7AD8">
            <w:pPr>
              <w:tabs>
                <w:tab w:val="left" w:pos="360"/>
              </w:tabs>
              <w:rPr>
                <w:lang w:val="en-US"/>
              </w:rPr>
            </w:pPr>
            <w:r w:rsidRPr="00BC5FB2">
              <w:rPr>
                <w:lang w:val="en-US"/>
              </w:rPr>
              <w:t>Gender</w:t>
            </w:r>
          </w:p>
        </w:tc>
        <w:tc>
          <w:tcPr>
            <w:tcW w:w="1099" w:type="dxa"/>
          </w:tcPr>
          <w:p w14:paraId="67CC4748" w14:textId="77777777" w:rsidR="00824159" w:rsidRPr="006E6C4B" w:rsidRDefault="00824159" w:rsidP="007E7AD8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099" w:type="dxa"/>
          </w:tcPr>
          <w:p w14:paraId="22D78C5F" w14:textId="77777777" w:rsidR="00824159" w:rsidRPr="006E6C4B" w:rsidRDefault="00824159" w:rsidP="007E7AD8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204" w:type="dxa"/>
          </w:tcPr>
          <w:p w14:paraId="4230CB9D" w14:textId="77777777" w:rsidR="00824159" w:rsidRPr="006E6C4B" w:rsidRDefault="00FC7932" w:rsidP="007E7AD8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569</w:t>
            </w:r>
          </w:p>
        </w:tc>
        <w:tc>
          <w:tcPr>
            <w:tcW w:w="1099" w:type="dxa"/>
          </w:tcPr>
          <w:p w14:paraId="65001B3A" w14:textId="77777777" w:rsidR="00824159" w:rsidRPr="006E6C4B" w:rsidRDefault="00824159" w:rsidP="007E7AD8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50216E10" w14:textId="77777777" w:rsidR="00824159" w:rsidRPr="006E6C4B" w:rsidRDefault="00824159" w:rsidP="007E7AD8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2D884E87" w14:textId="77777777" w:rsidR="00824159" w:rsidRPr="006E6C4B" w:rsidRDefault="00824159" w:rsidP="007E7AD8">
            <w:pPr>
              <w:tabs>
                <w:tab w:val="left" w:pos="360"/>
              </w:tabs>
              <w:rPr>
                <w:lang w:val="en-US"/>
              </w:rPr>
            </w:pPr>
            <w:r w:rsidRPr="006E6C4B">
              <w:rPr>
                <w:lang w:val="en-US"/>
              </w:rPr>
              <w:t>0.364</w:t>
            </w:r>
          </w:p>
        </w:tc>
        <w:tc>
          <w:tcPr>
            <w:tcW w:w="995" w:type="dxa"/>
          </w:tcPr>
          <w:p w14:paraId="61396E67" w14:textId="77777777" w:rsidR="00824159" w:rsidRPr="006E6C4B" w:rsidRDefault="00824159" w:rsidP="007E7AD8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734D4BB1" w14:textId="77777777" w:rsidR="00824159" w:rsidRPr="006E6C4B" w:rsidRDefault="00824159" w:rsidP="007E7AD8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775DC32D" w14:textId="77777777" w:rsidR="00824159" w:rsidRPr="0052162F" w:rsidRDefault="0052162F" w:rsidP="007E7AD8">
            <w:pPr>
              <w:tabs>
                <w:tab w:val="left" w:pos="360"/>
              </w:tabs>
              <w:rPr>
                <w:b/>
                <w:lang w:val="en-US"/>
              </w:rPr>
            </w:pPr>
            <w:r w:rsidRPr="0052162F">
              <w:rPr>
                <w:b/>
                <w:lang w:val="en-US"/>
              </w:rPr>
              <w:t>0.039</w:t>
            </w:r>
          </w:p>
        </w:tc>
      </w:tr>
      <w:tr w:rsidR="00824159" w:rsidRPr="00BC5FB2" w14:paraId="1F8186EB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4EFD099F" w14:textId="77777777" w:rsidR="00824159" w:rsidRPr="00BC5FB2" w:rsidRDefault="00824159" w:rsidP="007E7AD8">
            <w:pPr>
              <w:tabs>
                <w:tab w:val="left" w:pos="360"/>
              </w:tabs>
              <w:ind w:firstLine="214"/>
              <w:rPr>
                <w:lang w:val="en-US"/>
              </w:rPr>
            </w:pPr>
            <w:r w:rsidRPr="00BC5FB2">
              <w:rPr>
                <w:lang w:val="en-US"/>
              </w:rPr>
              <w:t>Male</w:t>
            </w:r>
          </w:p>
        </w:tc>
        <w:tc>
          <w:tcPr>
            <w:tcW w:w="1099" w:type="dxa"/>
          </w:tcPr>
          <w:p w14:paraId="5C6708B4" w14:textId="77777777" w:rsidR="00824159" w:rsidRPr="006E6C4B" w:rsidRDefault="00FC7932" w:rsidP="007E7AD8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099" w:type="dxa"/>
          </w:tcPr>
          <w:p w14:paraId="77C5C977" w14:textId="77777777" w:rsidR="00824159" w:rsidRPr="006E6C4B" w:rsidRDefault="00FC7932" w:rsidP="007E7AD8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218</w:t>
            </w:r>
          </w:p>
        </w:tc>
        <w:tc>
          <w:tcPr>
            <w:tcW w:w="1204" w:type="dxa"/>
          </w:tcPr>
          <w:p w14:paraId="79CEBF88" w14:textId="77777777" w:rsidR="00824159" w:rsidRPr="006E6C4B" w:rsidRDefault="00824159" w:rsidP="007E7AD8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099" w:type="dxa"/>
          </w:tcPr>
          <w:p w14:paraId="0B96B46D" w14:textId="77777777" w:rsidR="00824159" w:rsidRPr="006E6C4B" w:rsidRDefault="00824159" w:rsidP="007E7AD8">
            <w:pPr>
              <w:tabs>
                <w:tab w:val="left" w:pos="360"/>
              </w:tabs>
              <w:rPr>
                <w:lang w:val="en-US"/>
              </w:rPr>
            </w:pPr>
            <w:r w:rsidRPr="006E6C4B">
              <w:rPr>
                <w:lang w:val="en-US"/>
              </w:rPr>
              <w:t>10</w:t>
            </w:r>
          </w:p>
        </w:tc>
        <w:tc>
          <w:tcPr>
            <w:tcW w:w="992" w:type="dxa"/>
          </w:tcPr>
          <w:p w14:paraId="2F94825B" w14:textId="77777777" w:rsidR="00824159" w:rsidRPr="006E6C4B" w:rsidRDefault="00824159" w:rsidP="007E7AD8">
            <w:pPr>
              <w:tabs>
                <w:tab w:val="left" w:pos="360"/>
              </w:tabs>
              <w:rPr>
                <w:lang w:val="en-US"/>
              </w:rPr>
            </w:pPr>
            <w:r w:rsidRPr="006E6C4B">
              <w:rPr>
                <w:lang w:val="en-US"/>
              </w:rPr>
              <w:t>1251</w:t>
            </w:r>
          </w:p>
        </w:tc>
        <w:tc>
          <w:tcPr>
            <w:tcW w:w="995" w:type="dxa"/>
          </w:tcPr>
          <w:p w14:paraId="6F599ED8" w14:textId="77777777" w:rsidR="00824159" w:rsidRPr="006E6C4B" w:rsidRDefault="00824159" w:rsidP="007E7AD8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5C2FB0BD" w14:textId="77777777" w:rsidR="00824159" w:rsidRPr="006E6C4B" w:rsidRDefault="0052162F" w:rsidP="007E7AD8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95" w:type="dxa"/>
          </w:tcPr>
          <w:p w14:paraId="2C9C2EA2" w14:textId="77777777" w:rsidR="00824159" w:rsidRPr="006E6C4B" w:rsidRDefault="0052162F" w:rsidP="007E7AD8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241</w:t>
            </w:r>
          </w:p>
        </w:tc>
        <w:tc>
          <w:tcPr>
            <w:tcW w:w="995" w:type="dxa"/>
          </w:tcPr>
          <w:p w14:paraId="7EB5CCDF" w14:textId="77777777" w:rsidR="00824159" w:rsidRPr="006E6C4B" w:rsidRDefault="00824159" w:rsidP="007E7AD8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824159" w:rsidRPr="00BC5FB2" w14:paraId="05749B55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47219B3F" w14:textId="77777777" w:rsidR="00824159" w:rsidRPr="00BC5FB2" w:rsidRDefault="00824159" w:rsidP="007E7AD8">
            <w:pPr>
              <w:tabs>
                <w:tab w:val="left" w:pos="360"/>
              </w:tabs>
              <w:ind w:firstLine="214"/>
              <w:rPr>
                <w:lang w:val="en-US"/>
              </w:rPr>
            </w:pPr>
            <w:r w:rsidRPr="00BC5FB2">
              <w:rPr>
                <w:lang w:val="en-US"/>
              </w:rPr>
              <w:t>Female</w:t>
            </w:r>
          </w:p>
        </w:tc>
        <w:tc>
          <w:tcPr>
            <w:tcW w:w="1099" w:type="dxa"/>
          </w:tcPr>
          <w:p w14:paraId="6F4D8A5D" w14:textId="77777777" w:rsidR="00824159" w:rsidRPr="006E6C4B" w:rsidRDefault="00FC7932" w:rsidP="007E7AD8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099" w:type="dxa"/>
          </w:tcPr>
          <w:p w14:paraId="0CC200C2" w14:textId="77777777" w:rsidR="00824159" w:rsidRPr="006E6C4B" w:rsidRDefault="00FC7932" w:rsidP="007E7AD8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819</w:t>
            </w:r>
          </w:p>
        </w:tc>
        <w:tc>
          <w:tcPr>
            <w:tcW w:w="1204" w:type="dxa"/>
          </w:tcPr>
          <w:p w14:paraId="09A3C668" w14:textId="77777777" w:rsidR="00824159" w:rsidRPr="006E6C4B" w:rsidRDefault="00824159" w:rsidP="007E7AD8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099" w:type="dxa"/>
          </w:tcPr>
          <w:p w14:paraId="6AFF3289" w14:textId="77777777" w:rsidR="00824159" w:rsidRPr="006E6C4B" w:rsidRDefault="00824159" w:rsidP="007E7AD8">
            <w:pPr>
              <w:tabs>
                <w:tab w:val="left" w:pos="360"/>
              </w:tabs>
              <w:rPr>
                <w:lang w:val="en-US"/>
              </w:rPr>
            </w:pPr>
            <w:r w:rsidRPr="006E6C4B">
              <w:rPr>
                <w:lang w:val="en-US"/>
              </w:rPr>
              <w:t>10</w:t>
            </w:r>
          </w:p>
        </w:tc>
        <w:tc>
          <w:tcPr>
            <w:tcW w:w="992" w:type="dxa"/>
          </w:tcPr>
          <w:p w14:paraId="5B4298CB" w14:textId="77777777" w:rsidR="00824159" w:rsidRPr="006E6C4B" w:rsidRDefault="00824159" w:rsidP="007E7AD8">
            <w:pPr>
              <w:tabs>
                <w:tab w:val="left" w:pos="360"/>
              </w:tabs>
              <w:rPr>
                <w:lang w:val="en-US"/>
              </w:rPr>
            </w:pPr>
            <w:r w:rsidRPr="006E6C4B">
              <w:rPr>
                <w:lang w:val="en-US"/>
              </w:rPr>
              <w:t>834</w:t>
            </w:r>
          </w:p>
        </w:tc>
        <w:tc>
          <w:tcPr>
            <w:tcW w:w="995" w:type="dxa"/>
          </w:tcPr>
          <w:p w14:paraId="24EC9AA9" w14:textId="77777777" w:rsidR="00824159" w:rsidRPr="006E6C4B" w:rsidRDefault="00824159" w:rsidP="007E7AD8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23F602FD" w14:textId="77777777" w:rsidR="00824159" w:rsidRPr="006E6C4B" w:rsidRDefault="0052162F" w:rsidP="007E7AD8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95" w:type="dxa"/>
          </w:tcPr>
          <w:p w14:paraId="2FDD633A" w14:textId="77777777" w:rsidR="00824159" w:rsidRPr="006E6C4B" w:rsidRDefault="0052162F" w:rsidP="007E7AD8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839</w:t>
            </w:r>
          </w:p>
        </w:tc>
        <w:tc>
          <w:tcPr>
            <w:tcW w:w="995" w:type="dxa"/>
          </w:tcPr>
          <w:p w14:paraId="5B346E34" w14:textId="77777777" w:rsidR="00824159" w:rsidRPr="006E6C4B" w:rsidRDefault="00824159" w:rsidP="007E7AD8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824159" w:rsidRPr="00BC5FB2" w14:paraId="7033C658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6577C892" w14:textId="77777777" w:rsidR="00824159" w:rsidRDefault="00824159" w:rsidP="006841B7">
            <w:pPr>
              <w:rPr>
                <w:lang w:val="en-US"/>
              </w:rPr>
            </w:pPr>
            <w:r>
              <w:rPr>
                <w:lang w:val="en-US"/>
              </w:rPr>
              <w:t>Charlson Comorbidity Index</w:t>
            </w:r>
          </w:p>
        </w:tc>
        <w:tc>
          <w:tcPr>
            <w:tcW w:w="1099" w:type="dxa"/>
          </w:tcPr>
          <w:p w14:paraId="3F5667D3" w14:textId="77777777" w:rsidR="00824159" w:rsidRPr="006E6C4B" w:rsidRDefault="00824159" w:rsidP="006841B7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099" w:type="dxa"/>
          </w:tcPr>
          <w:p w14:paraId="70D9DADF" w14:textId="77777777" w:rsidR="00824159" w:rsidRPr="006E6C4B" w:rsidRDefault="00824159" w:rsidP="006841B7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204" w:type="dxa"/>
          </w:tcPr>
          <w:p w14:paraId="70AE9951" w14:textId="77777777" w:rsidR="00824159" w:rsidRPr="00FC7932" w:rsidRDefault="00FC7932" w:rsidP="006841B7">
            <w:pPr>
              <w:tabs>
                <w:tab w:val="left" w:pos="360"/>
              </w:tabs>
              <w:rPr>
                <w:b/>
                <w:lang w:val="en-US"/>
              </w:rPr>
            </w:pPr>
            <w:r w:rsidRPr="00FC7932">
              <w:rPr>
                <w:b/>
                <w:lang w:val="en-US"/>
              </w:rPr>
              <w:t>0.023</w:t>
            </w:r>
          </w:p>
        </w:tc>
        <w:tc>
          <w:tcPr>
            <w:tcW w:w="1099" w:type="dxa"/>
          </w:tcPr>
          <w:p w14:paraId="753C9F73" w14:textId="77777777" w:rsidR="00824159" w:rsidRPr="006E6C4B" w:rsidRDefault="00824159" w:rsidP="006841B7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31BDF5B1" w14:textId="77777777" w:rsidR="00824159" w:rsidRPr="006E6C4B" w:rsidRDefault="00824159" w:rsidP="006841B7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5F8744F7" w14:textId="77777777" w:rsidR="00824159" w:rsidRPr="006E6C4B" w:rsidRDefault="00824159" w:rsidP="006841B7">
            <w:pPr>
              <w:tabs>
                <w:tab w:val="left" w:pos="360"/>
              </w:tabs>
              <w:rPr>
                <w:lang w:val="en-US"/>
              </w:rPr>
            </w:pPr>
            <w:r w:rsidRPr="006E6C4B">
              <w:rPr>
                <w:lang w:val="en-US"/>
              </w:rPr>
              <w:t>0.248</w:t>
            </w:r>
          </w:p>
        </w:tc>
        <w:tc>
          <w:tcPr>
            <w:tcW w:w="995" w:type="dxa"/>
          </w:tcPr>
          <w:p w14:paraId="636DA460" w14:textId="77777777" w:rsidR="00824159" w:rsidRPr="006E6C4B" w:rsidRDefault="00824159" w:rsidP="006841B7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0047DF41" w14:textId="77777777" w:rsidR="00824159" w:rsidRPr="006E6C4B" w:rsidRDefault="00824159" w:rsidP="006841B7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604C7510" w14:textId="77777777" w:rsidR="00824159" w:rsidRPr="006E6C4B" w:rsidRDefault="0052162F" w:rsidP="006841B7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416</w:t>
            </w:r>
          </w:p>
        </w:tc>
      </w:tr>
      <w:tr w:rsidR="00824159" w:rsidRPr="00BC5FB2" w14:paraId="10571EBC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0D4D1CE7" w14:textId="77777777" w:rsidR="00824159" w:rsidRPr="00BC5FB2" w:rsidRDefault="00824159" w:rsidP="006841B7">
            <w:pPr>
              <w:ind w:firstLine="179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14:paraId="625A7201" w14:textId="77777777" w:rsidR="00824159" w:rsidRPr="006E6C4B" w:rsidRDefault="00FC7932" w:rsidP="006841B7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099" w:type="dxa"/>
          </w:tcPr>
          <w:p w14:paraId="42D47105" w14:textId="77777777" w:rsidR="00824159" w:rsidRPr="006E6C4B" w:rsidRDefault="00FC7932" w:rsidP="006841B7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204" w:type="dxa"/>
          </w:tcPr>
          <w:p w14:paraId="6B00B2CB" w14:textId="77777777" w:rsidR="00824159" w:rsidRPr="006E6C4B" w:rsidRDefault="00824159" w:rsidP="006841B7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099" w:type="dxa"/>
          </w:tcPr>
          <w:p w14:paraId="14D7F7C1" w14:textId="77777777" w:rsidR="00824159" w:rsidRPr="006E6C4B" w:rsidRDefault="00824159" w:rsidP="006841B7">
            <w:pPr>
              <w:tabs>
                <w:tab w:val="left" w:pos="360"/>
              </w:tabs>
              <w:rPr>
                <w:lang w:val="en-US"/>
              </w:rPr>
            </w:pPr>
            <w:r w:rsidRPr="006E6C4B">
              <w:rPr>
                <w:lang w:val="en-US"/>
              </w:rPr>
              <w:t>18</w:t>
            </w:r>
          </w:p>
        </w:tc>
        <w:tc>
          <w:tcPr>
            <w:tcW w:w="992" w:type="dxa"/>
          </w:tcPr>
          <w:p w14:paraId="3C487111" w14:textId="77777777" w:rsidR="00824159" w:rsidRPr="006E6C4B" w:rsidRDefault="00824159" w:rsidP="006841B7">
            <w:pPr>
              <w:tabs>
                <w:tab w:val="left" w:pos="360"/>
              </w:tabs>
              <w:rPr>
                <w:lang w:val="en-US"/>
              </w:rPr>
            </w:pPr>
            <w:r w:rsidRPr="006E6C4B">
              <w:rPr>
                <w:lang w:val="en-US"/>
              </w:rPr>
              <w:t>1990</w:t>
            </w:r>
          </w:p>
        </w:tc>
        <w:tc>
          <w:tcPr>
            <w:tcW w:w="995" w:type="dxa"/>
          </w:tcPr>
          <w:p w14:paraId="42267DBB" w14:textId="77777777" w:rsidR="00824159" w:rsidRPr="006E6C4B" w:rsidRDefault="00824159" w:rsidP="006841B7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59B23FA1" w14:textId="77777777" w:rsidR="00824159" w:rsidRPr="006E6C4B" w:rsidRDefault="0052162F" w:rsidP="006841B7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5" w:type="dxa"/>
          </w:tcPr>
          <w:p w14:paraId="263FF562" w14:textId="77777777" w:rsidR="00824159" w:rsidRPr="006E6C4B" w:rsidRDefault="0052162F" w:rsidP="006841B7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995" w:type="dxa"/>
          </w:tcPr>
          <w:p w14:paraId="7EB567AC" w14:textId="77777777" w:rsidR="00824159" w:rsidRPr="006E6C4B" w:rsidRDefault="00824159" w:rsidP="006841B7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824159" w:rsidRPr="00BC5FB2" w14:paraId="22C1A5C8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7942BF7A" w14:textId="77777777" w:rsidR="00824159" w:rsidRPr="00BC5FB2" w:rsidRDefault="00824159" w:rsidP="006841B7">
            <w:pPr>
              <w:ind w:firstLine="179"/>
              <w:rPr>
                <w:lang w:val="en-US"/>
              </w:rPr>
            </w:pPr>
            <w:r>
              <w:rPr>
                <w:lang w:val="en-US"/>
              </w:rPr>
              <w:t>1+</w:t>
            </w:r>
          </w:p>
        </w:tc>
        <w:tc>
          <w:tcPr>
            <w:tcW w:w="1099" w:type="dxa"/>
          </w:tcPr>
          <w:p w14:paraId="10B89978" w14:textId="77777777" w:rsidR="00824159" w:rsidRPr="006E6C4B" w:rsidRDefault="00FC7932" w:rsidP="006841B7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099" w:type="dxa"/>
          </w:tcPr>
          <w:p w14:paraId="14E444AC" w14:textId="77777777" w:rsidR="00824159" w:rsidRPr="006E6C4B" w:rsidRDefault="00FC7932" w:rsidP="006841B7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947</w:t>
            </w:r>
          </w:p>
        </w:tc>
        <w:tc>
          <w:tcPr>
            <w:tcW w:w="1204" w:type="dxa"/>
          </w:tcPr>
          <w:p w14:paraId="142B372E" w14:textId="77777777" w:rsidR="00824159" w:rsidRPr="006E6C4B" w:rsidRDefault="00824159" w:rsidP="006841B7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099" w:type="dxa"/>
          </w:tcPr>
          <w:p w14:paraId="58F09821" w14:textId="77777777" w:rsidR="00824159" w:rsidRPr="006E6C4B" w:rsidRDefault="00824159" w:rsidP="006841B7">
            <w:pPr>
              <w:tabs>
                <w:tab w:val="left" w:pos="360"/>
              </w:tabs>
              <w:rPr>
                <w:lang w:val="en-US"/>
              </w:rPr>
            </w:pPr>
            <w:r w:rsidRPr="006E6C4B">
              <w:rPr>
                <w:lang w:val="en-US"/>
              </w:rPr>
              <w:t>2</w:t>
            </w:r>
          </w:p>
        </w:tc>
        <w:tc>
          <w:tcPr>
            <w:tcW w:w="992" w:type="dxa"/>
          </w:tcPr>
          <w:p w14:paraId="21092193" w14:textId="77777777" w:rsidR="00824159" w:rsidRPr="006E6C4B" w:rsidRDefault="00824159" w:rsidP="006841B7">
            <w:pPr>
              <w:tabs>
                <w:tab w:val="left" w:pos="360"/>
              </w:tabs>
              <w:rPr>
                <w:lang w:val="en-US"/>
              </w:rPr>
            </w:pPr>
            <w:r w:rsidRPr="006E6C4B">
              <w:rPr>
                <w:lang w:val="en-US"/>
              </w:rPr>
              <w:t>95</w:t>
            </w:r>
          </w:p>
        </w:tc>
        <w:tc>
          <w:tcPr>
            <w:tcW w:w="995" w:type="dxa"/>
          </w:tcPr>
          <w:p w14:paraId="7659DA58" w14:textId="77777777" w:rsidR="00824159" w:rsidRPr="006E6C4B" w:rsidRDefault="00824159" w:rsidP="006841B7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701A48EB" w14:textId="77777777" w:rsidR="00824159" w:rsidRPr="006E6C4B" w:rsidRDefault="0052162F" w:rsidP="006841B7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995" w:type="dxa"/>
          </w:tcPr>
          <w:p w14:paraId="3B6C4F64" w14:textId="77777777" w:rsidR="00824159" w:rsidRPr="006E6C4B" w:rsidRDefault="0052162F" w:rsidP="006841B7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985</w:t>
            </w:r>
          </w:p>
        </w:tc>
        <w:tc>
          <w:tcPr>
            <w:tcW w:w="995" w:type="dxa"/>
          </w:tcPr>
          <w:p w14:paraId="452E7815" w14:textId="77777777" w:rsidR="00824159" w:rsidRPr="006E6C4B" w:rsidRDefault="00824159" w:rsidP="006841B7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824159" w:rsidRPr="00BC5FB2" w14:paraId="1D16944F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7A01AF90" w14:textId="77777777" w:rsidR="00824159" w:rsidRPr="00BC5FB2" w:rsidRDefault="00824159" w:rsidP="00BC5FB2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BMI percentiles</w:t>
            </w:r>
          </w:p>
        </w:tc>
        <w:tc>
          <w:tcPr>
            <w:tcW w:w="1099" w:type="dxa"/>
          </w:tcPr>
          <w:p w14:paraId="2DB91336" w14:textId="77777777" w:rsidR="00824159" w:rsidRPr="006E6C4B" w:rsidRDefault="00824159" w:rsidP="00BC5FB2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099" w:type="dxa"/>
          </w:tcPr>
          <w:p w14:paraId="3022C7AC" w14:textId="77777777" w:rsidR="00824159" w:rsidRPr="006E6C4B" w:rsidRDefault="00824159" w:rsidP="00BC5FB2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204" w:type="dxa"/>
          </w:tcPr>
          <w:p w14:paraId="4152EF25" w14:textId="77777777" w:rsidR="00824159" w:rsidRPr="006E6C4B" w:rsidRDefault="00FC7932" w:rsidP="00BC5FB2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336</w:t>
            </w:r>
          </w:p>
        </w:tc>
        <w:tc>
          <w:tcPr>
            <w:tcW w:w="1099" w:type="dxa"/>
          </w:tcPr>
          <w:p w14:paraId="25AD3A3B" w14:textId="77777777" w:rsidR="00824159" w:rsidRPr="006E6C4B" w:rsidRDefault="00824159" w:rsidP="00BC5FB2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019FB078" w14:textId="77777777" w:rsidR="00824159" w:rsidRPr="006E6C4B" w:rsidRDefault="00824159" w:rsidP="00BC5FB2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6641A68F" w14:textId="77777777" w:rsidR="00824159" w:rsidRPr="006E6C4B" w:rsidRDefault="00824159" w:rsidP="00BC5FB2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123</w:t>
            </w:r>
          </w:p>
        </w:tc>
        <w:tc>
          <w:tcPr>
            <w:tcW w:w="995" w:type="dxa"/>
          </w:tcPr>
          <w:p w14:paraId="7F9FBA47" w14:textId="77777777" w:rsidR="00824159" w:rsidRPr="006E6C4B" w:rsidRDefault="00824159" w:rsidP="00BC5FB2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2DBA248A" w14:textId="77777777" w:rsidR="00824159" w:rsidRPr="006E6C4B" w:rsidRDefault="00824159" w:rsidP="00BC5FB2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59188797" w14:textId="77777777" w:rsidR="00824159" w:rsidRPr="0052162F" w:rsidRDefault="0052162F" w:rsidP="00BC5FB2">
            <w:pPr>
              <w:tabs>
                <w:tab w:val="left" w:pos="360"/>
              </w:tabs>
              <w:rPr>
                <w:b/>
                <w:lang w:val="en-US"/>
              </w:rPr>
            </w:pPr>
            <w:r w:rsidRPr="0052162F">
              <w:rPr>
                <w:b/>
                <w:lang w:val="en-US"/>
              </w:rPr>
              <w:t>0.020</w:t>
            </w:r>
          </w:p>
        </w:tc>
      </w:tr>
      <w:tr w:rsidR="00FC7932" w:rsidRPr="00BC5FB2" w14:paraId="15D6ECF3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0644561F" w14:textId="77777777" w:rsidR="00FC7932" w:rsidRPr="002B6899" w:rsidRDefault="00FC7932" w:rsidP="00FC7932">
            <w:pPr>
              <w:ind w:firstLine="179"/>
              <w:rPr>
                <w:lang w:val="en-US"/>
              </w:rPr>
            </w:pPr>
            <w:r w:rsidRPr="002B6899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Pr="002B6899">
              <w:rPr>
                <w:lang w:val="en-US"/>
              </w:rPr>
              <w:t>0</w:t>
            </w:r>
            <w:r>
              <w:rPr>
                <w:lang w:val="en-US"/>
              </w:rPr>
              <w:t xml:space="preserve"> (underweight)</w:t>
            </w:r>
          </w:p>
        </w:tc>
        <w:tc>
          <w:tcPr>
            <w:tcW w:w="1099" w:type="dxa"/>
          </w:tcPr>
          <w:p w14:paraId="06A89851" w14:textId="77777777" w:rsidR="00FC7932" w:rsidRPr="002B0FEF" w:rsidRDefault="00FC7932" w:rsidP="00FC7932">
            <w:r w:rsidRPr="002B0FEF">
              <w:t>7</w:t>
            </w:r>
          </w:p>
        </w:tc>
        <w:tc>
          <w:tcPr>
            <w:tcW w:w="1099" w:type="dxa"/>
          </w:tcPr>
          <w:p w14:paraId="0CE7FF9F" w14:textId="77777777" w:rsidR="00FC7932" w:rsidRPr="002B0FEF" w:rsidRDefault="00FC7932" w:rsidP="00FC7932">
            <w:r w:rsidRPr="002B0FEF">
              <w:t>120</w:t>
            </w:r>
          </w:p>
        </w:tc>
        <w:tc>
          <w:tcPr>
            <w:tcW w:w="1204" w:type="dxa"/>
          </w:tcPr>
          <w:p w14:paraId="3B461FF9" w14:textId="77777777" w:rsidR="00FC7932" w:rsidRPr="00E848A7" w:rsidRDefault="00FC7932" w:rsidP="00FC7932"/>
        </w:tc>
        <w:tc>
          <w:tcPr>
            <w:tcW w:w="1099" w:type="dxa"/>
          </w:tcPr>
          <w:p w14:paraId="0C45698E" w14:textId="77777777" w:rsidR="00FC7932" w:rsidRPr="00E848A7" w:rsidRDefault="00FC7932" w:rsidP="00FC7932">
            <w:r w:rsidRPr="00E848A7">
              <w:t>3</w:t>
            </w:r>
          </w:p>
        </w:tc>
        <w:tc>
          <w:tcPr>
            <w:tcW w:w="992" w:type="dxa"/>
          </w:tcPr>
          <w:p w14:paraId="5DEF14BF" w14:textId="77777777" w:rsidR="00FC7932" w:rsidRPr="00E848A7" w:rsidRDefault="00FC7932" w:rsidP="00FC7932">
            <w:r w:rsidRPr="00E848A7">
              <w:t>124</w:t>
            </w:r>
          </w:p>
        </w:tc>
        <w:tc>
          <w:tcPr>
            <w:tcW w:w="995" w:type="dxa"/>
          </w:tcPr>
          <w:p w14:paraId="37FBCB03" w14:textId="77777777" w:rsidR="00FC7932" w:rsidRPr="006E6C4B" w:rsidRDefault="00FC7932" w:rsidP="00FC7932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51A813F2" w14:textId="77777777" w:rsidR="00FC7932" w:rsidRPr="00E317A4" w:rsidRDefault="00FC7932" w:rsidP="00FC7932">
            <w:r w:rsidRPr="00E317A4">
              <w:t>5</w:t>
            </w:r>
          </w:p>
        </w:tc>
        <w:tc>
          <w:tcPr>
            <w:tcW w:w="995" w:type="dxa"/>
          </w:tcPr>
          <w:p w14:paraId="38120D4C" w14:textId="77777777" w:rsidR="00FC7932" w:rsidRPr="00E317A4" w:rsidRDefault="00FC7932" w:rsidP="00FC7932">
            <w:r w:rsidRPr="00E317A4">
              <w:t>122</w:t>
            </w:r>
          </w:p>
        </w:tc>
        <w:tc>
          <w:tcPr>
            <w:tcW w:w="995" w:type="dxa"/>
          </w:tcPr>
          <w:p w14:paraId="2794E30B" w14:textId="77777777" w:rsidR="00FC7932" w:rsidRPr="006E6C4B" w:rsidRDefault="00FC7932" w:rsidP="00FC7932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FC7932" w:rsidRPr="00BC5FB2" w14:paraId="475DDA12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714CD27B" w14:textId="77777777" w:rsidR="00FC7932" w:rsidRPr="002B6899" w:rsidRDefault="00FC7932" w:rsidP="00FC7932">
            <w:pPr>
              <w:ind w:firstLine="179"/>
              <w:rPr>
                <w:lang w:val="en-US"/>
              </w:rPr>
            </w:pPr>
            <w:r w:rsidRPr="002B6899">
              <w:rPr>
                <w:lang w:val="en-US"/>
              </w:rPr>
              <w:t>10</w:t>
            </w:r>
            <w:r>
              <w:rPr>
                <w:lang w:val="en-US"/>
              </w:rPr>
              <w:t>.</w:t>
            </w:r>
            <w:r w:rsidRPr="002B6899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14:paraId="2B33BF55" w14:textId="77777777" w:rsidR="00FC7932" w:rsidRPr="002B0FEF" w:rsidRDefault="00FC7932" w:rsidP="00FC7932">
            <w:r w:rsidRPr="002B0FEF">
              <w:t>3</w:t>
            </w:r>
          </w:p>
        </w:tc>
        <w:tc>
          <w:tcPr>
            <w:tcW w:w="1099" w:type="dxa"/>
          </w:tcPr>
          <w:p w14:paraId="7B3FE316" w14:textId="77777777" w:rsidR="00FC7932" w:rsidRPr="002B0FEF" w:rsidRDefault="00FC7932" w:rsidP="00FC7932">
            <w:r w:rsidRPr="002B0FEF">
              <w:t>149</w:t>
            </w:r>
          </w:p>
        </w:tc>
        <w:tc>
          <w:tcPr>
            <w:tcW w:w="1204" w:type="dxa"/>
          </w:tcPr>
          <w:p w14:paraId="5CF7C092" w14:textId="77777777" w:rsidR="00FC7932" w:rsidRPr="00E848A7" w:rsidRDefault="00FC7932" w:rsidP="00FC7932"/>
        </w:tc>
        <w:tc>
          <w:tcPr>
            <w:tcW w:w="1099" w:type="dxa"/>
          </w:tcPr>
          <w:p w14:paraId="27A38B5D" w14:textId="77777777" w:rsidR="00FC7932" w:rsidRPr="00E848A7" w:rsidRDefault="00FC7932" w:rsidP="00FC7932">
            <w:r w:rsidRPr="00E848A7">
              <w:t>3</w:t>
            </w:r>
          </w:p>
        </w:tc>
        <w:tc>
          <w:tcPr>
            <w:tcW w:w="992" w:type="dxa"/>
          </w:tcPr>
          <w:p w14:paraId="48263EF5" w14:textId="77777777" w:rsidR="00FC7932" w:rsidRPr="00E848A7" w:rsidRDefault="00FC7932" w:rsidP="00FC7932">
            <w:r w:rsidRPr="00E848A7">
              <w:t>149</w:t>
            </w:r>
          </w:p>
        </w:tc>
        <w:tc>
          <w:tcPr>
            <w:tcW w:w="995" w:type="dxa"/>
          </w:tcPr>
          <w:p w14:paraId="7E4A247A" w14:textId="77777777" w:rsidR="00FC7932" w:rsidRPr="006E6C4B" w:rsidRDefault="00FC7932" w:rsidP="00FC7932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7D66569A" w14:textId="77777777" w:rsidR="00FC7932" w:rsidRPr="00E317A4" w:rsidRDefault="00FC7932" w:rsidP="00FC7932">
            <w:r w:rsidRPr="00E317A4">
              <w:t>0</w:t>
            </w:r>
          </w:p>
        </w:tc>
        <w:tc>
          <w:tcPr>
            <w:tcW w:w="995" w:type="dxa"/>
          </w:tcPr>
          <w:p w14:paraId="5A153C91" w14:textId="77777777" w:rsidR="00FC7932" w:rsidRPr="00E317A4" w:rsidRDefault="00FC7932" w:rsidP="00FC7932">
            <w:r w:rsidRPr="00E317A4">
              <w:t>152</w:t>
            </w:r>
          </w:p>
        </w:tc>
        <w:tc>
          <w:tcPr>
            <w:tcW w:w="995" w:type="dxa"/>
          </w:tcPr>
          <w:p w14:paraId="7BC172CB" w14:textId="77777777" w:rsidR="00FC7932" w:rsidRPr="006E6C4B" w:rsidRDefault="00FC7932" w:rsidP="00FC7932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FC7932" w:rsidRPr="00BC5FB2" w14:paraId="713D4E87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7683B5FC" w14:textId="77777777" w:rsidR="00FC7932" w:rsidRPr="002B6899" w:rsidRDefault="00FC7932" w:rsidP="00FC7932">
            <w:pPr>
              <w:ind w:firstLine="179"/>
              <w:rPr>
                <w:lang w:val="en-US"/>
              </w:rPr>
            </w:pPr>
            <w:r w:rsidRPr="002B6899">
              <w:rPr>
                <w:lang w:val="en-US"/>
              </w:rPr>
              <w:t>25</w:t>
            </w:r>
            <w:r>
              <w:rPr>
                <w:lang w:val="en-US"/>
              </w:rPr>
              <w:t>.</w:t>
            </w:r>
            <w:r w:rsidRPr="002B6899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14:paraId="35E96F65" w14:textId="77777777" w:rsidR="00FC7932" w:rsidRPr="002B0FEF" w:rsidRDefault="00FC7932" w:rsidP="00FC7932">
            <w:r w:rsidRPr="002B0FEF">
              <w:t>3</w:t>
            </w:r>
          </w:p>
        </w:tc>
        <w:tc>
          <w:tcPr>
            <w:tcW w:w="1099" w:type="dxa"/>
          </w:tcPr>
          <w:p w14:paraId="5763506E" w14:textId="77777777" w:rsidR="00FC7932" w:rsidRPr="002B0FEF" w:rsidRDefault="00FC7932" w:rsidP="00FC7932">
            <w:r w:rsidRPr="002B0FEF">
              <w:t>232</w:t>
            </w:r>
          </w:p>
        </w:tc>
        <w:tc>
          <w:tcPr>
            <w:tcW w:w="1204" w:type="dxa"/>
          </w:tcPr>
          <w:p w14:paraId="18116487" w14:textId="77777777" w:rsidR="00FC7932" w:rsidRPr="00E848A7" w:rsidRDefault="00FC7932" w:rsidP="00FC7932"/>
        </w:tc>
        <w:tc>
          <w:tcPr>
            <w:tcW w:w="1099" w:type="dxa"/>
          </w:tcPr>
          <w:p w14:paraId="6E4A5D57" w14:textId="77777777" w:rsidR="00FC7932" w:rsidRPr="00E848A7" w:rsidRDefault="00FC7932" w:rsidP="00FC7932">
            <w:r w:rsidRPr="00E848A7">
              <w:t>1</w:t>
            </w:r>
          </w:p>
        </w:tc>
        <w:tc>
          <w:tcPr>
            <w:tcW w:w="992" w:type="dxa"/>
          </w:tcPr>
          <w:p w14:paraId="35EBCBB1" w14:textId="77777777" w:rsidR="00FC7932" w:rsidRPr="00E848A7" w:rsidRDefault="00FC7932" w:rsidP="00FC7932">
            <w:r w:rsidRPr="00E848A7">
              <w:t>234</w:t>
            </w:r>
          </w:p>
        </w:tc>
        <w:tc>
          <w:tcPr>
            <w:tcW w:w="995" w:type="dxa"/>
          </w:tcPr>
          <w:p w14:paraId="31F20D28" w14:textId="77777777" w:rsidR="00FC7932" w:rsidRPr="006E6C4B" w:rsidRDefault="00FC7932" w:rsidP="00FC7932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2DEF98CA" w14:textId="77777777" w:rsidR="00FC7932" w:rsidRPr="00E317A4" w:rsidRDefault="00FC7932" w:rsidP="00FC7932">
            <w:r w:rsidRPr="00E317A4">
              <w:t>2</w:t>
            </w:r>
          </w:p>
        </w:tc>
        <w:tc>
          <w:tcPr>
            <w:tcW w:w="995" w:type="dxa"/>
          </w:tcPr>
          <w:p w14:paraId="5BC54E61" w14:textId="77777777" w:rsidR="00FC7932" w:rsidRPr="00E317A4" w:rsidRDefault="00FC7932" w:rsidP="00FC7932">
            <w:r w:rsidRPr="00E317A4">
              <w:t>233</w:t>
            </w:r>
          </w:p>
        </w:tc>
        <w:tc>
          <w:tcPr>
            <w:tcW w:w="995" w:type="dxa"/>
          </w:tcPr>
          <w:p w14:paraId="3B5CC6A4" w14:textId="77777777" w:rsidR="00FC7932" w:rsidRPr="006E6C4B" w:rsidRDefault="00FC7932" w:rsidP="00FC7932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FC7932" w:rsidRPr="00BC5FB2" w14:paraId="314C1891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57FA7FC9" w14:textId="77777777" w:rsidR="00FC7932" w:rsidRPr="002B6899" w:rsidRDefault="00FC7932" w:rsidP="00FC7932">
            <w:pPr>
              <w:ind w:firstLine="179"/>
              <w:rPr>
                <w:lang w:val="en-US"/>
              </w:rPr>
            </w:pPr>
            <w:r w:rsidRPr="002B6899">
              <w:rPr>
                <w:lang w:val="en-US"/>
              </w:rPr>
              <w:t>50</w:t>
            </w:r>
            <w:r>
              <w:rPr>
                <w:lang w:val="en-US"/>
              </w:rPr>
              <w:t>.</w:t>
            </w:r>
            <w:r w:rsidRPr="002B6899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14:paraId="40052DD7" w14:textId="77777777" w:rsidR="00FC7932" w:rsidRPr="002B0FEF" w:rsidRDefault="00FC7932" w:rsidP="00FC7932">
            <w:r w:rsidRPr="002B0FEF">
              <w:t>9</w:t>
            </w:r>
          </w:p>
        </w:tc>
        <w:tc>
          <w:tcPr>
            <w:tcW w:w="1099" w:type="dxa"/>
          </w:tcPr>
          <w:p w14:paraId="21BC798F" w14:textId="77777777" w:rsidR="00FC7932" w:rsidRPr="002B0FEF" w:rsidRDefault="00FC7932" w:rsidP="00FC7932">
            <w:r w:rsidRPr="002B0FEF">
              <w:t>263</w:t>
            </w:r>
          </w:p>
        </w:tc>
        <w:tc>
          <w:tcPr>
            <w:tcW w:w="1204" w:type="dxa"/>
          </w:tcPr>
          <w:p w14:paraId="56901E5E" w14:textId="77777777" w:rsidR="00FC7932" w:rsidRPr="00E848A7" w:rsidRDefault="00FC7932" w:rsidP="00FC7932"/>
        </w:tc>
        <w:tc>
          <w:tcPr>
            <w:tcW w:w="1099" w:type="dxa"/>
          </w:tcPr>
          <w:p w14:paraId="71E9D78F" w14:textId="77777777" w:rsidR="00FC7932" w:rsidRPr="00E848A7" w:rsidRDefault="00FC7932" w:rsidP="00FC7932">
            <w:r w:rsidRPr="00E848A7">
              <w:t>3</w:t>
            </w:r>
          </w:p>
        </w:tc>
        <w:tc>
          <w:tcPr>
            <w:tcW w:w="992" w:type="dxa"/>
          </w:tcPr>
          <w:p w14:paraId="32FF79DE" w14:textId="77777777" w:rsidR="00FC7932" w:rsidRPr="00E848A7" w:rsidRDefault="00FC7932" w:rsidP="00FC7932">
            <w:r w:rsidRPr="00E848A7">
              <w:t>269</w:t>
            </w:r>
          </w:p>
        </w:tc>
        <w:tc>
          <w:tcPr>
            <w:tcW w:w="995" w:type="dxa"/>
          </w:tcPr>
          <w:p w14:paraId="0DF3094D" w14:textId="77777777" w:rsidR="00FC7932" w:rsidRPr="006E6C4B" w:rsidRDefault="00FC7932" w:rsidP="00FC7932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3FB885AC" w14:textId="77777777" w:rsidR="00FC7932" w:rsidRPr="00E317A4" w:rsidRDefault="00FC7932" w:rsidP="00FC7932">
            <w:r w:rsidRPr="00E317A4">
              <w:t>4</w:t>
            </w:r>
          </w:p>
        </w:tc>
        <w:tc>
          <w:tcPr>
            <w:tcW w:w="995" w:type="dxa"/>
          </w:tcPr>
          <w:p w14:paraId="24ECE1E4" w14:textId="77777777" w:rsidR="00FC7932" w:rsidRPr="00E317A4" w:rsidRDefault="00FC7932" w:rsidP="00FC7932">
            <w:r w:rsidRPr="00E317A4">
              <w:t>268</w:t>
            </w:r>
          </w:p>
        </w:tc>
        <w:tc>
          <w:tcPr>
            <w:tcW w:w="995" w:type="dxa"/>
          </w:tcPr>
          <w:p w14:paraId="2EA2A977" w14:textId="77777777" w:rsidR="00FC7932" w:rsidRPr="006E6C4B" w:rsidRDefault="00FC7932" w:rsidP="00FC7932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FC7932" w:rsidRPr="00BC5FB2" w14:paraId="682DBEBA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4F574073" w14:textId="77777777" w:rsidR="00FC7932" w:rsidRPr="002B6899" w:rsidRDefault="00FC7932" w:rsidP="00FC7932">
            <w:pPr>
              <w:ind w:firstLine="179"/>
              <w:rPr>
                <w:lang w:val="en-US"/>
              </w:rPr>
            </w:pPr>
            <w:r w:rsidRPr="002B6899">
              <w:rPr>
                <w:lang w:val="en-US"/>
              </w:rPr>
              <w:t>75</w:t>
            </w:r>
            <w:r>
              <w:rPr>
                <w:lang w:val="en-US"/>
              </w:rPr>
              <w:t>.</w:t>
            </w:r>
            <w:r w:rsidRPr="002B6899">
              <w:rPr>
                <w:lang w:val="en-US"/>
              </w:rPr>
              <w:t>0</w:t>
            </w:r>
          </w:p>
        </w:tc>
        <w:tc>
          <w:tcPr>
            <w:tcW w:w="1099" w:type="dxa"/>
          </w:tcPr>
          <w:p w14:paraId="61506A72" w14:textId="77777777" w:rsidR="00FC7932" w:rsidRPr="002B0FEF" w:rsidRDefault="00FC7932" w:rsidP="00FC7932">
            <w:r w:rsidRPr="002B0FEF">
              <w:t>6</w:t>
            </w:r>
          </w:p>
        </w:tc>
        <w:tc>
          <w:tcPr>
            <w:tcW w:w="1099" w:type="dxa"/>
          </w:tcPr>
          <w:p w14:paraId="65107C1E" w14:textId="77777777" w:rsidR="00FC7932" w:rsidRPr="002B0FEF" w:rsidRDefault="00FC7932" w:rsidP="00FC7932">
            <w:r w:rsidRPr="002B0FEF">
              <w:t>259</w:t>
            </w:r>
          </w:p>
        </w:tc>
        <w:tc>
          <w:tcPr>
            <w:tcW w:w="1204" w:type="dxa"/>
          </w:tcPr>
          <w:p w14:paraId="44766988" w14:textId="77777777" w:rsidR="00FC7932" w:rsidRPr="00E848A7" w:rsidRDefault="00FC7932" w:rsidP="00FC7932"/>
        </w:tc>
        <w:tc>
          <w:tcPr>
            <w:tcW w:w="1099" w:type="dxa"/>
          </w:tcPr>
          <w:p w14:paraId="0DBB700F" w14:textId="77777777" w:rsidR="00FC7932" w:rsidRPr="00E848A7" w:rsidRDefault="00FC7932" w:rsidP="00FC7932">
            <w:r w:rsidRPr="00E848A7">
              <w:t>0</w:t>
            </w:r>
          </w:p>
        </w:tc>
        <w:tc>
          <w:tcPr>
            <w:tcW w:w="992" w:type="dxa"/>
          </w:tcPr>
          <w:p w14:paraId="6AC6A745" w14:textId="77777777" w:rsidR="00FC7932" w:rsidRPr="00E848A7" w:rsidRDefault="00FC7932" w:rsidP="00FC7932">
            <w:r w:rsidRPr="00E848A7">
              <w:t>265</w:t>
            </w:r>
          </w:p>
        </w:tc>
        <w:tc>
          <w:tcPr>
            <w:tcW w:w="995" w:type="dxa"/>
          </w:tcPr>
          <w:p w14:paraId="620BE844" w14:textId="77777777" w:rsidR="00FC7932" w:rsidRPr="006E6C4B" w:rsidRDefault="00FC7932" w:rsidP="00FC7932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7DDA6F9C" w14:textId="77777777" w:rsidR="00FC7932" w:rsidRPr="00E317A4" w:rsidRDefault="00FC7932" w:rsidP="00FC7932">
            <w:r w:rsidRPr="00E317A4">
              <w:t>1</w:t>
            </w:r>
          </w:p>
        </w:tc>
        <w:tc>
          <w:tcPr>
            <w:tcW w:w="995" w:type="dxa"/>
          </w:tcPr>
          <w:p w14:paraId="3FF8BDFD" w14:textId="77777777" w:rsidR="00FC7932" w:rsidRPr="00E317A4" w:rsidRDefault="00FC7932" w:rsidP="00FC7932">
            <w:r w:rsidRPr="00E317A4">
              <w:t>264</w:t>
            </w:r>
          </w:p>
        </w:tc>
        <w:tc>
          <w:tcPr>
            <w:tcW w:w="995" w:type="dxa"/>
          </w:tcPr>
          <w:p w14:paraId="449D78BD" w14:textId="77777777" w:rsidR="00FC7932" w:rsidRPr="006E6C4B" w:rsidRDefault="00FC7932" w:rsidP="00FC7932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FC7932" w:rsidRPr="00BC5FB2" w14:paraId="49C1046C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3DFADE21" w14:textId="77777777" w:rsidR="00FC7932" w:rsidRPr="002B6899" w:rsidRDefault="00FC7932" w:rsidP="00FC7932">
            <w:pPr>
              <w:ind w:firstLine="179"/>
              <w:rPr>
                <w:lang w:val="en-US"/>
              </w:rPr>
            </w:pPr>
            <w:r w:rsidRPr="002B6899">
              <w:rPr>
                <w:lang w:val="en-US"/>
              </w:rPr>
              <w:t>90</w:t>
            </w:r>
            <w:r>
              <w:rPr>
                <w:lang w:val="en-US"/>
              </w:rPr>
              <w:t>.</w:t>
            </w:r>
            <w:r w:rsidRPr="002B6899">
              <w:rPr>
                <w:lang w:val="en-US"/>
              </w:rPr>
              <w:t>0</w:t>
            </w:r>
            <w:r>
              <w:rPr>
                <w:lang w:val="en-US"/>
              </w:rPr>
              <w:t xml:space="preserve"> (overweight)</w:t>
            </w:r>
          </w:p>
        </w:tc>
        <w:tc>
          <w:tcPr>
            <w:tcW w:w="1099" w:type="dxa"/>
          </w:tcPr>
          <w:p w14:paraId="5C287BCB" w14:textId="77777777" w:rsidR="00FC7932" w:rsidRPr="002B0FEF" w:rsidRDefault="00FC7932" w:rsidP="00FC7932">
            <w:r w:rsidRPr="002B0FEF">
              <w:t>8</w:t>
            </w:r>
          </w:p>
        </w:tc>
        <w:tc>
          <w:tcPr>
            <w:tcW w:w="1099" w:type="dxa"/>
          </w:tcPr>
          <w:p w14:paraId="1821F27D" w14:textId="77777777" w:rsidR="00FC7932" w:rsidRPr="002B0FEF" w:rsidRDefault="00FC7932" w:rsidP="00FC7932">
            <w:r w:rsidRPr="002B0FEF">
              <w:t>179</w:t>
            </w:r>
          </w:p>
        </w:tc>
        <w:tc>
          <w:tcPr>
            <w:tcW w:w="1204" w:type="dxa"/>
          </w:tcPr>
          <w:p w14:paraId="696073C8" w14:textId="77777777" w:rsidR="00FC7932" w:rsidRPr="00E848A7" w:rsidRDefault="00FC7932" w:rsidP="00FC7932"/>
        </w:tc>
        <w:tc>
          <w:tcPr>
            <w:tcW w:w="1099" w:type="dxa"/>
          </w:tcPr>
          <w:p w14:paraId="3446BFB6" w14:textId="77777777" w:rsidR="00FC7932" w:rsidRPr="00E848A7" w:rsidRDefault="00FC7932" w:rsidP="00FC7932">
            <w:r w:rsidRPr="00E848A7">
              <w:t>4</w:t>
            </w:r>
          </w:p>
        </w:tc>
        <w:tc>
          <w:tcPr>
            <w:tcW w:w="992" w:type="dxa"/>
          </w:tcPr>
          <w:p w14:paraId="19356CDB" w14:textId="77777777" w:rsidR="00FC7932" w:rsidRPr="00E848A7" w:rsidRDefault="00FC7932" w:rsidP="00FC7932">
            <w:r w:rsidRPr="00E848A7">
              <w:t>183</w:t>
            </w:r>
          </w:p>
        </w:tc>
        <w:tc>
          <w:tcPr>
            <w:tcW w:w="995" w:type="dxa"/>
          </w:tcPr>
          <w:p w14:paraId="319DC8D4" w14:textId="77777777" w:rsidR="00FC7932" w:rsidRPr="006E6C4B" w:rsidRDefault="00FC7932" w:rsidP="00FC7932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0D2E3A7F" w14:textId="77777777" w:rsidR="00FC7932" w:rsidRPr="00E317A4" w:rsidRDefault="00FC7932" w:rsidP="00FC7932">
            <w:r w:rsidRPr="00E317A4">
              <w:t>4</w:t>
            </w:r>
          </w:p>
        </w:tc>
        <w:tc>
          <w:tcPr>
            <w:tcW w:w="995" w:type="dxa"/>
          </w:tcPr>
          <w:p w14:paraId="4186C692" w14:textId="77777777" w:rsidR="00FC7932" w:rsidRPr="00E317A4" w:rsidRDefault="00FC7932" w:rsidP="00FC7932">
            <w:r w:rsidRPr="00E317A4">
              <w:t>183</w:t>
            </w:r>
          </w:p>
        </w:tc>
        <w:tc>
          <w:tcPr>
            <w:tcW w:w="995" w:type="dxa"/>
          </w:tcPr>
          <w:p w14:paraId="6A7C9DDD" w14:textId="77777777" w:rsidR="00FC7932" w:rsidRPr="006E6C4B" w:rsidRDefault="00FC7932" w:rsidP="00FC7932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FC7932" w:rsidRPr="00BC5FB2" w14:paraId="69B85702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0CD3749C" w14:textId="77777777" w:rsidR="00FC7932" w:rsidRPr="002B6899" w:rsidRDefault="00FC7932" w:rsidP="00FC7932">
            <w:pPr>
              <w:ind w:firstLine="179"/>
              <w:rPr>
                <w:lang w:val="en-US"/>
              </w:rPr>
            </w:pPr>
            <w:r w:rsidRPr="002B6899">
              <w:rPr>
                <w:lang w:val="en-US"/>
              </w:rPr>
              <w:t>97</w:t>
            </w:r>
            <w:r>
              <w:rPr>
                <w:lang w:val="en-US"/>
              </w:rPr>
              <w:t>.</w:t>
            </w:r>
            <w:r w:rsidRPr="002B6899">
              <w:rPr>
                <w:lang w:val="en-US"/>
              </w:rPr>
              <w:t>0</w:t>
            </w:r>
            <w:r>
              <w:rPr>
                <w:lang w:val="en-US"/>
              </w:rPr>
              <w:t xml:space="preserve"> (obesity)</w:t>
            </w:r>
          </w:p>
        </w:tc>
        <w:tc>
          <w:tcPr>
            <w:tcW w:w="1099" w:type="dxa"/>
          </w:tcPr>
          <w:p w14:paraId="272D4231" w14:textId="77777777" w:rsidR="00FC7932" w:rsidRPr="002B0FEF" w:rsidRDefault="00FC7932" w:rsidP="00FC7932">
            <w:r w:rsidRPr="002B0FEF">
              <w:t>4</w:t>
            </w:r>
          </w:p>
        </w:tc>
        <w:tc>
          <w:tcPr>
            <w:tcW w:w="1099" w:type="dxa"/>
          </w:tcPr>
          <w:p w14:paraId="0E510A26" w14:textId="77777777" w:rsidR="00FC7932" w:rsidRPr="002B0FEF" w:rsidRDefault="00FC7932" w:rsidP="00FC7932">
            <w:r w:rsidRPr="002B0FEF">
              <w:t>91</w:t>
            </w:r>
          </w:p>
        </w:tc>
        <w:tc>
          <w:tcPr>
            <w:tcW w:w="1204" w:type="dxa"/>
          </w:tcPr>
          <w:p w14:paraId="55FF1E0F" w14:textId="77777777" w:rsidR="00FC7932" w:rsidRPr="00E848A7" w:rsidRDefault="00FC7932" w:rsidP="00FC7932"/>
        </w:tc>
        <w:tc>
          <w:tcPr>
            <w:tcW w:w="1099" w:type="dxa"/>
          </w:tcPr>
          <w:p w14:paraId="3730FF84" w14:textId="77777777" w:rsidR="00FC7932" w:rsidRPr="00E848A7" w:rsidRDefault="00FC7932" w:rsidP="00FC7932">
            <w:r w:rsidRPr="00E848A7">
              <w:t>0</w:t>
            </w:r>
          </w:p>
        </w:tc>
        <w:tc>
          <w:tcPr>
            <w:tcW w:w="992" w:type="dxa"/>
          </w:tcPr>
          <w:p w14:paraId="6DC72B2A" w14:textId="77777777" w:rsidR="00FC7932" w:rsidRPr="00E848A7" w:rsidRDefault="00FC7932" w:rsidP="00FC7932">
            <w:r w:rsidRPr="00E848A7">
              <w:t>95</w:t>
            </w:r>
          </w:p>
        </w:tc>
        <w:tc>
          <w:tcPr>
            <w:tcW w:w="995" w:type="dxa"/>
          </w:tcPr>
          <w:p w14:paraId="0CCFDDA7" w14:textId="77777777" w:rsidR="00FC7932" w:rsidRPr="006E6C4B" w:rsidRDefault="00FC7932" w:rsidP="00FC7932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1D76F8A8" w14:textId="77777777" w:rsidR="00FC7932" w:rsidRPr="00E317A4" w:rsidRDefault="00FC7932" w:rsidP="00FC7932">
            <w:r w:rsidRPr="00E317A4">
              <w:t>4</w:t>
            </w:r>
          </w:p>
        </w:tc>
        <w:tc>
          <w:tcPr>
            <w:tcW w:w="995" w:type="dxa"/>
          </w:tcPr>
          <w:p w14:paraId="782E0637" w14:textId="77777777" w:rsidR="00FC7932" w:rsidRPr="00E317A4" w:rsidRDefault="00FC7932" w:rsidP="00FC7932">
            <w:r w:rsidRPr="00E317A4">
              <w:t>91</w:t>
            </w:r>
          </w:p>
        </w:tc>
        <w:tc>
          <w:tcPr>
            <w:tcW w:w="995" w:type="dxa"/>
          </w:tcPr>
          <w:p w14:paraId="18B16D3C" w14:textId="77777777" w:rsidR="00FC7932" w:rsidRPr="006E6C4B" w:rsidRDefault="00FC7932" w:rsidP="00FC7932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FC7932" w:rsidRPr="00BC5FB2" w14:paraId="23CAE168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5FEEDB1D" w14:textId="77777777" w:rsidR="00FC7932" w:rsidRPr="002B6899" w:rsidRDefault="00FC7932" w:rsidP="00FC7932">
            <w:pPr>
              <w:ind w:firstLine="179"/>
              <w:rPr>
                <w:lang w:val="en-US"/>
              </w:rPr>
            </w:pPr>
            <w:r w:rsidRPr="002B6899">
              <w:rPr>
                <w:lang w:val="en-US"/>
              </w:rPr>
              <w:t>99</w:t>
            </w:r>
            <w:r>
              <w:rPr>
                <w:lang w:val="en-US"/>
              </w:rPr>
              <w:t>.</w:t>
            </w:r>
            <w:r w:rsidRPr="002B6899">
              <w:rPr>
                <w:lang w:val="en-US"/>
              </w:rPr>
              <w:t>5</w:t>
            </w:r>
            <w:r>
              <w:rPr>
                <w:lang w:val="en-US"/>
              </w:rPr>
              <w:t xml:space="preserve"> (extreme obesity)</w:t>
            </w:r>
          </w:p>
        </w:tc>
        <w:tc>
          <w:tcPr>
            <w:tcW w:w="1099" w:type="dxa"/>
          </w:tcPr>
          <w:p w14:paraId="6958DD3F" w14:textId="77777777" w:rsidR="00FC7932" w:rsidRPr="002B0FEF" w:rsidRDefault="00FC7932" w:rsidP="00FC7932">
            <w:r w:rsidRPr="002B0FEF">
              <w:t>5</w:t>
            </w:r>
          </w:p>
        </w:tc>
        <w:tc>
          <w:tcPr>
            <w:tcW w:w="1099" w:type="dxa"/>
          </w:tcPr>
          <w:p w14:paraId="112CA171" w14:textId="77777777" w:rsidR="00FC7932" w:rsidRDefault="00FC7932" w:rsidP="00FC7932">
            <w:r w:rsidRPr="002B0FEF">
              <w:t>121</w:t>
            </w:r>
          </w:p>
        </w:tc>
        <w:tc>
          <w:tcPr>
            <w:tcW w:w="1204" w:type="dxa"/>
          </w:tcPr>
          <w:p w14:paraId="783A2093" w14:textId="77777777" w:rsidR="00FC7932" w:rsidRPr="00E848A7" w:rsidRDefault="00FC7932" w:rsidP="00FC7932"/>
        </w:tc>
        <w:tc>
          <w:tcPr>
            <w:tcW w:w="1099" w:type="dxa"/>
          </w:tcPr>
          <w:p w14:paraId="69008DE7" w14:textId="77777777" w:rsidR="00FC7932" w:rsidRPr="00E848A7" w:rsidRDefault="00FC7932" w:rsidP="00FC7932">
            <w:r w:rsidRPr="00E848A7">
              <w:t>2</w:t>
            </w:r>
          </w:p>
        </w:tc>
        <w:tc>
          <w:tcPr>
            <w:tcW w:w="992" w:type="dxa"/>
          </w:tcPr>
          <w:p w14:paraId="5550C357" w14:textId="77777777" w:rsidR="00FC7932" w:rsidRPr="00E848A7" w:rsidRDefault="00FC7932" w:rsidP="00FC7932">
            <w:r w:rsidRPr="00E848A7">
              <w:t>124</w:t>
            </w:r>
          </w:p>
        </w:tc>
        <w:tc>
          <w:tcPr>
            <w:tcW w:w="995" w:type="dxa"/>
          </w:tcPr>
          <w:p w14:paraId="1662B414" w14:textId="77777777" w:rsidR="00FC7932" w:rsidRPr="006E6C4B" w:rsidRDefault="00FC7932" w:rsidP="00FC7932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63A32414" w14:textId="77777777" w:rsidR="00FC7932" w:rsidRPr="00E317A4" w:rsidRDefault="00FC7932" w:rsidP="00FC7932">
            <w:r w:rsidRPr="00E317A4">
              <w:t>1</w:t>
            </w:r>
          </w:p>
        </w:tc>
        <w:tc>
          <w:tcPr>
            <w:tcW w:w="995" w:type="dxa"/>
          </w:tcPr>
          <w:p w14:paraId="04ABF1AE" w14:textId="77777777" w:rsidR="00FC7932" w:rsidRDefault="00FC7932" w:rsidP="00FC7932">
            <w:r w:rsidRPr="00E317A4">
              <w:t>125</w:t>
            </w:r>
          </w:p>
        </w:tc>
        <w:tc>
          <w:tcPr>
            <w:tcW w:w="995" w:type="dxa"/>
          </w:tcPr>
          <w:p w14:paraId="53634E97" w14:textId="77777777" w:rsidR="00FC7932" w:rsidRPr="006E6C4B" w:rsidRDefault="00FC7932" w:rsidP="00FC7932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E729BF" w:rsidRPr="00BC5FB2" w14:paraId="7C4EF91A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3936117F" w14:textId="77777777" w:rsidR="00E729BF" w:rsidRPr="00A81841" w:rsidRDefault="00E729BF" w:rsidP="00E729BF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BMI percentiles, underweight</w:t>
            </w:r>
          </w:p>
        </w:tc>
        <w:tc>
          <w:tcPr>
            <w:tcW w:w="1099" w:type="dxa"/>
          </w:tcPr>
          <w:p w14:paraId="6A4A103F" w14:textId="77777777" w:rsidR="00E729BF" w:rsidRPr="006E6C4B" w:rsidRDefault="00E729BF" w:rsidP="00E729BF">
            <w:pPr>
              <w:rPr>
                <w:lang w:val="en-US"/>
              </w:rPr>
            </w:pPr>
          </w:p>
        </w:tc>
        <w:tc>
          <w:tcPr>
            <w:tcW w:w="1099" w:type="dxa"/>
          </w:tcPr>
          <w:p w14:paraId="365E3C4B" w14:textId="77777777" w:rsidR="00E729BF" w:rsidRPr="006E6C4B" w:rsidRDefault="00E729BF" w:rsidP="00E729BF">
            <w:pPr>
              <w:rPr>
                <w:lang w:val="en-US"/>
              </w:rPr>
            </w:pPr>
          </w:p>
        </w:tc>
        <w:tc>
          <w:tcPr>
            <w:tcW w:w="1204" w:type="dxa"/>
          </w:tcPr>
          <w:p w14:paraId="583BE94E" w14:textId="77777777" w:rsidR="00E729BF" w:rsidRPr="006E6C4B" w:rsidRDefault="00FC7932" w:rsidP="00E729BF">
            <w:pPr>
              <w:rPr>
                <w:lang w:val="en-US"/>
              </w:rPr>
            </w:pPr>
            <w:r>
              <w:rPr>
                <w:lang w:val="en-US"/>
              </w:rPr>
              <w:t>0.098</w:t>
            </w:r>
          </w:p>
        </w:tc>
        <w:tc>
          <w:tcPr>
            <w:tcW w:w="1099" w:type="dxa"/>
          </w:tcPr>
          <w:p w14:paraId="0D7229EF" w14:textId="77777777" w:rsidR="00E729BF" w:rsidRPr="006E6C4B" w:rsidRDefault="00E729BF" w:rsidP="00E729B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6FBF6C12" w14:textId="77777777" w:rsidR="00E729BF" w:rsidRPr="006E6C4B" w:rsidRDefault="00E729BF" w:rsidP="00E729BF">
            <w:pPr>
              <w:rPr>
                <w:lang w:val="en-US"/>
              </w:rPr>
            </w:pPr>
          </w:p>
        </w:tc>
        <w:tc>
          <w:tcPr>
            <w:tcW w:w="995" w:type="dxa"/>
          </w:tcPr>
          <w:p w14:paraId="1DA1DBDD" w14:textId="77777777" w:rsidR="00E729BF" w:rsidRDefault="00E729BF" w:rsidP="00E729BF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152</w:t>
            </w:r>
          </w:p>
        </w:tc>
        <w:tc>
          <w:tcPr>
            <w:tcW w:w="995" w:type="dxa"/>
          </w:tcPr>
          <w:p w14:paraId="657C615C" w14:textId="77777777" w:rsidR="00E729BF" w:rsidRPr="006E6C4B" w:rsidRDefault="00E729BF" w:rsidP="00E729BF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6FAFE979" w14:textId="77777777" w:rsidR="00E729BF" w:rsidRPr="006E6C4B" w:rsidRDefault="00E729BF" w:rsidP="00E729BF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4A9CCC1B" w14:textId="77777777" w:rsidR="00E729BF" w:rsidRPr="0052162F" w:rsidRDefault="0052162F" w:rsidP="00E729BF">
            <w:pPr>
              <w:tabs>
                <w:tab w:val="left" w:pos="360"/>
              </w:tabs>
              <w:rPr>
                <w:b/>
                <w:lang w:val="en-US"/>
              </w:rPr>
            </w:pPr>
            <w:r w:rsidRPr="0052162F">
              <w:rPr>
                <w:b/>
                <w:lang w:val="en-US"/>
              </w:rPr>
              <w:t>0.013</w:t>
            </w:r>
          </w:p>
        </w:tc>
      </w:tr>
      <w:tr w:rsidR="00E729BF" w:rsidRPr="00BC5FB2" w14:paraId="479605C1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7CB75DB7" w14:textId="77777777" w:rsidR="00E729BF" w:rsidRPr="00A81841" w:rsidRDefault="00E729BF" w:rsidP="00E729BF">
            <w:pPr>
              <w:tabs>
                <w:tab w:val="left" w:pos="360"/>
              </w:tabs>
              <w:ind w:firstLine="209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99" w:type="dxa"/>
          </w:tcPr>
          <w:p w14:paraId="21933EAD" w14:textId="77777777" w:rsidR="00E729BF" w:rsidRPr="006E6C4B" w:rsidRDefault="00FC7932" w:rsidP="00E729BF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099" w:type="dxa"/>
          </w:tcPr>
          <w:p w14:paraId="28D83CCE" w14:textId="77777777" w:rsidR="00E729BF" w:rsidRPr="006E6C4B" w:rsidRDefault="00FC7932" w:rsidP="00E729BF">
            <w:pPr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1204" w:type="dxa"/>
          </w:tcPr>
          <w:p w14:paraId="0AA16908" w14:textId="77777777" w:rsidR="00E729BF" w:rsidRPr="006E6C4B" w:rsidRDefault="00E729BF" w:rsidP="00E729BF">
            <w:pPr>
              <w:rPr>
                <w:lang w:val="en-US"/>
              </w:rPr>
            </w:pPr>
          </w:p>
        </w:tc>
        <w:tc>
          <w:tcPr>
            <w:tcW w:w="1099" w:type="dxa"/>
          </w:tcPr>
          <w:p w14:paraId="6D47023D" w14:textId="77777777" w:rsidR="00E729BF" w:rsidRPr="006E6C4B" w:rsidRDefault="00E729BF" w:rsidP="00E729BF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992" w:type="dxa"/>
          </w:tcPr>
          <w:p w14:paraId="582DD00D" w14:textId="77777777" w:rsidR="00E729BF" w:rsidRPr="006E6C4B" w:rsidRDefault="00E729BF" w:rsidP="00E729BF">
            <w:pPr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  <w:tc>
          <w:tcPr>
            <w:tcW w:w="995" w:type="dxa"/>
          </w:tcPr>
          <w:p w14:paraId="70936028" w14:textId="77777777" w:rsidR="00E729BF" w:rsidRDefault="00E729BF" w:rsidP="00E729BF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60DCCBC6" w14:textId="77777777" w:rsidR="0052162F" w:rsidRPr="006E6C4B" w:rsidRDefault="0052162F" w:rsidP="00E729BF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95" w:type="dxa"/>
          </w:tcPr>
          <w:p w14:paraId="118264D7" w14:textId="77777777" w:rsidR="00E729BF" w:rsidRPr="006E6C4B" w:rsidRDefault="0052162F" w:rsidP="00E729BF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22</w:t>
            </w:r>
          </w:p>
        </w:tc>
        <w:tc>
          <w:tcPr>
            <w:tcW w:w="995" w:type="dxa"/>
          </w:tcPr>
          <w:p w14:paraId="526353E3" w14:textId="77777777" w:rsidR="00E729BF" w:rsidRPr="006E6C4B" w:rsidRDefault="00E729BF" w:rsidP="00E729BF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E729BF" w:rsidRPr="00BC5FB2" w14:paraId="79ED536A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6167923B" w14:textId="77777777" w:rsidR="00E729BF" w:rsidRPr="00A81841" w:rsidRDefault="00E729BF" w:rsidP="00E729BF">
            <w:pPr>
              <w:tabs>
                <w:tab w:val="left" w:pos="360"/>
              </w:tabs>
              <w:ind w:firstLine="209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99" w:type="dxa"/>
          </w:tcPr>
          <w:p w14:paraId="5D61C875" w14:textId="77777777" w:rsidR="00E729BF" w:rsidRPr="006E6C4B" w:rsidRDefault="00FC7932" w:rsidP="00E729BF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099" w:type="dxa"/>
          </w:tcPr>
          <w:p w14:paraId="0B542758" w14:textId="77777777" w:rsidR="00E729BF" w:rsidRPr="006E6C4B" w:rsidRDefault="00FC7932" w:rsidP="00E729BF">
            <w:pPr>
              <w:rPr>
                <w:lang w:val="en-US"/>
              </w:rPr>
            </w:pPr>
            <w:r>
              <w:rPr>
                <w:lang w:val="en-US"/>
              </w:rPr>
              <w:t>1294</w:t>
            </w:r>
          </w:p>
        </w:tc>
        <w:tc>
          <w:tcPr>
            <w:tcW w:w="1204" w:type="dxa"/>
          </w:tcPr>
          <w:p w14:paraId="36761198" w14:textId="77777777" w:rsidR="00E729BF" w:rsidRPr="006E6C4B" w:rsidRDefault="00E729BF" w:rsidP="00E729BF">
            <w:pPr>
              <w:rPr>
                <w:lang w:val="en-US"/>
              </w:rPr>
            </w:pPr>
          </w:p>
        </w:tc>
        <w:tc>
          <w:tcPr>
            <w:tcW w:w="1099" w:type="dxa"/>
          </w:tcPr>
          <w:p w14:paraId="6A8DB7A7" w14:textId="77777777" w:rsidR="00E729BF" w:rsidRPr="006E6C4B" w:rsidRDefault="00E729BF" w:rsidP="00E729BF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92" w:type="dxa"/>
          </w:tcPr>
          <w:p w14:paraId="59CB6DCA" w14:textId="77777777" w:rsidR="00E729BF" w:rsidRPr="006E6C4B" w:rsidRDefault="00E729BF" w:rsidP="00E729BF">
            <w:pPr>
              <w:rPr>
                <w:lang w:val="en-US"/>
              </w:rPr>
            </w:pPr>
            <w:r>
              <w:rPr>
                <w:lang w:val="en-US"/>
              </w:rPr>
              <w:t>1319</w:t>
            </w:r>
          </w:p>
        </w:tc>
        <w:tc>
          <w:tcPr>
            <w:tcW w:w="995" w:type="dxa"/>
          </w:tcPr>
          <w:p w14:paraId="6C3FBC57" w14:textId="77777777" w:rsidR="00E729BF" w:rsidRDefault="00E729BF" w:rsidP="00E729BF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64294D44" w14:textId="77777777" w:rsidR="00E729BF" w:rsidRPr="006E6C4B" w:rsidRDefault="0052162F" w:rsidP="00E729BF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995" w:type="dxa"/>
          </w:tcPr>
          <w:p w14:paraId="1F8606B1" w14:textId="77777777" w:rsidR="00E729BF" w:rsidRPr="006E6C4B" w:rsidRDefault="0052162F" w:rsidP="00E729BF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316</w:t>
            </w:r>
          </w:p>
        </w:tc>
        <w:tc>
          <w:tcPr>
            <w:tcW w:w="995" w:type="dxa"/>
          </w:tcPr>
          <w:p w14:paraId="73BB77BC" w14:textId="77777777" w:rsidR="00E729BF" w:rsidRPr="006E6C4B" w:rsidRDefault="00E729BF" w:rsidP="00E729BF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99691F" w:rsidRPr="00BC5FB2" w14:paraId="48BDE13D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20A60DE9" w14:textId="77777777" w:rsidR="0099691F" w:rsidRPr="00A81841" w:rsidRDefault="0099691F" w:rsidP="0099691F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lastRenderedPageBreak/>
              <w:t>BMI percentiles, overweight+</w:t>
            </w:r>
          </w:p>
        </w:tc>
        <w:tc>
          <w:tcPr>
            <w:tcW w:w="1099" w:type="dxa"/>
          </w:tcPr>
          <w:p w14:paraId="1D7055A0" w14:textId="77777777" w:rsidR="0099691F" w:rsidRDefault="0099691F" w:rsidP="0099691F">
            <w:pPr>
              <w:rPr>
                <w:lang w:val="en-US"/>
              </w:rPr>
            </w:pPr>
          </w:p>
        </w:tc>
        <w:tc>
          <w:tcPr>
            <w:tcW w:w="1099" w:type="dxa"/>
          </w:tcPr>
          <w:p w14:paraId="79919484" w14:textId="77777777" w:rsidR="0099691F" w:rsidRDefault="0099691F" w:rsidP="0099691F">
            <w:pPr>
              <w:rPr>
                <w:lang w:val="en-US"/>
              </w:rPr>
            </w:pPr>
          </w:p>
        </w:tc>
        <w:tc>
          <w:tcPr>
            <w:tcW w:w="1204" w:type="dxa"/>
          </w:tcPr>
          <w:p w14:paraId="60FB9166" w14:textId="77777777" w:rsidR="0099691F" w:rsidRPr="006E6C4B" w:rsidRDefault="0099691F" w:rsidP="0099691F">
            <w:pPr>
              <w:rPr>
                <w:lang w:val="en-US"/>
              </w:rPr>
            </w:pPr>
            <w:r>
              <w:rPr>
                <w:lang w:val="en-US"/>
              </w:rPr>
              <w:t>0.136</w:t>
            </w:r>
          </w:p>
        </w:tc>
        <w:tc>
          <w:tcPr>
            <w:tcW w:w="1099" w:type="dxa"/>
          </w:tcPr>
          <w:p w14:paraId="2E05E33A" w14:textId="77777777" w:rsidR="0099691F" w:rsidRDefault="0099691F" w:rsidP="0099691F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32EAF480" w14:textId="77777777" w:rsidR="0099691F" w:rsidRDefault="0099691F" w:rsidP="0099691F">
            <w:pPr>
              <w:rPr>
                <w:lang w:val="en-US"/>
              </w:rPr>
            </w:pPr>
          </w:p>
        </w:tc>
        <w:tc>
          <w:tcPr>
            <w:tcW w:w="995" w:type="dxa"/>
          </w:tcPr>
          <w:p w14:paraId="7AB29076" w14:textId="77777777" w:rsidR="0099691F" w:rsidRDefault="000F373A" w:rsidP="0099691F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393</w:t>
            </w:r>
          </w:p>
        </w:tc>
        <w:tc>
          <w:tcPr>
            <w:tcW w:w="995" w:type="dxa"/>
          </w:tcPr>
          <w:p w14:paraId="2F5D0763" w14:textId="77777777" w:rsidR="0099691F" w:rsidRDefault="0099691F" w:rsidP="0099691F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1EF13902" w14:textId="77777777" w:rsidR="0099691F" w:rsidRDefault="0099691F" w:rsidP="0099691F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2724C59D" w14:textId="77777777" w:rsidR="0099691F" w:rsidRPr="006E6C4B" w:rsidRDefault="000F373A" w:rsidP="0099691F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126</w:t>
            </w:r>
          </w:p>
        </w:tc>
      </w:tr>
      <w:tr w:rsidR="007D5911" w:rsidRPr="00BC5FB2" w14:paraId="2260644B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3776CCC2" w14:textId="77777777" w:rsidR="007D5911" w:rsidRPr="00A81841" w:rsidRDefault="007D5911" w:rsidP="007D5911">
            <w:pPr>
              <w:tabs>
                <w:tab w:val="left" w:pos="360"/>
              </w:tabs>
              <w:ind w:firstLine="209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099" w:type="dxa"/>
          </w:tcPr>
          <w:p w14:paraId="639A0205" w14:textId="77777777" w:rsidR="007D5911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099" w:type="dxa"/>
          </w:tcPr>
          <w:p w14:paraId="264C67F6" w14:textId="77777777" w:rsidR="007D5911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391</w:t>
            </w:r>
          </w:p>
        </w:tc>
        <w:tc>
          <w:tcPr>
            <w:tcW w:w="1204" w:type="dxa"/>
          </w:tcPr>
          <w:p w14:paraId="5C3D22A8" w14:textId="77777777" w:rsidR="007D5911" w:rsidRPr="006E6C4B" w:rsidRDefault="007D5911" w:rsidP="007D5911">
            <w:pPr>
              <w:rPr>
                <w:lang w:val="en-US"/>
              </w:rPr>
            </w:pPr>
          </w:p>
        </w:tc>
        <w:tc>
          <w:tcPr>
            <w:tcW w:w="1099" w:type="dxa"/>
          </w:tcPr>
          <w:p w14:paraId="30675C27" w14:textId="77777777" w:rsidR="007D5911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92" w:type="dxa"/>
          </w:tcPr>
          <w:p w14:paraId="084704D6" w14:textId="77777777" w:rsidR="007D5911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402</w:t>
            </w:r>
          </w:p>
        </w:tc>
        <w:tc>
          <w:tcPr>
            <w:tcW w:w="995" w:type="dxa"/>
          </w:tcPr>
          <w:p w14:paraId="27912FDB" w14:textId="77777777" w:rsidR="007D5911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07E59B2F" w14:textId="77777777" w:rsidR="007D5911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995" w:type="dxa"/>
          </w:tcPr>
          <w:p w14:paraId="0E7F1D83" w14:textId="77777777" w:rsidR="007D5911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399</w:t>
            </w:r>
          </w:p>
        </w:tc>
        <w:tc>
          <w:tcPr>
            <w:tcW w:w="995" w:type="dxa"/>
          </w:tcPr>
          <w:p w14:paraId="3D9BF059" w14:textId="77777777" w:rsidR="007D5911" w:rsidRPr="006E6C4B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7D5911" w:rsidRPr="00BC5FB2" w14:paraId="72BB7628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66F4628B" w14:textId="77777777" w:rsidR="007D5911" w:rsidRPr="00A81841" w:rsidRDefault="007D5911" w:rsidP="007D5911">
            <w:pPr>
              <w:tabs>
                <w:tab w:val="left" w:pos="360"/>
              </w:tabs>
              <w:ind w:firstLine="209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099" w:type="dxa"/>
          </w:tcPr>
          <w:p w14:paraId="48754B68" w14:textId="77777777" w:rsidR="007D5911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099" w:type="dxa"/>
          </w:tcPr>
          <w:p w14:paraId="56DAB79C" w14:textId="77777777" w:rsidR="007D5911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1023</w:t>
            </w:r>
          </w:p>
        </w:tc>
        <w:tc>
          <w:tcPr>
            <w:tcW w:w="1204" w:type="dxa"/>
          </w:tcPr>
          <w:p w14:paraId="1FC2CBEB" w14:textId="77777777" w:rsidR="007D5911" w:rsidRPr="006E6C4B" w:rsidRDefault="007D5911" w:rsidP="007D5911">
            <w:pPr>
              <w:rPr>
                <w:lang w:val="en-US"/>
              </w:rPr>
            </w:pPr>
          </w:p>
        </w:tc>
        <w:tc>
          <w:tcPr>
            <w:tcW w:w="1099" w:type="dxa"/>
          </w:tcPr>
          <w:p w14:paraId="0F15AD99" w14:textId="77777777" w:rsidR="007D5911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992" w:type="dxa"/>
          </w:tcPr>
          <w:p w14:paraId="4DB17509" w14:textId="77777777" w:rsidR="007D5911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1041</w:t>
            </w:r>
          </w:p>
        </w:tc>
        <w:tc>
          <w:tcPr>
            <w:tcW w:w="995" w:type="dxa"/>
          </w:tcPr>
          <w:p w14:paraId="2BE3CBCA" w14:textId="77777777" w:rsidR="007D5911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5D0DBEFA" w14:textId="77777777" w:rsidR="007D5911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995" w:type="dxa"/>
          </w:tcPr>
          <w:p w14:paraId="7364584E" w14:textId="77777777" w:rsidR="007D5911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039</w:t>
            </w:r>
          </w:p>
        </w:tc>
        <w:tc>
          <w:tcPr>
            <w:tcW w:w="995" w:type="dxa"/>
          </w:tcPr>
          <w:p w14:paraId="6B9CA038" w14:textId="77777777" w:rsidR="007D5911" w:rsidRPr="006E6C4B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7D5911" w:rsidRPr="00BC5FB2" w14:paraId="5D5CC826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1CB0D970" w14:textId="77777777" w:rsidR="007D5911" w:rsidRPr="00A81841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 w:rsidRPr="00A81841">
              <w:rPr>
                <w:lang w:val="en-US"/>
              </w:rPr>
              <w:t>Setting</w:t>
            </w:r>
          </w:p>
        </w:tc>
        <w:tc>
          <w:tcPr>
            <w:tcW w:w="1099" w:type="dxa"/>
          </w:tcPr>
          <w:p w14:paraId="47926FBC" w14:textId="77777777" w:rsidR="007D5911" w:rsidRPr="006E6C4B" w:rsidRDefault="007D5911" w:rsidP="007D5911">
            <w:pPr>
              <w:rPr>
                <w:lang w:val="en-US"/>
              </w:rPr>
            </w:pPr>
          </w:p>
        </w:tc>
        <w:tc>
          <w:tcPr>
            <w:tcW w:w="1099" w:type="dxa"/>
          </w:tcPr>
          <w:p w14:paraId="57D5552A" w14:textId="77777777" w:rsidR="007D5911" w:rsidRPr="006E6C4B" w:rsidRDefault="007D5911" w:rsidP="007D5911">
            <w:pPr>
              <w:rPr>
                <w:lang w:val="en-US"/>
              </w:rPr>
            </w:pPr>
          </w:p>
        </w:tc>
        <w:tc>
          <w:tcPr>
            <w:tcW w:w="1204" w:type="dxa"/>
          </w:tcPr>
          <w:p w14:paraId="2E310C3E" w14:textId="77777777" w:rsidR="007D5911" w:rsidRPr="006E6C4B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0.087</w:t>
            </w:r>
          </w:p>
        </w:tc>
        <w:tc>
          <w:tcPr>
            <w:tcW w:w="1099" w:type="dxa"/>
          </w:tcPr>
          <w:p w14:paraId="2AAF7427" w14:textId="77777777" w:rsidR="007D5911" w:rsidRPr="006E6C4B" w:rsidRDefault="007D5911" w:rsidP="007D5911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2807B68A" w14:textId="77777777" w:rsidR="007D5911" w:rsidRPr="006E6C4B" w:rsidRDefault="007D5911" w:rsidP="007D5911">
            <w:pPr>
              <w:rPr>
                <w:lang w:val="en-US"/>
              </w:rPr>
            </w:pPr>
          </w:p>
        </w:tc>
        <w:tc>
          <w:tcPr>
            <w:tcW w:w="995" w:type="dxa"/>
          </w:tcPr>
          <w:p w14:paraId="4AF292B7" w14:textId="77777777" w:rsidR="007D5911" w:rsidRPr="006E6C4B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236</w:t>
            </w:r>
          </w:p>
        </w:tc>
        <w:tc>
          <w:tcPr>
            <w:tcW w:w="995" w:type="dxa"/>
          </w:tcPr>
          <w:p w14:paraId="56F3545D" w14:textId="77777777" w:rsidR="007D5911" w:rsidRPr="006E6C4B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4FF8647A" w14:textId="77777777" w:rsidR="007D5911" w:rsidRPr="006E6C4B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07337D5B" w14:textId="77777777" w:rsidR="007D5911" w:rsidRPr="006E6C4B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609</w:t>
            </w:r>
          </w:p>
        </w:tc>
      </w:tr>
      <w:tr w:rsidR="007D5911" w:rsidRPr="00BC5FB2" w14:paraId="0EEB64A4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4B774D92" w14:textId="77777777" w:rsidR="007D5911" w:rsidRPr="00A81841" w:rsidRDefault="007D5911" w:rsidP="007D5911">
            <w:pPr>
              <w:tabs>
                <w:tab w:val="left" w:pos="360"/>
              </w:tabs>
              <w:ind w:firstLine="214"/>
              <w:rPr>
                <w:lang w:val="en-US"/>
              </w:rPr>
            </w:pPr>
            <w:r w:rsidRPr="00A81841">
              <w:rPr>
                <w:lang w:val="en-US"/>
              </w:rPr>
              <w:t>Inpatient</w:t>
            </w:r>
          </w:p>
        </w:tc>
        <w:tc>
          <w:tcPr>
            <w:tcW w:w="1099" w:type="dxa"/>
          </w:tcPr>
          <w:p w14:paraId="3AE7A5DE" w14:textId="77777777" w:rsidR="007D5911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1099" w:type="dxa"/>
          </w:tcPr>
          <w:p w14:paraId="63D30898" w14:textId="77777777" w:rsidR="007D5911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1901</w:t>
            </w:r>
          </w:p>
        </w:tc>
        <w:tc>
          <w:tcPr>
            <w:tcW w:w="1204" w:type="dxa"/>
          </w:tcPr>
          <w:p w14:paraId="31FD8BFB" w14:textId="77777777" w:rsidR="007D5911" w:rsidRDefault="007D5911" w:rsidP="007D5911">
            <w:pPr>
              <w:rPr>
                <w:lang w:val="en-US"/>
              </w:rPr>
            </w:pPr>
          </w:p>
        </w:tc>
        <w:tc>
          <w:tcPr>
            <w:tcW w:w="1099" w:type="dxa"/>
          </w:tcPr>
          <w:p w14:paraId="66EFF113" w14:textId="77777777" w:rsidR="007D5911" w:rsidRPr="006E6C4B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92" w:type="dxa"/>
          </w:tcPr>
          <w:p w14:paraId="1E005E64" w14:textId="77777777" w:rsidR="007D5911" w:rsidRPr="006E6C4B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1948</w:t>
            </w:r>
          </w:p>
        </w:tc>
        <w:tc>
          <w:tcPr>
            <w:tcW w:w="995" w:type="dxa"/>
          </w:tcPr>
          <w:p w14:paraId="0F31D8CE" w14:textId="77777777" w:rsidR="007D5911" w:rsidRPr="006E6C4B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06570C57" w14:textId="77777777" w:rsidR="007D5911" w:rsidRPr="006E6C4B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995" w:type="dxa"/>
          </w:tcPr>
          <w:p w14:paraId="54810D3E" w14:textId="77777777" w:rsidR="007D5911" w:rsidRPr="006E6C4B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944</w:t>
            </w:r>
          </w:p>
        </w:tc>
        <w:tc>
          <w:tcPr>
            <w:tcW w:w="995" w:type="dxa"/>
          </w:tcPr>
          <w:p w14:paraId="75E5E0BB" w14:textId="77777777" w:rsidR="007D5911" w:rsidRPr="006E6C4B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7D5911" w:rsidRPr="00BC5FB2" w14:paraId="76A6C9AA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7780A10C" w14:textId="77777777" w:rsidR="007D5911" w:rsidRPr="00A81841" w:rsidRDefault="007D5911" w:rsidP="007D5911">
            <w:pPr>
              <w:tabs>
                <w:tab w:val="left" w:pos="360"/>
              </w:tabs>
              <w:ind w:firstLine="214"/>
              <w:rPr>
                <w:lang w:val="en-US"/>
              </w:rPr>
            </w:pPr>
            <w:r w:rsidRPr="00A81841">
              <w:rPr>
                <w:lang w:val="en-US"/>
              </w:rPr>
              <w:t>Outpatient</w:t>
            </w:r>
          </w:p>
        </w:tc>
        <w:tc>
          <w:tcPr>
            <w:tcW w:w="1099" w:type="dxa"/>
          </w:tcPr>
          <w:p w14:paraId="1CAF2F6A" w14:textId="77777777" w:rsidR="007D5911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99" w:type="dxa"/>
          </w:tcPr>
          <w:p w14:paraId="07BAB846" w14:textId="77777777" w:rsidR="007D5911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  <w:tc>
          <w:tcPr>
            <w:tcW w:w="1204" w:type="dxa"/>
          </w:tcPr>
          <w:p w14:paraId="213C02D7" w14:textId="77777777" w:rsidR="007D5911" w:rsidRDefault="007D5911" w:rsidP="007D5911">
            <w:pPr>
              <w:rPr>
                <w:lang w:val="en-US"/>
              </w:rPr>
            </w:pPr>
          </w:p>
        </w:tc>
        <w:tc>
          <w:tcPr>
            <w:tcW w:w="1099" w:type="dxa"/>
          </w:tcPr>
          <w:p w14:paraId="1645A86E" w14:textId="77777777" w:rsidR="007D5911" w:rsidRPr="006E6C4B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14:paraId="095B51E4" w14:textId="77777777" w:rsidR="007D5911" w:rsidRPr="006E6C4B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137</w:t>
            </w:r>
          </w:p>
        </w:tc>
        <w:tc>
          <w:tcPr>
            <w:tcW w:w="995" w:type="dxa"/>
          </w:tcPr>
          <w:p w14:paraId="0F6147B6" w14:textId="77777777" w:rsidR="007D5911" w:rsidRPr="006E6C4B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2208C738" w14:textId="77777777" w:rsidR="007D5911" w:rsidRPr="006E6C4B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5" w:type="dxa"/>
          </w:tcPr>
          <w:p w14:paraId="45CF685D" w14:textId="77777777" w:rsidR="007D5911" w:rsidRPr="006E6C4B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  <w:tc>
          <w:tcPr>
            <w:tcW w:w="995" w:type="dxa"/>
          </w:tcPr>
          <w:p w14:paraId="40E39A64" w14:textId="77777777" w:rsidR="007D5911" w:rsidRPr="006E6C4B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7D5911" w:rsidRPr="00BC5FB2" w14:paraId="448E3279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779368B4" w14:textId="77777777" w:rsidR="007D5911" w:rsidRPr="00A81841" w:rsidRDefault="007D5911" w:rsidP="007D5911">
            <w:pPr>
              <w:rPr>
                <w:lang w:val="en-US"/>
              </w:rPr>
            </w:pPr>
            <w:r w:rsidRPr="00A81841">
              <w:rPr>
                <w:lang w:val="en-US"/>
              </w:rPr>
              <w:t>Brodsky grade</w:t>
            </w:r>
          </w:p>
        </w:tc>
        <w:tc>
          <w:tcPr>
            <w:tcW w:w="1099" w:type="dxa"/>
          </w:tcPr>
          <w:p w14:paraId="6D24BB99" w14:textId="77777777" w:rsidR="007D5911" w:rsidRPr="006E6C4B" w:rsidRDefault="007D5911" w:rsidP="007D5911">
            <w:pPr>
              <w:rPr>
                <w:lang w:val="en-US"/>
              </w:rPr>
            </w:pPr>
          </w:p>
        </w:tc>
        <w:tc>
          <w:tcPr>
            <w:tcW w:w="1099" w:type="dxa"/>
          </w:tcPr>
          <w:p w14:paraId="353DC050" w14:textId="77777777" w:rsidR="007D5911" w:rsidRPr="006E6C4B" w:rsidRDefault="007D5911" w:rsidP="007D5911">
            <w:pPr>
              <w:rPr>
                <w:lang w:val="en-US"/>
              </w:rPr>
            </w:pPr>
          </w:p>
        </w:tc>
        <w:tc>
          <w:tcPr>
            <w:tcW w:w="1204" w:type="dxa"/>
          </w:tcPr>
          <w:p w14:paraId="1D078DEA" w14:textId="77777777" w:rsidR="007D5911" w:rsidRPr="00FC7932" w:rsidRDefault="007D5911" w:rsidP="007D5911">
            <w:pPr>
              <w:rPr>
                <w:b/>
                <w:lang w:val="en-US"/>
              </w:rPr>
            </w:pPr>
            <w:r w:rsidRPr="00FC7932">
              <w:rPr>
                <w:b/>
                <w:lang w:val="en-US"/>
              </w:rPr>
              <w:t>0.003</w:t>
            </w:r>
          </w:p>
        </w:tc>
        <w:tc>
          <w:tcPr>
            <w:tcW w:w="1099" w:type="dxa"/>
          </w:tcPr>
          <w:p w14:paraId="45DBFD1C" w14:textId="77777777" w:rsidR="007D5911" w:rsidRPr="006E6C4B" w:rsidRDefault="007D5911" w:rsidP="007D5911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2389F05E" w14:textId="77777777" w:rsidR="007D5911" w:rsidRPr="006E6C4B" w:rsidRDefault="007D5911" w:rsidP="007D5911">
            <w:pPr>
              <w:rPr>
                <w:lang w:val="en-US"/>
              </w:rPr>
            </w:pPr>
          </w:p>
        </w:tc>
        <w:tc>
          <w:tcPr>
            <w:tcW w:w="995" w:type="dxa"/>
          </w:tcPr>
          <w:p w14:paraId="7DD70DC7" w14:textId="77777777" w:rsidR="007D5911" w:rsidRPr="006E6C4B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670</w:t>
            </w:r>
          </w:p>
        </w:tc>
        <w:tc>
          <w:tcPr>
            <w:tcW w:w="995" w:type="dxa"/>
          </w:tcPr>
          <w:p w14:paraId="3E387E02" w14:textId="77777777" w:rsidR="007D5911" w:rsidRPr="006E6C4B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1846F02A" w14:textId="77777777" w:rsidR="007D5911" w:rsidRPr="006E6C4B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74784223" w14:textId="77777777" w:rsidR="007D5911" w:rsidRPr="006E6C4B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 w:rsidRPr="00333C1A">
              <w:rPr>
                <w:b/>
                <w:lang w:val="en-US"/>
              </w:rPr>
              <w:t>0.009</w:t>
            </w:r>
          </w:p>
        </w:tc>
      </w:tr>
      <w:tr w:rsidR="00F53D74" w:rsidRPr="00BC5FB2" w14:paraId="3CDE560A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1E332C3E" w14:textId="77777777" w:rsidR="00F53D74" w:rsidRPr="00A81841" w:rsidRDefault="00F53D74" w:rsidP="00F53D74">
            <w:pPr>
              <w:ind w:firstLine="179"/>
              <w:rPr>
                <w:lang w:val="en-US"/>
              </w:rPr>
            </w:pPr>
            <w:r w:rsidRPr="00A81841">
              <w:rPr>
                <w:lang w:val="en-US"/>
              </w:rPr>
              <w:t>No obstruction</w:t>
            </w:r>
            <w:r>
              <w:rPr>
                <w:lang w:val="en-US"/>
              </w:rPr>
              <w:t>, grade 0</w:t>
            </w:r>
          </w:p>
        </w:tc>
        <w:tc>
          <w:tcPr>
            <w:tcW w:w="1099" w:type="dxa"/>
          </w:tcPr>
          <w:p w14:paraId="2C3509A9" w14:textId="77777777" w:rsidR="00F53D74" w:rsidRPr="00593870" w:rsidRDefault="00F53D74" w:rsidP="00F53D74">
            <w:r w:rsidRPr="00593870">
              <w:t>6</w:t>
            </w:r>
          </w:p>
        </w:tc>
        <w:tc>
          <w:tcPr>
            <w:tcW w:w="1099" w:type="dxa"/>
          </w:tcPr>
          <w:p w14:paraId="09C068A5" w14:textId="77777777" w:rsidR="00F53D74" w:rsidRPr="00593870" w:rsidRDefault="00F53D74" w:rsidP="00F53D74">
            <w:r w:rsidRPr="00593870">
              <w:t>491</w:t>
            </w:r>
          </w:p>
        </w:tc>
        <w:tc>
          <w:tcPr>
            <w:tcW w:w="1204" w:type="dxa"/>
          </w:tcPr>
          <w:p w14:paraId="357B4A06" w14:textId="77777777" w:rsidR="00F53D74" w:rsidRPr="006E6C4B" w:rsidRDefault="00F53D74" w:rsidP="00F53D74">
            <w:pPr>
              <w:rPr>
                <w:lang w:val="en-US"/>
              </w:rPr>
            </w:pPr>
          </w:p>
        </w:tc>
        <w:tc>
          <w:tcPr>
            <w:tcW w:w="1099" w:type="dxa"/>
          </w:tcPr>
          <w:p w14:paraId="55D397FA" w14:textId="77777777" w:rsidR="00F53D74" w:rsidRPr="006F647B" w:rsidRDefault="00F53D74" w:rsidP="00F53D74">
            <w:r w:rsidRPr="006F647B">
              <w:t>2</w:t>
            </w:r>
          </w:p>
        </w:tc>
        <w:tc>
          <w:tcPr>
            <w:tcW w:w="992" w:type="dxa"/>
          </w:tcPr>
          <w:p w14:paraId="317A3CD2" w14:textId="77777777" w:rsidR="00F53D74" w:rsidRPr="006F647B" w:rsidRDefault="00F53D74" w:rsidP="00F53D74">
            <w:r w:rsidRPr="006F647B">
              <w:t>495</w:t>
            </w:r>
          </w:p>
        </w:tc>
        <w:tc>
          <w:tcPr>
            <w:tcW w:w="995" w:type="dxa"/>
          </w:tcPr>
          <w:p w14:paraId="397C0674" w14:textId="77777777" w:rsidR="00F53D74" w:rsidRPr="006E6C4B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66105286" w14:textId="77777777" w:rsidR="00F53D74" w:rsidRPr="0067050B" w:rsidRDefault="00F53D74" w:rsidP="00F53D74">
            <w:r w:rsidRPr="0067050B">
              <w:t>1</w:t>
            </w:r>
          </w:p>
        </w:tc>
        <w:tc>
          <w:tcPr>
            <w:tcW w:w="995" w:type="dxa"/>
          </w:tcPr>
          <w:p w14:paraId="1B3ADC56" w14:textId="77777777" w:rsidR="00F53D74" w:rsidRPr="0067050B" w:rsidRDefault="00F53D74" w:rsidP="00F53D74">
            <w:r w:rsidRPr="0067050B">
              <w:t>496</w:t>
            </w:r>
          </w:p>
        </w:tc>
        <w:tc>
          <w:tcPr>
            <w:tcW w:w="995" w:type="dxa"/>
          </w:tcPr>
          <w:p w14:paraId="3C239A2C" w14:textId="77777777" w:rsidR="00F53D74" w:rsidRPr="006E6C4B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F53D74" w:rsidRPr="00BC5FB2" w14:paraId="28E11ED7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38977F1F" w14:textId="77777777" w:rsidR="00F53D74" w:rsidRPr="00A81841" w:rsidRDefault="00F53D74" w:rsidP="00F53D74">
            <w:pPr>
              <w:ind w:firstLine="179"/>
              <w:rPr>
                <w:lang w:val="en-US"/>
              </w:rPr>
            </w:pPr>
            <w:r>
              <w:rPr>
                <w:lang w:val="en-US"/>
              </w:rPr>
              <w:t>≤</w:t>
            </w:r>
            <w:r w:rsidRPr="00A81841">
              <w:rPr>
                <w:lang w:val="en-US"/>
              </w:rPr>
              <w:t>25% obstruction</w:t>
            </w:r>
            <w:r>
              <w:rPr>
                <w:lang w:val="en-US"/>
              </w:rPr>
              <w:t>, grade I</w:t>
            </w:r>
          </w:p>
        </w:tc>
        <w:tc>
          <w:tcPr>
            <w:tcW w:w="1099" w:type="dxa"/>
          </w:tcPr>
          <w:p w14:paraId="26F498A9" w14:textId="77777777" w:rsidR="00F53D74" w:rsidRPr="00593870" w:rsidRDefault="00F53D74" w:rsidP="00F53D74">
            <w:r w:rsidRPr="00593870">
              <w:t>1</w:t>
            </w:r>
          </w:p>
        </w:tc>
        <w:tc>
          <w:tcPr>
            <w:tcW w:w="1099" w:type="dxa"/>
          </w:tcPr>
          <w:p w14:paraId="1091616A" w14:textId="77777777" w:rsidR="00F53D74" w:rsidRPr="00593870" w:rsidRDefault="00F53D74" w:rsidP="00F53D74">
            <w:r w:rsidRPr="00593870">
              <w:t>72</w:t>
            </w:r>
          </w:p>
        </w:tc>
        <w:tc>
          <w:tcPr>
            <w:tcW w:w="1204" w:type="dxa"/>
          </w:tcPr>
          <w:p w14:paraId="3452E711" w14:textId="77777777" w:rsidR="00F53D74" w:rsidRPr="006E6C4B" w:rsidRDefault="00F53D74" w:rsidP="00F53D74">
            <w:pPr>
              <w:rPr>
                <w:lang w:val="en-US"/>
              </w:rPr>
            </w:pPr>
          </w:p>
        </w:tc>
        <w:tc>
          <w:tcPr>
            <w:tcW w:w="1099" w:type="dxa"/>
          </w:tcPr>
          <w:p w14:paraId="6B773C8F" w14:textId="77777777" w:rsidR="00F53D74" w:rsidRPr="006F647B" w:rsidRDefault="00F53D74" w:rsidP="00F53D74">
            <w:r w:rsidRPr="006F647B">
              <w:t>0</w:t>
            </w:r>
          </w:p>
        </w:tc>
        <w:tc>
          <w:tcPr>
            <w:tcW w:w="992" w:type="dxa"/>
          </w:tcPr>
          <w:p w14:paraId="585B1B6E" w14:textId="77777777" w:rsidR="00F53D74" w:rsidRPr="006F647B" w:rsidRDefault="00F53D74" w:rsidP="00F53D74">
            <w:r w:rsidRPr="006F647B">
              <w:t>73</w:t>
            </w:r>
          </w:p>
        </w:tc>
        <w:tc>
          <w:tcPr>
            <w:tcW w:w="995" w:type="dxa"/>
          </w:tcPr>
          <w:p w14:paraId="3A3830F0" w14:textId="77777777" w:rsidR="00F53D74" w:rsidRPr="006E6C4B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18BA4932" w14:textId="77777777" w:rsidR="00F53D74" w:rsidRPr="0067050B" w:rsidRDefault="00F53D74" w:rsidP="00F53D74">
            <w:r w:rsidRPr="0067050B">
              <w:t>1</w:t>
            </w:r>
          </w:p>
        </w:tc>
        <w:tc>
          <w:tcPr>
            <w:tcW w:w="995" w:type="dxa"/>
          </w:tcPr>
          <w:p w14:paraId="3D96CD1E" w14:textId="77777777" w:rsidR="00F53D74" w:rsidRPr="0067050B" w:rsidRDefault="00F53D74" w:rsidP="00F53D74">
            <w:r w:rsidRPr="0067050B">
              <w:t>72</w:t>
            </w:r>
          </w:p>
        </w:tc>
        <w:tc>
          <w:tcPr>
            <w:tcW w:w="995" w:type="dxa"/>
          </w:tcPr>
          <w:p w14:paraId="5D47DC73" w14:textId="77777777" w:rsidR="00F53D74" w:rsidRPr="006E6C4B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F53D74" w:rsidRPr="00BC5FB2" w14:paraId="1F0D224B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5F68E9A2" w14:textId="77777777" w:rsidR="00F53D74" w:rsidRPr="00A81841" w:rsidRDefault="00F53D74" w:rsidP="00F53D74">
            <w:pPr>
              <w:ind w:firstLine="179"/>
              <w:rPr>
                <w:lang w:val="en-US"/>
              </w:rPr>
            </w:pPr>
            <w:r>
              <w:rPr>
                <w:lang w:val="en-US"/>
              </w:rPr>
              <w:t>26-</w:t>
            </w:r>
            <w:r w:rsidRPr="00A81841">
              <w:rPr>
                <w:lang w:val="en-US"/>
              </w:rPr>
              <w:t>50% obstruction</w:t>
            </w:r>
            <w:r>
              <w:rPr>
                <w:lang w:val="en-US"/>
              </w:rPr>
              <w:t>, grade II</w:t>
            </w:r>
          </w:p>
        </w:tc>
        <w:tc>
          <w:tcPr>
            <w:tcW w:w="1099" w:type="dxa"/>
          </w:tcPr>
          <w:p w14:paraId="56D7C949" w14:textId="77777777" w:rsidR="00F53D74" w:rsidRPr="00593870" w:rsidRDefault="00F53D74" w:rsidP="00F53D74">
            <w:r w:rsidRPr="00593870">
              <w:t>14</w:t>
            </w:r>
          </w:p>
        </w:tc>
        <w:tc>
          <w:tcPr>
            <w:tcW w:w="1099" w:type="dxa"/>
          </w:tcPr>
          <w:p w14:paraId="2F51E2C4" w14:textId="77777777" w:rsidR="00F53D74" w:rsidRPr="00593870" w:rsidRDefault="00F53D74" w:rsidP="00F53D74">
            <w:r w:rsidRPr="00593870">
              <w:t>573</w:t>
            </w:r>
          </w:p>
        </w:tc>
        <w:tc>
          <w:tcPr>
            <w:tcW w:w="1204" w:type="dxa"/>
          </w:tcPr>
          <w:p w14:paraId="73754C98" w14:textId="77777777" w:rsidR="00F53D74" w:rsidRPr="006E6C4B" w:rsidRDefault="00F53D74" w:rsidP="00F53D74">
            <w:pPr>
              <w:rPr>
                <w:lang w:val="en-US"/>
              </w:rPr>
            </w:pPr>
          </w:p>
        </w:tc>
        <w:tc>
          <w:tcPr>
            <w:tcW w:w="1099" w:type="dxa"/>
          </w:tcPr>
          <w:p w14:paraId="760869C9" w14:textId="77777777" w:rsidR="00F53D74" w:rsidRPr="006F647B" w:rsidRDefault="00F53D74" w:rsidP="00F53D74">
            <w:r w:rsidRPr="006F647B">
              <w:t>6</w:t>
            </w:r>
          </w:p>
        </w:tc>
        <w:tc>
          <w:tcPr>
            <w:tcW w:w="992" w:type="dxa"/>
          </w:tcPr>
          <w:p w14:paraId="3BCF4CEA" w14:textId="77777777" w:rsidR="00F53D74" w:rsidRPr="006F647B" w:rsidRDefault="00F53D74" w:rsidP="00F53D74">
            <w:r w:rsidRPr="006F647B">
              <w:t>581</w:t>
            </w:r>
          </w:p>
        </w:tc>
        <w:tc>
          <w:tcPr>
            <w:tcW w:w="995" w:type="dxa"/>
          </w:tcPr>
          <w:p w14:paraId="1AC68174" w14:textId="77777777" w:rsidR="00F53D74" w:rsidRPr="006E6C4B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4C610DD1" w14:textId="77777777" w:rsidR="00F53D74" w:rsidRPr="0067050B" w:rsidRDefault="00F53D74" w:rsidP="00F53D74">
            <w:r w:rsidRPr="0067050B">
              <w:t>5</w:t>
            </w:r>
          </w:p>
        </w:tc>
        <w:tc>
          <w:tcPr>
            <w:tcW w:w="995" w:type="dxa"/>
          </w:tcPr>
          <w:p w14:paraId="425BDA20" w14:textId="77777777" w:rsidR="00F53D74" w:rsidRPr="0067050B" w:rsidRDefault="00F53D74" w:rsidP="00F53D74">
            <w:r w:rsidRPr="0067050B">
              <w:t>582</w:t>
            </w:r>
          </w:p>
        </w:tc>
        <w:tc>
          <w:tcPr>
            <w:tcW w:w="995" w:type="dxa"/>
          </w:tcPr>
          <w:p w14:paraId="58CBD73D" w14:textId="77777777" w:rsidR="00F53D74" w:rsidRPr="006E6C4B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F53D74" w:rsidRPr="00BC5FB2" w14:paraId="00FCE215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55E956A2" w14:textId="77777777" w:rsidR="00F53D74" w:rsidRPr="00A81841" w:rsidRDefault="00F53D74" w:rsidP="00F53D74">
            <w:pPr>
              <w:ind w:firstLine="179"/>
              <w:rPr>
                <w:lang w:val="en-US"/>
              </w:rPr>
            </w:pPr>
            <w:r>
              <w:rPr>
                <w:lang w:val="en-US"/>
              </w:rPr>
              <w:t>51-</w:t>
            </w:r>
            <w:r w:rsidRPr="00A81841">
              <w:rPr>
                <w:lang w:val="en-US"/>
              </w:rPr>
              <w:t>75% obstruction</w:t>
            </w:r>
            <w:r>
              <w:rPr>
                <w:lang w:val="en-US"/>
              </w:rPr>
              <w:t>, grade III</w:t>
            </w:r>
          </w:p>
        </w:tc>
        <w:tc>
          <w:tcPr>
            <w:tcW w:w="1099" w:type="dxa"/>
          </w:tcPr>
          <w:p w14:paraId="73AD7850" w14:textId="77777777" w:rsidR="00F53D74" w:rsidRPr="00593870" w:rsidRDefault="00F53D74" w:rsidP="00F53D74">
            <w:r w:rsidRPr="00593870">
              <w:t>28</w:t>
            </w:r>
          </w:p>
        </w:tc>
        <w:tc>
          <w:tcPr>
            <w:tcW w:w="1099" w:type="dxa"/>
          </w:tcPr>
          <w:p w14:paraId="60ED91BE" w14:textId="77777777" w:rsidR="00F53D74" w:rsidRPr="00593870" w:rsidRDefault="00F53D74" w:rsidP="00F53D74">
            <w:r w:rsidRPr="00593870">
              <w:t>598</w:t>
            </w:r>
          </w:p>
        </w:tc>
        <w:tc>
          <w:tcPr>
            <w:tcW w:w="1204" w:type="dxa"/>
          </w:tcPr>
          <w:p w14:paraId="14FD0975" w14:textId="77777777" w:rsidR="00F53D74" w:rsidRPr="006E6C4B" w:rsidRDefault="00F53D74" w:rsidP="00F53D74"/>
        </w:tc>
        <w:tc>
          <w:tcPr>
            <w:tcW w:w="1099" w:type="dxa"/>
          </w:tcPr>
          <w:p w14:paraId="4A608267" w14:textId="77777777" w:rsidR="00F53D74" w:rsidRPr="006F647B" w:rsidRDefault="00F53D74" w:rsidP="00F53D74">
            <w:r w:rsidRPr="006F647B">
              <w:t>6</w:t>
            </w:r>
          </w:p>
        </w:tc>
        <w:tc>
          <w:tcPr>
            <w:tcW w:w="992" w:type="dxa"/>
          </w:tcPr>
          <w:p w14:paraId="73778C65" w14:textId="77777777" w:rsidR="00F53D74" w:rsidRPr="006F647B" w:rsidRDefault="00F53D74" w:rsidP="00F53D74">
            <w:r w:rsidRPr="006F647B">
              <w:t>620</w:t>
            </w:r>
          </w:p>
        </w:tc>
        <w:tc>
          <w:tcPr>
            <w:tcW w:w="995" w:type="dxa"/>
          </w:tcPr>
          <w:p w14:paraId="4C51FCDF" w14:textId="77777777" w:rsidR="00F53D74" w:rsidRPr="006E6C4B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005ECC5C" w14:textId="77777777" w:rsidR="00F53D74" w:rsidRPr="0067050B" w:rsidRDefault="00F53D74" w:rsidP="00F53D74">
            <w:r w:rsidRPr="0067050B">
              <w:t>8</w:t>
            </w:r>
          </w:p>
        </w:tc>
        <w:tc>
          <w:tcPr>
            <w:tcW w:w="995" w:type="dxa"/>
          </w:tcPr>
          <w:p w14:paraId="4FD294A0" w14:textId="77777777" w:rsidR="00F53D74" w:rsidRPr="0067050B" w:rsidRDefault="00F53D74" w:rsidP="00F53D74">
            <w:r w:rsidRPr="0067050B">
              <w:t>618</w:t>
            </w:r>
          </w:p>
        </w:tc>
        <w:tc>
          <w:tcPr>
            <w:tcW w:w="995" w:type="dxa"/>
          </w:tcPr>
          <w:p w14:paraId="5C9CA899" w14:textId="77777777" w:rsidR="00F53D74" w:rsidRPr="006E6C4B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F53D74" w:rsidRPr="00BC5FB2" w14:paraId="2C7CAAFF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0079F3B5" w14:textId="77777777" w:rsidR="00F53D74" w:rsidRPr="00A81841" w:rsidRDefault="00F53D74" w:rsidP="00F53D74">
            <w:pPr>
              <w:ind w:firstLine="179"/>
              <w:rPr>
                <w:lang w:val="en-US"/>
              </w:rPr>
            </w:pPr>
            <w:r w:rsidRPr="00A81841">
              <w:rPr>
                <w:lang w:val="en-US"/>
              </w:rPr>
              <w:t>&gt;75% obstruction</w:t>
            </w:r>
            <w:r>
              <w:rPr>
                <w:lang w:val="en-US"/>
              </w:rPr>
              <w:t>, grade IV</w:t>
            </w:r>
          </w:p>
        </w:tc>
        <w:tc>
          <w:tcPr>
            <w:tcW w:w="1099" w:type="dxa"/>
          </w:tcPr>
          <w:p w14:paraId="61872372" w14:textId="77777777" w:rsidR="00F53D74" w:rsidRPr="00593870" w:rsidRDefault="00F53D74" w:rsidP="00F53D74">
            <w:r w:rsidRPr="00593870">
              <w:t>10</w:t>
            </w:r>
          </w:p>
        </w:tc>
        <w:tc>
          <w:tcPr>
            <w:tcW w:w="1099" w:type="dxa"/>
          </w:tcPr>
          <w:p w14:paraId="1867B6B3" w14:textId="77777777" w:rsidR="00F53D74" w:rsidRDefault="00F53D74" w:rsidP="00F53D74">
            <w:r w:rsidRPr="00593870">
              <w:t>163</w:t>
            </w:r>
          </w:p>
        </w:tc>
        <w:tc>
          <w:tcPr>
            <w:tcW w:w="1204" w:type="dxa"/>
          </w:tcPr>
          <w:p w14:paraId="5DD8B9EE" w14:textId="77777777" w:rsidR="00F53D74" w:rsidRPr="006E6C4B" w:rsidRDefault="00F53D74" w:rsidP="00F53D74"/>
        </w:tc>
        <w:tc>
          <w:tcPr>
            <w:tcW w:w="1099" w:type="dxa"/>
          </w:tcPr>
          <w:p w14:paraId="5E61D58C" w14:textId="77777777" w:rsidR="00F53D74" w:rsidRPr="006F647B" w:rsidRDefault="00F53D74" w:rsidP="00F53D74">
            <w:r w:rsidRPr="006F647B">
              <w:t>2</w:t>
            </w:r>
          </w:p>
        </w:tc>
        <w:tc>
          <w:tcPr>
            <w:tcW w:w="992" w:type="dxa"/>
          </w:tcPr>
          <w:p w14:paraId="6A4A3FE3" w14:textId="77777777" w:rsidR="00F53D74" w:rsidRDefault="00F53D74" w:rsidP="00F53D74">
            <w:r w:rsidRPr="006F647B">
              <w:t>171</w:t>
            </w:r>
          </w:p>
        </w:tc>
        <w:tc>
          <w:tcPr>
            <w:tcW w:w="995" w:type="dxa"/>
          </w:tcPr>
          <w:p w14:paraId="3D81D41D" w14:textId="77777777" w:rsidR="00F53D74" w:rsidRPr="006E6C4B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38B31E8C" w14:textId="77777777" w:rsidR="00F53D74" w:rsidRPr="0067050B" w:rsidRDefault="00F53D74" w:rsidP="00F53D74">
            <w:r w:rsidRPr="0067050B">
              <w:t>6</w:t>
            </w:r>
          </w:p>
        </w:tc>
        <w:tc>
          <w:tcPr>
            <w:tcW w:w="995" w:type="dxa"/>
          </w:tcPr>
          <w:p w14:paraId="4AA7BBAC" w14:textId="77777777" w:rsidR="00F53D74" w:rsidRDefault="00F53D74" w:rsidP="00F53D74">
            <w:r w:rsidRPr="0067050B">
              <w:t>167</w:t>
            </w:r>
          </w:p>
        </w:tc>
        <w:tc>
          <w:tcPr>
            <w:tcW w:w="995" w:type="dxa"/>
          </w:tcPr>
          <w:p w14:paraId="1FD79505" w14:textId="77777777" w:rsidR="00F53D74" w:rsidRPr="006E6C4B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7D5911" w:rsidRPr="00BC5FB2" w14:paraId="282DD5FA" w14:textId="77777777" w:rsidTr="003B0F9E">
        <w:trPr>
          <w:gridAfter w:val="1"/>
          <w:wAfter w:w="12" w:type="dxa"/>
        </w:trPr>
        <w:tc>
          <w:tcPr>
            <w:tcW w:w="4106" w:type="dxa"/>
            <w:vAlign w:val="bottom"/>
          </w:tcPr>
          <w:p w14:paraId="45B8CBBB" w14:textId="77777777" w:rsidR="007D5911" w:rsidRPr="00A81841" w:rsidRDefault="007D5911" w:rsidP="007D5911">
            <w:pPr>
              <w:rPr>
                <w:color w:val="000000"/>
                <w:szCs w:val="20"/>
                <w:lang w:val="en-US"/>
              </w:rPr>
            </w:pPr>
            <w:r w:rsidRPr="00A81841">
              <w:rPr>
                <w:color w:val="000000"/>
                <w:szCs w:val="20"/>
                <w:lang w:val="en-US"/>
              </w:rPr>
              <w:t>Surgery</w:t>
            </w:r>
            <w:r>
              <w:rPr>
                <w:color w:val="000000"/>
                <w:szCs w:val="20"/>
                <w:lang w:val="en-US"/>
              </w:rPr>
              <w:t xml:space="preserve"> type</w:t>
            </w:r>
          </w:p>
        </w:tc>
        <w:tc>
          <w:tcPr>
            <w:tcW w:w="1099" w:type="dxa"/>
          </w:tcPr>
          <w:p w14:paraId="5D6CAFA1" w14:textId="77777777" w:rsidR="007D5911" w:rsidRPr="00BC5FB2" w:rsidRDefault="007D5911" w:rsidP="007D5911">
            <w:pPr>
              <w:rPr>
                <w:lang w:val="en-US"/>
              </w:rPr>
            </w:pPr>
          </w:p>
        </w:tc>
        <w:tc>
          <w:tcPr>
            <w:tcW w:w="1099" w:type="dxa"/>
          </w:tcPr>
          <w:p w14:paraId="2D9AA681" w14:textId="77777777" w:rsidR="007D5911" w:rsidRPr="00BC5FB2" w:rsidRDefault="007D5911" w:rsidP="007D5911">
            <w:pPr>
              <w:rPr>
                <w:lang w:val="en-US"/>
              </w:rPr>
            </w:pPr>
          </w:p>
        </w:tc>
        <w:tc>
          <w:tcPr>
            <w:tcW w:w="1204" w:type="dxa"/>
          </w:tcPr>
          <w:p w14:paraId="20F275BC" w14:textId="77777777" w:rsidR="007D5911" w:rsidRPr="00BC5FB2" w:rsidRDefault="007D5911" w:rsidP="007D5911">
            <w:pPr>
              <w:rPr>
                <w:lang w:val="en-US"/>
              </w:rPr>
            </w:pPr>
            <w:r w:rsidRPr="00333C1A">
              <w:rPr>
                <w:b/>
                <w:lang w:val="en-US"/>
              </w:rPr>
              <w:t>&lt;0.001</w:t>
            </w:r>
          </w:p>
        </w:tc>
        <w:tc>
          <w:tcPr>
            <w:tcW w:w="1099" w:type="dxa"/>
          </w:tcPr>
          <w:p w14:paraId="109B8318" w14:textId="77777777" w:rsidR="007D5911" w:rsidRPr="00BC5FB2" w:rsidRDefault="007D5911" w:rsidP="007D5911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3900E25F" w14:textId="77777777" w:rsidR="007D5911" w:rsidRPr="00BC5FB2" w:rsidRDefault="007D5911" w:rsidP="007D5911">
            <w:pPr>
              <w:rPr>
                <w:lang w:val="en-US"/>
              </w:rPr>
            </w:pPr>
          </w:p>
        </w:tc>
        <w:tc>
          <w:tcPr>
            <w:tcW w:w="995" w:type="dxa"/>
          </w:tcPr>
          <w:p w14:paraId="71F92841" w14:textId="77777777" w:rsidR="007D5911" w:rsidRPr="00BC5FB2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855</w:t>
            </w:r>
          </w:p>
        </w:tc>
        <w:tc>
          <w:tcPr>
            <w:tcW w:w="995" w:type="dxa"/>
          </w:tcPr>
          <w:p w14:paraId="7E8A4C55" w14:textId="77777777" w:rsidR="007D5911" w:rsidRPr="00BC5FB2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1A9F4980" w14:textId="77777777" w:rsidR="007D5911" w:rsidRPr="00BC5FB2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6BD36746" w14:textId="77777777" w:rsidR="007D5911" w:rsidRPr="00BC5FB2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 w:rsidRPr="00333C1A">
              <w:rPr>
                <w:b/>
                <w:lang w:val="en-US"/>
              </w:rPr>
              <w:t>&lt;0.001</w:t>
            </w:r>
          </w:p>
        </w:tc>
      </w:tr>
      <w:tr w:rsidR="007D5911" w:rsidRPr="00BC5FB2" w14:paraId="535F9FF2" w14:textId="77777777" w:rsidTr="003B0F9E">
        <w:trPr>
          <w:gridAfter w:val="1"/>
          <w:wAfter w:w="12" w:type="dxa"/>
        </w:trPr>
        <w:tc>
          <w:tcPr>
            <w:tcW w:w="4106" w:type="dxa"/>
            <w:vAlign w:val="bottom"/>
          </w:tcPr>
          <w:p w14:paraId="0176A0E1" w14:textId="77777777" w:rsidR="007D5911" w:rsidRPr="00A81841" w:rsidRDefault="007D5911" w:rsidP="007D5911">
            <w:pPr>
              <w:ind w:firstLine="179"/>
              <w:rPr>
                <w:color w:val="000000"/>
                <w:szCs w:val="20"/>
                <w:lang w:val="en-US"/>
              </w:rPr>
            </w:pPr>
            <w:r w:rsidRPr="00A81841">
              <w:rPr>
                <w:color w:val="000000"/>
                <w:szCs w:val="20"/>
                <w:lang w:val="en-US"/>
              </w:rPr>
              <w:t>Adenoidectomy</w:t>
            </w:r>
            <w:r w:rsidR="00A242FE">
              <w:rPr>
                <w:color w:val="000000"/>
                <w:szCs w:val="20"/>
                <w:lang w:val="en-US"/>
              </w:rPr>
              <w:t xml:space="preserve">, </w:t>
            </w:r>
            <w:r w:rsidR="00A242FE" w:rsidRPr="00A242FE">
              <w:rPr>
                <w:color w:val="000000"/>
                <w:lang w:val="en-US"/>
              </w:rPr>
              <w:t>solitary</w:t>
            </w:r>
          </w:p>
        </w:tc>
        <w:tc>
          <w:tcPr>
            <w:tcW w:w="1099" w:type="dxa"/>
          </w:tcPr>
          <w:p w14:paraId="3F068F09" w14:textId="77777777" w:rsidR="007D5911" w:rsidRPr="00BC5FB2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099" w:type="dxa"/>
          </w:tcPr>
          <w:p w14:paraId="79AA280E" w14:textId="77777777" w:rsidR="007D5911" w:rsidRPr="00BC5FB2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1429</w:t>
            </w:r>
          </w:p>
        </w:tc>
        <w:tc>
          <w:tcPr>
            <w:tcW w:w="1204" w:type="dxa"/>
          </w:tcPr>
          <w:p w14:paraId="0FCF99F3" w14:textId="77777777" w:rsidR="007D5911" w:rsidRPr="00BC5FB2" w:rsidRDefault="007D5911" w:rsidP="007D5911">
            <w:pPr>
              <w:rPr>
                <w:lang w:val="en-US"/>
              </w:rPr>
            </w:pPr>
          </w:p>
        </w:tc>
        <w:tc>
          <w:tcPr>
            <w:tcW w:w="1099" w:type="dxa"/>
          </w:tcPr>
          <w:p w14:paraId="2A51B24E" w14:textId="77777777" w:rsidR="007D5911" w:rsidRPr="00BC5FB2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992" w:type="dxa"/>
          </w:tcPr>
          <w:p w14:paraId="1B322890" w14:textId="77777777" w:rsidR="007D5911" w:rsidRPr="00BC5FB2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1445</w:t>
            </w:r>
          </w:p>
        </w:tc>
        <w:tc>
          <w:tcPr>
            <w:tcW w:w="995" w:type="dxa"/>
          </w:tcPr>
          <w:p w14:paraId="6E4AE810" w14:textId="77777777" w:rsidR="007D5911" w:rsidRPr="00BC5FB2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4AB5A027" w14:textId="77777777" w:rsidR="007D5911" w:rsidRPr="00333C1A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 w:rsidRPr="00333C1A">
              <w:rPr>
                <w:lang w:val="en-US"/>
              </w:rPr>
              <w:t>7</w:t>
            </w:r>
          </w:p>
        </w:tc>
        <w:tc>
          <w:tcPr>
            <w:tcW w:w="995" w:type="dxa"/>
          </w:tcPr>
          <w:p w14:paraId="34CDD933" w14:textId="77777777" w:rsidR="007D5911" w:rsidRPr="00333C1A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 w:rsidRPr="00333C1A">
              <w:rPr>
                <w:lang w:val="en-US"/>
              </w:rPr>
              <w:t>1452</w:t>
            </w:r>
          </w:p>
        </w:tc>
        <w:tc>
          <w:tcPr>
            <w:tcW w:w="995" w:type="dxa"/>
          </w:tcPr>
          <w:p w14:paraId="58125BFB" w14:textId="77777777" w:rsidR="007D5911" w:rsidRPr="00BC5FB2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7D5911" w:rsidRPr="00BC5FB2" w14:paraId="589D05D6" w14:textId="77777777" w:rsidTr="003B0F9E">
        <w:trPr>
          <w:gridAfter w:val="1"/>
          <w:wAfter w:w="12" w:type="dxa"/>
        </w:trPr>
        <w:tc>
          <w:tcPr>
            <w:tcW w:w="4106" w:type="dxa"/>
            <w:vAlign w:val="bottom"/>
          </w:tcPr>
          <w:p w14:paraId="1687F91C" w14:textId="77777777" w:rsidR="007D5911" w:rsidRPr="00A81841" w:rsidRDefault="007D5911" w:rsidP="007D5911">
            <w:pPr>
              <w:ind w:left="209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A</w:t>
            </w:r>
            <w:r w:rsidRPr="00A81841">
              <w:rPr>
                <w:color w:val="000000"/>
                <w:szCs w:val="20"/>
                <w:lang w:val="en-US"/>
              </w:rPr>
              <w:t xml:space="preserve">denoidectomy </w:t>
            </w:r>
            <w:r>
              <w:rPr>
                <w:color w:val="000000"/>
                <w:szCs w:val="20"/>
                <w:lang w:val="en-US"/>
              </w:rPr>
              <w:t xml:space="preserve">+ tonsillotomy </w:t>
            </w:r>
          </w:p>
        </w:tc>
        <w:tc>
          <w:tcPr>
            <w:tcW w:w="1099" w:type="dxa"/>
          </w:tcPr>
          <w:p w14:paraId="796C53C0" w14:textId="77777777" w:rsidR="007D5911" w:rsidRPr="00BC5FB2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099" w:type="dxa"/>
          </w:tcPr>
          <w:p w14:paraId="4BD5EFE0" w14:textId="77777777" w:rsidR="007D5911" w:rsidRPr="00BC5FB2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583</w:t>
            </w:r>
          </w:p>
        </w:tc>
        <w:tc>
          <w:tcPr>
            <w:tcW w:w="1204" w:type="dxa"/>
          </w:tcPr>
          <w:p w14:paraId="6960396B" w14:textId="77777777" w:rsidR="007D5911" w:rsidRPr="00BC5FB2" w:rsidRDefault="007D5911" w:rsidP="007D5911">
            <w:pPr>
              <w:rPr>
                <w:lang w:val="en-US"/>
              </w:rPr>
            </w:pPr>
          </w:p>
        </w:tc>
        <w:tc>
          <w:tcPr>
            <w:tcW w:w="1099" w:type="dxa"/>
          </w:tcPr>
          <w:p w14:paraId="2B879DEE" w14:textId="77777777" w:rsidR="007D5911" w:rsidRPr="00BC5FB2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92" w:type="dxa"/>
          </w:tcPr>
          <w:p w14:paraId="0CC2880F" w14:textId="77777777" w:rsidR="007D5911" w:rsidRPr="00BC5FB2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608</w:t>
            </w:r>
          </w:p>
        </w:tc>
        <w:tc>
          <w:tcPr>
            <w:tcW w:w="995" w:type="dxa"/>
          </w:tcPr>
          <w:p w14:paraId="1DEA5DB3" w14:textId="77777777" w:rsidR="007D5911" w:rsidRPr="00BC5FB2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431962FC" w14:textId="77777777" w:rsidR="007D5911" w:rsidRPr="00333C1A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 w:rsidRPr="00333C1A">
              <w:rPr>
                <w:lang w:val="en-US"/>
              </w:rPr>
              <w:t>12</w:t>
            </w:r>
          </w:p>
        </w:tc>
        <w:tc>
          <w:tcPr>
            <w:tcW w:w="995" w:type="dxa"/>
          </w:tcPr>
          <w:p w14:paraId="3FF737E9" w14:textId="77777777" w:rsidR="007D5911" w:rsidRPr="00333C1A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 w:rsidRPr="00333C1A">
              <w:rPr>
                <w:lang w:val="en-US"/>
              </w:rPr>
              <w:t>602</w:t>
            </w:r>
          </w:p>
        </w:tc>
        <w:tc>
          <w:tcPr>
            <w:tcW w:w="995" w:type="dxa"/>
          </w:tcPr>
          <w:p w14:paraId="0A28C1BC" w14:textId="77777777" w:rsidR="007D5911" w:rsidRPr="00BC5FB2" w:rsidRDefault="007D5911" w:rsidP="007D5911">
            <w:pPr>
              <w:tabs>
                <w:tab w:val="left" w:pos="360"/>
              </w:tabs>
              <w:rPr>
                <w:b/>
                <w:lang w:val="en-US"/>
              </w:rPr>
            </w:pPr>
          </w:p>
        </w:tc>
      </w:tr>
      <w:tr w:rsidR="007D5911" w:rsidRPr="00BC5FB2" w14:paraId="3CCBEC0B" w14:textId="77777777" w:rsidTr="003B0F9E">
        <w:trPr>
          <w:gridAfter w:val="1"/>
          <w:wAfter w:w="12" w:type="dxa"/>
        </w:trPr>
        <w:tc>
          <w:tcPr>
            <w:tcW w:w="4106" w:type="dxa"/>
            <w:vAlign w:val="bottom"/>
          </w:tcPr>
          <w:p w14:paraId="1AF5D9F5" w14:textId="77777777" w:rsidR="007D5911" w:rsidRPr="00A81841" w:rsidRDefault="007D5911" w:rsidP="007D5911">
            <w:pPr>
              <w:ind w:left="209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A</w:t>
            </w:r>
            <w:r w:rsidRPr="00A81841">
              <w:rPr>
                <w:color w:val="000000"/>
                <w:szCs w:val="20"/>
                <w:lang w:val="en-US"/>
              </w:rPr>
              <w:t xml:space="preserve">denoidectomy </w:t>
            </w:r>
            <w:r>
              <w:rPr>
                <w:color w:val="000000"/>
                <w:szCs w:val="20"/>
                <w:lang w:val="en-US"/>
              </w:rPr>
              <w:t>+ tonsillectomy</w:t>
            </w:r>
          </w:p>
        </w:tc>
        <w:tc>
          <w:tcPr>
            <w:tcW w:w="1099" w:type="dxa"/>
          </w:tcPr>
          <w:p w14:paraId="64B73F1A" w14:textId="77777777" w:rsidR="007D5911" w:rsidRPr="00BC5FB2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099" w:type="dxa"/>
          </w:tcPr>
          <w:p w14:paraId="64FCC400" w14:textId="77777777" w:rsidR="007D5911" w:rsidRPr="00BC5FB2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204" w:type="dxa"/>
          </w:tcPr>
          <w:p w14:paraId="4FF821FE" w14:textId="77777777" w:rsidR="007D5911" w:rsidRPr="00BC5FB2" w:rsidRDefault="007D5911" w:rsidP="007D5911">
            <w:pPr>
              <w:rPr>
                <w:lang w:val="en-US"/>
              </w:rPr>
            </w:pPr>
          </w:p>
        </w:tc>
        <w:tc>
          <w:tcPr>
            <w:tcW w:w="1099" w:type="dxa"/>
          </w:tcPr>
          <w:p w14:paraId="7D3CFFFC" w14:textId="77777777" w:rsidR="007D5911" w:rsidRPr="00BC5FB2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2" w:type="dxa"/>
          </w:tcPr>
          <w:p w14:paraId="28356A46" w14:textId="77777777" w:rsidR="007D5911" w:rsidRPr="00BC5FB2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995" w:type="dxa"/>
          </w:tcPr>
          <w:p w14:paraId="243ABF7F" w14:textId="77777777" w:rsidR="007D5911" w:rsidRPr="00BC5FB2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7CD12A39" w14:textId="77777777" w:rsidR="007D5911" w:rsidRPr="00BC5FB2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95" w:type="dxa"/>
          </w:tcPr>
          <w:p w14:paraId="7F4DCAA8" w14:textId="77777777" w:rsidR="007D5911" w:rsidRPr="00BC5FB2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995" w:type="dxa"/>
          </w:tcPr>
          <w:p w14:paraId="66649C45" w14:textId="77777777" w:rsidR="007D5911" w:rsidRPr="00BC5FB2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7D5911" w:rsidRPr="00BC5FB2" w14:paraId="6A06DD43" w14:textId="77777777" w:rsidTr="003B0F9E">
        <w:trPr>
          <w:gridAfter w:val="1"/>
          <w:wAfter w:w="12" w:type="dxa"/>
        </w:trPr>
        <w:tc>
          <w:tcPr>
            <w:tcW w:w="4106" w:type="dxa"/>
            <w:vAlign w:val="bottom"/>
          </w:tcPr>
          <w:p w14:paraId="762B27D4" w14:textId="77777777" w:rsidR="007D5911" w:rsidRPr="00A81841" w:rsidRDefault="007D5911" w:rsidP="007D5911">
            <w:pPr>
              <w:ind w:firstLine="37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Perioperative antibiotics</w:t>
            </w:r>
          </w:p>
        </w:tc>
        <w:tc>
          <w:tcPr>
            <w:tcW w:w="1099" w:type="dxa"/>
          </w:tcPr>
          <w:p w14:paraId="70A3D4F1" w14:textId="77777777" w:rsidR="007D5911" w:rsidRPr="00BC5FB2" w:rsidRDefault="007D5911" w:rsidP="007D5911">
            <w:pPr>
              <w:rPr>
                <w:lang w:val="en-US"/>
              </w:rPr>
            </w:pPr>
          </w:p>
        </w:tc>
        <w:tc>
          <w:tcPr>
            <w:tcW w:w="1099" w:type="dxa"/>
          </w:tcPr>
          <w:p w14:paraId="582D152A" w14:textId="77777777" w:rsidR="007D5911" w:rsidRPr="00BC5FB2" w:rsidRDefault="007D5911" w:rsidP="007D5911">
            <w:pPr>
              <w:rPr>
                <w:lang w:val="en-US"/>
              </w:rPr>
            </w:pPr>
          </w:p>
        </w:tc>
        <w:tc>
          <w:tcPr>
            <w:tcW w:w="1204" w:type="dxa"/>
          </w:tcPr>
          <w:p w14:paraId="5491D096" w14:textId="77777777" w:rsidR="007D5911" w:rsidRPr="00BC5FB2" w:rsidRDefault="007D5911" w:rsidP="007D5911">
            <w:pPr>
              <w:rPr>
                <w:lang w:val="en-US"/>
              </w:rPr>
            </w:pPr>
            <w:r w:rsidRPr="00824159">
              <w:rPr>
                <w:b/>
                <w:lang w:val="en-US"/>
              </w:rPr>
              <w:t>&lt;0.001</w:t>
            </w:r>
          </w:p>
        </w:tc>
        <w:tc>
          <w:tcPr>
            <w:tcW w:w="1099" w:type="dxa"/>
          </w:tcPr>
          <w:p w14:paraId="78FBECA5" w14:textId="77777777" w:rsidR="007D5911" w:rsidRPr="00BC5FB2" w:rsidRDefault="007D5911" w:rsidP="007D5911">
            <w:pPr>
              <w:rPr>
                <w:lang w:val="en-US"/>
              </w:rPr>
            </w:pPr>
          </w:p>
        </w:tc>
        <w:tc>
          <w:tcPr>
            <w:tcW w:w="992" w:type="dxa"/>
          </w:tcPr>
          <w:p w14:paraId="73B27431" w14:textId="77777777" w:rsidR="007D5911" w:rsidRPr="00824159" w:rsidRDefault="007D5911" w:rsidP="007D5911">
            <w:pPr>
              <w:rPr>
                <w:b/>
                <w:lang w:val="en-US"/>
              </w:rPr>
            </w:pPr>
          </w:p>
        </w:tc>
        <w:tc>
          <w:tcPr>
            <w:tcW w:w="995" w:type="dxa"/>
          </w:tcPr>
          <w:p w14:paraId="20207E8E" w14:textId="77777777" w:rsidR="007D5911" w:rsidRPr="00BC5FB2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 w:rsidRPr="00824159">
              <w:rPr>
                <w:b/>
                <w:lang w:val="en-US"/>
              </w:rPr>
              <w:t>&lt;0.001</w:t>
            </w:r>
          </w:p>
        </w:tc>
        <w:tc>
          <w:tcPr>
            <w:tcW w:w="995" w:type="dxa"/>
          </w:tcPr>
          <w:p w14:paraId="19A3BFB7" w14:textId="77777777" w:rsidR="007D5911" w:rsidRPr="00BC5FB2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39FE96D0" w14:textId="77777777" w:rsidR="007D5911" w:rsidRPr="00BC5FB2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76EC8067" w14:textId="77777777" w:rsidR="007D5911" w:rsidRPr="00333C1A" w:rsidRDefault="007D5911" w:rsidP="007D5911">
            <w:pPr>
              <w:tabs>
                <w:tab w:val="left" w:pos="360"/>
              </w:tabs>
              <w:rPr>
                <w:b/>
                <w:lang w:val="en-US"/>
              </w:rPr>
            </w:pPr>
            <w:r w:rsidRPr="00333C1A">
              <w:rPr>
                <w:b/>
                <w:lang w:val="en-US"/>
              </w:rPr>
              <w:t>&lt;0.001</w:t>
            </w:r>
          </w:p>
        </w:tc>
      </w:tr>
      <w:tr w:rsidR="007D5911" w:rsidRPr="00BC5FB2" w14:paraId="4C32F19D" w14:textId="77777777" w:rsidTr="003B0F9E">
        <w:trPr>
          <w:gridAfter w:val="1"/>
          <w:wAfter w:w="12" w:type="dxa"/>
        </w:trPr>
        <w:tc>
          <w:tcPr>
            <w:tcW w:w="4106" w:type="dxa"/>
            <w:vAlign w:val="bottom"/>
          </w:tcPr>
          <w:p w14:paraId="24633845" w14:textId="77777777" w:rsidR="007D5911" w:rsidRPr="00A81841" w:rsidRDefault="007D5911" w:rsidP="007D5911">
            <w:pPr>
              <w:ind w:firstLine="179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Yes</w:t>
            </w:r>
          </w:p>
        </w:tc>
        <w:tc>
          <w:tcPr>
            <w:tcW w:w="1099" w:type="dxa"/>
          </w:tcPr>
          <w:p w14:paraId="0D727C3F" w14:textId="77777777" w:rsidR="007D5911" w:rsidRPr="00BC5FB2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099" w:type="dxa"/>
          </w:tcPr>
          <w:p w14:paraId="7C1533CE" w14:textId="77777777" w:rsidR="007D5911" w:rsidRPr="00BC5FB2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204" w:type="dxa"/>
          </w:tcPr>
          <w:p w14:paraId="54716B82" w14:textId="77777777" w:rsidR="007D5911" w:rsidRPr="00BC5FB2" w:rsidRDefault="007D5911" w:rsidP="007D5911">
            <w:pPr>
              <w:rPr>
                <w:lang w:val="en-US"/>
              </w:rPr>
            </w:pPr>
          </w:p>
        </w:tc>
        <w:tc>
          <w:tcPr>
            <w:tcW w:w="1099" w:type="dxa"/>
          </w:tcPr>
          <w:p w14:paraId="1E3635DE" w14:textId="77777777" w:rsidR="007D5911" w:rsidRPr="00BC5FB2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992" w:type="dxa"/>
          </w:tcPr>
          <w:p w14:paraId="20BD3EBF" w14:textId="77777777" w:rsidR="007D5911" w:rsidRPr="00BC5FB2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995" w:type="dxa"/>
          </w:tcPr>
          <w:p w14:paraId="171CE89A" w14:textId="77777777" w:rsidR="007D5911" w:rsidRPr="00BC5FB2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4B140CCC" w14:textId="77777777" w:rsidR="007D5911" w:rsidRPr="00333C1A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 w:rsidRPr="00333C1A">
              <w:rPr>
                <w:lang w:val="en-US"/>
              </w:rPr>
              <w:t>5</w:t>
            </w:r>
          </w:p>
        </w:tc>
        <w:tc>
          <w:tcPr>
            <w:tcW w:w="995" w:type="dxa"/>
          </w:tcPr>
          <w:p w14:paraId="5B3BD86E" w14:textId="77777777" w:rsidR="007D5911" w:rsidRPr="00333C1A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 w:rsidRPr="00333C1A">
              <w:rPr>
                <w:lang w:val="en-US"/>
              </w:rPr>
              <w:t>92</w:t>
            </w:r>
          </w:p>
        </w:tc>
        <w:tc>
          <w:tcPr>
            <w:tcW w:w="995" w:type="dxa"/>
          </w:tcPr>
          <w:p w14:paraId="21EAEA80" w14:textId="77777777" w:rsidR="007D5911" w:rsidRPr="00333C1A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7D5911" w:rsidRPr="00BC5FB2" w14:paraId="40DB043A" w14:textId="77777777" w:rsidTr="003B0F9E">
        <w:trPr>
          <w:gridAfter w:val="1"/>
          <w:wAfter w:w="12" w:type="dxa"/>
        </w:trPr>
        <w:tc>
          <w:tcPr>
            <w:tcW w:w="4106" w:type="dxa"/>
            <w:vAlign w:val="bottom"/>
          </w:tcPr>
          <w:p w14:paraId="596BE7F4" w14:textId="77777777" w:rsidR="007D5911" w:rsidRPr="00A81841" w:rsidRDefault="007D5911" w:rsidP="007D5911">
            <w:pPr>
              <w:ind w:firstLine="179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</w:t>
            </w:r>
          </w:p>
        </w:tc>
        <w:tc>
          <w:tcPr>
            <w:tcW w:w="1099" w:type="dxa"/>
          </w:tcPr>
          <w:p w14:paraId="1BAE6644" w14:textId="77777777" w:rsidR="007D5911" w:rsidRPr="00BC5FB2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099" w:type="dxa"/>
          </w:tcPr>
          <w:p w14:paraId="0C960464" w14:textId="77777777" w:rsidR="007D5911" w:rsidRPr="00BC5FB2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1967</w:t>
            </w:r>
          </w:p>
        </w:tc>
        <w:tc>
          <w:tcPr>
            <w:tcW w:w="1204" w:type="dxa"/>
          </w:tcPr>
          <w:p w14:paraId="723320F4" w14:textId="77777777" w:rsidR="007D5911" w:rsidRPr="00BC5FB2" w:rsidRDefault="007D5911" w:rsidP="007D5911">
            <w:pPr>
              <w:rPr>
                <w:lang w:val="en-US"/>
              </w:rPr>
            </w:pPr>
          </w:p>
        </w:tc>
        <w:tc>
          <w:tcPr>
            <w:tcW w:w="1099" w:type="dxa"/>
          </w:tcPr>
          <w:p w14:paraId="2E842C6C" w14:textId="77777777" w:rsidR="007D5911" w:rsidRPr="00BC5FB2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92" w:type="dxa"/>
          </w:tcPr>
          <w:p w14:paraId="1FA907C6" w14:textId="77777777" w:rsidR="007D5911" w:rsidRPr="00BC5FB2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1995</w:t>
            </w:r>
          </w:p>
        </w:tc>
        <w:tc>
          <w:tcPr>
            <w:tcW w:w="995" w:type="dxa"/>
          </w:tcPr>
          <w:p w14:paraId="329BF6EB" w14:textId="77777777" w:rsidR="007D5911" w:rsidRPr="00BC5FB2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245C73DC" w14:textId="77777777" w:rsidR="007D5911" w:rsidRPr="00333C1A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 w:rsidRPr="00333C1A">
              <w:rPr>
                <w:lang w:val="en-US"/>
              </w:rPr>
              <w:t>20</w:t>
            </w:r>
          </w:p>
        </w:tc>
        <w:tc>
          <w:tcPr>
            <w:tcW w:w="995" w:type="dxa"/>
          </w:tcPr>
          <w:p w14:paraId="09D57446" w14:textId="77777777" w:rsidR="007D5911" w:rsidRPr="00333C1A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 w:rsidRPr="00333C1A">
              <w:rPr>
                <w:lang w:val="en-US"/>
              </w:rPr>
              <w:t>1988</w:t>
            </w:r>
          </w:p>
        </w:tc>
        <w:tc>
          <w:tcPr>
            <w:tcW w:w="995" w:type="dxa"/>
          </w:tcPr>
          <w:p w14:paraId="5CDA617E" w14:textId="77777777" w:rsidR="007D5911" w:rsidRPr="00333C1A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7D5911" w:rsidRPr="00BC5FB2" w14:paraId="0D3E51A4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2D3DFCAA" w14:textId="77777777" w:rsidR="007D5911" w:rsidRPr="00BC5FB2" w:rsidRDefault="007D5911" w:rsidP="007D5911">
            <w:pPr>
              <w:tabs>
                <w:tab w:val="left" w:pos="360"/>
              </w:tabs>
              <w:rPr>
                <w:b/>
                <w:lang w:val="en-US"/>
              </w:rPr>
            </w:pPr>
          </w:p>
        </w:tc>
        <w:tc>
          <w:tcPr>
            <w:tcW w:w="1099" w:type="dxa"/>
          </w:tcPr>
          <w:p w14:paraId="3E12C632" w14:textId="77777777" w:rsidR="007D5911" w:rsidRPr="00BC5FB2" w:rsidRDefault="007D5911" w:rsidP="007D5911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M±SD</w:t>
            </w:r>
          </w:p>
        </w:tc>
        <w:tc>
          <w:tcPr>
            <w:tcW w:w="1099" w:type="dxa"/>
          </w:tcPr>
          <w:p w14:paraId="714A4E18" w14:textId="77777777" w:rsidR="007D5911" w:rsidRPr="00BC5FB2" w:rsidRDefault="007D5911" w:rsidP="007D5911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M±SD</w:t>
            </w:r>
          </w:p>
        </w:tc>
        <w:tc>
          <w:tcPr>
            <w:tcW w:w="1204" w:type="dxa"/>
          </w:tcPr>
          <w:p w14:paraId="4AA2D811" w14:textId="77777777" w:rsidR="007D5911" w:rsidRPr="00BC5FB2" w:rsidRDefault="007D5911" w:rsidP="007D5911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1099" w:type="dxa"/>
          </w:tcPr>
          <w:p w14:paraId="6447ED00" w14:textId="77777777" w:rsidR="007D5911" w:rsidRPr="00BC5FB2" w:rsidRDefault="007D5911" w:rsidP="007D5911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M±SD</w:t>
            </w:r>
          </w:p>
        </w:tc>
        <w:tc>
          <w:tcPr>
            <w:tcW w:w="992" w:type="dxa"/>
          </w:tcPr>
          <w:p w14:paraId="365BF743" w14:textId="77777777" w:rsidR="007D5911" w:rsidRPr="00BC5FB2" w:rsidRDefault="007D5911" w:rsidP="007D5911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M±SD</w:t>
            </w:r>
          </w:p>
        </w:tc>
        <w:tc>
          <w:tcPr>
            <w:tcW w:w="995" w:type="dxa"/>
          </w:tcPr>
          <w:p w14:paraId="01298C27" w14:textId="77777777" w:rsidR="007D5911" w:rsidRPr="00BC5FB2" w:rsidRDefault="007D5911" w:rsidP="007D5911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995" w:type="dxa"/>
          </w:tcPr>
          <w:p w14:paraId="31F25A3C" w14:textId="77777777" w:rsidR="007D5911" w:rsidRPr="00BC5FB2" w:rsidRDefault="007D5911" w:rsidP="007D5911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M±SD</w:t>
            </w:r>
          </w:p>
        </w:tc>
        <w:tc>
          <w:tcPr>
            <w:tcW w:w="995" w:type="dxa"/>
          </w:tcPr>
          <w:p w14:paraId="397C6DC4" w14:textId="77777777" w:rsidR="007D5911" w:rsidRPr="00BC5FB2" w:rsidRDefault="007D5911" w:rsidP="007D5911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M±SD</w:t>
            </w:r>
          </w:p>
        </w:tc>
        <w:tc>
          <w:tcPr>
            <w:tcW w:w="995" w:type="dxa"/>
          </w:tcPr>
          <w:p w14:paraId="758BBF7F" w14:textId="77777777" w:rsidR="007D5911" w:rsidRPr="00BC5FB2" w:rsidRDefault="007D5911" w:rsidP="007D5911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7D5911" w:rsidRPr="00BC5FB2" w14:paraId="78E6D659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2ACEC6A3" w14:textId="77777777" w:rsidR="007D5911" w:rsidRPr="00BC5FB2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 w:rsidRPr="00BC5FB2">
              <w:rPr>
                <w:lang w:val="en-US"/>
              </w:rPr>
              <w:t>Age, years</w:t>
            </w:r>
          </w:p>
        </w:tc>
        <w:tc>
          <w:tcPr>
            <w:tcW w:w="1099" w:type="dxa"/>
          </w:tcPr>
          <w:p w14:paraId="59A72EAF" w14:textId="77777777" w:rsidR="007D5911" w:rsidRDefault="007D5911" w:rsidP="007D5911">
            <w:r>
              <w:rPr>
                <w:lang w:val="en-US"/>
              </w:rPr>
              <w:t>4.3</w:t>
            </w:r>
            <w:r w:rsidRPr="00016C79">
              <w:rPr>
                <w:lang w:val="en-US"/>
              </w:rPr>
              <w:t>±</w:t>
            </w:r>
            <w:r>
              <w:rPr>
                <w:lang w:val="en-US"/>
              </w:rPr>
              <w:t>0.3</w:t>
            </w:r>
          </w:p>
        </w:tc>
        <w:tc>
          <w:tcPr>
            <w:tcW w:w="1099" w:type="dxa"/>
          </w:tcPr>
          <w:p w14:paraId="7DB6D6BF" w14:textId="77777777" w:rsidR="007D5911" w:rsidRDefault="007D5911" w:rsidP="007D5911">
            <w:r>
              <w:rPr>
                <w:lang w:val="en-US"/>
              </w:rPr>
              <w:t>4.2</w:t>
            </w:r>
            <w:r w:rsidRPr="00016C79">
              <w:rPr>
                <w:lang w:val="en-US"/>
              </w:rPr>
              <w:t>±</w:t>
            </w:r>
            <w:r>
              <w:rPr>
                <w:lang w:val="en-US"/>
              </w:rPr>
              <w:t>0.1</w:t>
            </w:r>
          </w:p>
        </w:tc>
        <w:tc>
          <w:tcPr>
            <w:tcW w:w="1204" w:type="dxa"/>
          </w:tcPr>
          <w:p w14:paraId="6A596228" w14:textId="77777777" w:rsidR="007D5911" w:rsidRPr="00824159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0.581</w:t>
            </w:r>
          </w:p>
        </w:tc>
        <w:tc>
          <w:tcPr>
            <w:tcW w:w="1099" w:type="dxa"/>
          </w:tcPr>
          <w:p w14:paraId="021793A4" w14:textId="77777777" w:rsidR="007D5911" w:rsidRPr="00824159" w:rsidRDefault="007D5911" w:rsidP="007D5911">
            <w:r>
              <w:rPr>
                <w:lang w:val="en-US"/>
              </w:rPr>
              <w:t>4.6</w:t>
            </w:r>
            <w:r w:rsidRPr="00824159">
              <w:rPr>
                <w:lang w:val="en-US"/>
              </w:rPr>
              <w:t>±</w:t>
            </w:r>
            <w:r>
              <w:rPr>
                <w:lang w:val="en-US"/>
              </w:rPr>
              <w:t>2.8</w:t>
            </w:r>
          </w:p>
        </w:tc>
        <w:tc>
          <w:tcPr>
            <w:tcW w:w="992" w:type="dxa"/>
          </w:tcPr>
          <w:p w14:paraId="5D87BEC3" w14:textId="77777777" w:rsidR="007D5911" w:rsidRPr="00824159" w:rsidRDefault="007D5911" w:rsidP="007D5911">
            <w:r>
              <w:rPr>
                <w:lang w:val="en-US"/>
              </w:rPr>
              <w:t>4.2</w:t>
            </w:r>
            <w:r w:rsidRPr="00824159">
              <w:rPr>
                <w:lang w:val="en-US"/>
              </w:rPr>
              <w:t>±</w:t>
            </w:r>
            <w:r>
              <w:rPr>
                <w:lang w:val="en-US"/>
              </w:rPr>
              <w:t>2.6</w:t>
            </w:r>
          </w:p>
        </w:tc>
        <w:tc>
          <w:tcPr>
            <w:tcW w:w="995" w:type="dxa"/>
          </w:tcPr>
          <w:p w14:paraId="3BAE23EC" w14:textId="77777777" w:rsidR="007D5911" w:rsidRPr="00824159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 w:rsidRPr="00824159">
              <w:rPr>
                <w:lang w:val="en-US"/>
              </w:rPr>
              <w:t>0.616</w:t>
            </w:r>
          </w:p>
        </w:tc>
        <w:tc>
          <w:tcPr>
            <w:tcW w:w="995" w:type="dxa"/>
          </w:tcPr>
          <w:p w14:paraId="22A4E07D" w14:textId="77777777" w:rsidR="007D5911" w:rsidRPr="00824159" w:rsidRDefault="007D5911" w:rsidP="007D5911">
            <w:r>
              <w:rPr>
                <w:lang w:val="en-US"/>
              </w:rPr>
              <w:t>4.5</w:t>
            </w:r>
            <w:r w:rsidRPr="00824159">
              <w:rPr>
                <w:lang w:val="en-US"/>
              </w:rPr>
              <w:t>±</w:t>
            </w:r>
            <w:r>
              <w:rPr>
                <w:lang w:val="en-US"/>
              </w:rPr>
              <w:t>0.6</w:t>
            </w:r>
          </w:p>
        </w:tc>
        <w:tc>
          <w:tcPr>
            <w:tcW w:w="995" w:type="dxa"/>
          </w:tcPr>
          <w:p w14:paraId="2A44E764" w14:textId="77777777" w:rsidR="007D5911" w:rsidRPr="00824159" w:rsidRDefault="007D5911" w:rsidP="007D5911">
            <w:r>
              <w:rPr>
                <w:lang w:val="en-US"/>
              </w:rPr>
              <w:t>4.2</w:t>
            </w:r>
            <w:r w:rsidRPr="00824159">
              <w:rPr>
                <w:lang w:val="en-US"/>
              </w:rPr>
              <w:t>±</w:t>
            </w:r>
            <w:r>
              <w:rPr>
                <w:lang w:val="en-US"/>
              </w:rPr>
              <w:t>0.1</w:t>
            </w:r>
          </w:p>
        </w:tc>
        <w:tc>
          <w:tcPr>
            <w:tcW w:w="995" w:type="dxa"/>
          </w:tcPr>
          <w:p w14:paraId="306DA1D9" w14:textId="77777777" w:rsidR="007D5911" w:rsidRPr="00824159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507</w:t>
            </w:r>
          </w:p>
        </w:tc>
      </w:tr>
      <w:tr w:rsidR="007D5911" w:rsidRPr="00BC5FB2" w14:paraId="556C1629" w14:textId="77777777" w:rsidTr="003B0F9E">
        <w:trPr>
          <w:gridAfter w:val="1"/>
          <w:wAfter w:w="12" w:type="dxa"/>
        </w:trPr>
        <w:tc>
          <w:tcPr>
            <w:tcW w:w="4106" w:type="dxa"/>
          </w:tcPr>
          <w:p w14:paraId="4ABA1057" w14:textId="77777777" w:rsidR="007D5911" w:rsidRPr="00BC5FB2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BMI</w:t>
            </w:r>
          </w:p>
        </w:tc>
        <w:tc>
          <w:tcPr>
            <w:tcW w:w="1099" w:type="dxa"/>
          </w:tcPr>
          <w:p w14:paraId="5F11A4C2" w14:textId="77777777" w:rsidR="007D5911" w:rsidRDefault="007D5911" w:rsidP="007D5911">
            <w:r>
              <w:rPr>
                <w:lang w:val="en-US"/>
              </w:rPr>
              <w:t>16.3</w:t>
            </w:r>
            <w:r w:rsidRPr="00016C79">
              <w:rPr>
                <w:lang w:val="en-US"/>
              </w:rPr>
              <w:t>±</w:t>
            </w:r>
            <w:r>
              <w:rPr>
                <w:lang w:val="en-US"/>
              </w:rPr>
              <w:t>0.5</w:t>
            </w:r>
          </w:p>
        </w:tc>
        <w:tc>
          <w:tcPr>
            <w:tcW w:w="1099" w:type="dxa"/>
          </w:tcPr>
          <w:p w14:paraId="42EA876F" w14:textId="77777777" w:rsidR="007D5911" w:rsidRDefault="007D5911" w:rsidP="007D5911">
            <w:r>
              <w:rPr>
                <w:lang w:val="en-US"/>
              </w:rPr>
              <w:t>16.3</w:t>
            </w:r>
            <w:r w:rsidRPr="00016C79">
              <w:rPr>
                <w:lang w:val="en-US"/>
              </w:rPr>
              <w:t>±</w:t>
            </w:r>
            <w:r>
              <w:rPr>
                <w:lang w:val="en-US"/>
              </w:rPr>
              <w:t>0.1</w:t>
            </w:r>
          </w:p>
        </w:tc>
        <w:tc>
          <w:tcPr>
            <w:tcW w:w="1204" w:type="dxa"/>
          </w:tcPr>
          <w:p w14:paraId="3A5A88D0" w14:textId="77777777" w:rsidR="007D5911" w:rsidRPr="00824159" w:rsidRDefault="007D5911" w:rsidP="007D5911">
            <w:pPr>
              <w:rPr>
                <w:lang w:val="en-US"/>
              </w:rPr>
            </w:pPr>
            <w:r>
              <w:rPr>
                <w:lang w:val="en-US"/>
              </w:rPr>
              <w:t>0.493</w:t>
            </w:r>
          </w:p>
        </w:tc>
        <w:tc>
          <w:tcPr>
            <w:tcW w:w="1099" w:type="dxa"/>
          </w:tcPr>
          <w:p w14:paraId="3E3F6516" w14:textId="77777777" w:rsidR="007D5911" w:rsidRPr="00824159" w:rsidRDefault="007D5911" w:rsidP="007D5911">
            <w:r>
              <w:rPr>
                <w:lang w:val="en-US"/>
              </w:rPr>
              <w:t>15.7</w:t>
            </w:r>
            <w:r w:rsidRPr="00824159">
              <w:rPr>
                <w:lang w:val="en-US"/>
              </w:rPr>
              <w:t>±</w:t>
            </w:r>
            <w:r>
              <w:rPr>
                <w:lang w:val="en-US"/>
              </w:rPr>
              <w:t>3.4</w:t>
            </w:r>
          </w:p>
        </w:tc>
        <w:tc>
          <w:tcPr>
            <w:tcW w:w="992" w:type="dxa"/>
          </w:tcPr>
          <w:p w14:paraId="2115C872" w14:textId="77777777" w:rsidR="007D5911" w:rsidRPr="00824159" w:rsidRDefault="007D5911" w:rsidP="007D5911">
            <w:r>
              <w:rPr>
                <w:lang w:val="en-US"/>
              </w:rPr>
              <w:t>16.3</w:t>
            </w:r>
            <w:r w:rsidRPr="00824159">
              <w:rPr>
                <w:lang w:val="en-US"/>
              </w:rPr>
              <w:t>±</w:t>
            </w:r>
            <w:r>
              <w:rPr>
                <w:lang w:val="en-US"/>
              </w:rPr>
              <w:t>3.9</w:t>
            </w:r>
          </w:p>
        </w:tc>
        <w:tc>
          <w:tcPr>
            <w:tcW w:w="995" w:type="dxa"/>
          </w:tcPr>
          <w:p w14:paraId="5BB793E1" w14:textId="77777777" w:rsidR="007D5911" w:rsidRPr="00824159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563</w:t>
            </w:r>
          </w:p>
        </w:tc>
        <w:tc>
          <w:tcPr>
            <w:tcW w:w="995" w:type="dxa"/>
          </w:tcPr>
          <w:p w14:paraId="2CB1101B" w14:textId="77777777" w:rsidR="007D5911" w:rsidRPr="00824159" w:rsidRDefault="007D5911" w:rsidP="007D5911">
            <w:r>
              <w:rPr>
                <w:lang w:val="en-US"/>
              </w:rPr>
              <w:t>16.0</w:t>
            </w:r>
            <w:r w:rsidRPr="00824159">
              <w:rPr>
                <w:lang w:val="en-US"/>
              </w:rPr>
              <w:t>±</w:t>
            </w:r>
            <w:r>
              <w:rPr>
                <w:lang w:val="en-US"/>
              </w:rPr>
              <w:t>0.8</w:t>
            </w:r>
          </w:p>
        </w:tc>
        <w:tc>
          <w:tcPr>
            <w:tcW w:w="995" w:type="dxa"/>
          </w:tcPr>
          <w:p w14:paraId="1FC3AED5" w14:textId="77777777" w:rsidR="007D5911" w:rsidRPr="00824159" w:rsidRDefault="007D5911" w:rsidP="007D5911">
            <w:r>
              <w:rPr>
                <w:lang w:val="en-US"/>
              </w:rPr>
              <w:t>16.3</w:t>
            </w:r>
            <w:r w:rsidRPr="00824159">
              <w:rPr>
                <w:lang w:val="en-US"/>
              </w:rPr>
              <w:t>±</w:t>
            </w:r>
            <w:r>
              <w:rPr>
                <w:lang w:val="en-US"/>
              </w:rPr>
              <w:t>3.9</w:t>
            </w:r>
          </w:p>
        </w:tc>
        <w:tc>
          <w:tcPr>
            <w:tcW w:w="995" w:type="dxa"/>
          </w:tcPr>
          <w:p w14:paraId="3116DEBF" w14:textId="77777777" w:rsidR="007D5911" w:rsidRPr="00824159" w:rsidRDefault="007D5911" w:rsidP="007D5911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728</w:t>
            </w:r>
          </w:p>
        </w:tc>
      </w:tr>
    </w:tbl>
    <w:p w14:paraId="2E9AF564" w14:textId="77777777" w:rsidR="00BC5FB2" w:rsidRPr="00092F2A" w:rsidRDefault="00BC5FB2" w:rsidP="00BC5FB2">
      <w:pPr>
        <w:snapToGrid w:val="0"/>
        <w:rPr>
          <w:lang w:val="en-US"/>
        </w:rPr>
      </w:pPr>
      <w:r>
        <w:rPr>
          <w:lang w:val="en-US"/>
        </w:rPr>
        <w:t xml:space="preserve">*±adenoidectomy; </w:t>
      </w:r>
      <w:r w:rsidR="004A31A2">
        <w:rPr>
          <w:lang w:val="en-US"/>
        </w:rPr>
        <w:t xml:space="preserve">M = mean; </w:t>
      </w:r>
      <w:r w:rsidRPr="00092F2A">
        <w:rPr>
          <w:lang w:val="en-US"/>
        </w:rPr>
        <w:t>SD = standard deviation</w:t>
      </w:r>
      <w:proofErr w:type="gramStart"/>
      <w:r w:rsidR="00E57B40">
        <w:rPr>
          <w:lang w:val="en-US"/>
        </w:rPr>
        <w:t>;;</w:t>
      </w:r>
      <w:proofErr w:type="gramEnd"/>
      <w:r w:rsidR="00E57B40">
        <w:rPr>
          <w:lang w:val="en-US"/>
        </w:rPr>
        <w:t xml:space="preserve"> s</w:t>
      </w:r>
      <w:r w:rsidR="00E57B40" w:rsidRPr="00092F2A">
        <w:rPr>
          <w:lang w:val="en-US"/>
        </w:rPr>
        <w:t>ignificant p-values (p&lt;0.05) in bold.</w:t>
      </w:r>
    </w:p>
    <w:p w14:paraId="09C4D6A5" w14:textId="77777777" w:rsidR="00BC5FB2" w:rsidRDefault="00BC5FB2" w:rsidP="00F745F5">
      <w:pPr>
        <w:tabs>
          <w:tab w:val="left" w:pos="360"/>
        </w:tabs>
        <w:spacing w:line="480" w:lineRule="auto"/>
        <w:rPr>
          <w:lang w:val="en-US"/>
        </w:rPr>
      </w:pPr>
    </w:p>
    <w:p w14:paraId="5F6B3F32" w14:textId="77777777" w:rsidR="00BC5FB2" w:rsidRPr="00BC5FB2" w:rsidRDefault="00BC5FB2" w:rsidP="00F745F5">
      <w:pPr>
        <w:tabs>
          <w:tab w:val="left" w:pos="360"/>
        </w:tabs>
        <w:spacing w:line="480" w:lineRule="auto"/>
        <w:rPr>
          <w:lang w:val="en-US"/>
        </w:rPr>
      </w:pPr>
    </w:p>
    <w:p w14:paraId="30645767" w14:textId="77777777" w:rsidR="00824159" w:rsidRDefault="00824159" w:rsidP="00F745F5">
      <w:pPr>
        <w:tabs>
          <w:tab w:val="left" w:pos="360"/>
        </w:tabs>
        <w:spacing w:line="480" w:lineRule="auto"/>
        <w:rPr>
          <w:b/>
          <w:lang w:val="en-US"/>
        </w:rPr>
        <w:sectPr w:rsidR="00824159" w:rsidSect="004A31A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479D606" w14:textId="7357A69D" w:rsidR="00824159" w:rsidRPr="00092F2A" w:rsidRDefault="00824159" w:rsidP="00824159">
      <w:pPr>
        <w:tabs>
          <w:tab w:val="left" w:pos="360"/>
        </w:tabs>
        <w:spacing w:after="100" w:afterAutospacing="1" w:line="360" w:lineRule="auto"/>
        <w:rPr>
          <w:lang w:val="en-US"/>
        </w:rPr>
      </w:pPr>
      <w:r>
        <w:rPr>
          <w:b/>
          <w:lang w:val="en-US"/>
        </w:rPr>
        <w:lastRenderedPageBreak/>
        <w:t>Supplement</w:t>
      </w:r>
      <w:r w:rsidR="003B0F9E">
        <w:rPr>
          <w:b/>
          <w:lang w:val="en-US"/>
        </w:rPr>
        <w:t>ary</w:t>
      </w:r>
      <w:r>
        <w:rPr>
          <w:b/>
          <w:lang w:val="en-US"/>
        </w:rPr>
        <w:t xml:space="preserve"> </w:t>
      </w:r>
      <w:r w:rsidRPr="00092F2A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</w:p>
    <w:p w14:paraId="21146239" w14:textId="77777777" w:rsidR="00824159" w:rsidRDefault="00824159" w:rsidP="00F745F5">
      <w:pPr>
        <w:tabs>
          <w:tab w:val="left" w:pos="360"/>
        </w:tabs>
        <w:spacing w:line="480" w:lineRule="auto"/>
        <w:rPr>
          <w:b/>
          <w:lang w:val="en-US"/>
        </w:rPr>
      </w:pPr>
    </w:p>
    <w:tbl>
      <w:tblPr>
        <w:tblW w:w="133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06"/>
        <w:gridCol w:w="1134"/>
        <w:gridCol w:w="1134"/>
        <w:gridCol w:w="992"/>
        <w:gridCol w:w="995"/>
        <w:gridCol w:w="995"/>
        <w:gridCol w:w="995"/>
        <w:gridCol w:w="995"/>
        <w:gridCol w:w="995"/>
        <w:gridCol w:w="995"/>
        <w:gridCol w:w="31"/>
      </w:tblGrid>
      <w:tr w:rsidR="007E7AD8" w:rsidRPr="006A4FEB" w14:paraId="3EA4BA5D" w14:textId="77777777" w:rsidTr="003B0F9E">
        <w:tc>
          <w:tcPr>
            <w:tcW w:w="13367" w:type="dxa"/>
            <w:gridSpan w:val="11"/>
          </w:tcPr>
          <w:p w14:paraId="2608E778" w14:textId="22A8F8D7" w:rsidR="007E7AD8" w:rsidRPr="007E7AD8" w:rsidRDefault="007E7AD8" w:rsidP="007E7AD8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b/>
                <w:lang w:val="en-US"/>
              </w:rPr>
              <w:t>Supplement</w:t>
            </w:r>
            <w:r w:rsidR="003B0F9E">
              <w:rPr>
                <w:b/>
                <w:lang w:val="en-US"/>
              </w:rPr>
              <w:t>ary</w:t>
            </w:r>
            <w:r>
              <w:rPr>
                <w:b/>
                <w:lang w:val="en-US"/>
              </w:rPr>
              <w:t xml:space="preserve"> </w:t>
            </w:r>
            <w:r w:rsidRPr="00092F2A">
              <w:rPr>
                <w:b/>
                <w:lang w:val="en-US"/>
              </w:rPr>
              <w:t xml:space="preserve">Table </w:t>
            </w:r>
            <w:r>
              <w:rPr>
                <w:b/>
                <w:lang w:val="en-US"/>
              </w:rPr>
              <w:t xml:space="preserve">2. </w:t>
            </w:r>
            <w:r w:rsidRPr="007E7AD8">
              <w:rPr>
                <w:lang w:val="en-US"/>
              </w:rPr>
              <w:t>Univariate analysis of association of patients’ and treatment characteristics on postsurgical complications</w:t>
            </w:r>
            <w:r>
              <w:rPr>
                <w:lang w:val="en-US"/>
              </w:rPr>
              <w:t xml:space="preserve"> II.</w:t>
            </w:r>
          </w:p>
        </w:tc>
      </w:tr>
      <w:tr w:rsidR="00FC7932" w:rsidRPr="00BC5FB2" w14:paraId="6B4A7FD8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508E5E79" w14:textId="77777777" w:rsidR="00FC7932" w:rsidRPr="004A31A2" w:rsidRDefault="00FC7932" w:rsidP="00F6203E">
            <w:pPr>
              <w:tabs>
                <w:tab w:val="left" w:pos="360"/>
              </w:tabs>
              <w:rPr>
                <w:b/>
                <w:highlight w:val="yellow"/>
                <w:lang w:val="en-US"/>
              </w:rPr>
            </w:pPr>
          </w:p>
        </w:tc>
        <w:tc>
          <w:tcPr>
            <w:tcW w:w="3260" w:type="dxa"/>
            <w:gridSpan w:val="3"/>
          </w:tcPr>
          <w:p w14:paraId="00CB15E3" w14:textId="7F045FB8" w:rsidR="00FC7932" w:rsidRDefault="006A4FEB" w:rsidP="006A4FEB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W</w:t>
            </w:r>
            <w:r w:rsidR="00FC7932">
              <w:rPr>
                <w:b/>
                <w:lang w:val="en-US"/>
              </w:rPr>
              <w:t xml:space="preserve">ound </w:t>
            </w:r>
            <w:bookmarkStart w:id="0" w:name="_GoBack"/>
            <w:r>
              <w:rPr>
                <w:b/>
                <w:lang w:val="en-US"/>
              </w:rPr>
              <w:t>infection</w:t>
            </w:r>
            <w:bookmarkEnd w:id="0"/>
          </w:p>
        </w:tc>
        <w:tc>
          <w:tcPr>
            <w:tcW w:w="2985" w:type="dxa"/>
            <w:gridSpan w:val="3"/>
          </w:tcPr>
          <w:p w14:paraId="0A135559" w14:textId="77777777" w:rsidR="00FC7932" w:rsidRPr="00BC5FB2" w:rsidRDefault="00FC7932" w:rsidP="00F6203E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CDC classification</w:t>
            </w:r>
          </w:p>
        </w:tc>
        <w:tc>
          <w:tcPr>
            <w:tcW w:w="2985" w:type="dxa"/>
            <w:gridSpan w:val="3"/>
          </w:tcPr>
          <w:p w14:paraId="22BDED6F" w14:textId="77777777" w:rsidR="00FC7932" w:rsidRPr="00BC5FB2" w:rsidRDefault="00FC7932" w:rsidP="00F6203E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Re-adenoidectomy</w:t>
            </w:r>
          </w:p>
        </w:tc>
      </w:tr>
      <w:tr w:rsidR="00FC7932" w:rsidRPr="00BC5FB2" w14:paraId="203111A9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241772BA" w14:textId="77777777" w:rsidR="00FC7932" w:rsidRPr="00737F9B" w:rsidRDefault="00FC7932" w:rsidP="00FC7932">
            <w:pPr>
              <w:tabs>
                <w:tab w:val="left" w:pos="360"/>
              </w:tabs>
              <w:rPr>
                <w:b/>
                <w:lang w:val="en-US"/>
              </w:rPr>
            </w:pPr>
            <w:r w:rsidRPr="00737F9B">
              <w:rPr>
                <w:b/>
                <w:lang w:val="en-US"/>
              </w:rPr>
              <w:t>Parameter</w:t>
            </w:r>
          </w:p>
        </w:tc>
        <w:tc>
          <w:tcPr>
            <w:tcW w:w="1134" w:type="dxa"/>
          </w:tcPr>
          <w:p w14:paraId="3298FEFF" w14:textId="77777777" w:rsidR="00FC7932" w:rsidRPr="00737F9B" w:rsidRDefault="00FC7932" w:rsidP="00FC7932">
            <w:pPr>
              <w:rPr>
                <w:b/>
                <w:lang w:val="en-US"/>
              </w:rPr>
            </w:pPr>
            <w:r w:rsidRPr="00737F9B">
              <w:rPr>
                <w:b/>
                <w:lang w:val="en-US"/>
              </w:rPr>
              <w:t>Yes</w:t>
            </w:r>
          </w:p>
        </w:tc>
        <w:tc>
          <w:tcPr>
            <w:tcW w:w="1134" w:type="dxa"/>
          </w:tcPr>
          <w:p w14:paraId="327B43AB" w14:textId="77777777" w:rsidR="00FC7932" w:rsidRPr="00737F9B" w:rsidRDefault="00FC7932" w:rsidP="00FC7932">
            <w:pPr>
              <w:rPr>
                <w:b/>
                <w:lang w:val="en-US"/>
              </w:rPr>
            </w:pPr>
            <w:r w:rsidRPr="00737F9B">
              <w:rPr>
                <w:b/>
                <w:lang w:val="en-US"/>
              </w:rPr>
              <w:t>No</w:t>
            </w:r>
          </w:p>
        </w:tc>
        <w:tc>
          <w:tcPr>
            <w:tcW w:w="992" w:type="dxa"/>
          </w:tcPr>
          <w:p w14:paraId="3DDFD874" w14:textId="77777777" w:rsidR="00FC7932" w:rsidRPr="00BC5FB2" w:rsidRDefault="00FC7932" w:rsidP="00FC7932">
            <w:pPr>
              <w:tabs>
                <w:tab w:val="left" w:pos="360"/>
              </w:tabs>
              <w:rPr>
                <w:b/>
                <w:lang w:val="en-US"/>
              </w:rPr>
            </w:pPr>
            <w:r w:rsidRPr="00737F9B">
              <w:rPr>
                <w:b/>
                <w:lang w:val="en-US"/>
              </w:rPr>
              <w:t>p</w:t>
            </w:r>
          </w:p>
        </w:tc>
        <w:tc>
          <w:tcPr>
            <w:tcW w:w="995" w:type="dxa"/>
          </w:tcPr>
          <w:p w14:paraId="4F7FB21B" w14:textId="77777777" w:rsidR="00FC7932" w:rsidRPr="00737F9B" w:rsidRDefault="00FC7932" w:rsidP="00FC7932">
            <w:pPr>
              <w:rPr>
                <w:b/>
                <w:lang w:val="en-US"/>
              </w:rPr>
            </w:pPr>
            <w:r w:rsidRPr="00737F9B">
              <w:rPr>
                <w:b/>
                <w:lang w:val="en-US"/>
              </w:rPr>
              <w:t>≥1</w:t>
            </w:r>
          </w:p>
        </w:tc>
        <w:tc>
          <w:tcPr>
            <w:tcW w:w="995" w:type="dxa"/>
          </w:tcPr>
          <w:p w14:paraId="70E09916" w14:textId="77777777" w:rsidR="00FC7932" w:rsidRPr="00737F9B" w:rsidRDefault="00FC7932" w:rsidP="00FC793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0</w:t>
            </w:r>
          </w:p>
        </w:tc>
        <w:tc>
          <w:tcPr>
            <w:tcW w:w="995" w:type="dxa"/>
          </w:tcPr>
          <w:p w14:paraId="735DD4AE" w14:textId="77777777" w:rsidR="00FC7932" w:rsidRPr="00737F9B" w:rsidRDefault="00FC7932" w:rsidP="00FC7932">
            <w:pPr>
              <w:tabs>
                <w:tab w:val="left" w:pos="360"/>
              </w:tabs>
              <w:rPr>
                <w:b/>
                <w:lang w:val="en-US"/>
              </w:rPr>
            </w:pPr>
            <w:r w:rsidRPr="00737F9B">
              <w:rPr>
                <w:b/>
                <w:lang w:val="en-US"/>
              </w:rPr>
              <w:t>p</w:t>
            </w:r>
          </w:p>
        </w:tc>
        <w:tc>
          <w:tcPr>
            <w:tcW w:w="995" w:type="dxa"/>
          </w:tcPr>
          <w:p w14:paraId="71B5026E" w14:textId="77777777" w:rsidR="00FC7932" w:rsidRPr="00737F9B" w:rsidRDefault="00FC7932" w:rsidP="00FC7932">
            <w:pPr>
              <w:rPr>
                <w:b/>
                <w:lang w:val="en-US"/>
              </w:rPr>
            </w:pPr>
            <w:r w:rsidRPr="00737F9B">
              <w:rPr>
                <w:b/>
                <w:lang w:val="en-US"/>
              </w:rPr>
              <w:t>Yes</w:t>
            </w:r>
          </w:p>
        </w:tc>
        <w:tc>
          <w:tcPr>
            <w:tcW w:w="995" w:type="dxa"/>
          </w:tcPr>
          <w:p w14:paraId="482B3377" w14:textId="77777777" w:rsidR="00FC7932" w:rsidRPr="00737F9B" w:rsidRDefault="00FC7932" w:rsidP="00FC7932">
            <w:pPr>
              <w:rPr>
                <w:b/>
                <w:lang w:val="en-US"/>
              </w:rPr>
            </w:pPr>
            <w:r w:rsidRPr="00737F9B">
              <w:rPr>
                <w:b/>
                <w:lang w:val="en-US"/>
              </w:rPr>
              <w:t>No</w:t>
            </w:r>
          </w:p>
        </w:tc>
        <w:tc>
          <w:tcPr>
            <w:tcW w:w="995" w:type="dxa"/>
          </w:tcPr>
          <w:p w14:paraId="3C623FA9" w14:textId="77777777" w:rsidR="00FC7932" w:rsidRPr="00BC5FB2" w:rsidRDefault="00FC7932" w:rsidP="00FC7932">
            <w:pPr>
              <w:tabs>
                <w:tab w:val="left" w:pos="360"/>
              </w:tabs>
              <w:rPr>
                <w:b/>
                <w:lang w:val="en-US"/>
              </w:rPr>
            </w:pPr>
            <w:r w:rsidRPr="00737F9B">
              <w:rPr>
                <w:b/>
                <w:lang w:val="en-US"/>
              </w:rPr>
              <w:t>p</w:t>
            </w:r>
          </w:p>
        </w:tc>
      </w:tr>
      <w:tr w:rsidR="00FC7932" w:rsidRPr="00BC5FB2" w14:paraId="2C797CFC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157F3D04" w14:textId="77777777" w:rsidR="00FC7932" w:rsidRPr="00BC5FB2" w:rsidRDefault="00FC7932" w:rsidP="00D446BA">
            <w:pPr>
              <w:tabs>
                <w:tab w:val="left" w:pos="360"/>
              </w:tabs>
              <w:rPr>
                <w:lang w:val="en-US"/>
              </w:rPr>
            </w:pPr>
            <w:r w:rsidRPr="00BC5FB2">
              <w:rPr>
                <w:lang w:val="en-US"/>
              </w:rPr>
              <w:t>Gender</w:t>
            </w:r>
          </w:p>
        </w:tc>
        <w:tc>
          <w:tcPr>
            <w:tcW w:w="1134" w:type="dxa"/>
          </w:tcPr>
          <w:p w14:paraId="4D5473E8" w14:textId="77777777" w:rsidR="00FC7932" w:rsidRPr="006E6C4B" w:rsidRDefault="00FC7932" w:rsidP="00D446BA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134" w:type="dxa"/>
          </w:tcPr>
          <w:p w14:paraId="3BEF60A0" w14:textId="77777777" w:rsidR="00FC7932" w:rsidRPr="006E6C4B" w:rsidRDefault="00FC7932" w:rsidP="00D446BA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695AAFB1" w14:textId="77777777" w:rsidR="00FC7932" w:rsidRPr="006E6C4B" w:rsidRDefault="0099691F" w:rsidP="00D446BA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938</w:t>
            </w:r>
          </w:p>
        </w:tc>
        <w:tc>
          <w:tcPr>
            <w:tcW w:w="995" w:type="dxa"/>
          </w:tcPr>
          <w:p w14:paraId="571303C6" w14:textId="77777777" w:rsidR="00FC7932" w:rsidRPr="006E6C4B" w:rsidRDefault="00FC7932" w:rsidP="00D446BA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0F84A10B" w14:textId="77777777" w:rsidR="00FC7932" w:rsidRPr="006E6C4B" w:rsidRDefault="00FC7932" w:rsidP="00D446BA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6E22DBDD" w14:textId="77777777" w:rsidR="00FC7932" w:rsidRPr="006E6C4B" w:rsidRDefault="00FC7932" w:rsidP="00D446BA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922</w:t>
            </w:r>
          </w:p>
        </w:tc>
        <w:tc>
          <w:tcPr>
            <w:tcW w:w="995" w:type="dxa"/>
          </w:tcPr>
          <w:p w14:paraId="4A59A851" w14:textId="77777777" w:rsidR="00FC7932" w:rsidRPr="006E6C4B" w:rsidRDefault="00FC7932" w:rsidP="00D446BA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6C9B0F27" w14:textId="77777777" w:rsidR="00FC7932" w:rsidRPr="006E6C4B" w:rsidRDefault="00FC7932" w:rsidP="00D446BA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13A1424F" w14:textId="77777777" w:rsidR="00FC7932" w:rsidRPr="006E6C4B" w:rsidRDefault="00FC7932" w:rsidP="00D446BA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535</w:t>
            </w:r>
          </w:p>
        </w:tc>
      </w:tr>
      <w:tr w:rsidR="00FC7932" w:rsidRPr="00BC5FB2" w14:paraId="56DFB6B3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4BBC906F" w14:textId="77777777" w:rsidR="00FC7932" w:rsidRPr="00BC5FB2" w:rsidRDefault="00FC7932" w:rsidP="00D446BA">
            <w:pPr>
              <w:tabs>
                <w:tab w:val="left" w:pos="360"/>
              </w:tabs>
              <w:ind w:firstLine="214"/>
              <w:rPr>
                <w:lang w:val="en-US"/>
              </w:rPr>
            </w:pPr>
            <w:r w:rsidRPr="00BC5FB2">
              <w:rPr>
                <w:lang w:val="en-US"/>
              </w:rPr>
              <w:t>Male</w:t>
            </w:r>
          </w:p>
        </w:tc>
        <w:tc>
          <w:tcPr>
            <w:tcW w:w="1134" w:type="dxa"/>
          </w:tcPr>
          <w:p w14:paraId="1BFDD7B4" w14:textId="77777777" w:rsidR="00FC7932" w:rsidRDefault="0099691F" w:rsidP="00D446BA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134" w:type="dxa"/>
          </w:tcPr>
          <w:p w14:paraId="7448E503" w14:textId="77777777" w:rsidR="00FC7932" w:rsidRDefault="0099691F" w:rsidP="00D446BA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248</w:t>
            </w:r>
          </w:p>
        </w:tc>
        <w:tc>
          <w:tcPr>
            <w:tcW w:w="992" w:type="dxa"/>
          </w:tcPr>
          <w:p w14:paraId="2B868F04" w14:textId="77777777" w:rsidR="00FC7932" w:rsidRDefault="00FC7932" w:rsidP="00D446BA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642947B8" w14:textId="77777777" w:rsidR="00FC7932" w:rsidRPr="006E6C4B" w:rsidRDefault="00FC7932" w:rsidP="00D446BA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995" w:type="dxa"/>
          </w:tcPr>
          <w:p w14:paraId="1EB151AF" w14:textId="77777777" w:rsidR="00FC7932" w:rsidRPr="006E6C4B" w:rsidRDefault="00FC7932" w:rsidP="00D446BA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229</w:t>
            </w:r>
          </w:p>
        </w:tc>
        <w:tc>
          <w:tcPr>
            <w:tcW w:w="995" w:type="dxa"/>
          </w:tcPr>
          <w:p w14:paraId="1397795F" w14:textId="77777777" w:rsidR="00FC7932" w:rsidRPr="006E6C4B" w:rsidRDefault="00FC7932" w:rsidP="00D446BA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35180056" w14:textId="77777777" w:rsidR="00FC7932" w:rsidRPr="006E6C4B" w:rsidRDefault="00FC7932" w:rsidP="00D446BA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995" w:type="dxa"/>
          </w:tcPr>
          <w:p w14:paraId="74D1C060" w14:textId="77777777" w:rsidR="00FC7932" w:rsidRPr="006E6C4B" w:rsidRDefault="00FC7932" w:rsidP="00D446BA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242</w:t>
            </w:r>
          </w:p>
        </w:tc>
        <w:tc>
          <w:tcPr>
            <w:tcW w:w="995" w:type="dxa"/>
          </w:tcPr>
          <w:p w14:paraId="2DCE1A9D" w14:textId="77777777" w:rsidR="00FC7932" w:rsidRPr="006E6C4B" w:rsidRDefault="00FC7932" w:rsidP="00D446BA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FC7932" w:rsidRPr="00BC5FB2" w14:paraId="279F7E82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5F70DDAC" w14:textId="77777777" w:rsidR="00FC7932" w:rsidRPr="00BC5FB2" w:rsidRDefault="00FC7932" w:rsidP="00D446BA">
            <w:pPr>
              <w:tabs>
                <w:tab w:val="left" w:pos="360"/>
              </w:tabs>
              <w:ind w:firstLine="214"/>
              <w:rPr>
                <w:lang w:val="en-US"/>
              </w:rPr>
            </w:pPr>
            <w:r w:rsidRPr="00BC5FB2">
              <w:rPr>
                <w:lang w:val="en-US"/>
              </w:rPr>
              <w:t>Female</w:t>
            </w:r>
          </w:p>
        </w:tc>
        <w:tc>
          <w:tcPr>
            <w:tcW w:w="1134" w:type="dxa"/>
          </w:tcPr>
          <w:p w14:paraId="07F4F7DD" w14:textId="77777777" w:rsidR="00FC7932" w:rsidRDefault="0099691F" w:rsidP="00D446BA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134" w:type="dxa"/>
          </w:tcPr>
          <w:p w14:paraId="5BD58DBC" w14:textId="77777777" w:rsidR="00FC7932" w:rsidRDefault="0099691F" w:rsidP="00D446BA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835</w:t>
            </w:r>
          </w:p>
        </w:tc>
        <w:tc>
          <w:tcPr>
            <w:tcW w:w="992" w:type="dxa"/>
          </w:tcPr>
          <w:p w14:paraId="2AAB44D5" w14:textId="77777777" w:rsidR="00FC7932" w:rsidRDefault="00FC7932" w:rsidP="00D446BA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077C6990" w14:textId="77777777" w:rsidR="00FC7932" w:rsidRPr="006E6C4B" w:rsidRDefault="00FC7932" w:rsidP="00D446BA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995" w:type="dxa"/>
          </w:tcPr>
          <w:p w14:paraId="4AEA660B" w14:textId="77777777" w:rsidR="00FC7932" w:rsidRPr="006E6C4B" w:rsidRDefault="00FC7932" w:rsidP="00D446BA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995" w:type="dxa"/>
          </w:tcPr>
          <w:p w14:paraId="1D599EB2" w14:textId="77777777" w:rsidR="00FC7932" w:rsidRPr="006E6C4B" w:rsidRDefault="00FC7932" w:rsidP="00D446BA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1229DF52" w14:textId="77777777" w:rsidR="00FC7932" w:rsidRPr="006E6C4B" w:rsidRDefault="00FC7932" w:rsidP="00D446BA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995" w:type="dxa"/>
          </w:tcPr>
          <w:p w14:paraId="6B68F94B" w14:textId="77777777" w:rsidR="00FC7932" w:rsidRPr="006E6C4B" w:rsidRDefault="00FC7932" w:rsidP="00D446BA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834</w:t>
            </w:r>
          </w:p>
        </w:tc>
        <w:tc>
          <w:tcPr>
            <w:tcW w:w="995" w:type="dxa"/>
          </w:tcPr>
          <w:p w14:paraId="3530AE67" w14:textId="77777777" w:rsidR="00FC7932" w:rsidRPr="006E6C4B" w:rsidRDefault="00FC7932" w:rsidP="00D446BA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344D89" w:rsidRPr="00BC5FB2" w14:paraId="3F4250CB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2CC519F1" w14:textId="77777777" w:rsidR="00344D89" w:rsidRDefault="00344D89" w:rsidP="00344D89">
            <w:pPr>
              <w:rPr>
                <w:lang w:val="en-US"/>
              </w:rPr>
            </w:pPr>
            <w:r>
              <w:rPr>
                <w:lang w:val="en-US"/>
              </w:rPr>
              <w:t>Charlson Comorbidity Index</w:t>
            </w:r>
          </w:p>
        </w:tc>
        <w:tc>
          <w:tcPr>
            <w:tcW w:w="1134" w:type="dxa"/>
          </w:tcPr>
          <w:p w14:paraId="20810ECA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134" w:type="dxa"/>
          </w:tcPr>
          <w:p w14:paraId="122125DD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1CB657E5" w14:textId="77777777" w:rsidR="00344D89" w:rsidRPr="005E3167" w:rsidRDefault="00344D89" w:rsidP="00344D89">
            <w:pPr>
              <w:tabs>
                <w:tab w:val="left" w:pos="360"/>
              </w:tabs>
              <w:rPr>
                <w:b/>
                <w:lang w:val="en-US"/>
              </w:rPr>
            </w:pPr>
            <w:r w:rsidRPr="005E3167">
              <w:rPr>
                <w:b/>
                <w:lang w:val="en-US"/>
              </w:rPr>
              <w:t>0.042</w:t>
            </w:r>
          </w:p>
        </w:tc>
        <w:tc>
          <w:tcPr>
            <w:tcW w:w="995" w:type="dxa"/>
          </w:tcPr>
          <w:p w14:paraId="1A56A00B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08469426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16AE3A97" w14:textId="77777777" w:rsidR="00344D89" w:rsidRPr="00E729BF" w:rsidRDefault="00344D89" w:rsidP="00344D89">
            <w:pPr>
              <w:tabs>
                <w:tab w:val="left" w:pos="360"/>
              </w:tabs>
              <w:rPr>
                <w:b/>
                <w:lang w:val="en-US"/>
              </w:rPr>
            </w:pPr>
            <w:r w:rsidRPr="00E729BF">
              <w:rPr>
                <w:b/>
                <w:lang w:val="en-US"/>
              </w:rPr>
              <w:t>0.021</w:t>
            </w:r>
          </w:p>
        </w:tc>
        <w:tc>
          <w:tcPr>
            <w:tcW w:w="995" w:type="dxa"/>
          </w:tcPr>
          <w:p w14:paraId="350A82F4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6F4EAB25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3808A8D9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233</w:t>
            </w:r>
          </w:p>
        </w:tc>
      </w:tr>
      <w:tr w:rsidR="00344D89" w:rsidRPr="00BC5FB2" w14:paraId="0FC4821B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6E224BEB" w14:textId="77777777" w:rsidR="00344D89" w:rsidRPr="00BC5FB2" w:rsidRDefault="00344D89" w:rsidP="00344D89">
            <w:pPr>
              <w:ind w:firstLine="179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</w:tcPr>
          <w:p w14:paraId="34C75DD9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134" w:type="dxa"/>
          </w:tcPr>
          <w:p w14:paraId="5F6821D3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992" w:type="dxa"/>
          </w:tcPr>
          <w:p w14:paraId="38E68D3F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7FC56B72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995" w:type="dxa"/>
          </w:tcPr>
          <w:p w14:paraId="53B7F225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995" w:type="dxa"/>
          </w:tcPr>
          <w:p w14:paraId="52D1477D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41B05C47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5" w:type="dxa"/>
          </w:tcPr>
          <w:p w14:paraId="25D0EFC7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995" w:type="dxa"/>
          </w:tcPr>
          <w:p w14:paraId="5B8B72EB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344D89" w:rsidRPr="00BC5FB2" w14:paraId="6443F7ED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00C00C65" w14:textId="77777777" w:rsidR="00344D89" w:rsidRPr="00BC5FB2" w:rsidRDefault="00344D89" w:rsidP="00344D89">
            <w:pPr>
              <w:ind w:firstLine="179"/>
              <w:rPr>
                <w:lang w:val="en-US"/>
              </w:rPr>
            </w:pPr>
            <w:r>
              <w:rPr>
                <w:lang w:val="en-US"/>
              </w:rPr>
              <w:t>1+</w:t>
            </w:r>
          </w:p>
        </w:tc>
        <w:tc>
          <w:tcPr>
            <w:tcW w:w="1134" w:type="dxa"/>
          </w:tcPr>
          <w:p w14:paraId="62A83636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134" w:type="dxa"/>
          </w:tcPr>
          <w:p w14:paraId="6A34A64F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989</w:t>
            </w:r>
          </w:p>
        </w:tc>
        <w:tc>
          <w:tcPr>
            <w:tcW w:w="992" w:type="dxa"/>
          </w:tcPr>
          <w:p w14:paraId="00DD1133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3BE9859A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995" w:type="dxa"/>
          </w:tcPr>
          <w:p w14:paraId="08B74801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960</w:t>
            </w:r>
          </w:p>
        </w:tc>
        <w:tc>
          <w:tcPr>
            <w:tcW w:w="995" w:type="dxa"/>
          </w:tcPr>
          <w:p w14:paraId="7A52123F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3992EA75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995" w:type="dxa"/>
          </w:tcPr>
          <w:p w14:paraId="54394FD0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979</w:t>
            </w:r>
          </w:p>
        </w:tc>
        <w:tc>
          <w:tcPr>
            <w:tcW w:w="995" w:type="dxa"/>
          </w:tcPr>
          <w:p w14:paraId="35B7B914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344D89" w:rsidRPr="00BC5FB2" w14:paraId="7A112857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1E8B19C3" w14:textId="77777777" w:rsidR="00344D89" w:rsidRPr="00BC5FB2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BMI percentiles</w:t>
            </w:r>
          </w:p>
        </w:tc>
        <w:tc>
          <w:tcPr>
            <w:tcW w:w="1134" w:type="dxa"/>
          </w:tcPr>
          <w:p w14:paraId="59681F6F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134" w:type="dxa"/>
          </w:tcPr>
          <w:p w14:paraId="0A8ADE1D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0C77AA86" w14:textId="77777777" w:rsidR="00344D89" w:rsidRPr="0099691F" w:rsidRDefault="00344D89" w:rsidP="00344D89">
            <w:pPr>
              <w:tabs>
                <w:tab w:val="left" w:pos="360"/>
              </w:tabs>
              <w:rPr>
                <w:b/>
                <w:lang w:val="en-US"/>
              </w:rPr>
            </w:pPr>
            <w:r w:rsidRPr="0099691F">
              <w:rPr>
                <w:b/>
                <w:lang w:val="en-US"/>
              </w:rPr>
              <w:t>0.027</w:t>
            </w:r>
          </w:p>
        </w:tc>
        <w:tc>
          <w:tcPr>
            <w:tcW w:w="995" w:type="dxa"/>
          </w:tcPr>
          <w:p w14:paraId="65D57BB1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49F72B2A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2A3FB962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154</w:t>
            </w:r>
          </w:p>
        </w:tc>
        <w:tc>
          <w:tcPr>
            <w:tcW w:w="995" w:type="dxa"/>
          </w:tcPr>
          <w:p w14:paraId="69B7B73F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47FDD323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6F99CB17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848</w:t>
            </w:r>
          </w:p>
        </w:tc>
      </w:tr>
      <w:tr w:rsidR="00344D89" w:rsidRPr="00BC5FB2" w14:paraId="64BD8A44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7F457C86" w14:textId="77777777" w:rsidR="00344D89" w:rsidRPr="002B6899" w:rsidRDefault="00344D89" w:rsidP="00344D89">
            <w:pPr>
              <w:ind w:firstLine="179"/>
              <w:rPr>
                <w:lang w:val="en-US"/>
              </w:rPr>
            </w:pPr>
            <w:r w:rsidRPr="002B6899">
              <w:rPr>
                <w:lang w:val="en-US"/>
              </w:rPr>
              <w:t>3</w:t>
            </w:r>
            <w:r>
              <w:rPr>
                <w:lang w:val="en-US"/>
              </w:rPr>
              <w:t>.</w:t>
            </w:r>
            <w:r w:rsidRPr="002B6899">
              <w:rPr>
                <w:lang w:val="en-US"/>
              </w:rPr>
              <w:t>0</w:t>
            </w:r>
            <w:r>
              <w:rPr>
                <w:lang w:val="en-US"/>
              </w:rPr>
              <w:t xml:space="preserve"> (underweight)</w:t>
            </w:r>
          </w:p>
        </w:tc>
        <w:tc>
          <w:tcPr>
            <w:tcW w:w="1134" w:type="dxa"/>
          </w:tcPr>
          <w:p w14:paraId="27C728AD" w14:textId="77777777" w:rsidR="00344D89" w:rsidRPr="00772FC0" w:rsidRDefault="00344D89" w:rsidP="00344D89">
            <w:r w:rsidRPr="00772FC0">
              <w:t>0</w:t>
            </w:r>
          </w:p>
        </w:tc>
        <w:tc>
          <w:tcPr>
            <w:tcW w:w="1134" w:type="dxa"/>
          </w:tcPr>
          <w:p w14:paraId="1E704267" w14:textId="77777777" w:rsidR="00344D89" w:rsidRPr="00772FC0" w:rsidRDefault="00344D89" w:rsidP="00344D89">
            <w:r w:rsidRPr="00772FC0">
              <w:t>127</w:t>
            </w:r>
          </w:p>
        </w:tc>
        <w:tc>
          <w:tcPr>
            <w:tcW w:w="992" w:type="dxa"/>
          </w:tcPr>
          <w:p w14:paraId="53B01CD1" w14:textId="77777777" w:rsidR="00344D89" w:rsidRPr="0015045F" w:rsidRDefault="00344D89" w:rsidP="00344D89"/>
        </w:tc>
        <w:tc>
          <w:tcPr>
            <w:tcW w:w="995" w:type="dxa"/>
          </w:tcPr>
          <w:p w14:paraId="264E6EFF" w14:textId="77777777" w:rsidR="00344D89" w:rsidRPr="0015045F" w:rsidRDefault="00344D89" w:rsidP="00344D89">
            <w:r w:rsidRPr="0015045F">
              <w:t>7</w:t>
            </w:r>
          </w:p>
        </w:tc>
        <w:tc>
          <w:tcPr>
            <w:tcW w:w="995" w:type="dxa"/>
          </w:tcPr>
          <w:p w14:paraId="2A04E3C9" w14:textId="77777777" w:rsidR="00344D89" w:rsidRPr="0015045F" w:rsidRDefault="00344D89" w:rsidP="00344D89">
            <w:r w:rsidRPr="0015045F">
              <w:t>120</w:t>
            </w:r>
          </w:p>
        </w:tc>
        <w:tc>
          <w:tcPr>
            <w:tcW w:w="995" w:type="dxa"/>
          </w:tcPr>
          <w:p w14:paraId="18A363DF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4F3B3149" w14:textId="77777777" w:rsidR="00344D89" w:rsidRPr="00B64CB0" w:rsidRDefault="00344D89" w:rsidP="00344D89">
            <w:r w:rsidRPr="00B64CB0">
              <w:t>2</w:t>
            </w:r>
          </w:p>
        </w:tc>
        <w:tc>
          <w:tcPr>
            <w:tcW w:w="995" w:type="dxa"/>
          </w:tcPr>
          <w:p w14:paraId="2CDE9E1B" w14:textId="77777777" w:rsidR="00344D89" w:rsidRPr="00B64CB0" w:rsidRDefault="00344D89" w:rsidP="00344D89">
            <w:r w:rsidRPr="00B64CB0">
              <w:t>125</w:t>
            </w:r>
          </w:p>
        </w:tc>
        <w:tc>
          <w:tcPr>
            <w:tcW w:w="995" w:type="dxa"/>
          </w:tcPr>
          <w:p w14:paraId="73642A74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344D89" w:rsidRPr="00BC5FB2" w14:paraId="07026AAC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566E42B8" w14:textId="77777777" w:rsidR="00344D89" w:rsidRPr="002B6899" w:rsidRDefault="00344D89" w:rsidP="00344D89">
            <w:pPr>
              <w:ind w:firstLine="179"/>
              <w:rPr>
                <w:lang w:val="en-US"/>
              </w:rPr>
            </w:pPr>
            <w:r w:rsidRPr="002B6899">
              <w:rPr>
                <w:lang w:val="en-US"/>
              </w:rPr>
              <w:t>10</w:t>
            </w:r>
            <w:r>
              <w:rPr>
                <w:lang w:val="en-US"/>
              </w:rPr>
              <w:t>.</w:t>
            </w:r>
            <w:r w:rsidRPr="002B6899">
              <w:rPr>
                <w:lang w:val="en-US"/>
              </w:rPr>
              <w:t>0</w:t>
            </w:r>
          </w:p>
        </w:tc>
        <w:tc>
          <w:tcPr>
            <w:tcW w:w="1134" w:type="dxa"/>
          </w:tcPr>
          <w:p w14:paraId="5F027BE3" w14:textId="77777777" w:rsidR="00344D89" w:rsidRPr="00772FC0" w:rsidRDefault="00344D89" w:rsidP="00344D89">
            <w:r w:rsidRPr="00772FC0">
              <w:t>0</w:t>
            </w:r>
          </w:p>
        </w:tc>
        <w:tc>
          <w:tcPr>
            <w:tcW w:w="1134" w:type="dxa"/>
          </w:tcPr>
          <w:p w14:paraId="7D5794A5" w14:textId="77777777" w:rsidR="00344D89" w:rsidRPr="00772FC0" w:rsidRDefault="00344D89" w:rsidP="00344D89">
            <w:r w:rsidRPr="00772FC0">
              <w:t>152</w:t>
            </w:r>
          </w:p>
        </w:tc>
        <w:tc>
          <w:tcPr>
            <w:tcW w:w="992" w:type="dxa"/>
          </w:tcPr>
          <w:p w14:paraId="23EE6E56" w14:textId="77777777" w:rsidR="00344D89" w:rsidRPr="0015045F" w:rsidRDefault="00344D89" w:rsidP="00344D89"/>
        </w:tc>
        <w:tc>
          <w:tcPr>
            <w:tcW w:w="995" w:type="dxa"/>
          </w:tcPr>
          <w:p w14:paraId="0D0B9E68" w14:textId="77777777" w:rsidR="00344D89" w:rsidRPr="0015045F" w:rsidRDefault="00344D89" w:rsidP="00344D89">
            <w:r w:rsidRPr="0015045F">
              <w:t>3</w:t>
            </w:r>
          </w:p>
        </w:tc>
        <w:tc>
          <w:tcPr>
            <w:tcW w:w="995" w:type="dxa"/>
          </w:tcPr>
          <w:p w14:paraId="11C8A1FF" w14:textId="77777777" w:rsidR="00344D89" w:rsidRPr="0015045F" w:rsidRDefault="00344D89" w:rsidP="00344D89">
            <w:r w:rsidRPr="0015045F">
              <w:t>149</w:t>
            </w:r>
          </w:p>
        </w:tc>
        <w:tc>
          <w:tcPr>
            <w:tcW w:w="995" w:type="dxa"/>
          </w:tcPr>
          <w:p w14:paraId="58FB7F8A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4358AB0C" w14:textId="77777777" w:rsidR="00344D89" w:rsidRPr="00B64CB0" w:rsidRDefault="00344D89" w:rsidP="00344D89">
            <w:r w:rsidRPr="00B64CB0">
              <w:t>2</w:t>
            </w:r>
          </w:p>
        </w:tc>
        <w:tc>
          <w:tcPr>
            <w:tcW w:w="995" w:type="dxa"/>
          </w:tcPr>
          <w:p w14:paraId="3BA6C400" w14:textId="77777777" w:rsidR="00344D89" w:rsidRPr="00B64CB0" w:rsidRDefault="00344D89" w:rsidP="00344D89">
            <w:r w:rsidRPr="00B64CB0">
              <w:t>150</w:t>
            </w:r>
          </w:p>
        </w:tc>
        <w:tc>
          <w:tcPr>
            <w:tcW w:w="995" w:type="dxa"/>
          </w:tcPr>
          <w:p w14:paraId="07BA0946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344D89" w:rsidRPr="00BC5FB2" w14:paraId="2D720C53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02C2EA5B" w14:textId="77777777" w:rsidR="00344D89" w:rsidRPr="002B6899" w:rsidRDefault="00344D89" w:rsidP="00344D89">
            <w:pPr>
              <w:ind w:firstLine="179"/>
              <w:rPr>
                <w:lang w:val="en-US"/>
              </w:rPr>
            </w:pPr>
            <w:r w:rsidRPr="002B6899">
              <w:rPr>
                <w:lang w:val="en-US"/>
              </w:rPr>
              <w:t>25</w:t>
            </w:r>
            <w:r>
              <w:rPr>
                <w:lang w:val="en-US"/>
              </w:rPr>
              <w:t>.</w:t>
            </w:r>
            <w:r w:rsidRPr="002B6899">
              <w:rPr>
                <w:lang w:val="en-US"/>
              </w:rPr>
              <w:t>0</w:t>
            </w:r>
          </w:p>
        </w:tc>
        <w:tc>
          <w:tcPr>
            <w:tcW w:w="1134" w:type="dxa"/>
          </w:tcPr>
          <w:p w14:paraId="0AA55C6F" w14:textId="77777777" w:rsidR="00344D89" w:rsidRPr="00772FC0" w:rsidRDefault="00344D89" w:rsidP="00344D89">
            <w:r w:rsidRPr="00772FC0">
              <w:t>0</w:t>
            </w:r>
          </w:p>
        </w:tc>
        <w:tc>
          <w:tcPr>
            <w:tcW w:w="1134" w:type="dxa"/>
          </w:tcPr>
          <w:p w14:paraId="04D7CAB9" w14:textId="77777777" w:rsidR="00344D89" w:rsidRPr="00772FC0" w:rsidRDefault="00344D89" w:rsidP="00344D89">
            <w:r w:rsidRPr="00772FC0">
              <w:t>235</w:t>
            </w:r>
          </w:p>
        </w:tc>
        <w:tc>
          <w:tcPr>
            <w:tcW w:w="992" w:type="dxa"/>
          </w:tcPr>
          <w:p w14:paraId="6588CEBF" w14:textId="77777777" w:rsidR="00344D89" w:rsidRPr="0015045F" w:rsidRDefault="00344D89" w:rsidP="00344D89"/>
        </w:tc>
        <w:tc>
          <w:tcPr>
            <w:tcW w:w="995" w:type="dxa"/>
          </w:tcPr>
          <w:p w14:paraId="4C706522" w14:textId="77777777" w:rsidR="00344D89" w:rsidRPr="0015045F" w:rsidRDefault="00344D89" w:rsidP="00344D89">
            <w:r w:rsidRPr="0015045F">
              <w:t>2</w:t>
            </w:r>
          </w:p>
        </w:tc>
        <w:tc>
          <w:tcPr>
            <w:tcW w:w="995" w:type="dxa"/>
          </w:tcPr>
          <w:p w14:paraId="0EE4A3F1" w14:textId="77777777" w:rsidR="00344D89" w:rsidRPr="0015045F" w:rsidRDefault="00344D89" w:rsidP="00344D89">
            <w:r w:rsidRPr="0015045F">
              <w:t>233</w:t>
            </w:r>
          </w:p>
        </w:tc>
        <w:tc>
          <w:tcPr>
            <w:tcW w:w="995" w:type="dxa"/>
          </w:tcPr>
          <w:p w14:paraId="74721F2D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5922FE40" w14:textId="77777777" w:rsidR="00344D89" w:rsidRPr="00B64CB0" w:rsidRDefault="00344D89" w:rsidP="00344D89">
            <w:r w:rsidRPr="00B64CB0">
              <w:t>3</w:t>
            </w:r>
          </w:p>
        </w:tc>
        <w:tc>
          <w:tcPr>
            <w:tcW w:w="995" w:type="dxa"/>
          </w:tcPr>
          <w:p w14:paraId="2E80D5A9" w14:textId="77777777" w:rsidR="00344D89" w:rsidRPr="00B64CB0" w:rsidRDefault="00344D89" w:rsidP="00344D89">
            <w:r w:rsidRPr="00B64CB0">
              <w:t>232</w:t>
            </w:r>
          </w:p>
        </w:tc>
        <w:tc>
          <w:tcPr>
            <w:tcW w:w="995" w:type="dxa"/>
          </w:tcPr>
          <w:p w14:paraId="1F918A44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344D89" w:rsidRPr="00BC5FB2" w14:paraId="45FCCE04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0B4F99C8" w14:textId="77777777" w:rsidR="00344D89" w:rsidRPr="002B6899" w:rsidRDefault="00344D89" w:rsidP="00344D89">
            <w:pPr>
              <w:ind w:firstLine="179"/>
              <w:rPr>
                <w:lang w:val="en-US"/>
              </w:rPr>
            </w:pPr>
            <w:r w:rsidRPr="002B6899">
              <w:rPr>
                <w:lang w:val="en-US"/>
              </w:rPr>
              <w:t>50</w:t>
            </w:r>
            <w:r>
              <w:rPr>
                <w:lang w:val="en-US"/>
              </w:rPr>
              <w:t>.</w:t>
            </w:r>
            <w:r w:rsidRPr="002B6899">
              <w:rPr>
                <w:lang w:val="en-US"/>
              </w:rPr>
              <w:t>0</w:t>
            </w:r>
          </w:p>
        </w:tc>
        <w:tc>
          <w:tcPr>
            <w:tcW w:w="1134" w:type="dxa"/>
          </w:tcPr>
          <w:p w14:paraId="07CB4807" w14:textId="77777777" w:rsidR="00344D89" w:rsidRPr="00772FC0" w:rsidRDefault="00344D89" w:rsidP="00344D89">
            <w:r w:rsidRPr="00772FC0">
              <w:t>1</w:t>
            </w:r>
          </w:p>
        </w:tc>
        <w:tc>
          <w:tcPr>
            <w:tcW w:w="1134" w:type="dxa"/>
          </w:tcPr>
          <w:p w14:paraId="1C96FB21" w14:textId="77777777" w:rsidR="00344D89" w:rsidRPr="00772FC0" w:rsidRDefault="00344D89" w:rsidP="00344D89">
            <w:r w:rsidRPr="00772FC0">
              <w:t>271</w:t>
            </w:r>
          </w:p>
        </w:tc>
        <w:tc>
          <w:tcPr>
            <w:tcW w:w="992" w:type="dxa"/>
          </w:tcPr>
          <w:p w14:paraId="672CD882" w14:textId="77777777" w:rsidR="00344D89" w:rsidRPr="0015045F" w:rsidRDefault="00344D89" w:rsidP="00344D89"/>
        </w:tc>
        <w:tc>
          <w:tcPr>
            <w:tcW w:w="995" w:type="dxa"/>
          </w:tcPr>
          <w:p w14:paraId="3E7AE3EB" w14:textId="77777777" w:rsidR="00344D89" w:rsidRPr="0015045F" w:rsidRDefault="00344D89" w:rsidP="00344D89">
            <w:r w:rsidRPr="0015045F">
              <w:t>7</w:t>
            </w:r>
          </w:p>
        </w:tc>
        <w:tc>
          <w:tcPr>
            <w:tcW w:w="995" w:type="dxa"/>
          </w:tcPr>
          <w:p w14:paraId="0B868F68" w14:textId="77777777" w:rsidR="00344D89" w:rsidRPr="0015045F" w:rsidRDefault="00344D89" w:rsidP="00344D89">
            <w:r w:rsidRPr="0015045F">
              <w:t>265</w:t>
            </w:r>
          </w:p>
        </w:tc>
        <w:tc>
          <w:tcPr>
            <w:tcW w:w="995" w:type="dxa"/>
          </w:tcPr>
          <w:p w14:paraId="443844E0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3DB712C7" w14:textId="77777777" w:rsidR="00344D89" w:rsidRPr="00B64CB0" w:rsidRDefault="00344D89" w:rsidP="00344D89">
            <w:r w:rsidRPr="00B64CB0">
              <w:t>5</w:t>
            </w:r>
          </w:p>
        </w:tc>
        <w:tc>
          <w:tcPr>
            <w:tcW w:w="995" w:type="dxa"/>
          </w:tcPr>
          <w:p w14:paraId="3358281F" w14:textId="77777777" w:rsidR="00344D89" w:rsidRPr="00B64CB0" w:rsidRDefault="00344D89" w:rsidP="00344D89">
            <w:r w:rsidRPr="00B64CB0">
              <w:t>267</w:t>
            </w:r>
          </w:p>
        </w:tc>
        <w:tc>
          <w:tcPr>
            <w:tcW w:w="995" w:type="dxa"/>
          </w:tcPr>
          <w:p w14:paraId="58080035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344D89" w:rsidRPr="00BC5FB2" w14:paraId="5C664CD8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0E78445A" w14:textId="77777777" w:rsidR="00344D89" w:rsidRPr="002B6899" w:rsidRDefault="00344D89" w:rsidP="00344D89">
            <w:pPr>
              <w:ind w:firstLine="179"/>
              <w:rPr>
                <w:lang w:val="en-US"/>
              </w:rPr>
            </w:pPr>
            <w:r w:rsidRPr="002B6899">
              <w:rPr>
                <w:lang w:val="en-US"/>
              </w:rPr>
              <w:t>75</w:t>
            </w:r>
            <w:r>
              <w:rPr>
                <w:lang w:val="en-US"/>
              </w:rPr>
              <w:t>.</w:t>
            </w:r>
            <w:r w:rsidRPr="002B6899">
              <w:rPr>
                <w:lang w:val="en-US"/>
              </w:rPr>
              <w:t>0</w:t>
            </w:r>
          </w:p>
        </w:tc>
        <w:tc>
          <w:tcPr>
            <w:tcW w:w="1134" w:type="dxa"/>
          </w:tcPr>
          <w:p w14:paraId="36E2DC74" w14:textId="77777777" w:rsidR="00344D89" w:rsidRPr="00772FC0" w:rsidRDefault="00344D89" w:rsidP="00344D89">
            <w:r w:rsidRPr="00772FC0">
              <w:t>5</w:t>
            </w:r>
          </w:p>
        </w:tc>
        <w:tc>
          <w:tcPr>
            <w:tcW w:w="1134" w:type="dxa"/>
          </w:tcPr>
          <w:p w14:paraId="38302AFA" w14:textId="77777777" w:rsidR="00344D89" w:rsidRPr="00772FC0" w:rsidRDefault="00344D89" w:rsidP="00344D89">
            <w:r w:rsidRPr="00772FC0">
              <w:t>260</w:t>
            </w:r>
          </w:p>
        </w:tc>
        <w:tc>
          <w:tcPr>
            <w:tcW w:w="992" w:type="dxa"/>
          </w:tcPr>
          <w:p w14:paraId="2AED94AF" w14:textId="77777777" w:rsidR="00344D89" w:rsidRPr="0015045F" w:rsidRDefault="00344D89" w:rsidP="00344D89"/>
        </w:tc>
        <w:tc>
          <w:tcPr>
            <w:tcW w:w="995" w:type="dxa"/>
          </w:tcPr>
          <w:p w14:paraId="776DCB92" w14:textId="77777777" w:rsidR="00344D89" w:rsidRPr="0015045F" w:rsidRDefault="00344D89" w:rsidP="00344D89">
            <w:r w:rsidRPr="0015045F">
              <w:t>4</w:t>
            </w:r>
          </w:p>
        </w:tc>
        <w:tc>
          <w:tcPr>
            <w:tcW w:w="995" w:type="dxa"/>
          </w:tcPr>
          <w:p w14:paraId="4A27A39D" w14:textId="77777777" w:rsidR="00344D89" w:rsidRPr="0015045F" w:rsidRDefault="00344D89" w:rsidP="00344D89">
            <w:r w:rsidRPr="0015045F">
              <w:t>261</w:t>
            </w:r>
          </w:p>
        </w:tc>
        <w:tc>
          <w:tcPr>
            <w:tcW w:w="995" w:type="dxa"/>
          </w:tcPr>
          <w:p w14:paraId="6DBC9660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76E1C0A1" w14:textId="77777777" w:rsidR="00344D89" w:rsidRPr="00B64CB0" w:rsidRDefault="00344D89" w:rsidP="00344D89">
            <w:r w:rsidRPr="00B64CB0">
              <w:t>1</w:t>
            </w:r>
          </w:p>
        </w:tc>
        <w:tc>
          <w:tcPr>
            <w:tcW w:w="995" w:type="dxa"/>
          </w:tcPr>
          <w:p w14:paraId="4DA7E616" w14:textId="77777777" w:rsidR="00344D89" w:rsidRPr="00B64CB0" w:rsidRDefault="00344D89" w:rsidP="00344D89">
            <w:r w:rsidRPr="00B64CB0">
              <w:t>264</w:t>
            </w:r>
          </w:p>
        </w:tc>
        <w:tc>
          <w:tcPr>
            <w:tcW w:w="995" w:type="dxa"/>
          </w:tcPr>
          <w:p w14:paraId="3D32AEBD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344D89" w:rsidRPr="00BC5FB2" w14:paraId="7F5D3028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5B9EDF8C" w14:textId="77777777" w:rsidR="00344D89" w:rsidRPr="002B6899" w:rsidRDefault="00344D89" w:rsidP="00344D89">
            <w:pPr>
              <w:ind w:firstLine="179"/>
              <w:rPr>
                <w:lang w:val="en-US"/>
              </w:rPr>
            </w:pPr>
            <w:r w:rsidRPr="002B6899">
              <w:rPr>
                <w:lang w:val="en-US"/>
              </w:rPr>
              <w:t>90</w:t>
            </w:r>
            <w:r>
              <w:rPr>
                <w:lang w:val="en-US"/>
              </w:rPr>
              <w:t>.</w:t>
            </w:r>
            <w:r w:rsidRPr="002B6899">
              <w:rPr>
                <w:lang w:val="en-US"/>
              </w:rPr>
              <w:t>0</w:t>
            </w:r>
            <w:r>
              <w:rPr>
                <w:lang w:val="en-US"/>
              </w:rPr>
              <w:t xml:space="preserve"> (overweight)</w:t>
            </w:r>
          </w:p>
        </w:tc>
        <w:tc>
          <w:tcPr>
            <w:tcW w:w="1134" w:type="dxa"/>
          </w:tcPr>
          <w:p w14:paraId="78F2D8F8" w14:textId="77777777" w:rsidR="00344D89" w:rsidRPr="00772FC0" w:rsidRDefault="00344D89" w:rsidP="00344D89">
            <w:r w:rsidRPr="00772FC0">
              <w:t>0</w:t>
            </w:r>
          </w:p>
        </w:tc>
        <w:tc>
          <w:tcPr>
            <w:tcW w:w="1134" w:type="dxa"/>
          </w:tcPr>
          <w:p w14:paraId="177A9D81" w14:textId="77777777" w:rsidR="00344D89" w:rsidRPr="00772FC0" w:rsidRDefault="00344D89" w:rsidP="00344D89">
            <w:r w:rsidRPr="00772FC0">
              <w:t>187</w:t>
            </w:r>
          </w:p>
        </w:tc>
        <w:tc>
          <w:tcPr>
            <w:tcW w:w="992" w:type="dxa"/>
          </w:tcPr>
          <w:p w14:paraId="55F917A2" w14:textId="77777777" w:rsidR="00344D89" w:rsidRPr="0015045F" w:rsidRDefault="00344D89" w:rsidP="00344D89"/>
        </w:tc>
        <w:tc>
          <w:tcPr>
            <w:tcW w:w="995" w:type="dxa"/>
          </w:tcPr>
          <w:p w14:paraId="500C7D6A" w14:textId="77777777" w:rsidR="00344D89" w:rsidRPr="0015045F" w:rsidRDefault="00344D89" w:rsidP="00344D89">
            <w:r w:rsidRPr="0015045F">
              <w:t>7</w:t>
            </w:r>
          </w:p>
        </w:tc>
        <w:tc>
          <w:tcPr>
            <w:tcW w:w="995" w:type="dxa"/>
          </w:tcPr>
          <w:p w14:paraId="0A342400" w14:textId="77777777" w:rsidR="00344D89" w:rsidRPr="0015045F" w:rsidRDefault="00344D89" w:rsidP="00344D89">
            <w:r w:rsidRPr="0015045F">
              <w:t>180</w:t>
            </w:r>
          </w:p>
        </w:tc>
        <w:tc>
          <w:tcPr>
            <w:tcW w:w="995" w:type="dxa"/>
          </w:tcPr>
          <w:p w14:paraId="0D55DB56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31CC22B9" w14:textId="77777777" w:rsidR="00344D89" w:rsidRPr="00B64CB0" w:rsidRDefault="00344D89" w:rsidP="00344D89">
            <w:r w:rsidRPr="00B64CB0">
              <w:t>2</w:t>
            </w:r>
          </w:p>
        </w:tc>
        <w:tc>
          <w:tcPr>
            <w:tcW w:w="995" w:type="dxa"/>
          </w:tcPr>
          <w:p w14:paraId="7F5CDAAF" w14:textId="77777777" w:rsidR="00344D89" w:rsidRPr="00B64CB0" w:rsidRDefault="00344D89" w:rsidP="00344D89">
            <w:r w:rsidRPr="00B64CB0">
              <w:t>185</w:t>
            </w:r>
          </w:p>
        </w:tc>
        <w:tc>
          <w:tcPr>
            <w:tcW w:w="995" w:type="dxa"/>
          </w:tcPr>
          <w:p w14:paraId="283E76B8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344D89" w:rsidRPr="00BC5FB2" w14:paraId="43BA59BC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350D5B07" w14:textId="77777777" w:rsidR="00344D89" w:rsidRPr="002B6899" w:rsidRDefault="00344D89" w:rsidP="00344D89">
            <w:pPr>
              <w:ind w:firstLine="179"/>
              <w:rPr>
                <w:lang w:val="en-US"/>
              </w:rPr>
            </w:pPr>
            <w:r w:rsidRPr="002B6899">
              <w:rPr>
                <w:lang w:val="en-US"/>
              </w:rPr>
              <w:t>97</w:t>
            </w:r>
            <w:r>
              <w:rPr>
                <w:lang w:val="en-US"/>
              </w:rPr>
              <w:t>.</w:t>
            </w:r>
            <w:r w:rsidRPr="002B6899">
              <w:rPr>
                <w:lang w:val="en-US"/>
              </w:rPr>
              <w:t>0</w:t>
            </w:r>
            <w:r>
              <w:rPr>
                <w:lang w:val="en-US"/>
              </w:rPr>
              <w:t xml:space="preserve"> (obesity)</w:t>
            </w:r>
          </w:p>
        </w:tc>
        <w:tc>
          <w:tcPr>
            <w:tcW w:w="1134" w:type="dxa"/>
          </w:tcPr>
          <w:p w14:paraId="5C69F5FB" w14:textId="77777777" w:rsidR="00344D89" w:rsidRPr="00772FC0" w:rsidRDefault="00344D89" w:rsidP="00344D89">
            <w:r w:rsidRPr="00772FC0">
              <w:t>0</w:t>
            </w:r>
          </w:p>
        </w:tc>
        <w:tc>
          <w:tcPr>
            <w:tcW w:w="1134" w:type="dxa"/>
          </w:tcPr>
          <w:p w14:paraId="680E813D" w14:textId="77777777" w:rsidR="00344D89" w:rsidRPr="00772FC0" w:rsidRDefault="00344D89" w:rsidP="00344D89">
            <w:r w:rsidRPr="00772FC0">
              <w:t>95</w:t>
            </w:r>
          </w:p>
        </w:tc>
        <w:tc>
          <w:tcPr>
            <w:tcW w:w="992" w:type="dxa"/>
          </w:tcPr>
          <w:p w14:paraId="0F80DFF3" w14:textId="77777777" w:rsidR="00344D89" w:rsidRPr="0015045F" w:rsidRDefault="00344D89" w:rsidP="00344D89"/>
        </w:tc>
        <w:tc>
          <w:tcPr>
            <w:tcW w:w="995" w:type="dxa"/>
          </w:tcPr>
          <w:p w14:paraId="5E1C1823" w14:textId="77777777" w:rsidR="00344D89" w:rsidRPr="0015045F" w:rsidRDefault="00344D89" w:rsidP="00344D89">
            <w:r w:rsidRPr="0015045F">
              <w:t>4</w:t>
            </w:r>
          </w:p>
        </w:tc>
        <w:tc>
          <w:tcPr>
            <w:tcW w:w="995" w:type="dxa"/>
          </w:tcPr>
          <w:p w14:paraId="76D6CCA8" w14:textId="77777777" w:rsidR="00344D89" w:rsidRPr="0015045F" w:rsidRDefault="00344D89" w:rsidP="00344D89">
            <w:r w:rsidRPr="0015045F">
              <w:t>91</w:t>
            </w:r>
          </w:p>
        </w:tc>
        <w:tc>
          <w:tcPr>
            <w:tcW w:w="995" w:type="dxa"/>
          </w:tcPr>
          <w:p w14:paraId="29762FFC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361BA034" w14:textId="77777777" w:rsidR="00344D89" w:rsidRPr="00B64CB0" w:rsidRDefault="00344D89" w:rsidP="00344D89">
            <w:r w:rsidRPr="00B64CB0">
              <w:t>2</w:t>
            </w:r>
          </w:p>
        </w:tc>
        <w:tc>
          <w:tcPr>
            <w:tcW w:w="995" w:type="dxa"/>
          </w:tcPr>
          <w:p w14:paraId="5CDDB392" w14:textId="77777777" w:rsidR="00344D89" w:rsidRPr="00B64CB0" w:rsidRDefault="00344D89" w:rsidP="00344D89">
            <w:r w:rsidRPr="00B64CB0">
              <w:t>93</w:t>
            </w:r>
          </w:p>
        </w:tc>
        <w:tc>
          <w:tcPr>
            <w:tcW w:w="995" w:type="dxa"/>
          </w:tcPr>
          <w:p w14:paraId="403EC939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344D89" w:rsidRPr="00BC5FB2" w14:paraId="1961F2A5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5F116CD1" w14:textId="77777777" w:rsidR="00344D89" w:rsidRPr="002B6899" w:rsidRDefault="00344D89" w:rsidP="00344D89">
            <w:pPr>
              <w:ind w:firstLine="179"/>
              <w:rPr>
                <w:lang w:val="en-US"/>
              </w:rPr>
            </w:pPr>
            <w:r w:rsidRPr="002B6899">
              <w:rPr>
                <w:lang w:val="en-US"/>
              </w:rPr>
              <w:t>99</w:t>
            </w:r>
            <w:r>
              <w:rPr>
                <w:lang w:val="en-US"/>
              </w:rPr>
              <w:t>.</w:t>
            </w:r>
            <w:r w:rsidRPr="002B6899">
              <w:rPr>
                <w:lang w:val="en-US"/>
              </w:rPr>
              <w:t>5</w:t>
            </w:r>
            <w:r>
              <w:rPr>
                <w:lang w:val="en-US"/>
              </w:rPr>
              <w:t xml:space="preserve"> (extreme obesity)</w:t>
            </w:r>
          </w:p>
        </w:tc>
        <w:tc>
          <w:tcPr>
            <w:tcW w:w="1134" w:type="dxa"/>
          </w:tcPr>
          <w:p w14:paraId="3A8880DE" w14:textId="77777777" w:rsidR="00344D89" w:rsidRPr="00772FC0" w:rsidRDefault="00344D89" w:rsidP="00344D89">
            <w:r w:rsidRPr="00772FC0">
              <w:t>2</w:t>
            </w:r>
          </w:p>
        </w:tc>
        <w:tc>
          <w:tcPr>
            <w:tcW w:w="1134" w:type="dxa"/>
          </w:tcPr>
          <w:p w14:paraId="21C4908E" w14:textId="77777777" w:rsidR="00344D89" w:rsidRDefault="00344D89" w:rsidP="00344D89">
            <w:r w:rsidRPr="00772FC0">
              <w:t>124</w:t>
            </w:r>
          </w:p>
        </w:tc>
        <w:tc>
          <w:tcPr>
            <w:tcW w:w="992" w:type="dxa"/>
          </w:tcPr>
          <w:p w14:paraId="0CEA4B24" w14:textId="77777777" w:rsidR="00344D89" w:rsidRPr="0015045F" w:rsidRDefault="00344D89" w:rsidP="00344D89"/>
        </w:tc>
        <w:tc>
          <w:tcPr>
            <w:tcW w:w="995" w:type="dxa"/>
          </w:tcPr>
          <w:p w14:paraId="1351565C" w14:textId="77777777" w:rsidR="00344D89" w:rsidRPr="0015045F" w:rsidRDefault="00344D89" w:rsidP="00344D89">
            <w:r w:rsidRPr="0015045F">
              <w:t>4</w:t>
            </w:r>
          </w:p>
        </w:tc>
        <w:tc>
          <w:tcPr>
            <w:tcW w:w="995" w:type="dxa"/>
          </w:tcPr>
          <w:p w14:paraId="326AB654" w14:textId="77777777" w:rsidR="00344D89" w:rsidRDefault="00344D89" w:rsidP="00344D89">
            <w:r w:rsidRPr="0015045F">
              <w:t>122</w:t>
            </w:r>
          </w:p>
        </w:tc>
        <w:tc>
          <w:tcPr>
            <w:tcW w:w="995" w:type="dxa"/>
          </w:tcPr>
          <w:p w14:paraId="42E1831E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606FDE21" w14:textId="77777777" w:rsidR="00344D89" w:rsidRPr="00B64CB0" w:rsidRDefault="00344D89" w:rsidP="00344D89">
            <w:r w:rsidRPr="00B64CB0">
              <w:t>1</w:t>
            </w:r>
          </w:p>
        </w:tc>
        <w:tc>
          <w:tcPr>
            <w:tcW w:w="995" w:type="dxa"/>
          </w:tcPr>
          <w:p w14:paraId="3EA975B9" w14:textId="77777777" w:rsidR="00344D89" w:rsidRDefault="00344D89" w:rsidP="00344D89">
            <w:r w:rsidRPr="00B64CB0">
              <w:t>125</w:t>
            </w:r>
          </w:p>
        </w:tc>
        <w:tc>
          <w:tcPr>
            <w:tcW w:w="995" w:type="dxa"/>
          </w:tcPr>
          <w:p w14:paraId="06161CF7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344D89" w:rsidRPr="00BC5FB2" w14:paraId="583EA360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5DA65F48" w14:textId="77777777" w:rsidR="00344D89" w:rsidRPr="00A81841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BMI percentiles, underweight</w:t>
            </w:r>
          </w:p>
        </w:tc>
        <w:tc>
          <w:tcPr>
            <w:tcW w:w="1134" w:type="dxa"/>
          </w:tcPr>
          <w:p w14:paraId="52A247F7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134" w:type="dxa"/>
          </w:tcPr>
          <w:p w14:paraId="36AF9D68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0A366DFC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381</w:t>
            </w:r>
          </w:p>
        </w:tc>
        <w:tc>
          <w:tcPr>
            <w:tcW w:w="995" w:type="dxa"/>
          </w:tcPr>
          <w:p w14:paraId="65260FCC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0038E83E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223251EA" w14:textId="77777777" w:rsidR="00344D89" w:rsidRPr="00E729BF" w:rsidRDefault="00344D89" w:rsidP="00344D89">
            <w:pPr>
              <w:tabs>
                <w:tab w:val="left" w:pos="360"/>
              </w:tabs>
              <w:rPr>
                <w:b/>
                <w:lang w:val="en-US"/>
              </w:rPr>
            </w:pPr>
            <w:r w:rsidRPr="00E729BF">
              <w:rPr>
                <w:b/>
                <w:lang w:val="en-US"/>
              </w:rPr>
              <w:t>&lt;0.031</w:t>
            </w:r>
          </w:p>
        </w:tc>
        <w:tc>
          <w:tcPr>
            <w:tcW w:w="995" w:type="dxa"/>
          </w:tcPr>
          <w:p w14:paraId="7F7D4B1B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04B755E1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08665103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716</w:t>
            </w:r>
          </w:p>
        </w:tc>
      </w:tr>
      <w:tr w:rsidR="00344D89" w:rsidRPr="00BC5FB2" w14:paraId="67B1A040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760E780F" w14:textId="77777777" w:rsidR="00344D89" w:rsidRPr="00A81841" w:rsidRDefault="00344D89" w:rsidP="00344D89">
            <w:pPr>
              <w:tabs>
                <w:tab w:val="left" w:pos="360"/>
              </w:tabs>
              <w:ind w:firstLine="209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4" w:type="dxa"/>
          </w:tcPr>
          <w:p w14:paraId="2420BDA7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</w:tcPr>
          <w:p w14:paraId="17188038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</w:tc>
        <w:tc>
          <w:tcPr>
            <w:tcW w:w="992" w:type="dxa"/>
          </w:tcPr>
          <w:p w14:paraId="21FBA1F0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4D803380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995" w:type="dxa"/>
          </w:tcPr>
          <w:p w14:paraId="4A44A1FF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995" w:type="dxa"/>
          </w:tcPr>
          <w:p w14:paraId="46078E13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2AE251F6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5" w:type="dxa"/>
          </w:tcPr>
          <w:p w14:paraId="476F02CA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  <w:tc>
          <w:tcPr>
            <w:tcW w:w="995" w:type="dxa"/>
          </w:tcPr>
          <w:p w14:paraId="08CAD09C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344D89" w:rsidRPr="00BC5FB2" w14:paraId="7A7E7A57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245D9E34" w14:textId="77777777" w:rsidR="00344D89" w:rsidRPr="00A81841" w:rsidRDefault="00344D89" w:rsidP="00344D89">
            <w:pPr>
              <w:tabs>
                <w:tab w:val="left" w:pos="360"/>
              </w:tabs>
              <w:ind w:firstLine="209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34" w:type="dxa"/>
          </w:tcPr>
          <w:p w14:paraId="368AFA65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134" w:type="dxa"/>
          </w:tcPr>
          <w:p w14:paraId="0CB4D5CD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324</w:t>
            </w:r>
          </w:p>
        </w:tc>
        <w:tc>
          <w:tcPr>
            <w:tcW w:w="992" w:type="dxa"/>
          </w:tcPr>
          <w:p w14:paraId="107ADC89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546B3D0C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995" w:type="dxa"/>
          </w:tcPr>
          <w:p w14:paraId="3111E7ED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301</w:t>
            </w:r>
          </w:p>
        </w:tc>
        <w:tc>
          <w:tcPr>
            <w:tcW w:w="995" w:type="dxa"/>
          </w:tcPr>
          <w:p w14:paraId="16FB3E86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3F9A62D6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995" w:type="dxa"/>
          </w:tcPr>
          <w:p w14:paraId="20CE8283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316</w:t>
            </w:r>
          </w:p>
        </w:tc>
        <w:tc>
          <w:tcPr>
            <w:tcW w:w="995" w:type="dxa"/>
          </w:tcPr>
          <w:p w14:paraId="2D719C1B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344D89" w:rsidRPr="00BC5FB2" w14:paraId="69F82581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61286732" w14:textId="77777777" w:rsidR="00344D89" w:rsidRPr="00A81841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BMI percentiles, overweight+</w:t>
            </w:r>
          </w:p>
        </w:tc>
        <w:tc>
          <w:tcPr>
            <w:tcW w:w="1134" w:type="dxa"/>
          </w:tcPr>
          <w:p w14:paraId="660BD249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134" w:type="dxa"/>
          </w:tcPr>
          <w:p w14:paraId="6E8F34A6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06E3C75C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851</w:t>
            </w:r>
          </w:p>
        </w:tc>
        <w:tc>
          <w:tcPr>
            <w:tcW w:w="995" w:type="dxa"/>
          </w:tcPr>
          <w:p w14:paraId="6B63BC0E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6C3268A8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64E5F3BC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109</w:t>
            </w:r>
          </w:p>
        </w:tc>
        <w:tc>
          <w:tcPr>
            <w:tcW w:w="995" w:type="dxa"/>
          </w:tcPr>
          <w:p w14:paraId="64C45321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5AB5FF0A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13060B9C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986</w:t>
            </w:r>
          </w:p>
        </w:tc>
      </w:tr>
      <w:tr w:rsidR="00344D89" w:rsidRPr="00BC5FB2" w14:paraId="449E8F83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6FC3AACA" w14:textId="77777777" w:rsidR="00344D89" w:rsidRDefault="00344D89" w:rsidP="00344D89">
            <w:pPr>
              <w:tabs>
                <w:tab w:val="left" w:pos="360"/>
              </w:tabs>
              <w:ind w:firstLine="209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1134" w:type="dxa"/>
          </w:tcPr>
          <w:p w14:paraId="407BFAEC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134" w:type="dxa"/>
          </w:tcPr>
          <w:p w14:paraId="6F560D2B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406</w:t>
            </w:r>
          </w:p>
        </w:tc>
        <w:tc>
          <w:tcPr>
            <w:tcW w:w="992" w:type="dxa"/>
          </w:tcPr>
          <w:p w14:paraId="534417DE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76547331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995" w:type="dxa"/>
          </w:tcPr>
          <w:p w14:paraId="20D40CF3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393</w:t>
            </w:r>
          </w:p>
        </w:tc>
        <w:tc>
          <w:tcPr>
            <w:tcW w:w="995" w:type="dxa"/>
          </w:tcPr>
          <w:p w14:paraId="02017A5B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0DBFB1C1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995" w:type="dxa"/>
          </w:tcPr>
          <w:p w14:paraId="0E12F18A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038</w:t>
            </w:r>
          </w:p>
        </w:tc>
        <w:tc>
          <w:tcPr>
            <w:tcW w:w="995" w:type="dxa"/>
          </w:tcPr>
          <w:p w14:paraId="07C8FD00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344D89" w:rsidRPr="00BC5FB2" w14:paraId="76D65473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11F47C5E" w14:textId="77777777" w:rsidR="00344D89" w:rsidRPr="00A81841" w:rsidRDefault="00344D89" w:rsidP="00344D89">
            <w:pPr>
              <w:tabs>
                <w:tab w:val="left" w:pos="360"/>
              </w:tabs>
              <w:ind w:firstLine="209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1134" w:type="dxa"/>
          </w:tcPr>
          <w:p w14:paraId="6B53EB93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34" w:type="dxa"/>
          </w:tcPr>
          <w:p w14:paraId="0D8166E8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045</w:t>
            </w:r>
          </w:p>
        </w:tc>
        <w:tc>
          <w:tcPr>
            <w:tcW w:w="992" w:type="dxa"/>
          </w:tcPr>
          <w:p w14:paraId="3855998A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46F01302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995" w:type="dxa"/>
          </w:tcPr>
          <w:p w14:paraId="0315FF55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028</w:t>
            </w:r>
          </w:p>
        </w:tc>
        <w:tc>
          <w:tcPr>
            <w:tcW w:w="995" w:type="dxa"/>
          </w:tcPr>
          <w:p w14:paraId="7DF11DEB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2615A980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995" w:type="dxa"/>
          </w:tcPr>
          <w:p w14:paraId="281457E9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403</w:t>
            </w:r>
          </w:p>
        </w:tc>
        <w:tc>
          <w:tcPr>
            <w:tcW w:w="995" w:type="dxa"/>
          </w:tcPr>
          <w:p w14:paraId="2F7D5944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344D89" w:rsidRPr="00BC5FB2" w14:paraId="12F27977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1772BC50" w14:textId="77777777" w:rsidR="00344D89" w:rsidRPr="00A81841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 w:rsidRPr="00A81841">
              <w:rPr>
                <w:lang w:val="en-US"/>
              </w:rPr>
              <w:t>Setting</w:t>
            </w:r>
          </w:p>
        </w:tc>
        <w:tc>
          <w:tcPr>
            <w:tcW w:w="1134" w:type="dxa"/>
          </w:tcPr>
          <w:p w14:paraId="27AEF858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134" w:type="dxa"/>
          </w:tcPr>
          <w:p w14:paraId="7E7A130B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2C398D5A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213</w:t>
            </w:r>
          </w:p>
        </w:tc>
        <w:tc>
          <w:tcPr>
            <w:tcW w:w="995" w:type="dxa"/>
          </w:tcPr>
          <w:p w14:paraId="36F06F04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40DFC492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6384DFE4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160</w:t>
            </w:r>
          </w:p>
        </w:tc>
        <w:tc>
          <w:tcPr>
            <w:tcW w:w="995" w:type="dxa"/>
          </w:tcPr>
          <w:p w14:paraId="7B8E1946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156C7E67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7E3A0583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501</w:t>
            </w:r>
          </w:p>
        </w:tc>
      </w:tr>
      <w:tr w:rsidR="00344D89" w:rsidRPr="00BC5FB2" w14:paraId="40C7FC65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7B2A7BE8" w14:textId="77777777" w:rsidR="00344D89" w:rsidRPr="00A81841" w:rsidRDefault="00344D89" w:rsidP="00344D89">
            <w:pPr>
              <w:tabs>
                <w:tab w:val="left" w:pos="360"/>
              </w:tabs>
              <w:ind w:firstLine="214"/>
              <w:rPr>
                <w:lang w:val="en-US"/>
              </w:rPr>
            </w:pPr>
            <w:r w:rsidRPr="00A81841">
              <w:rPr>
                <w:lang w:val="en-US"/>
              </w:rPr>
              <w:t>Inpatient</w:t>
            </w:r>
          </w:p>
        </w:tc>
        <w:tc>
          <w:tcPr>
            <w:tcW w:w="1134" w:type="dxa"/>
          </w:tcPr>
          <w:p w14:paraId="27E05D88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134" w:type="dxa"/>
          </w:tcPr>
          <w:p w14:paraId="6570F3C2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946</w:t>
            </w:r>
          </w:p>
        </w:tc>
        <w:tc>
          <w:tcPr>
            <w:tcW w:w="992" w:type="dxa"/>
          </w:tcPr>
          <w:p w14:paraId="39445303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0D316565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995" w:type="dxa"/>
          </w:tcPr>
          <w:p w14:paraId="3B0B9C39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915</w:t>
            </w:r>
          </w:p>
        </w:tc>
        <w:tc>
          <w:tcPr>
            <w:tcW w:w="995" w:type="dxa"/>
          </w:tcPr>
          <w:p w14:paraId="477509F4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700BA7E9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995" w:type="dxa"/>
          </w:tcPr>
          <w:p w14:paraId="0A35806C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940</w:t>
            </w:r>
          </w:p>
        </w:tc>
        <w:tc>
          <w:tcPr>
            <w:tcW w:w="995" w:type="dxa"/>
          </w:tcPr>
          <w:p w14:paraId="418C5C91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344D89" w:rsidRPr="00BC5FB2" w14:paraId="73033669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532A80BD" w14:textId="77777777" w:rsidR="00344D89" w:rsidRPr="00A81841" w:rsidRDefault="00344D89" w:rsidP="00344D89">
            <w:pPr>
              <w:tabs>
                <w:tab w:val="left" w:pos="360"/>
              </w:tabs>
              <w:ind w:firstLine="214"/>
              <w:rPr>
                <w:lang w:val="en-US"/>
              </w:rPr>
            </w:pPr>
            <w:r w:rsidRPr="00A81841">
              <w:rPr>
                <w:lang w:val="en-US"/>
              </w:rPr>
              <w:t>Outpatient</w:t>
            </w:r>
          </w:p>
        </w:tc>
        <w:tc>
          <w:tcPr>
            <w:tcW w:w="1134" w:type="dxa"/>
          </w:tcPr>
          <w:p w14:paraId="2099A888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34" w:type="dxa"/>
          </w:tcPr>
          <w:p w14:paraId="41E32307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37</w:t>
            </w:r>
          </w:p>
        </w:tc>
        <w:tc>
          <w:tcPr>
            <w:tcW w:w="992" w:type="dxa"/>
          </w:tcPr>
          <w:p w14:paraId="41C3912B" w14:textId="77777777" w:rsidR="00344D89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06A4FF5B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95" w:type="dxa"/>
          </w:tcPr>
          <w:p w14:paraId="02E50CA5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  <w:tc>
          <w:tcPr>
            <w:tcW w:w="995" w:type="dxa"/>
          </w:tcPr>
          <w:p w14:paraId="2822CD77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5A31188F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95" w:type="dxa"/>
          </w:tcPr>
          <w:p w14:paraId="28881DFC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  <w:tc>
          <w:tcPr>
            <w:tcW w:w="995" w:type="dxa"/>
          </w:tcPr>
          <w:p w14:paraId="08F325F1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344D89" w:rsidRPr="00BC5FB2" w14:paraId="4BE4E411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5D4B4C42" w14:textId="77777777" w:rsidR="00344D89" w:rsidRPr="00A81841" w:rsidRDefault="00344D89" w:rsidP="00344D89">
            <w:pPr>
              <w:rPr>
                <w:lang w:val="en-US"/>
              </w:rPr>
            </w:pPr>
            <w:r w:rsidRPr="00A81841">
              <w:rPr>
                <w:lang w:val="en-US"/>
              </w:rPr>
              <w:lastRenderedPageBreak/>
              <w:t>Brodsky grade</w:t>
            </w:r>
          </w:p>
        </w:tc>
        <w:tc>
          <w:tcPr>
            <w:tcW w:w="1134" w:type="dxa"/>
          </w:tcPr>
          <w:p w14:paraId="2CB97265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134" w:type="dxa"/>
          </w:tcPr>
          <w:p w14:paraId="61664E2D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2CD20B1C" w14:textId="77777777" w:rsidR="00344D89" w:rsidRPr="0099691F" w:rsidRDefault="00344D89" w:rsidP="00344D89">
            <w:pPr>
              <w:tabs>
                <w:tab w:val="left" w:pos="360"/>
              </w:tabs>
              <w:rPr>
                <w:b/>
                <w:lang w:val="en-US"/>
              </w:rPr>
            </w:pPr>
            <w:r w:rsidRPr="0099691F">
              <w:rPr>
                <w:b/>
                <w:lang w:val="en-US"/>
              </w:rPr>
              <w:t>0.023</w:t>
            </w:r>
          </w:p>
        </w:tc>
        <w:tc>
          <w:tcPr>
            <w:tcW w:w="995" w:type="dxa"/>
          </w:tcPr>
          <w:p w14:paraId="11010731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6F7DAA5B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42FD50CE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 w:rsidRPr="00605515">
              <w:rPr>
                <w:b/>
                <w:lang w:val="en-US"/>
              </w:rPr>
              <w:t>&lt;0.001</w:t>
            </w:r>
          </w:p>
        </w:tc>
        <w:tc>
          <w:tcPr>
            <w:tcW w:w="995" w:type="dxa"/>
          </w:tcPr>
          <w:p w14:paraId="0B11D079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45775912" w14:textId="77777777" w:rsidR="00344D89" w:rsidRPr="006E6C4B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0EA0DA57" w14:textId="77777777" w:rsidR="00344D89" w:rsidRPr="001014E1" w:rsidRDefault="00344D89" w:rsidP="00344D89">
            <w:pPr>
              <w:tabs>
                <w:tab w:val="left" w:pos="360"/>
              </w:tabs>
              <w:rPr>
                <w:b/>
                <w:lang w:val="en-US"/>
              </w:rPr>
            </w:pPr>
            <w:r w:rsidRPr="001014E1">
              <w:rPr>
                <w:b/>
                <w:lang w:val="en-US"/>
              </w:rPr>
              <w:t>0.009</w:t>
            </w:r>
          </w:p>
        </w:tc>
      </w:tr>
      <w:tr w:rsidR="00F53D74" w:rsidRPr="00BC5FB2" w14:paraId="62481CBC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270E3D50" w14:textId="77777777" w:rsidR="00F53D74" w:rsidRPr="00A81841" w:rsidRDefault="00F53D74" w:rsidP="00F53D74">
            <w:pPr>
              <w:ind w:firstLine="179"/>
              <w:rPr>
                <w:lang w:val="en-US"/>
              </w:rPr>
            </w:pPr>
            <w:r w:rsidRPr="00A81841">
              <w:rPr>
                <w:lang w:val="en-US"/>
              </w:rPr>
              <w:t>No obstruction</w:t>
            </w:r>
            <w:r>
              <w:rPr>
                <w:lang w:val="en-US"/>
              </w:rPr>
              <w:t>, grade 0</w:t>
            </w:r>
          </w:p>
        </w:tc>
        <w:tc>
          <w:tcPr>
            <w:tcW w:w="1134" w:type="dxa"/>
          </w:tcPr>
          <w:p w14:paraId="6852F76F" w14:textId="77777777" w:rsidR="00F53D74" w:rsidRPr="00685811" w:rsidRDefault="00F53D74" w:rsidP="00F53D74">
            <w:r w:rsidRPr="00685811">
              <w:t>2</w:t>
            </w:r>
          </w:p>
        </w:tc>
        <w:tc>
          <w:tcPr>
            <w:tcW w:w="1134" w:type="dxa"/>
          </w:tcPr>
          <w:p w14:paraId="51EB4134" w14:textId="77777777" w:rsidR="00F53D74" w:rsidRPr="00685811" w:rsidRDefault="00F53D74" w:rsidP="00F53D74">
            <w:r w:rsidRPr="00685811">
              <w:t>495</w:t>
            </w:r>
          </w:p>
        </w:tc>
        <w:tc>
          <w:tcPr>
            <w:tcW w:w="992" w:type="dxa"/>
          </w:tcPr>
          <w:p w14:paraId="4931469A" w14:textId="77777777" w:rsidR="00F53D74" w:rsidRPr="00605515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026E4C34" w14:textId="77777777" w:rsidR="00F53D74" w:rsidRPr="00605515" w:rsidRDefault="00F53D74" w:rsidP="00F53D74">
            <w:pPr>
              <w:ind w:firstLine="179"/>
              <w:rPr>
                <w:lang w:val="en-US"/>
              </w:rPr>
            </w:pPr>
            <w:r w:rsidRPr="00605515">
              <w:rPr>
                <w:lang w:val="en-US"/>
              </w:rPr>
              <w:t>5</w:t>
            </w:r>
          </w:p>
        </w:tc>
        <w:tc>
          <w:tcPr>
            <w:tcW w:w="995" w:type="dxa"/>
          </w:tcPr>
          <w:p w14:paraId="5C6E1A97" w14:textId="77777777" w:rsidR="00F53D74" w:rsidRPr="00605515" w:rsidRDefault="00F53D74" w:rsidP="00F53D74">
            <w:pPr>
              <w:ind w:firstLine="179"/>
              <w:rPr>
                <w:lang w:val="en-US"/>
              </w:rPr>
            </w:pPr>
            <w:r w:rsidRPr="00605515">
              <w:rPr>
                <w:lang w:val="en-US"/>
              </w:rPr>
              <w:t>492</w:t>
            </w:r>
          </w:p>
        </w:tc>
        <w:tc>
          <w:tcPr>
            <w:tcW w:w="995" w:type="dxa"/>
          </w:tcPr>
          <w:p w14:paraId="06FEF970" w14:textId="77777777" w:rsidR="00F53D74" w:rsidRPr="006E6C4B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7EB3FB5A" w14:textId="77777777" w:rsidR="00F53D74" w:rsidRPr="00F319BB" w:rsidRDefault="00F53D74" w:rsidP="00F53D74">
            <w:r w:rsidRPr="00F319BB">
              <w:t>3</w:t>
            </w:r>
          </w:p>
        </w:tc>
        <w:tc>
          <w:tcPr>
            <w:tcW w:w="995" w:type="dxa"/>
          </w:tcPr>
          <w:p w14:paraId="59BE9857" w14:textId="77777777" w:rsidR="00F53D74" w:rsidRPr="00F319BB" w:rsidRDefault="00F53D74" w:rsidP="00F53D74">
            <w:r w:rsidRPr="00F319BB">
              <w:t>494</w:t>
            </w:r>
          </w:p>
        </w:tc>
        <w:tc>
          <w:tcPr>
            <w:tcW w:w="995" w:type="dxa"/>
          </w:tcPr>
          <w:p w14:paraId="7FE72A20" w14:textId="77777777" w:rsidR="00F53D74" w:rsidRPr="006E6C4B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F53D74" w:rsidRPr="00BC5FB2" w14:paraId="2018F724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0383561B" w14:textId="77777777" w:rsidR="00F53D74" w:rsidRPr="00A81841" w:rsidRDefault="00F53D74" w:rsidP="00F53D74">
            <w:pPr>
              <w:ind w:firstLine="179"/>
              <w:rPr>
                <w:lang w:val="en-US"/>
              </w:rPr>
            </w:pPr>
            <w:r>
              <w:rPr>
                <w:lang w:val="en-US"/>
              </w:rPr>
              <w:t>≤</w:t>
            </w:r>
            <w:r w:rsidRPr="00A81841">
              <w:rPr>
                <w:lang w:val="en-US"/>
              </w:rPr>
              <w:t>25% obstruction</w:t>
            </w:r>
            <w:r>
              <w:rPr>
                <w:lang w:val="en-US"/>
              </w:rPr>
              <w:t>, grade I</w:t>
            </w:r>
          </w:p>
        </w:tc>
        <w:tc>
          <w:tcPr>
            <w:tcW w:w="1134" w:type="dxa"/>
          </w:tcPr>
          <w:p w14:paraId="608AFC4F" w14:textId="77777777" w:rsidR="00F53D74" w:rsidRPr="00685811" w:rsidRDefault="00F53D74" w:rsidP="00F53D74">
            <w:r w:rsidRPr="00685811">
              <w:t>0</w:t>
            </w:r>
          </w:p>
        </w:tc>
        <w:tc>
          <w:tcPr>
            <w:tcW w:w="1134" w:type="dxa"/>
          </w:tcPr>
          <w:p w14:paraId="4EFE4CDF" w14:textId="77777777" w:rsidR="00F53D74" w:rsidRPr="00685811" w:rsidRDefault="00F53D74" w:rsidP="00F53D74">
            <w:r w:rsidRPr="00685811">
              <w:t>73</w:t>
            </w:r>
          </w:p>
        </w:tc>
        <w:tc>
          <w:tcPr>
            <w:tcW w:w="992" w:type="dxa"/>
          </w:tcPr>
          <w:p w14:paraId="0CD7EF9D" w14:textId="77777777" w:rsidR="00F53D74" w:rsidRPr="00605515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53102364" w14:textId="77777777" w:rsidR="00F53D74" w:rsidRPr="00605515" w:rsidRDefault="00F53D74" w:rsidP="00F53D74">
            <w:pPr>
              <w:ind w:firstLine="179"/>
              <w:rPr>
                <w:lang w:val="en-US"/>
              </w:rPr>
            </w:pPr>
            <w:r w:rsidRPr="00605515">
              <w:rPr>
                <w:lang w:val="en-US"/>
              </w:rPr>
              <w:t>1</w:t>
            </w:r>
          </w:p>
        </w:tc>
        <w:tc>
          <w:tcPr>
            <w:tcW w:w="995" w:type="dxa"/>
          </w:tcPr>
          <w:p w14:paraId="2D2A8680" w14:textId="77777777" w:rsidR="00F53D74" w:rsidRPr="00605515" w:rsidRDefault="00F53D74" w:rsidP="00F53D74">
            <w:pPr>
              <w:ind w:firstLine="179"/>
              <w:rPr>
                <w:lang w:val="en-US"/>
              </w:rPr>
            </w:pPr>
            <w:r w:rsidRPr="00605515">
              <w:rPr>
                <w:lang w:val="en-US"/>
              </w:rPr>
              <w:t>72</w:t>
            </w:r>
          </w:p>
        </w:tc>
        <w:tc>
          <w:tcPr>
            <w:tcW w:w="995" w:type="dxa"/>
          </w:tcPr>
          <w:p w14:paraId="5376A7CD" w14:textId="77777777" w:rsidR="00F53D74" w:rsidRPr="006E6C4B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0A10525F" w14:textId="77777777" w:rsidR="00F53D74" w:rsidRPr="00F319BB" w:rsidRDefault="00F53D74" w:rsidP="00F53D74">
            <w:r w:rsidRPr="00F319BB">
              <w:t>3</w:t>
            </w:r>
          </w:p>
        </w:tc>
        <w:tc>
          <w:tcPr>
            <w:tcW w:w="995" w:type="dxa"/>
          </w:tcPr>
          <w:p w14:paraId="2F34B365" w14:textId="77777777" w:rsidR="00F53D74" w:rsidRPr="00F319BB" w:rsidRDefault="00F53D74" w:rsidP="00F53D74">
            <w:r w:rsidRPr="00F319BB">
              <w:t>70</w:t>
            </w:r>
          </w:p>
        </w:tc>
        <w:tc>
          <w:tcPr>
            <w:tcW w:w="995" w:type="dxa"/>
          </w:tcPr>
          <w:p w14:paraId="13D2FBF7" w14:textId="77777777" w:rsidR="00F53D74" w:rsidRPr="006E6C4B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F53D74" w:rsidRPr="00BC5FB2" w14:paraId="3097E783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78CDF3B2" w14:textId="77777777" w:rsidR="00F53D74" w:rsidRPr="00A81841" w:rsidRDefault="00F53D74" w:rsidP="00F53D74">
            <w:pPr>
              <w:ind w:firstLine="179"/>
              <w:rPr>
                <w:lang w:val="en-US"/>
              </w:rPr>
            </w:pPr>
            <w:r>
              <w:rPr>
                <w:lang w:val="en-US"/>
              </w:rPr>
              <w:t>26-</w:t>
            </w:r>
            <w:r w:rsidRPr="00A81841">
              <w:rPr>
                <w:lang w:val="en-US"/>
              </w:rPr>
              <w:t>50% obstruction</w:t>
            </w:r>
            <w:r>
              <w:rPr>
                <w:lang w:val="en-US"/>
              </w:rPr>
              <w:t>, grade II</w:t>
            </w:r>
          </w:p>
        </w:tc>
        <w:tc>
          <w:tcPr>
            <w:tcW w:w="1134" w:type="dxa"/>
          </w:tcPr>
          <w:p w14:paraId="100AE8C8" w14:textId="77777777" w:rsidR="00F53D74" w:rsidRPr="00685811" w:rsidRDefault="00F53D74" w:rsidP="00F53D74">
            <w:r w:rsidRPr="00685811">
              <w:t>3</w:t>
            </w:r>
          </w:p>
        </w:tc>
        <w:tc>
          <w:tcPr>
            <w:tcW w:w="1134" w:type="dxa"/>
          </w:tcPr>
          <w:p w14:paraId="0D90F08A" w14:textId="77777777" w:rsidR="00F53D74" w:rsidRPr="00685811" w:rsidRDefault="00F53D74" w:rsidP="00F53D74">
            <w:r w:rsidRPr="00685811">
              <w:t>584</w:t>
            </w:r>
          </w:p>
        </w:tc>
        <w:tc>
          <w:tcPr>
            <w:tcW w:w="992" w:type="dxa"/>
          </w:tcPr>
          <w:p w14:paraId="0C68943C" w14:textId="77777777" w:rsidR="00F53D74" w:rsidRPr="00605515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230B7AD2" w14:textId="77777777" w:rsidR="00F53D74" w:rsidRPr="00605515" w:rsidRDefault="00F53D74" w:rsidP="00F53D74">
            <w:pPr>
              <w:ind w:firstLine="179"/>
              <w:rPr>
                <w:lang w:val="en-US"/>
              </w:rPr>
            </w:pPr>
            <w:r w:rsidRPr="00605515">
              <w:rPr>
                <w:lang w:val="en-US"/>
              </w:rPr>
              <w:t>7</w:t>
            </w:r>
          </w:p>
        </w:tc>
        <w:tc>
          <w:tcPr>
            <w:tcW w:w="995" w:type="dxa"/>
          </w:tcPr>
          <w:p w14:paraId="0A738689" w14:textId="77777777" w:rsidR="00F53D74" w:rsidRPr="00605515" w:rsidRDefault="00F53D74" w:rsidP="00F53D74">
            <w:pPr>
              <w:ind w:firstLine="179"/>
              <w:rPr>
                <w:lang w:val="en-US"/>
              </w:rPr>
            </w:pPr>
            <w:r w:rsidRPr="00605515">
              <w:rPr>
                <w:lang w:val="en-US"/>
              </w:rPr>
              <w:t>580</w:t>
            </w:r>
          </w:p>
        </w:tc>
        <w:tc>
          <w:tcPr>
            <w:tcW w:w="995" w:type="dxa"/>
          </w:tcPr>
          <w:p w14:paraId="0CFCEABF" w14:textId="77777777" w:rsidR="00F53D74" w:rsidRPr="006E6C4B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5DC664F8" w14:textId="77777777" w:rsidR="00F53D74" w:rsidRPr="00F319BB" w:rsidRDefault="00F53D74" w:rsidP="00F53D74">
            <w:r w:rsidRPr="00F319BB">
              <w:t>14</w:t>
            </w:r>
          </w:p>
        </w:tc>
        <w:tc>
          <w:tcPr>
            <w:tcW w:w="995" w:type="dxa"/>
          </w:tcPr>
          <w:p w14:paraId="1F1C7827" w14:textId="77777777" w:rsidR="00F53D74" w:rsidRPr="00F319BB" w:rsidRDefault="00F53D74" w:rsidP="00F53D74">
            <w:r w:rsidRPr="00F319BB">
              <w:t>573</w:t>
            </w:r>
          </w:p>
        </w:tc>
        <w:tc>
          <w:tcPr>
            <w:tcW w:w="995" w:type="dxa"/>
          </w:tcPr>
          <w:p w14:paraId="223A45E3" w14:textId="77777777" w:rsidR="00F53D74" w:rsidRPr="006E6C4B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F53D74" w:rsidRPr="00BC5FB2" w14:paraId="121B01DF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4E996275" w14:textId="77777777" w:rsidR="00F53D74" w:rsidRPr="00A81841" w:rsidRDefault="00F53D74" w:rsidP="00F53D74">
            <w:pPr>
              <w:ind w:firstLine="179"/>
              <w:rPr>
                <w:lang w:val="en-US"/>
              </w:rPr>
            </w:pPr>
            <w:r>
              <w:rPr>
                <w:lang w:val="en-US"/>
              </w:rPr>
              <w:t>51-</w:t>
            </w:r>
            <w:r w:rsidRPr="00A81841">
              <w:rPr>
                <w:lang w:val="en-US"/>
              </w:rPr>
              <w:t>75% obstruction</w:t>
            </w:r>
            <w:r>
              <w:rPr>
                <w:lang w:val="en-US"/>
              </w:rPr>
              <w:t>, grade III</w:t>
            </w:r>
          </w:p>
        </w:tc>
        <w:tc>
          <w:tcPr>
            <w:tcW w:w="1134" w:type="dxa"/>
          </w:tcPr>
          <w:p w14:paraId="6D63027C" w14:textId="77777777" w:rsidR="00F53D74" w:rsidRPr="00685811" w:rsidRDefault="00F53D74" w:rsidP="00F53D74">
            <w:r w:rsidRPr="00685811">
              <w:t>13</w:t>
            </w:r>
          </w:p>
        </w:tc>
        <w:tc>
          <w:tcPr>
            <w:tcW w:w="1134" w:type="dxa"/>
          </w:tcPr>
          <w:p w14:paraId="0A63430A" w14:textId="77777777" w:rsidR="00F53D74" w:rsidRPr="00685811" w:rsidRDefault="00F53D74" w:rsidP="00F53D74">
            <w:r w:rsidRPr="00685811">
              <w:t>613</w:t>
            </w:r>
          </w:p>
        </w:tc>
        <w:tc>
          <w:tcPr>
            <w:tcW w:w="992" w:type="dxa"/>
          </w:tcPr>
          <w:p w14:paraId="1D0F9101" w14:textId="77777777" w:rsidR="00F53D74" w:rsidRPr="00605515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793A99F1" w14:textId="77777777" w:rsidR="00F53D74" w:rsidRPr="00605515" w:rsidRDefault="00F53D74" w:rsidP="00F53D74">
            <w:pPr>
              <w:ind w:firstLine="179"/>
              <w:rPr>
                <w:lang w:val="en-US"/>
              </w:rPr>
            </w:pPr>
            <w:r w:rsidRPr="00605515">
              <w:rPr>
                <w:lang w:val="en-US"/>
              </w:rPr>
              <w:t>24</w:t>
            </w:r>
          </w:p>
        </w:tc>
        <w:tc>
          <w:tcPr>
            <w:tcW w:w="995" w:type="dxa"/>
          </w:tcPr>
          <w:p w14:paraId="5830B6CC" w14:textId="77777777" w:rsidR="00F53D74" w:rsidRPr="00605515" w:rsidRDefault="00F53D74" w:rsidP="00F53D74">
            <w:pPr>
              <w:ind w:firstLine="179"/>
              <w:rPr>
                <w:lang w:val="en-US"/>
              </w:rPr>
            </w:pPr>
            <w:r w:rsidRPr="00605515">
              <w:rPr>
                <w:lang w:val="en-US"/>
              </w:rPr>
              <w:t>602</w:t>
            </w:r>
          </w:p>
        </w:tc>
        <w:tc>
          <w:tcPr>
            <w:tcW w:w="995" w:type="dxa"/>
          </w:tcPr>
          <w:p w14:paraId="5FE1A0E0" w14:textId="77777777" w:rsidR="00F53D74" w:rsidRPr="006E6C4B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6DE5995F" w14:textId="77777777" w:rsidR="00F53D74" w:rsidRPr="00F319BB" w:rsidRDefault="00F53D74" w:rsidP="00F53D74">
            <w:r w:rsidRPr="00F319BB">
              <w:t>4</w:t>
            </w:r>
          </w:p>
        </w:tc>
        <w:tc>
          <w:tcPr>
            <w:tcW w:w="995" w:type="dxa"/>
          </w:tcPr>
          <w:p w14:paraId="1C39D636" w14:textId="77777777" w:rsidR="00F53D74" w:rsidRPr="00F319BB" w:rsidRDefault="00F53D74" w:rsidP="00F53D74">
            <w:r w:rsidRPr="00F319BB">
              <w:t>622</w:t>
            </w:r>
          </w:p>
        </w:tc>
        <w:tc>
          <w:tcPr>
            <w:tcW w:w="995" w:type="dxa"/>
          </w:tcPr>
          <w:p w14:paraId="71DBA377" w14:textId="77777777" w:rsidR="00F53D74" w:rsidRPr="006E6C4B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F53D74" w:rsidRPr="00BC5FB2" w14:paraId="761494AB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31238262" w14:textId="77777777" w:rsidR="00F53D74" w:rsidRPr="00A81841" w:rsidRDefault="00F53D74" w:rsidP="00F53D74">
            <w:pPr>
              <w:ind w:firstLine="179"/>
              <w:rPr>
                <w:lang w:val="en-US"/>
              </w:rPr>
            </w:pPr>
            <w:r w:rsidRPr="00A81841">
              <w:rPr>
                <w:lang w:val="en-US"/>
              </w:rPr>
              <w:t>&gt;75% obstruction</w:t>
            </w:r>
            <w:r>
              <w:rPr>
                <w:lang w:val="en-US"/>
              </w:rPr>
              <w:t>, grade IV</w:t>
            </w:r>
          </w:p>
        </w:tc>
        <w:tc>
          <w:tcPr>
            <w:tcW w:w="1134" w:type="dxa"/>
          </w:tcPr>
          <w:p w14:paraId="3A4DB02F" w14:textId="77777777" w:rsidR="00F53D74" w:rsidRPr="00685811" w:rsidRDefault="00F53D74" w:rsidP="00F53D74">
            <w:r w:rsidRPr="00685811">
              <w:t>3</w:t>
            </w:r>
          </w:p>
        </w:tc>
        <w:tc>
          <w:tcPr>
            <w:tcW w:w="1134" w:type="dxa"/>
          </w:tcPr>
          <w:p w14:paraId="516CD8F5" w14:textId="77777777" w:rsidR="00F53D74" w:rsidRDefault="00F53D74" w:rsidP="00F53D74">
            <w:r w:rsidRPr="00685811">
              <w:t>170</w:t>
            </w:r>
          </w:p>
        </w:tc>
        <w:tc>
          <w:tcPr>
            <w:tcW w:w="992" w:type="dxa"/>
          </w:tcPr>
          <w:p w14:paraId="57CC1FB2" w14:textId="77777777" w:rsidR="00F53D74" w:rsidRPr="00605515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4CE8D0B2" w14:textId="77777777" w:rsidR="00F53D74" w:rsidRPr="00605515" w:rsidRDefault="00F53D74" w:rsidP="00F53D74">
            <w:pPr>
              <w:ind w:firstLine="179"/>
              <w:rPr>
                <w:lang w:val="en-US"/>
              </w:rPr>
            </w:pPr>
            <w:r w:rsidRPr="00605515">
              <w:rPr>
                <w:lang w:val="en-US"/>
              </w:rPr>
              <w:t>10</w:t>
            </w:r>
          </w:p>
        </w:tc>
        <w:tc>
          <w:tcPr>
            <w:tcW w:w="995" w:type="dxa"/>
          </w:tcPr>
          <w:p w14:paraId="1A9B1F1F" w14:textId="77777777" w:rsidR="00F53D74" w:rsidRPr="00605515" w:rsidRDefault="00F53D74" w:rsidP="00F53D74">
            <w:pPr>
              <w:ind w:firstLine="179"/>
              <w:rPr>
                <w:lang w:val="en-US"/>
              </w:rPr>
            </w:pPr>
            <w:r w:rsidRPr="00605515">
              <w:rPr>
                <w:lang w:val="en-US"/>
              </w:rPr>
              <w:t>163</w:t>
            </w:r>
          </w:p>
        </w:tc>
        <w:tc>
          <w:tcPr>
            <w:tcW w:w="995" w:type="dxa"/>
          </w:tcPr>
          <w:p w14:paraId="4C05B5AA" w14:textId="77777777" w:rsidR="00F53D74" w:rsidRPr="006E6C4B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12170697" w14:textId="77777777" w:rsidR="00F53D74" w:rsidRPr="00F319BB" w:rsidRDefault="00F53D74" w:rsidP="00F53D74">
            <w:r w:rsidRPr="00F319BB">
              <w:t>2</w:t>
            </w:r>
          </w:p>
        </w:tc>
        <w:tc>
          <w:tcPr>
            <w:tcW w:w="995" w:type="dxa"/>
          </w:tcPr>
          <w:p w14:paraId="18647B71" w14:textId="77777777" w:rsidR="00F53D74" w:rsidRDefault="00F53D74" w:rsidP="00F53D74">
            <w:r w:rsidRPr="00F319BB">
              <w:t>171</w:t>
            </w:r>
          </w:p>
        </w:tc>
        <w:tc>
          <w:tcPr>
            <w:tcW w:w="995" w:type="dxa"/>
          </w:tcPr>
          <w:p w14:paraId="61E05472" w14:textId="77777777" w:rsidR="00F53D74" w:rsidRPr="006E6C4B" w:rsidRDefault="00F53D74" w:rsidP="00F53D74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344D89" w:rsidRPr="00BC5FB2" w14:paraId="27970AA7" w14:textId="77777777" w:rsidTr="003B0F9E">
        <w:trPr>
          <w:gridAfter w:val="1"/>
          <w:wAfter w:w="31" w:type="dxa"/>
        </w:trPr>
        <w:tc>
          <w:tcPr>
            <w:tcW w:w="4106" w:type="dxa"/>
            <w:vAlign w:val="bottom"/>
          </w:tcPr>
          <w:p w14:paraId="0E985C9C" w14:textId="77777777" w:rsidR="00344D89" w:rsidRPr="00A81841" w:rsidRDefault="00344D89" w:rsidP="00344D89">
            <w:pPr>
              <w:rPr>
                <w:color w:val="000000"/>
                <w:szCs w:val="20"/>
                <w:lang w:val="en-US"/>
              </w:rPr>
            </w:pPr>
            <w:r w:rsidRPr="00A81841">
              <w:rPr>
                <w:color w:val="000000"/>
                <w:szCs w:val="20"/>
                <w:lang w:val="en-US"/>
              </w:rPr>
              <w:t>Surgery</w:t>
            </w:r>
            <w:r w:rsidR="005D0EA2">
              <w:rPr>
                <w:color w:val="000000"/>
                <w:szCs w:val="20"/>
                <w:lang w:val="en-US"/>
              </w:rPr>
              <w:t xml:space="preserve"> type</w:t>
            </w:r>
          </w:p>
        </w:tc>
        <w:tc>
          <w:tcPr>
            <w:tcW w:w="1134" w:type="dxa"/>
          </w:tcPr>
          <w:p w14:paraId="06258326" w14:textId="77777777" w:rsidR="00344D89" w:rsidRPr="00BC5FB2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134" w:type="dxa"/>
          </w:tcPr>
          <w:p w14:paraId="6824FE4D" w14:textId="77777777" w:rsidR="00344D89" w:rsidRPr="00BC5FB2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6E3CC455" w14:textId="77777777" w:rsidR="00344D89" w:rsidRPr="00BC5FB2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 w:rsidRPr="00605515">
              <w:rPr>
                <w:b/>
                <w:lang w:val="en-US"/>
              </w:rPr>
              <w:t>&lt;0.001</w:t>
            </w:r>
          </w:p>
        </w:tc>
        <w:tc>
          <w:tcPr>
            <w:tcW w:w="995" w:type="dxa"/>
          </w:tcPr>
          <w:p w14:paraId="2C44F474" w14:textId="77777777" w:rsidR="00344D89" w:rsidRPr="00BC5FB2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6C62DE7B" w14:textId="77777777" w:rsidR="00344D89" w:rsidRPr="00BC5FB2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27FDF472" w14:textId="77777777" w:rsidR="00344D89" w:rsidRPr="00BC5FB2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 w:rsidRPr="00605515">
              <w:rPr>
                <w:b/>
                <w:lang w:val="en-US"/>
              </w:rPr>
              <w:t>&lt;0.001</w:t>
            </w:r>
          </w:p>
        </w:tc>
        <w:tc>
          <w:tcPr>
            <w:tcW w:w="995" w:type="dxa"/>
          </w:tcPr>
          <w:p w14:paraId="54977249" w14:textId="77777777" w:rsidR="00344D89" w:rsidRPr="00BC5FB2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51082F30" w14:textId="77777777" w:rsidR="00344D89" w:rsidRPr="00BC5FB2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42072804" w14:textId="77777777" w:rsidR="00344D89" w:rsidRPr="001014E1" w:rsidRDefault="00344D89" w:rsidP="00344D89">
            <w:pPr>
              <w:tabs>
                <w:tab w:val="left" w:pos="360"/>
              </w:tabs>
              <w:rPr>
                <w:b/>
                <w:lang w:val="en-US"/>
              </w:rPr>
            </w:pPr>
            <w:r w:rsidRPr="001014E1">
              <w:rPr>
                <w:b/>
                <w:lang w:val="en-US"/>
              </w:rPr>
              <w:t>0.020</w:t>
            </w:r>
          </w:p>
        </w:tc>
      </w:tr>
      <w:tr w:rsidR="00344D89" w:rsidRPr="00BC5FB2" w14:paraId="76D2643A" w14:textId="77777777" w:rsidTr="003B0F9E">
        <w:trPr>
          <w:gridAfter w:val="1"/>
          <w:wAfter w:w="31" w:type="dxa"/>
        </w:trPr>
        <w:tc>
          <w:tcPr>
            <w:tcW w:w="4106" w:type="dxa"/>
            <w:vAlign w:val="bottom"/>
          </w:tcPr>
          <w:p w14:paraId="68808367" w14:textId="77777777" w:rsidR="00344D89" w:rsidRPr="00A81841" w:rsidRDefault="00344D89" w:rsidP="00344D89">
            <w:pPr>
              <w:ind w:firstLine="179"/>
              <w:rPr>
                <w:color w:val="000000"/>
                <w:szCs w:val="20"/>
                <w:lang w:val="en-US"/>
              </w:rPr>
            </w:pPr>
            <w:r w:rsidRPr="00A81841">
              <w:rPr>
                <w:color w:val="000000"/>
                <w:szCs w:val="20"/>
                <w:lang w:val="en-US"/>
              </w:rPr>
              <w:t>Adenoidectomy</w:t>
            </w:r>
            <w:r w:rsidR="00A242FE">
              <w:rPr>
                <w:color w:val="000000"/>
                <w:szCs w:val="20"/>
                <w:lang w:val="en-US"/>
              </w:rPr>
              <w:t xml:space="preserve">, </w:t>
            </w:r>
            <w:r w:rsidR="00A242FE" w:rsidRPr="00A242FE">
              <w:rPr>
                <w:color w:val="000000"/>
                <w:lang w:val="en-US"/>
              </w:rPr>
              <w:t>solitary</w:t>
            </w:r>
          </w:p>
        </w:tc>
        <w:tc>
          <w:tcPr>
            <w:tcW w:w="1134" w:type="dxa"/>
          </w:tcPr>
          <w:p w14:paraId="253E0559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34" w:type="dxa"/>
          </w:tcPr>
          <w:p w14:paraId="575FF5A2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452</w:t>
            </w:r>
          </w:p>
        </w:tc>
        <w:tc>
          <w:tcPr>
            <w:tcW w:w="992" w:type="dxa"/>
          </w:tcPr>
          <w:p w14:paraId="175F1A93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368B4142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 w:rsidRPr="00605515">
              <w:rPr>
                <w:lang w:val="en-US"/>
              </w:rPr>
              <w:t>19</w:t>
            </w:r>
          </w:p>
        </w:tc>
        <w:tc>
          <w:tcPr>
            <w:tcW w:w="995" w:type="dxa"/>
          </w:tcPr>
          <w:p w14:paraId="1753623C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 w:rsidRPr="00605515">
              <w:rPr>
                <w:lang w:val="en-US"/>
              </w:rPr>
              <w:t>1440</w:t>
            </w:r>
          </w:p>
        </w:tc>
        <w:tc>
          <w:tcPr>
            <w:tcW w:w="995" w:type="dxa"/>
          </w:tcPr>
          <w:p w14:paraId="74EC68CB" w14:textId="77777777" w:rsidR="00344D89" w:rsidRPr="00BC5FB2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2C7D1B26" w14:textId="77777777" w:rsidR="00344D89" w:rsidRPr="001014E1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 w:rsidRPr="001014E1">
              <w:rPr>
                <w:lang w:val="en-US"/>
              </w:rPr>
              <w:t>27</w:t>
            </w:r>
          </w:p>
        </w:tc>
        <w:tc>
          <w:tcPr>
            <w:tcW w:w="995" w:type="dxa"/>
          </w:tcPr>
          <w:p w14:paraId="56874DC1" w14:textId="77777777" w:rsidR="00344D89" w:rsidRPr="001014E1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 w:rsidRPr="001014E1">
              <w:rPr>
                <w:lang w:val="en-US"/>
              </w:rPr>
              <w:t>1432</w:t>
            </w:r>
          </w:p>
        </w:tc>
        <w:tc>
          <w:tcPr>
            <w:tcW w:w="995" w:type="dxa"/>
          </w:tcPr>
          <w:p w14:paraId="1FBED3DC" w14:textId="77777777" w:rsidR="00344D89" w:rsidRPr="00BC5FB2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344D89" w:rsidRPr="00BC5FB2" w14:paraId="3382B8D7" w14:textId="77777777" w:rsidTr="003B0F9E">
        <w:trPr>
          <w:gridAfter w:val="1"/>
          <w:wAfter w:w="31" w:type="dxa"/>
        </w:trPr>
        <w:tc>
          <w:tcPr>
            <w:tcW w:w="4106" w:type="dxa"/>
            <w:vAlign w:val="bottom"/>
          </w:tcPr>
          <w:p w14:paraId="005C05F4" w14:textId="77777777" w:rsidR="00344D89" w:rsidRPr="00A81841" w:rsidRDefault="00344D89" w:rsidP="00344D89">
            <w:pPr>
              <w:ind w:left="209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A</w:t>
            </w:r>
            <w:r w:rsidRPr="00A81841">
              <w:rPr>
                <w:color w:val="000000"/>
                <w:szCs w:val="20"/>
                <w:lang w:val="en-US"/>
              </w:rPr>
              <w:t xml:space="preserve">denoidectomy </w:t>
            </w:r>
            <w:r>
              <w:rPr>
                <w:color w:val="000000"/>
                <w:szCs w:val="20"/>
                <w:lang w:val="en-US"/>
              </w:rPr>
              <w:t xml:space="preserve">+ tonsillotomy </w:t>
            </w:r>
          </w:p>
        </w:tc>
        <w:tc>
          <w:tcPr>
            <w:tcW w:w="1134" w:type="dxa"/>
          </w:tcPr>
          <w:p w14:paraId="655CFEF0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134" w:type="dxa"/>
          </w:tcPr>
          <w:p w14:paraId="3BAD17DA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600</w:t>
            </w:r>
          </w:p>
        </w:tc>
        <w:tc>
          <w:tcPr>
            <w:tcW w:w="992" w:type="dxa"/>
          </w:tcPr>
          <w:p w14:paraId="7A78E62D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0B234057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 w:rsidRPr="00605515">
              <w:rPr>
                <w:lang w:val="en-US"/>
              </w:rPr>
              <w:t>30</w:t>
            </w:r>
          </w:p>
        </w:tc>
        <w:tc>
          <w:tcPr>
            <w:tcW w:w="995" w:type="dxa"/>
          </w:tcPr>
          <w:p w14:paraId="626803F9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 w:rsidRPr="00605515">
              <w:rPr>
                <w:lang w:val="en-US"/>
              </w:rPr>
              <w:t>584</w:t>
            </w:r>
          </w:p>
        </w:tc>
        <w:tc>
          <w:tcPr>
            <w:tcW w:w="995" w:type="dxa"/>
          </w:tcPr>
          <w:p w14:paraId="4B6D5467" w14:textId="77777777" w:rsidR="00344D89" w:rsidRPr="00BC5FB2" w:rsidRDefault="00344D89" w:rsidP="00344D89">
            <w:pPr>
              <w:tabs>
                <w:tab w:val="left" w:pos="360"/>
              </w:tabs>
              <w:rPr>
                <w:b/>
                <w:lang w:val="en-US"/>
              </w:rPr>
            </w:pPr>
          </w:p>
        </w:tc>
        <w:tc>
          <w:tcPr>
            <w:tcW w:w="995" w:type="dxa"/>
          </w:tcPr>
          <w:p w14:paraId="3C4BD14E" w14:textId="77777777" w:rsidR="00344D89" w:rsidRPr="001014E1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 w:rsidRPr="001014E1">
              <w:rPr>
                <w:lang w:val="en-US"/>
              </w:rPr>
              <w:t>2</w:t>
            </w:r>
          </w:p>
        </w:tc>
        <w:tc>
          <w:tcPr>
            <w:tcW w:w="995" w:type="dxa"/>
          </w:tcPr>
          <w:p w14:paraId="43A967AA" w14:textId="77777777" w:rsidR="00344D89" w:rsidRPr="001014E1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 w:rsidRPr="001014E1">
              <w:rPr>
                <w:lang w:val="en-US"/>
              </w:rPr>
              <w:t>612</w:t>
            </w:r>
          </w:p>
        </w:tc>
        <w:tc>
          <w:tcPr>
            <w:tcW w:w="995" w:type="dxa"/>
          </w:tcPr>
          <w:p w14:paraId="54FAC5CA" w14:textId="77777777" w:rsidR="00344D89" w:rsidRPr="00BC5FB2" w:rsidRDefault="00344D89" w:rsidP="00344D89">
            <w:pPr>
              <w:tabs>
                <w:tab w:val="left" w:pos="360"/>
              </w:tabs>
              <w:rPr>
                <w:b/>
                <w:lang w:val="en-US"/>
              </w:rPr>
            </w:pPr>
          </w:p>
        </w:tc>
      </w:tr>
      <w:tr w:rsidR="00344D89" w:rsidRPr="00BC5FB2" w14:paraId="6E993E13" w14:textId="77777777" w:rsidTr="003B0F9E">
        <w:trPr>
          <w:gridAfter w:val="1"/>
          <w:wAfter w:w="31" w:type="dxa"/>
        </w:trPr>
        <w:tc>
          <w:tcPr>
            <w:tcW w:w="4106" w:type="dxa"/>
            <w:vAlign w:val="bottom"/>
          </w:tcPr>
          <w:p w14:paraId="38F9DD82" w14:textId="77777777" w:rsidR="00344D89" w:rsidRPr="00A81841" w:rsidRDefault="00344D89" w:rsidP="00344D89">
            <w:pPr>
              <w:ind w:left="209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A</w:t>
            </w:r>
            <w:r w:rsidRPr="00A81841">
              <w:rPr>
                <w:color w:val="000000"/>
                <w:szCs w:val="20"/>
                <w:lang w:val="en-US"/>
              </w:rPr>
              <w:t xml:space="preserve">denoidectomy </w:t>
            </w:r>
            <w:r>
              <w:rPr>
                <w:color w:val="000000"/>
                <w:szCs w:val="20"/>
                <w:lang w:val="en-US"/>
              </w:rPr>
              <w:t>+ tonsillectomy</w:t>
            </w:r>
          </w:p>
        </w:tc>
        <w:tc>
          <w:tcPr>
            <w:tcW w:w="1134" w:type="dxa"/>
          </w:tcPr>
          <w:p w14:paraId="64B3900D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134" w:type="dxa"/>
          </w:tcPr>
          <w:p w14:paraId="57AA3C08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992" w:type="dxa"/>
          </w:tcPr>
          <w:p w14:paraId="38CDDBAB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4C710404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 w:rsidRPr="00605515">
              <w:rPr>
                <w:lang w:val="en-US"/>
              </w:rPr>
              <w:t>5</w:t>
            </w:r>
          </w:p>
        </w:tc>
        <w:tc>
          <w:tcPr>
            <w:tcW w:w="995" w:type="dxa"/>
          </w:tcPr>
          <w:p w14:paraId="26B3DF94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 w:rsidRPr="00605515">
              <w:rPr>
                <w:lang w:val="en-US"/>
              </w:rPr>
              <w:t>27</w:t>
            </w:r>
          </w:p>
        </w:tc>
        <w:tc>
          <w:tcPr>
            <w:tcW w:w="995" w:type="dxa"/>
          </w:tcPr>
          <w:p w14:paraId="5D94E73D" w14:textId="77777777" w:rsidR="00344D89" w:rsidRPr="00BC5FB2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3477EB06" w14:textId="77777777" w:rsidR="00344D89" w:rsidRPr="001014E1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 w:rsidRPr="001014E1">
              <w:rPr>
                <w:lang w:val="en-US"/>
              </w:rPr>
              <w:t>0</w:t>
            </w:r>
          </w:p>
        </w:tc>
        <w:tc>
          <w:tcPr>
            <w:tcW w:w="995" w:type="dxa"/>
          </w:tcPr>
          <w:p w14:paraId="7780132D" w14:textId="77777777" w:rsidR="00344D89" w:rsidRPr="001014E1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 w:rsidRPr="001014E1">
              <w:rPr>
                <w:lang w:val="en-US"/>
              </w:rPr>
              <w:t>32</w:t>
            </w:r>
          </w:p>
        </w:tc>
        <w:tc>
          <w:tcPr>
            <w:tcW w:w="995" w:type="dxa"/>
          </w:tcPr>
          <w:p w14:paraId="076CA8ED" w14:textId="77777777" w:rsidR="00344D89" w:rsidRPr="00BC5FB2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344D89" w:rsidRPr="00BC5FB2" w14:paraId="51D482BF" w14:textId="77777777" w:rsidTr="003B0F9E">
        <w:trPr>
          <w:gridAfter w:val="1"/>
          <w:wAfter w:w="31" w:type="dxa"/>
        </w:trPr>
        <w:tc>
          <w:tcPr>
            <w:tcW w:w="4106" w:type="dxa"/>
            <w:vAlign w:val="bottom"/>
          </w:tcPr>
          <w:p w14:paraId="07EF3EAA" w14:textId="77777777" w:rsidR="00344D89" w:rsidRPr="00A81841" w:rsidRDefault="00344D89" w:rsidP="00344D89">
            <w:pPr>
              <w:ind w:firstLine="37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Perioperative antibiotics</w:t>
            </w:r>
          </w:p>
        </w:tc>
        <w:tc>
          <w:tcPr>
            <w:tcW w:w="1134" w:type="dxa"/>
          </w:tcPr>
          <w:p w14:paraId="0043B8A2" w14:textId="77777777" w:rsidR="00344D89" w:rsidRPr="00BC5FB2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1134" w:type="dxa"/>
          </w:tcPr>
          <w:p w14:paraId="410ECD28" w14:textId="77777777" w:rsidR="00344D89" w:rsidRPr="00BC5FB2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14:paraId="6FE15B1C" w14:textId="77777777" w:rsidR="00344D89" w:rsidRPr="00BC5FB2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 w:rsidRPr="00605515">
              <w:rPr>
                <w:b/>
                <w:lang w:val="en-US"/>
              </w:rPr>
              <w:t>&lt;0.001</w:t>
            </w:r>
          </w:p>
        </w:tc>
        <w:tc>
          <w:tcPr>
            <w:tcW w:w="995" w:type="dxa"/>
          </w:tcPr>
          <w:p w14:paraId="337138C2" w14:textId="77777777" w:rsidR="00344D89" w:rsidRPr="00BC5FB2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199B406C" w14:textId="77777777" w:rsidR="00344D89" w:rsidRPr="00BC5FB2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74032FD2" w14:textId="77777777" w:rsidR="00344D89" w:rsidRPr="00605515" w:rsidRDefault="00344D89" w:rsidP="00344D89">
            <w:pPr>
              <w:tabs>
                <w:tab w:val="left" w:pos="360"/>
              </w:tabs>
              <w:rPr>
                <w:b/>
                <w:lang w:val="en-US"/>
              </w:rPr>
            </w:pPr>
            <w:r w:rsidRPr="00605515">
              <w:rPr>
                <w:b/>
                <w:lang w:val="en-US"/>
              </w:rPr>
              <w:t>&lt;0.001</w:t>
            </w:r>
          </w:p>
        </w:tc>
        <w:tc>
          <w:tcPr>
            <w:tcW w:w="995" w:type="dxa"/>
          </w:tcPr>
          <w:p w14:paraId="394E7B28" w14:textId="77777777" w:rsidR="00344D89" w:rsidRPr="00BC5FB2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12D78EB7" w14:textId="77777777" w:rsidR="00344D89" w:rsidRPr="00BC5FB2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728ACC82" w14:textId="77777777" w:rsidR="00344D89" w:rsidRPr="00BC5FB2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233</w:t>
            </w:r>
          </w:p>
        </w:tc>
      </w:tr>
      <w:tr w:rsidR="00344D89" w:rsidRPr="00BC5FB2" w14:paraId="77C9ADB0" w14:textId="77777777" w:rsidTr="003B0F9E">
        <w:trPr>
          <w:gridAfter w:val="1"/>
          <w:wAfter w:w="31" w:type="dxa"/>
        </w:trPr>
        <w:tc>
          <w:tcPr>
            <w:tcW w:w="4106" w:type="dxa"/>
            <w:vAlign w:val="bottom"/>
          </w:tcPr>
          <w:p w14:paraId="60A8CC66" w14:textId="77777777" w:rsidR="00344D89" w:rsidRPr="00A81841" w:rsidRDefault="00344D89" w:rsidP="00344D89">
            <w:pPr>
              <w:ind w:firstLine="179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46B65E4A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134" w:type="dxa"/>
          </w:tcPr>
          <w:p w14:paraId="5D4C12AD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992" w:type="dxa"/>
          </w:tcPr>
          <w:p w14:paraId="4A754FDD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1185A309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 w:rsidRPr="00605515">
              <w:rPr>
                <w:lang w:val="en-US"/>
              </w:rPr>
              <w:t>20</w:t>
            </w:r>
          </w:p>
        </w:tc>
        <w:tc>
          <w:tcPr>
            <w:tcW w:w="995" w:type="dxa"/>
          </w:tcPr>
          <w:p w14:paraId="4ECC4A43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 w:rsidRPr="00605515">
              <w:rPr>
                <w:lang w:val="en-US"/>
              </w:rPr>
              <w:t>77</w:t>
            </w:r>
          </w:p>
        </w:tc>
        <w:tc>
          <w:tcPr>
            <w:tcW w:w="995" w:type="dxa"/>
          </w:tcPr>
          <w:p w14:paraId="0E49DCD0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42A8BD54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95" w:type="dxa"/>
          </w:tcPr>
          <w:p w14:paraId="5E7407F8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995" w:type="dxa"/>
          </w:tcPr>
          <w:p w14:paraId="2462A7BC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344D89" w:rsidRPr="00BC5FB2" w14:paraId="193AB9D1" w14:textId="77777777" w:rsidTr="003B0F9E">
        <w:trPr>
          <w:gridAfter w:val="1"/>
          <w:wAfter w:w="31" w:type="dxa"/>
        </w:trPr>
        <w:tc>
          <w:tcPr>
            <w:tcW w:w="4106" w:type="dxa"/>
            <w:vAlign w:val="bottom"/>
          </w:tcPr>
          <w:p w14:paraId="0F192357" w14:textId="77777777" w:rsidR="00344D89" w:rsidRPr="00A81841" w:rsidRDefault="00344D89" w:rsidP="00344D89">
            <w:pPr>
              <w:ind w:firstLine="179"/>
              <w:rPr>
                <w:color w:val="000000"/>
                <w:szCs w:val="20"/>
                <w:lang w:val="en-US"/>
              </w:rPr>
            </w:pPr>
            <w:r>
              <w:rPr>
                <w:color w:val="00000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526D7162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134" w:type="dxa"/>
          </w:tcPr>
          <w:p w14:paraId="4BA39FF5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2002</w:t>
            </w:r>
          </w:p>
        </w:tc>
        <w:tc>
          <w:tcPr>
            <w:tcW w:w="992" w:type="dxa"/>
          </w:tcPr>
          <w:p w14:paraId="5F3C4E4C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2794A0B6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 w:rsidRPr="00605515">
              <w:rPr>
                <w:lang w:val="en-US"/>
              </w:rPr>
              <w:t>34</w:t>
            </w:r>
          </w:p>
        </w:tc>
        <w:tc>
          <w:tcPr>
            <w:tcW w:w="995" w:type="dxa"/>
          </w:tcPr>
          <w:p w14:paraId="0BE63D90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 w:rsidRPr="00605515">
              <w:rPr>
                <w:lang w:val="en-US"/>
              </w:rPr>
              <w:t>1974</w:t>
            </w:r>
          </w:p>
        </w:tc>
        <w:tc>
          <w:tcPr>
            <w:tcW w:w="995" w:type="dxa"/>
          </w:tcPr>
          <w:p w14:paraId="1AD46FD1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  <w:tc>
          <w:tcPr>
            <w:tcW w:w="995" w:type="dxa"/>
          </w:tcPr>
          <w:p w14:paraId="62D268BC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995" w:type="dxa"/>
          </w:tcPr>
          <w:p w14:paraId="3D08DCE6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1979</w:t>
            </w:r>
          </w:p>
        </w:tc>
        <w:tc>
          <w:tcPr>
            <w:tcW w:w="995" w:type="dxa"/>
          </w:tcPr>
          <w:p w14:paraId="180F2CEA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</w:p>
        </w:tc>
      </w:tr>
      <w:tr w:rsidR="00344D89" w:rsidRPr="00BC5FB2" w14:paraId="07550532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7CF7523A" w14:textId="77777777" w:rsidR="00344D89" w:rsidRPr="00BC5FB2" w:rsidRDefault="00344D89" w:rsidP="00344D89">
            <w:pPr>
              <w:tabs>
                <w:tab w:val="left" w:pos="360"/>
              </w:tabs>
              <w:rPr>
                <w:b/>
                <w:lang w:val="en-US"/>
              </w:rPr>
            </w:pPr>
          </w:p>
        </w:tc>
        <w:tc>
          <w:tcPr>
            <w:tcW w:w="1134" w:type="dxa"/>
          </w:tcPr>
          <w:p w14:paraId="371A69F7" w14:textId="77777777" w:rsidR="00344D89" w:rsidRPr="00BC5FB2" w:rsidRDefault="00344D89" w:rsidP="00344D89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M±SD</w:t>
            </w:r>
          </w:p>
        </w:tc>
        <w:tc>
          <w:tcPr>
            <w:tcW w:w="1134" w:type="dxa"/>
          </w:tcPr>
          <w:p w14:paraId="0B5FFBFB" w14:textId="77777777" w:rsidR="00344D89" w:rsidRPr="00BC5FB2" w:rsidRDefault="00344D89" w:rsidP="00344D89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M±SD</w:t>
            </w:r>
          </w:p>
        </w:tc>
        <w:tc>
          <w:tcPr>
            <w:tcW w:w="992" w:type="dxa"/>
          </w:tcPr>
          <w:p w14:paraId="7C527817" w14:textId="77777777" w:rsidR="00344D89" w:rsidRPr="00BC5FB2" w:rsidRDefault="00344D89" w:rsidP="00344D89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995" w:type="dxa"/>
          </w:tcPr>
          <w:p w14:paraId="02D5F522" w14:textId="77777777" w:rsidR="00344D89" w:rsidRPr="00BC5FB2" w:rsidRDefault="00344D89" w:rsidP="00344D89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M±SD</w:t>
            </w:r>
          </w:p>
        </w:tc>
        <w:tc>
          <w:tcPr>
            <w:tcW w:w="995" w:type="dxa"/>
          </w:tcPr>
          <w:p w14:paraId="6529C6AE" w14:textId="77777777" w:rsidR="00344D89" w:rsidRPr="00BC5FB2" w:rsidRDefault="00344D89" w:rsidP="00344D89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M±SD</w:t>
            </w:r>
          </w:p>
        </w:tc>
        <w:tc>
          <w:tcPr>
            <w:tcW w:w="995" w:type="dxa"/>
          </w:tcPr>
          <w:p w14:paraId="0EB7FD4C" w14:textId="77777777" w:rsidR="00344D89" w:rsidRPr="00BC5FB2" w:rsidRDefault="00344D89" w:rsidP="00344D89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  <w:tc>
          <w:tcPr>
            <w:tcW w:w="995" w:type="dxa"/>
          </w:tcPr>
          <w:p w14:paraId="437D0F4C" w14:textId="77777777" w:rsidR="00344D89" w:rsidRPr="00BC5FB2" w:rsidRDefault="00344D89" w:rsidP="00344D89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M±SD</w:t>
            </w:r>
          </w:p>
        </w:tc>
        <w:tc>
          <w:tcPr>
            <w:tcW w:w="995" w:type="dxa"/>
          </w:tcPr>
          <w:p w14:paraId="2FC0A36A" w14:textId="77777777" w:rsidR="00344D89" w:rsidRPr="00BC5FB2" w:rsidRDefault="00344D89" w:rsidP="00344D89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M±SD</w:t>
            </w:r>
          </w:p>
        </w:tc>
        <w:tc>
          <w:tcPr>
            <w:tcW w:w="995" w:type="dxa"/>
          </w:tcPr>
          <w:p w14:paraId="0C49D3F5" w14:textId="77777777" w:rsidR="00344D89" w:rsidRPr="00BC5FB2" w:rsidRDefault="00344D89" w:rsidP="00344D89">
            <w:pPr>
              <w:tabs>
                <w:tab w:val="left" w:pos="360"/>
              </w:tabs>
              <w:rPr>
                <w:b/>
                <w:lang w:val="en-US"/>
              </w:rPr>
            </w:pPr>
            <w:r>
              <w:rPr>
                <w:b/>
                <w:lang w:val="en-US"/>
              </w:rPr>
              <w:t>p</w:t>
            </w:r>
          </w:p>
        </w:tc>
      </w:tr>
      <w:tr w:rsidR="00344D89" w:rsidRPr="00BC5FB2" w14:paraId="34A47340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63B50290" w14:textId="77777777" w:rsidR="00344D89" w:rsidRPr="00BC5FB2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 w:rsidRPr="00BC5FB2">
              <w:rPr>
                <w:lang w:val="en-US"/>
              </w:rPr>
              <w:t>Age, years</w:t>
            </w:r>
          </w:p>
        </w:tc>
        <w:tc>
          <w:tcPr>
            <w:tcW w:w="1134" w:type="dxa"/>
          </w:tcPr>
          <w:p w14:paraId="32303F61" w14:textId="77777777" w:rsidR="00344D89" w:rsidRDefault="00344D89" w:rsidP="00344D89">
            <w:r>
              <w:rPr>
                <w:lang w:val="en-US"/>
              </w:rPr>
              <w:t>3.6</w:t>
            </w:r>
            <w:r w:rsidRPr="00545592">
              <w:rPr>
                <w:lang w:val="en-US"/>
              </w:rPr>
              <w:t>±</w:t>
            </w:r>
            <w:r>
              <w:rPr>
                <w:lang w:val="en-US"/>
              </w:rPr>
              <w:t>2.0</w:t>
            </w:r>
          </w:p>
        </w:tc>
        <w:tc>
          <w:tcPr>
            <w:tcW w:w="1134" w:type="dxa"/>
          </w:tcPr>
          <w:p w14:paraId="7FFC49BF" w14:textId="77777777" w:rsidR="00344D89" w:rsidRDefault="00344D89" w:rsidP="00344D89">
            <w:r>
              <w:rPr>
                <w:lang w:val="en-US"/>
              </w:rPr>
              <w:t>4.2</w:t>
            </w:r>
            <w:r w:rsidRPr="00545592">
              <w:rPr>
                <w:lang w:val="en-US"/>
              </w:rPr>
              <w:t>±</w:t>
            </w:r>
            <w:r>
              <w:rPr>
                <w:lang w:val="en-US"/>
              </w:rPr>
              <w:t>0.1</w:t>
            </w:r>
          </w:p>
        </w:tc>
        <w:tc>
          <w:tcPr>
            <w:tcW w:w="992" w:type="dxa"/>
          </w:tcPr>
          <w:p w14:paraId="0CA6189B" w14:textId="77777777" w:rsidR="00344D89" w:rsidRDefault="00344D89" w:rsidP="00344D89">
            <w:pPr>
              <w:rPr>
                <w:lang w:val="en-US"/>
              </w:rPr>
            </w:pPr>
            <w:r>
              <w:rPr>
                <w:lang w:val="en-US"/>
              </w:rPr>
              <w:t>0.331</w:t>
            </w:r>
          </w:p>
        </w:tc>
        <w:tc>
          <w:tcPr>
            <w:tcW w:w="995" w:type="dxa"/>
          </w:tcPr>
          <w:p w14:paraId="5B0A9B4B" w14:textId="77777777" w:rsidR="00344D89" w:rsidRPr="00605515" w:rsidRDefault="00344D89" w:rsidP="00344D89">
            <w:r>
              <w:rPr>
                <w:lang w:val="en-US"/>
              </w:rPr>
              <w:t>4.2</w:t>
            </w:r>
            <w:r w:rsidRPr="00605515">
              <w:rPr>
                <w:lang w:val="en-US"/>
              </w:rPr>
              <w:t>±</w:t>
            </w:r>
            <w:r>
              <w:rPr>
                <w:lang w:val="en-US"/>
              </w:rPr>
              <w:t>2.8</w:t>
            </w:r>
          </w:p>
        </w:tc>
        <w:tc>
          <w:tcPr>
            <w:tcW w:w="995" w:type="dxa"/>
          </w:tcPr>
          <w:p w14:paraId="40F473CC" w14:textId="77777777" w:rsidR="00344D89" w:rsidRPr="00605515" w:rsidRDefault="00344D89" w:rsidP="00344D89">
            <w:r>
              <w:rPr>
                <w:lang w:val="en-US"/>
              </w:rPr>
              <w:t>4.2</w:t>
            </w:r>
            <w:r w:rsidRPr="00605515">
              <w:rPr>
                <w:lang w:val="en-US"/>
              </w:rPr>
              <w:t>±</w:t>
            </w:r>
            <w:r>
              <w:rPr>
                <w:lang w:val="en-US"/>
              </w:rPr>
              <w:t>2-6</w:t>
            </w:r>
          </w:p>
        </w:tc>
        <w:tc>
          <w:tcPr>
            <w:tcW w:w="995" w:type="dxa"/>
          </w:tcPr>
          <w:p w14:paraId="7D0B33FE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 w:rsidRPr="00605515">
              <w:rPr>
                <w:lang w:val="en-US"/>
              </w:rPr>
              <w:t>0.685</w:t>
            </w:r>
          </w:p>
        </w:tc>
        <w:tc>
          <w:tcPr>
            <w:tcW w:w="995" w:type="dxa"/>
          </w:tcPr>
          <w:p w14:paraId="31D6A424" w14:textId="77777777" w:rsidR="00344D89" w:rsidRPr="00605515" w:rsidRDefault="00344D89" w:rsidP="00344D89">
            <w:r>
              <w:rPr>
                <w:lang w:val="en-US"/>
              </w:rPr>
              <w:t>3.0</w:t>
            </w:r>
            <w:r w:rsidRPr="00605515">
              <w:rPr>
                <w:lang w:val="en-US"/>
              </w:rPr>
              <w:t>±</w:t>
            </w:r>
            <w:r>
              <w:rPr>
                <w:lang w:val="en-US"/>
              </w:rPr>
              <w:t>0.4</w:t>
            </w:r>
          </w:p>
        </w:tc>
        <w:tc>
          <w:tcPr>
            <w:tcW w:w="995" w:type="dxa"/>
          </w:tcPr>
          <w:p w14:paraId="1263BF24" w14:textId="77777777" w:rsidR="00344D89" w:rsidRPr="00605515" w:rsidRDefault="00344D89" w:rsidP="00344D89">
            <w:r>
              <w:rPr>
                <w:lang w:val="en-US"/>
              </w:rPr>
              <w:t>4.2</w:t>
            </w:r>
            <w:r w:rsidRPr="00605515">
              <w:rPr>
                <w:lang w:val="en-US"/>
              </w:rPr>
              <w:t>±</w:t>
            </w:r>
            <w:r>
              <w:rPr>
                <w:lang w:val="en-US"/>
              </w:rPr>
              <w:t>0.1</w:t>
            </w:r>
          </w:p>
        </w:tc>
        <w:tc>
          <w:tcPr>
            <w:tcW w:w="995" w:type="dxa"/>
          </w:tcPr>
          <w:p w14:paraId="17A87530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194</w:t>
            </w:r>
          </w:p>
        </w:tc>
      </w:tr>
      <w:tr w:rsidR="00344D89" w:rsidRPr="00BC5FB2" w14:paraId="333256A5" w14:textId="77777777" w:rsidTr="003B0F9E">
        <w:trPr>
          <w:gridAfter w:val="1"/>
          <w:wAfter w:w="31" w:type="dxa"/>
        </w:trPr>
        <w:tc>
          <w:tcPr>
            <w:tcW w:w="4106" w:type="dxa"/>
          </w:tcPr>
          <w:p w14:paraId="23E63CA9" w14:textId="77777777" w:rsidR="00344D89" w:rsidRPr="00BC5FB2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BMI</w:t>
            </w:r>
          </w:p>
        </w:tc>
        <w:tc>
          <w:tcPr>
            <w:tcW w:w="1134" w:type="dxa"/>
          </w:tcPr>
          <w:p w14:paraId="52B1F423" w14:textId="77777777" w:rsidR="00344D89" w:rsidRDefault="00344D89" w:rsidP="00344D89">
            <w:r>
              <w:rPr>
                <w:lang w:val="en-US"/>
              </w:rPr>
              <w:t>18.0</w:t>
            </w:r>
            <w:r w:rsidRPr="00545592">
              <w:rPr>
                <w:lang w:val="en-US"/>
              </w:rPr>
              <w:t>±</w:t>
            </w:r>
            <w:r>
              <w:rPr>
                <w:lang w:val="en-US"/>
              </w:rPr>
              <w:t>1.5</w:t>
            </w:r>
          </w:p>
        </w:tc>
        <w:tc>
          <w:tcPr>
            <w:tcW w:w="1134" w:type="dxa"/>
          </w:tcPr>
          <w:p w14:paraId="0FEFCD44" w14:textId="77777777" w:rsidR="00344D89" w:rsidRDefault="00344D89" w:rsidP="00344D89">
            <w:r>
              <w:rPr>
                <w:lang w:val="en-US"/>
              </w:rPr>
              <w:t>16.3</w:t>
            </w:r>
            <w:r w:rsidRPr="00545592">
              <w:rPr>
                <w:lang w:val="en-US"/>
              </w:rPr>
              <w:t>±</w:t>
            </w:r>
            <w:r>
              <w:rPr>
                <w:lang w:val="en-US"/>
              </w:rPr>
              <w:t>0.1</w:t>
            </w:r>
          </w:p>
        </w:tc>
        <w:tc>
          <w:tcPr>
            <w:tcW w:w="992" w:type="dxa"/>
          </w:tcPr>
          <w:p w14:paraId="7DA2686A" w14:textId="77777777" w:rsidR="00344D89" w:rsidRDefault="00344D89" w:rsidP="00344D89">
            <w:pPr>
              <w:rPr>
                <w:lang w:val="en-US"/>
              </w:rPr>
            </w:pPr>
            <w:r>
              <w:rPr>
                <w:lang w:val="en-US"/>
              </w:rPr>
              <w:t>0.496</w:t>
            </w:r>
          </w:p>
        </w:tc>
        <w:tc>
          <w:tcPr>
            <w:tcW w:w="995" w:type="dxa"/>
          </w:tcPr>
          <w:p w14:paraId="5A8CABFC" w14:textId="77777777" w:rsidR="00344D89" w:rsidRPr="00605515" w:rsidRDefault="00344D89" w:rsidP="00344D89">
            <w:r>
              <w:rPr>
                <w:lang w:val="en-US"/>
              </w:rPr>
              <w:t>16.2</w:t>
            </w:r>
            <w:r w:rsidRPr="00605515">
              <w:rPr>
                <w:lang w:val="en-US"/>
              </w:rPr>
              <w:t>±</w:t>
            </w:r>
            <w:r>
              <w:rPr>
                <w:lang w:val="en-US"/>
              </w:rPr>
              <w:t>3.8</w:t>
            </w:r>
          </w:p>
        </w:tc>
        <w:tc>
          <w:tcPr>
            <w:tcW w:w="995" w:type="dxa"/>
          </w:tcPr>
          <w:p w14:paraId="61AEB797" w14:textId="77777777" w:rsidR="00344D89" w:rsidRPr="00605515" w:rsidRDefault="00344D89" w:rsidP="00344D89">
            <w:r>
              <w:rPr>
                <w:lang w:val="en-US"/>
              </w:rPr>
              <w:t>16.3</w:t>
            </w:r>
            <w:r w:rsidRPr="00605515">
              <w:rPr>
                <w:lang w:val="en-US"/>
              </w:rPr>
              <w:t>±</w:t>
            </w:r>
            <w:r>
              <w:rPr>
                <w:lang w:val="en-US"/>
              </w:rPr>
              <w:t>3.9</w:t>
            </w:r>
          </w:p>
        </w:tc>
        <w:tc>
          <w:tcPr>
            <w:tcW w:w="995" w:type="dxa"/>
          </w:tcPr>
          <w:p w14:paraId="06C5FBEB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 w:rsidRPr="00605515">
              <w:rPr>
                <w:lang w:val="en-US"/>
              </w:rPr>
              <w:t>0.677</w:t>
            </w:r>
          </w:p>
        </w:tc>
        <w:tc>
          <w:tcPr>
            <w:tcW w:w="995" w:type="dxa"/>
          </w:tcPr>
          <w:p w14:paraId="745E1499" w14:textId="77777777" w:rsidR="00344D89" w:rsidRPr="00605515" w:rsidRDefault="00344D89" w:rsidP="00344D89">
            <w:r>
              <w:rPr>
                <w:lang w:val="en-US"/>
              </w:rPr>
              <w:t>15.6</w:t>
            </w:r>
            <w:r w:rsidRPr="00605515">
              <w:rPr>
                <w:lang w:val="en-US"/>
              </w:rPr>
              <w:t>±</w:t>
            </w:r>
            <w:r>
              <w:rPr>
                <w:lang w:val="en-US"/>
              </w:rPr>
              <w:t>0.4</w:t>
            </w:r>
          </w:p>
        </w:tc>
        <w:tc>
          <w:tcPr>
            <w:tcW w:w="995" w:type="dxa"/>
          </w:tcPr>
          <w:p w14:paraId="5849348E" w14:textId="77777777" w:rsidR="00344D89" w:rsidRPr="00605515" w:rsidRDefault="00344D89" w:rsidP="00344D89">
            <w:r>
              <w:rPr>
                <w:lang w:val="en-US"/>
              </w:rPr>
              <w:t>16.3</w:t>
            </w:r>
            <w:r w:rsidRPr="00605515">
              <w:rPr>
                <w:lang w:val="en-US"/>
              </w:rPr>
              <w:t>±</w:t>
            </w:r>
            <w:r>
              <w:rPr>
                <w:lang w:val="en-US"/>
              </w:rPr>
              <w:t>3.9</w:t>
            </w:r>
          </w:p>
        </w:tc>
        <w:tc>
          <w:tcPr>
            <w:tcW w:w="995" w:type="dxa"/>
          </w:tcPr>
          <w:p w14:paraId="0B7218E9" w14:textId="77777777" w:rsidR="00344D89" w:rsidRPr="00605515" w:rsidRDefault="00344D89" w:rsidP="00344D89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0.192</w:t>
            </w:r>
          </w:p>
        </w:tc>
      </w:tr>
    </w:tbl>
    <w:p w14:paraId="2D32D408" w14:textId="77777777" w:rsidR="007A6098" w:rsidRDefault="007A6098" w:rsidP="00F745F5">
      <w:pPr>
        <w:tabs>
          <w:tab w:val="left" w:pos="360"/>
        </w:tabs>
        <w:spacing w:line="480" w:lineRule="auto"/>
        <w:rPr>
          <w:b/>
          <w:lang w:val="en-US"/>
        </w:rPr>
        <w:sectPr w:rsidR="007A6098" w:rsidSect="004A31A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1FCF374" w14:textId="4876AF12" w:rsidR="007A6098" w:rsidRDefault="007A6098" w:rsidP="007A6098">
      <w:pPr>
        <w:pStyle w:val="Fuzeile"/>
        <w:tabs>
          <w:tab w:val="clear" w:pos="4536"/>
          <w:tab w:val="clear" w:pos="9072"/>
          <w:tab w:val="left" w:pos="5688"/>
        </w:tabs>
        <w:spacing w:after="100" w:afterAutospacing="1" w:line="360" w:lineRule="auto"/>
        <w:rPr>
          <w:b/>
          <w:lang w:val="en-US"/>
        </w:rPr>
      </w:pPr>
      <w:r>
        <w:rPr>
          <w:b/>
          <w:lang w:val="en-US"/>
        </w:rPr>
        <w:lastRenderedPageBreak/>
        <w:t>Supplement</w:t>
      </w:r>
      <w:r w:rsidR="003B0F9E">
        <w:rPr>
          <w:b/>
          <w:lang w:val="en-US"/>
        </w:rPr>
        <w:t>ary</w:t>
      </w:r>
      <w:r>
        <w:rPr>
          <w:b/>
          <w:lang w:val="en-US"/>
        </w:rPr>
        <w:t xml:space="preserve"> Table 3</w:t>
      </w:r>
    </w:p>
    <w:p w14:paraId="3F37EB82" w14:textId="77777777" w:rsidR="003D12B5" w:rsidRPr="003D12B5" w:rsidRDefault="003D12B5" w:rsidP="007A6098">
      <w:pPr>
        <w:pStyle w:val="Fuzeile"/>
        <w:tabs>
          <w:tab w:val="clear" w:pos="4536"/>
          <w:tab w:val="clear" w:pos="9072"/>
          <w:tab w:val="left" w:pos="5688"/>
        </w:tabs>
        <w:spacing w:after="100" w:afterAutospacing="1" w:line="360" w:lineRule="auto"/>
        <w:rPr>
          <w:lang w:val="en-US"/>
        </w:rPr>
      </w:pPr>
    </w:p>
    <w:tbl>
      <w:tblPr>
        <w:tblStyle w:val="Tabellenraster"/>
        <w:tblW w:w="14279" w:type="dxa"/>
        <w:tblLook w:val="04A0" w:firstRow="1" w:lastRow="0" w:firstColumn="1" w:lastColumn="0" w:noHBand="0" w:noVBand="1"/>
      </w:tblPr>
      <w:tblGrid>
        <w:gridCol w:w="988"/>
        <w:gridCol w:w="933"/>
        <w:gridCol w:w="933"/>
        <w:gridCol w:w="963"/>
        <w:gridCol w:w="1521"/>
        <w:gridCol w:w="934"/>
        <w:gridCol w:w="963"/>
        <w:gridCol w:w="1596"/>
        <w:gridCol w:w="934"/>
        <w:gridCol w:w="963"/>
        <w:gridCol w:w="1666"/>
        <w:gridCol w:w="921"/>
        <w:gridCol w:w="964"/>
      </w:tblGrid>
      <w:tr w:rsidR="007A6098" w:rsidRPr="006A4FEB" w14:paraId="16D8FA98" w14:textId="77777777" w:rsidTr="00FC7932">
        <w:trPr>
          <w:trHeight w:val="264"/>
        </w:trPr>
        <w:tc>
          <w:tcPr>
            <w:tcW w:w="14279" w:type="dxa"/>
            <w:gridSpan w:val="13"/>
            <w:noWrap/>
          </w:tcPr>
          <w:p w14:paraId="301453A0" w14:textId="28B620F5" w:rsidR="007A6098" w:rsidRPr="004805BD" w:rsidRDefault="007A6098" w:rsidP="00DB0D96">
            <w:pPr>
              <w:tabs>
                <w:tab w:val="left" w:pos="360"/>
              </w:tabs>
              <w:rPr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pplement</w:t>
            </w:r>
            <w:r w:rsidR="003B0F9E">
              <w:rPr>
                <w:b/>
                <w:bCs/>
                <w:lang w:val="en-US"/>
              </w:rPr>
              <w:t>ary</w:t>
            </w:r>
            <w:r>
              <w:rPr>
                <w:b/>
                <w:bCs/>
                <w:lang w:val="en-US"/>
              </w:rPr>
              <w:t xml:space="preserve"> Table 3. </w:t>
            </w:r>
            <w:r w:rsidRPr="004805BD">
              <w:rPr>
                <w:bCs/>
                <w:lang w:val="en-US"/>
              </w:rPr>
              <w:t xml:space="preserve">Surgical rates (Incidence rates) per 100,000 </w:t>
            </w:r>
            <w:r w:rsidR="00DB0D96">
              <w:rPr>
                <w:bCs/>
                <w:lang w:val="en-US"/>
              </w:rPr>
              <w:t>children</w:t>
            </w:r>
            <w:r w:rsidRPr="004805BD">
              <w:rPr>
                <w:bCs/>
                <w:lang w:val="en-US"/>
              </w:rPr>
              <w:t>.</w:t>
            </w:r>
          </w:p>
        </w:tc>
      </w:tr>
      <w:tr w:rsidR="007A6098" w:rsidRPr="004805BD" w14:paraId="01D779AC" w14:textId="77777777" w:rsidTr="00FC7932">
        <w:trPr>
          <w:trHeight w:val="264"/>
        </w:trPr>
        <w:tc>
          <w:tcPr>
            <w:tcW w:w="988" w:type="dxa"/>
            <w:noWrap/>
          </w:tcPr>
          <w:p w14:paraId="1D12480D" w14:textId="77777777" w:rsidR="007A6098" w:rsidRPr="00A93120" w:rsidRDefault="007A6098" w:rsidP="00FC7932">
            <w:pPr>
              <w:tabs>
                <w:tab w:val="left" w:pos="360"/>
              </w:tabs>
              <w:rPr>
                <w:b/>
                <w:bCs/>
                <w:lang w:val="en-US"/>
              </w:rPr>
            </w:pPr>
          </w:p>
        </w:tc>
        <w:tc>
          <w:tcPr>
            <w:tcW w:w="2829" w:type="dxa"/>
            <w:gridSpan w:val="3"/>
            <w:noWrap/>
          </w:tcPr>
          <w:p w14:paraId="6162E25A" w14:textId="77777777" w:rsidR="007A6098" w:rsidRPr="00A93120" w:rsidRDefault="007A6098" w:rsidP="00FC7932">
            <w:pPr>
              <w:tabs>
                <w:tab w:val="left" w:pos="360"/>
              </w:tabs>
              <w:rPr>
                <w:b/>
                <w:bCs/>
                <w:lang w:val="en-US"/>
              </w:rPr>
            </w:pPr>
            <w:r w:rsidRPr="00A93120">
              <w:rPr>
                <w:b/>
                <w:bCs/>
                <w:lang w:val="en-US"/>
              </w:rPr>
              <w:t>All surgeries</w:t>
            </w:r>
          </w:p>
        </w:tc>
        <w:tc>
          <w:tcPr>
            <w:tcW w:w="3418" w:type="dxa"/>
            <w:gridSpan w:val="3"/>
            <w:noWrap/>
          </w:tcPr>
          <w:p w14:paraId="2992896A" w14:textId="77777777" w:rsidR="007A6098" w:rsidRPr="00A93120" w:rsidRDefault="007A6098" w:rsidP="00FC7932">
            <w:pPr>
              <w:tabs>
                <w:tab w:val="left" w:pos="360"/>
              </w:tabs>
              <w:rPr>
                <w:b/>
                <w:bCs/>
                <w:lang w:val="en-US"/>
              </w:rPr>
            </w:pPr>
            <w:r w:rsidRPr="00A93120">
              <w:rPr>
                <w:b/>
                <w:bCs/>
                <w:lang w:val="en-US"/>
              </w:rPr>
              <w:t>Adenoidectomy alone</w:t>
            </w:r>
          </w:p>
        </w:tc>
        <w:tc>
          <w:tcPr>
            <w:tcW w:w="3493" w:type="dxa"/>
            <w:gridSpan w:val="3"/>
            <w:noWrap/>
          </w:tcPr>
          <w:p w14:paraId="75AE5E81" w14:textId="77777777" w:rsidR="007A6098" w:rsidRPr="00A93120" w:rsidRDefault="007A6098" w:rsidP="00FC7932">
            <w:pPr>
              <w:tabs>
                <w:tab w:val="left" w:pos="360"/>
              </w:tabs>
              <w:rPr>
                <w:b/>
                <w:bCs/>
                <w:lang w:val="en-US"/>
              </w:rPr>
            </w:pPr>
            <w:r w:rsidRPr="00A93120">
              <w:rPr>
                <w:b/>
                <w:bCs/>
                <w:lang w:val="en-US"/>
              </w:rPr>
              <w:t>Adenoidectomy + tonsillotomy</w:t>
            </w:r>
          </w:p>
        </w:tc>
        <w:tc>
          <w:tcPr>
            <w:tcW w:w="3551" w:type="dxa"/>
            <w:gridSpan w:val="3"/>
          </w:tcPr>
          <w:p w14:paraId="3D6C6124" w14:textId="77777777" w:rsidR="007A6098" w:rsidRPr="00A93120" w:rsidRDefault="007A6098" w:rsidP="00FC7932">
            <w:pPr>
              <w:tabs>
                <w:tab w:val="left" w:pos="360"/>
              </w:tabs>
              <w:rPr>
                <w:b/>
                <w:bCs/>
                <w:lang w:val="en-US"/>
              </w:rPr>
            </w:pPr>
            <w:r w:rsidRPr="00A93120">
              <w:rPr>
                <w:b/>
                <w:bCs/>
                <w:lang w:val="en-US"/>
              </w:rPr>
              <w:t>Adenoidectomy + tonsillectomy</w:t>
            </w:r>
          </w:p>
        </w:tc>
      </w:tr>
      <w:tr w:rsidR="007A6098" w:rsidRPr="00A93120" w14:paraId="27B98365" w14:textId="77777777" w:rsidTr="00FC7932">
        <w:trPr>
          <w:trHeight w:val="264"/>
        </w:trPr>
        <w:tc>
          <w:tcPr>
            <w:tcW w:w="988" w:type="dxa"/>
            <w:noWrap/>
            <w:hideMark/>
          </w:tcPr>
          <w:p w14:paraId="42637BEC" w14:textId="77777777" w:rsidR="007A6098" w:rsidRPr="00A93120" w:rsidRDefault="007A6098" w:rsidP="00FC7932">
            <w:pPr>
              <w:tabs>
                <w:tab w:val="left" w:pos="360"/>
              </w:tabs>
              <w:rPr>
                <w:b/>
                <w:bCs/>
                <w:lang w:val="en-US"/>
              </w:rPr>
            </w:pPr>
            <w:r w:rsidRPr="00A93120">
              <w:rPr>
                <w:b/>
                <w:bCs/>
                <w:lang w:val="en-US"/>
              </w:rPr>
              <w:t>Age (years)</w:t>
            </w:r>
          </w:p>
        </w:tc>
        <w:tc>
          <w:tcPr>
            <w:tcW w:w="933" w:type="dxa"/>
            <w:noWrap/>
            <w:hideMark/>
          </w:tcPr>
          <w:p w14:paraId="7D95EEAA" w14:textId="77777777" w:rsidR="007A6098" w:rsidRPr="00A93120" w:rsidRDefault="007A6098" w:rsidP="00FC7932">
            <w:pPr>
              <w:tabs>
                <w:tab w:val="left" w:pos="360"/>
              </w:tabs>
              <w:rPr>
                <w:b/>
                <w:bCs/>
                <w:lang w:val="en-US"/>
              </w:rPr>
            </w:pPr>
            <w:r w:rsidRPr="00A93120">
              <w:rPr>
                <w:b/>
                <w:bCs/>
                <w:lang w:val="en-US"/>
              </w:rPr>
              <w:t>All</w:t>
            </w:r>
          </w:p>
        </w:tc>
        <w:tc>
          <w:tcPr>
            <w:tcW w:w="933" w:type="dxa"/>
            <w:noWrap/>
            <w:hideMark/>
          </w:tcPr>
          <w:p w14:paraId="7BF1F01B" w14:textId="77777777" w:rsidR="007A6098" w:rsidRPr="00A93120" w:rsidRDefault="007A6098" w:rsidP="00FC7932">
            <w:pPr>
              <w:tabs>
                <w:tab w:val="left" w:pos="360"/>
              </w:tabs>
              <w:rPr>
                <w:b/>
                <w:bCs/>
                <w:lang w:val="en-US"/>
              </w:rPr>
            </w:pPr>
            <w:r w:rsidRPr="00A93120">
              <w:rPr>
                <w:b/>
                <w:bCs/>
                <w:lang w:val="en-US"/>
              </w:rPr>
              <w:t>Male</w:t>
            </w:r>
          </w:p>
        </w:tc>
        <w:tc>
          <w:tcPr>
            <w:tcW w:w="963" w:type="dxa"/>
            <w:noWrap/>
            <w:hideMark/>
          </w:tcPr>
          <w:p w14:paraId="0B9541DC" w14:textId="77777777" w:rsidR="007A6098" w:rsidRPr="00A93120" w:rsidRDefault="007A6098" w:rsidP="00FC7932">
            <w:pPr>
              <w:tabs>
                <w:tab w:val="left" w:pos="360"/>
              </w:tabs>
              <w:rPr>
                <w:b/>
                <w:bCs/>
                <w:lang w:val="en-US"/>
              </w:rPr>
            </w:pPr>
            <w:r w:rsidRPr="00A93120">
              <w:rPr>
                <w:b/>
                <w:bCs/>
                <w:lang w:val="en-US"/>
              </w:rPr>
              <w:t>Female</w:t>
            </w:r>
          </w:p>
        </w:tc>
        <w:tc>
          <w:tcPr>
            <w:tcW w:w="1521" w:type="dxa"/>
            <w:noWrap/>
            <w:hideMark/>
          </w:tcPr>
          <w:p w14:paraId="780C46BF" w14:textId="77777777" w:rsidR="007A6098" w:rsidRPr="00A93120" w:rsidRDefault="007A6098" w:rsidP="00FC7932">
            <w:pPr>
              <w:tabs>
                <w:tab w:val="left" w:pos="360"/>
              </w:tabs>
              <w:rPr>
                <w:b/>
                <w:bCs/>
                <w:lang w:val="en-US"/>
              </w:rPr>
            </w:pPr>
            <w:r w:rsidRPr="00A93120">
              <w:rPr>
                <w:b/>
                <w:bCs/>
                <w:lang w:val="en-US"/>
              </w:rPr>
              <w:t>All</w:t>
            </w:r>
          </w:p>
        </w:tc>
        <w:tc>
          <w:tcPr>
            <w:tcW w:w="934" w:type="dxa"/>
            <w:noWrap/>
            <w:hideMark/>
          </w:tcPr>
          <w:p w14:paraId="0A030593" w14:textId="77777777" w:rsidR="007A6098" w:rsidRPr="00A93120" w:rsidRDefault="007A6098" w:rsidP="00FC7932">
            <w:pPr>
              <w:tabs>
                <w:tab w:val="left" w:pos="360"/>
              </w:tabs>
              <w:rPr>
                <w:b/>
                <w:bCs/>
                <w:lang w:val="en-US"/>
              </w:rPr>
            </w:pPr>
            <w:r w:rsidRPr="00A93120">
              <w:rPr>
                <w:b/>
                <w:bCs/>
                <w:lang w:val="en-US"/>
              </w:rPr>
              <w:t>Male</w:t>
            </w:r>
          </w:p>
        </w:tc>
        <w:tc>
          <w:tcPr>
            <w:tcW w:w="963" w:type="dxa"/>
            <w:noWrap/>
            <w:hideMark/>
          </w:tcPr>
          <w:p w14:paraId="30F9995E" w14:textId="77777777" w:rsidR="007A6098" w:rsidRPr="00A93120" w:rsidRDefault="007A6098" w:rsidP="00FC7932">
            <w:pPr>
              <w:tabs>
                <w:tab w:val="left" w:pos="360"/>
              </w:tabs>
              <w:rPr>
                <w:b/>
                <w:bCs/>
                <w:lang w:val="en-US"/>
              </w:rPr>
            </w:pPr>
            <w:r w:rsidRPr="00A93120">
              <w:rPr>
                <w:b/>
                <w:bCs/>
                <w:lang w:val="en-US"/>
              </w:rPr>
              <w:t>Female</w:t>
            </w:r>
          </w:p>
        </w:tc>
        <w:tc>
          <w:tcPr>
            <w:tcW w:w="1596" w:type="dxa"/>
            <w:noWrap/>
            <w:hideMark/>
          </w:tcPr>
          <w:p w14:paraId="727D7121" w14:textId="77777777" w:rsidR="007A6098" w:rsidRPr="00A93120" w:rsidRDefault="007A6098" w:rsidP="00FC7932">
            <w:pPr>
              <w:tabs>
                <w:tab w:val="left" w:pos="360"/>
              </w:tabs>
              <w:rPr>
                <w:b/>
                <w:bCs/>
                <w:lang w:val="en-US"/>
              </w:rPr>
            </w:pPr>
            <w:r w:rsidRPr="00A93120">
              <w:rPr>
                <w:b/>
                <w:bCs/>
                <w:lang w:val="en-US"/>
              </w:rPr>
              <w:t>All</w:t>
            </w:r>
          </w:p>
        </w:tc>
        <w:tc>
          <w:tcPr>
            <w:tcW w:w="934" w:type="dxa"/>
            <w:noWrap/>
            <w:hideMark/>
          </w:tcPr>
          <w:p w14:paraId="5169F1DA" w14:textId="77777777" w:rsidR="007A6098" w:rsidRPr="00A93120" w:rsidRDefault="007A6098" w:rsidP="00FC7932">
            <w:pPr>
              <w:tabs>
                <w:tab w:val="left" w:pos="360"/>
              </w:tabs>
              <w:rPr>
                <w:b/>
                <w:bCs/>
                <w:lang w:val="en-US"/>
              </w:rPr>
            </w:pPr>
            <w:r w:rsidRPr="00A93120">
              <w:rPr>
                <w:b/>
                <w:bCs/>
                <w:lang w:val="en-US"/>
              </w:rPr>
              <w:t>Male</w:t>
            </w:r>
          </w:p>
        </w:tc>
        <w:tc>
          <w:tcPr>
            <w:tcW w:w="963" w:type="dxa"/>
            <w:noWrap/>
            <w:hideMark/>
          </w:tcPr>
          <w:p w14:paraId="68702391" w14:textId="77777777" w:rsidR="007A6098" w:rsidRPr="00A93120" w:rsidRDefault="007A6098" w:rsidP="00FC7932">
            <w:pPr>
              <w:tabs>
                <w:tab w:val="left" w:pos="360"/>
              </w:tabs>
              <w:rPr>
                <w:b/>
                <w:bCs/>
                <w:lang w:val="en-US"/>
              </w:rPr>
            </w:pPr>
            <w:r w:rsidRPr="00A93120">
              <w:rPr>
                <w:b/>
                <w:bCs/>
                <w:lang w:val="en-US"/>
              </w:rPr>
              <w:t>Female</w:t>
            </w:r>
          </w:p>
        </w:tc>
        <w:tc>
          <w:tcPr>
            <w:tcW w:w="1666" w:type="dxa"/>
          </w:tcPr>
          <w:p w14:paraId="311156AE" w14:textId="77777777" w:rsidR="007A6098" w:rsidRPr="00A93120" w:rsidRDefault="007A6098" w:rsidP="00FC7932">
            <w:pPr>
              <w:tabs>
                <w:tab w:val="left" w:pos="360"/>
              </w:tabs>
              <w:rPr>
                <w:b/>
                <w:bCs/>
                <w:lang w:val="en-US"/>
              </w:rPr>
            </w:pPr>
            <w:r w:rsidRPr="00A93120">
              <w:rPr>
                <w:b/>
                <w:bCs/>
                <w:lang w:val="en-US"/>
              </w:rPr>
              <w:t>All</w:t>
            </w:r>
          </w:p>
        </w:tc>
        <w:tc>
          <w:tcPr>
            <w:tcW w:w="921" w:type="dxa"/>
          </w:tcPr>
          <w:p w14:paraId="0137255C" w14:textId="77777777" w:rsidR="007A6098" w:rsidRPr="00A93120" w:rsidRDefault="007A6098" w:rsidP="00FC7932">
            <w:pPr>
              <w:tabs>
                <w:tab w:val="left" w:pos="360"/>
              </w:tabs>
              <w:rPr>
                <w:b/>
                <w:bCs/>
                <w:lang w:val="en-US"/>
              </w:rPr>
            </w:pPr>
            <w:r w:rsidRPr="00A93120">
              <w:rPr>
                <w:b/>
                <w:bCs/>
                <w:lang w:val="en-US"/>
              </w:rPr>
              <w:t>Male</w:t>
            </w:r>
          </w:p>
        </w:tc>
        <w:tc>
          <w:tcPr>
            <w:tcW w:w="964" w:type="dxa"/>
          </w:tcPr>
          <w:p w14:paraId="3BA0ED39" w14:textId="77777777" w:rsidR="007A6098" w:rsidRPr="00A93120" w:rsidRDefault="007A6098" w:rsidP="00FC7932">
            <w:pPr>
              <w:tabs>
                <w:tab w:val="left" w:pos="360"/>
              </w:tabs>
              <w:rPr>
                <w:b/>
                <w:bCs/>
                <w:lang w:val="en-US"/>
              </w:rPr>
            </w:pPr>
            <w:r w:rsidRPr="00A93120">
              <w:rPr>
                <w:b/>
                <w:bCs/>
                <w:lang w:val="en-US"/>
              </w:rPr>
              <w:t>Female</w:t>
            </w:r>
          </w:p>
        </w:tc>
      </w:tr>
      <w:tr w:rsidR="007A6098" w:rsidRPr="00A93120" w14:paraId="3E3C7AC5" w14:textId="77777777" w:rsidTr="00FC7932">
        <w:trPr>
          <w:trHeight w:val="26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2F276E9" w14:textId="77777777" w:rsidR="007A6098" w:rsidRPr="00A93120" w:rsidRDefault="007A6098" w:rsidP="00FC7932">
            <w:pPr>
              <w:tabs>
                <w:tab w:val="left" w:pos="360"/>
              </w:tabs>
              <w:rPr>
                <w:lang w:val="en-US"/>
              </w:rPr>
            </w:pPr>
            <w:r w:rsidRPr="00A93120">
              <w:rPr>
                <w:lang w:val="en-US"/>
              </w:rPr>
              <w:t>0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7AC88B7A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7.6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7A9BC86B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3.1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4564AFE0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2.0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42BBF9B8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7.6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4067DD6A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3.1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6BA5EF9E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2.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57E65E82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0.0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3BC48076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0.0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7C810388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0.0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7C718259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0.0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29A2799C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0.0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9201117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0.0</w:t>
            </w:r>
          </w:p>
        </w:tc>
      </w:tr>
      <w:tr w:rsidR="007A6098" w:rsidRPr="00A93120" w14:paraId="118BC207" w14:textId="77777777" w:rsidTr="00FC7932">
        <w:trPr>
          <w:trHeight w:val="26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13EA21F" w14:textId="77777777" w:rsidR="007A6098" w:rsidRPr="00A93120" w:rsidRDefault="007A6098" w:rsidP="00FC7932">
            <w:pPr>
              <w:tabs>
                <w:tab w:val="left" w:pos="360"/>
              </w:tabs>
              <w:rPr>
                <w:lang w:val="en-US"/>
              </w:rPr>
            </w:pPr>
            <w:r w:rsidRPr="00A93120">
              <w:rPr>
                <w:lang w:val="en-US"/>
              </w:rPr>
              <w:t>1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4ADE4ED6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892.6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4D833DD6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076.7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3EE80944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698.7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66B85D54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814.5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49E1415F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000.5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6195BBE4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618.6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485606A0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72.5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2748F813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65.3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3561C379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80.2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0294D93E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72.5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235EE2A9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65.3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A2A3DA6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80.2</w:t>
            </w:r>
          </w:p>
        </w:tc>
      </w:tr>
      <w:tr w:rsidR="007A6098" w:rsidRPr="00A93120" w14:paraId="07B03754" w14:textId="77777777" w:rsidTr="00FC7932">
        <w:trPr>
          <w:trHeight w:val="26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99F4D47" w14:textId="77777777" w:rsidR="007A6098" w:rsidRPr="00A93120" w:rsidRDefault="007A6098" w:rsidP="00FC7932">
            <w:pPr>
              <w:tabs>
                <w:tab w:val="left" w:pos="360"/>
              </w:tabs>
              <w:rPr>
                <w:lang w:val="en-US"/>
              </w:rPr>
            </w:pPr>
            <w:r w:rsidRPr="00A93120">
              <w:rPr>
                <w:lang w:val="en-US"/>
              </w:rPr>
              <w:t>2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2F646241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927.5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391A19B3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223.2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3958C9CF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618.6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1E42E59D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399.9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076F8298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601.5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5BF1AA6E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189.2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6124140D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516.9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40222B9C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611.1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79EFE74B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418.4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03893078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516.9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411527C3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611.1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3A33835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418.4</w:t>
            </w:r>
          </w:p>
        </w:tc>
      </w:tr>
      <w:tr w:rsidR="007A6098" w:rsidRPr="00A93120" w14:paraId="669D1BEE" w14:textId="77777777" w:rsidTr="00FC7932">
        <w:trPr>
          <w:trHeight w:val="26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E473E7A" w14:textId="77777777" w:rsidR="007A6098" w:rsidRPr="00A93120" w:rsidRDefault="007A6098" w:rsidP="00FC7932">
            <w:pPr>
              <w:tabs>
                <w:tab w:val="left" w:pos="360"/>
              </w:tabs>
              <w:rPr>
                <w:lang w:val="en-US"/>
              </w:rPr>
            </w:pPr>
            <w:r w:rsidRPr="00A93120">
              <w:rPr>
                <w:lang w:val="en-US"/>
              </w:rPr>
              <w:t>3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5E348132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747.4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1F4D41D1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3344.3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71E2C2EB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116.5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235CA2F7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766.2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33E49F4B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136.7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64BFD79C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374.6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2EBF73EF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970.6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01CF5FC2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187.0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0B995758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741.9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14B8717D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970.6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02E67A75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187.0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EF48B9E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741.9</w:t>
            </w:r>
          </w:p>
        </w:tc>
      </w:tr>
      <w:tr w:rsidR="007A6098" w:rsidRPr="00A93120" w14:paraId="792244EA" w14:textId="77777777" w:rsidTr="00FC7932">
        <w:trPr>
          <w:trHeight w:val="26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445655C" w14:textId="77777777" w:rsidR="007A6098" w:rsidRPr="00A93120" w:rsidRDefault="007A6098" w:rsidP="00FC7932">
            <w:pPr>
              <w:tabs>
                <w:tab w:val="left" w:pos="360"/>
              </w:tabs>
              <w:rPr>
                <w:lang w:val="en-US"/>
              </w:rPr>
            </w:pPr>
            <w:r w:rsidRPr="00A93120">
              <w:rPr>
                <w:lang w:val="en-US"/>
              </w:rPr>
              <w:t>4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654E437A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073.4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067F7CFC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466.0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63EA84F8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655.6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36FC0B7D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450.9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7E519BBD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637.2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1BD09FFE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252.6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2D969057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606.7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042C34DF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798.1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2EF50BA1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403.0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09CBF74F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606.7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70DB40AD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798.1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264D28C8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403.0</w:t>
            </w:r>
          </w:p>
        </w:tc>
      </w:tr>
      <w:tr w:rsidR="007A6098" w:rsidRPr="00A93120" w14:paraId="3582A2C1" w14:textId="77777777" w:rsidTr="00FC7932">
        <w:trPr>
          <w:trHeight w:val="26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2BAB10E" w14:textId="77777777" w:rsidR="007A6098" w:rsidRPr="00A93120" w:rsidRDefault="007A6098" w:rsidP="00FC7932">
            <w:pPr>
              <w:tabs>
                <w:tab w:val="left" w:pos="360"/>
              </w:tabs>
              <w:rPr>
                <w:lang w:val="en-US"/>
              </w:rPr>
            </w:pPr>
            <w:r w:rsidRPr="00A93120">
              <w:rPr>
                <w:lang w:val="en-US"/>
              </w:rPr>
              <w:t>5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3F273D3A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274.7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5F64BD6C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492.7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36C3D2E5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044.3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117E5BEF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862.1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379990E7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988.3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1958C6C9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728.8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7DCED0D4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402.0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022E3D9F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483.8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42FE9FC1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315.5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3D438249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402.0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61EA0CD3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483.8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AFAE07A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315.5</w:t>
            </w:r>
          </w:p>
        </w:tc>
      </w:tr>
      <w:tr w:rsidR="007A6098" w:rsidRPr="00A93120" w14:paraId="71773106" w14:textId="77777777" w:rsidTr="00FC7932">
        <w:trPr>
          <w:trHeight w:val="26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FAA9875" w14:textId="77777777" w:rsidR="007A6098" w:rsidRPr="00A93120" w:rsidRDefault="007A6098" w:rsidP="00FC7932">
            <w:pPr>
              <w:tabs>
                <w:tab w:val="left" w:pos="360"/>
              </w:tabs>
              <w:rPr>
                <w:lang w:val="en-US"/>
              </w:rPr>
            </w:pPr>
            <w:r w:rsidRPr="00A93120">
              <w:rPr>
                <w:lang w:val="en-US"/>
              </w:rPr>
              <w:t>6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7EA7B23E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898.9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026DEA8A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010.1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4DCB66E8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781.4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0F37A3A9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572.5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648E388C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656.0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3F1C4EDE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484.3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3C0A65BA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305.0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75ED6A8E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333.2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301DCF8F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75.1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02B0721A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305.0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4615F80E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333.2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3DA1C29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75.1</w:t>
            </w:r>
          </w:p>
        </w:tc>
      </w:tr>
      <w:tr w:rsidR="007A6098" w:rsidRPr="00A93120" w14:paraId="6537AEC1" w14:textId="77777777" w:rsidTr="00FC7932">
        <w:trPr>
          <w:trHeight w:val="26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4A0B51C" w14:textId="77777777" w:rsidR="007A6098" w:rsidRPr="00A93120" w:rsidRDefault="007A6098" w:rsidP="00FC7932">
            <w:pPr>
              <w:tabs>
                <w:tab w:val="left" w:pos="360"/>
              </w:tabs>
              <w:rPr>
                <w:lang w:val="en-US"/>
              </w:rPr>
            </w:pPr>
            <w:r w:rsidRPr="00A93120">
              <w:rPr>
                <w:lang w:val="en-US"/>
              </w:rPr>
              <w:t>7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2450A573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368.1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44E8020C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336.6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13A354F6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401.5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7BFF2998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43.6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06EBB052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10.4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1AD7F642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78.8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6A0F0BDB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92.0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5E46AE24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84.2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58939642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00.4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30F8537F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92.0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41A7E9BB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84.2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1BE866B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00.4</w:t>
            </w:r>
          </w:p>
        </w:tc>
      </w:tr>
      <w:tr w:rsidR="007A6098" w:rsidRPr="00A93120" w14:paraId="690D9519" w14:textId="77777777" w:rsidTr="00FC7932">
        <w:trPr>
          <w:trHeight w:val="26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43813EE" w14:textId="77777777" w:rsidR="007A6098" w:rsidRPr="00A93120" w:rsidRDefault="007A6098" w:rsidP="00FC7932">
            <w:pPr>
              <w:tabs>
                <w:tab w:val="left" w:pos="360"/>
              </w:tabs>
              <w:rPr>
                <w:lang w:val="en-US"/>
              </w:rPr>
            </w:pPr>
            <w:r w:rsidRPr="00A93120">
              <w:rPr>
                <w:lang w:val="en-US"/>
              </w:rPr>
              <w:t>8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166167EE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70.2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31DCE077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337.8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019C0841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99.4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59F562FA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83.8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35E307F5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32.2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61B51FF6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32.9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7C981806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86.5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71DEA174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05.6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04E4C1FA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66.5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56F23769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86.5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25449BB3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05.6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415F2B9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66.5</w:t>
            </w:r>
          </w:p>
        </w:tc>
      </w:tr>
      <w:tr w:rsidR="007A6098" w:rsidRPr="00A93120" w14:paraId="38BAF4A8" w14:textId="77777777" w:rsidTr="00FC7932">
        <w:trPr>
          <w:trHeight w:val="26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91DBD84" w14:textId="77777777" w:rsidR="007A6098" w:rsidRPr="00A93120" w:rsidRDefault="007A6098" w:rsidP="00FC7932">
            <w:pPr>
              <w:tabs>
                <w:tab w:val="left" w:pos="360"/>
              </w:tabs>
              <w:rPr>
                <w:lang w:val="en-US"/>
              </w:rPr>
            </w:pPr>
            <w:r w:rsidRPr="00A93120">
              <w:rPr>
                <w:lang w:val="en-US"/>
              </w:rPr>
              <w:t>9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14FC5E34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85.8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30B69DEC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57.8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68D546F1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11.2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590F6E15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09.3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3FFEF000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28.9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3249F7B5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89.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5AB0AE13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76.5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4712E824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28.9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3B6093BB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2.2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031040EF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76.5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2197B5B1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28.9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542208DD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2.2</w:t>
            </w:r>
          </w:p>
        </w:tc>
      </w:tr>
      <w:tr w:rsidR="007A6098" w:rsidRPr="00A93120" w14:paraId="53D64BFF" w14:textId="77777777" w:rsidTr="00FC7932">
        <w:trPr>
          <w:trHeight w:val="26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74899DC" w14:textId="77777777" w:rsidR="007A6098" w:rsidRPr="00A93120" w:rsidRDefault="007A6098" w:rsidP="00FC7932">
            <w:pPr>
              <w:tabs>
                <w:tab w:val="left" w:pos="360"/>
              </w:tabs>
              <w:rPr>
                <w:lang w:val="en-US"/>
              </w:rPr>
            </w:pPr>
            <w:r w:rsidRPr="00A93120">
              <w:rPr>
                <w:lang w:val="en-US"/>
              </w:rPr>
              <w:t>10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37437C0B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82.0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32FA73DC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73.1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4D3B8BCC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91.4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006EF8E4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93.8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3C4EE5E5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97.3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39D65C55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90.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6FA0FB86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66.2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0DDE2AEF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64.9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1F21D1FE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67.6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6F81B578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66.2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5E1B9F46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64.9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64BA22CF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67.6</w:t>
            </w:r>
          </w:p>
        </w:tc>
      </w:tr>
      <w:tr w:rsidR="007A6098" w:rsidRPr="00A93120" w14:paraId="7ED04AC5" w14:textId="77777777" w:rsidTr="00FC7932">
        <w:trPr>
          <w:trHeight w:val="26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F2E4595" w14:textId="77777777" w:rsidR="007A6098" w:rsidRPr="00A93120" w:rsidRDefault="007A6098" w:rsidP="00FC7932">
            <w:pPr>
              <w:tabs>
                <w:tab w:val="left" w:pos="360"/>
              </w:tabs>
              <w:rPr>
                <w:lang w:val="en-US"/>
              </w:rPr>
            </w:pPr>
            <w:r w:rsidRPr="00A93120">
              <w:rPr>
                <w:lang w:val="en-US"/>
              </w:rPr>
              <w:t>11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0D305E11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04.7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13956C19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96.0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6660BE37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14.1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286E3A98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66.2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27CAA14D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53.3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239AD6C6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79.9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062E2E91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6.5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34BD32D7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1.3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5954247E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1.4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0C08CD12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6.5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48AFD01B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1.3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BCF67DD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1.4</w:t>
            </w:r>
          </w:p>
        </w:tc>
      </w:tr>
      <w:tr w:rsidR="007A6098" w:rsidRPr="00A93120" w14:paraId="1E8657FA" w14:textId="77777777" w:rsidTr="00FC7932">
        <w:trPr>
          <w:trHeight w:val="26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7D15E55" w14:textId="77777777" w:rsidR="007A6098" w:rsidRPr="00A93120" w:rsidRDefault="007A6098" w:rsidP="00FC7932">
            <w:pPr>
              <w:tabs>
                <w:tab w:val="left" w:pos="360"/>
              </w:tabs>
              <w:rPr>
                <w:lang w:val="en-US"/>
              </w:rPr>
            </w:pPr>
            <w:r w:rsidRPr="00A93120">
              <w:rPr>
                <w:lang w:val="en-US"/>
              </w:rPr>
              <w:t>12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561C929B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86.1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21313933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88.3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786C1AC9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83.7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664C993D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68.8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239F9BB1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88.3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3D24A9AC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47.8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428DF331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1.5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5AB7721F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0.0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4AA1E880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3.9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40615D27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1.5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723F7529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0.0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077E977D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3.9</w:t>
            </w:r>
          </w:p>
        </w:tc>
      </w:tr>
      <w:tr w:rsidR="007A6098" w:rsidRPr="00A93120" w14:paraId="0B8AA8F7" w14:textId="77777777" w:rsidTr="00FC7932">
        <w:trPr>
          <w:trHeight w:val="26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2E9C2D3" w14:textId="77777777" w:rsidR="007A6098" w:rsidRPr="00A93120" w:rsidRDefault="007A6098" w:rsidP="00FC7932">
            <w:pPr>
              <w:tabs>
                <w:tab w:val="left" w:pos="360"/>
              </w:tabs>
              <w:rPr>
                <w:lang w:val="en-US"/>
              </w:rPr>
            </w:pPr>
            <w:r w:rsidRPr="00A93120">
              <w:rPr>
                <w:lang w:val="en-US"/>
              </w:rPr>
              <w:t>13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7CE3EA8C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82.3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4EA9EB27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45.4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67AF1F64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21.7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44543291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52.9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6D24CC73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34.1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37C44792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73.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7FFA862D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3.5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48FA59E5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1.4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47576F3F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36.5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0053A18D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3.5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236953A6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1.4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ABACE57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36.5</w:t>
            </w:r>
          </w:p>
        </w:tc>
      </w:tr>
      <w:tr w:rsidR="007A6098" w:rsidRPr="00A93120" w14:paraId="39F48693" w14:textId="77777777" w:rsidTr="00FC7932">
        <w:trPr>
          <w:trHeight w:val="26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180B889" w14:textId="77777777" w:rsidR="007A6098" w:rsidRPr="00A93120" w:rsidRDefault="007A6098" w:rsidP="00FC7932">
            <w:pPr>
              <w:tabs>
                <w:tab w:val="left" w:pos="360"/>
              </w:tabs>
              <w:rPr>
                <w:lang w:val="en-US"/>
              </w:rPr>
            </w:pPr>
            <w:r w:rsidRPr="00A93120">
              <w:rPr>
                <w:lang w:val="en-US"/>
              </w:rPr>
              <w:t>14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22345170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80.5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4C24FE38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78.1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42397D97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82.9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3293DC21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57.5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6D70A265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66.9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1512F6AD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47.4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138E199A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3.0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4D78D8C0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1.2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3020133F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35.5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598F1507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3.0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61268FC6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1.2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F667DCB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35.5</w:t>
            </w:r>
          </w:p>
        </w:tc>
      </w:tr>
      <w:tr w:rsidR="007A6098" w:rsidRPr="00A93120" w14:paraId="4DDBDBA3" w14:textId="77777777" w:rsidTr="00FC7932">
        <w:trPr>
          <w:trHeight w:val="264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4DB8739" w14:textId="77777777" w:rsidR="007A6098" w:rsidRPr="00A93120" w:rsidRDefault="007A6098" w:rsidP="00FC7932">
            <w:pPr>
              <w:tabs>
                <w:tab w:val="left" w:pos="360"/>
              </w:tabs>
              <w:rPr>
                <w:lang w:val="en-US"/>
              </w:rPr>
            </w:pPr>
            <w:r w:rsidRPr="00A93120">
              <w:rPr>
                <w:lang w:val="en-US"/>
              </w:rPr>
              <w:t>15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24DF7D09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34.4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2CCC8854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33.5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3D96D1FC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35.4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5E0297B9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8.7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2483729E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33.5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61D0EC24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3.6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27000BA1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0.0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47CADE34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0.0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4CBB4C01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0.0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485F9768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0.0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164050D8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0.0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C6A1CB3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0.0</w:t>
            </w:r>
          </w:p>
        </w:tc>
      </w:tr>
      <w:tr w:rsidR="007A6098" w:rsidRPr="00A93120" w14:paraId="7D33AEA7" w14:textId="77777777" w:rsidTr="00FC7932">
        <w:trPr>
          <w:trHeight w:val="264"/>
        </w:trPr>
        <w:tc>
          <w:tcPr>
            <w:tcW w:w="988" w:type="dxa"/>
            <w:shd w:val="clear" w:color="auto" w:fill="auto"/>
            <w:noWrap/>
          </w:tcPr>
          <w:p w14:paraId="0685E98A" w14:textId="77777777" w:rsidR="007A6098" w:rsidRPr="00A93120" w:rsidRDefault="007A6098" w:rsidP="00FC7932">
            <w:pPr>
              <w:tabs>
                <w:tab w:val="left" w:pos="360"/>
              </w:tabs>
              <w:rPr>
                <w:lang w:val="en-US"/>
              </w:rPr>
            </w:pPr>
            <w:r w:rsidRPr="00A93120">
              <w:rPr>
                <w:lang w:val="en-US"/>
              </w:rPr>
              <w:t>16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5A5D0722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34.8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3DE77F70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2.5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7510CE97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47.9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20D26E12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3.2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43D55BB7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2.5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6B2C57A4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3.9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1F2B1874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5.8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5355E6F1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0.0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21898C5C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2.0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34DA72F9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5.8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3B799439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0.0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42381969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2.0</w:t>
            </w:r>
          </w:p>
        </w:tc>
      </w:tr>
      <w:tr w:rsidR="007A6098" w:rsidRPr="00A93120" w14:paraId="1FDA7B40" w14:textId="77777777" w:rsidTr="00FC7932">
        <w:trPr>
          <w:trHeight w:val="264"/>
        </w:trPr>
        <w:tc>
          <w:tcPr>
            <w:tcW w:w="988" w:type="dxa"/>
            <w:shd w:val="clear" w:color="auto" w:fill="auto"/>
            <w:noWrap/>
          </w:tcPr>
          <w:p w14:paraId="42C030E2" w14:textId="77777777" w:rsidR="007A6098" w:rsidRPr="00A93120" w:rsidRDefault="007A6098" w:rsidP="00FC7932">
            <w:pPr>
              <w:tabs>
                <w:tab w:val="left" w:pos="360"/>
              </w:tabs>
              <w:rPr>
                <w:lang w:val="en-US"/>
              </w:rPr>
            </w:pPr>
            <w:r w:rsidRPr="00A93120">
              <w:rPr>
                <w:lang w:val="en-US"/>
              </w:rPr>
              <w:t>17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62201D73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8.7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0516AC55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55.4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51DDED67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0.0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49E96EEB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3.0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1B5119CB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44.3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11575438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0.0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5E46A928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5.7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57D441F1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1.1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04F28F4C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0.0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68701ACB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5.7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2FC0C2D3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1.1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10FEF3C5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0.0</w:t>
            </w:r>
          </w:p>
        </w:tc>
      </w:tr>
      <w:tr w:rsidR="007A6098" w:rsidRPr="00A93120" w14:paraId="28CFEF6A" w14:textId="77777777" w:rsidTr="00FC7932">
        <w:trPr>
          <w:trHeight w:val="264"/>
        </w:trPr>
        <w:tc>
          <w:tcPr>
            <w:tcW w:w="988" w:type="dxa"/>
            <w:shd w:val="clear" w:color="auto" w:fill="auto"/>
            <w:noWrap/>
          </w:tcPr>
          <w:p w14:paraId="1BB6FFF3" w14:textId="77777777" w:rsidR="007A6098" w:rsidRPr="00A93120" w:rsidRDefault="007A6098" w:rsidP="00FC7932">
            <w:pPr>
              <w:tabs>
                <w:tab w:val="left" w:pos="360"/>
              </w:tabs>
              <w:rPr>
                <w:lang w:val="en-US"/>
              </w:rPr>
            </w:pPr>
            <w:r>
              <w:rPr>
                <w:lang w:val="en-US"/>
              </w:rPr>
              <w:t>All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5685BB82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648.9</w:t>
            </w:r>
          </w:p>
        </w:tc>
        <w:tc>
          <w:tcPr>
            <w:tcW w:w="933" w:type="dxa"/>
            <w:shd w:val="clear" w:color="auto" w:fill="auto"/>
            <w:noWrap/>
            <w:vAlign w:val="bottom"/>
          </w:tcPr>
          <w:p w14:paraId="637746D6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756.4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71E56D0F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535.2</w:t>
            </w:r>
          </w:p>
        </w:tc>
        <w:tc>
          <w:tcPr>
            <w:tcW w:w="1521" w:type="dxa"/>
            <w:shd w:val="clear" w:color="auto" w:fill="auto"/>
            <w:noWrap/>
            <w:vAlign w:val="bottom"/>
          </w:tcPr>
          <w:p w14:paraId="0995D92E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449.8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54B96F95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519.5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68FA97F8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376.1</w:t>
            </w:r>
          </w:p>
        </w:tc>
        <w:tc>
          <w:tcPr>
            <w:tcW w:w="1596" w:type="dxa"/>
            <w:shd w:val="clear" w:color="auto" w:fill="auto"/>
            <w:noWrap/>
            <w:vAlign w:val="bottom"/>
          </w:tcPr>
          <w:p w14:paraId="70A4F40F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89.3</w:t>
            </w:r>
          </w:p>
        </w:tc>
        <w:tc>
          <w:tcPr>
            <w:tcW w:w="934" w:type="dxa"/>
            <w:shd w:val="clear" w:color="auto" w:fill="auto"/>
            <w:noWrap/>
            <w:vAlign w:val="bottom"/>
          </w:tcPr>
          <w:p w14:paraId="0333E408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26.1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78BFAEB1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50.3</w:t>
            </w:r>
          </w:p>
        </w:tc>
        <w:tc>
          <w:tcPr>
            <w:tcW w:w="1666" w:type="dxa"/>
            <w:shd w:val="clear" w:color="auto" w:fill="auto"/>
            <w:vAlign w:val="bottom"/>
          </w:tcPr>
          <w:p w14:paraId="6C9DA773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89.3</w:t>
            </w:r>
          </w:p>
        </w:tc>
        <w:tc>
          <w:tcPr>
            <w:tcW w:w="921" w:type="dxa"/>
            <w:shd w:val="clear" w:color="auto" w:fill="auto"/>
            <w:vAlign w:val="bottom"/>
          </w:tcPr>
          <w:p w14:paraId="772DCDF3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226.1</w:t>
            </w:r>
          </w:p>
        </w:tc>
        <w:tc>
          <w:tcPr>
            <w:tcW w:w="964" w:type="dxa"/>
            <w:shd w:val="clear" w:color="auto" w:fill="auto"/>
            <w:vAlign w:val="bottom"/>
          </w:tcPr>
          <w:p w14:paraId="3342E820" w14:textId="77777777" w:rsidR="007A6098" w:rsidRPr="00A93120" w:rsidRDefault="007A6098" w:rsidP="00FC7932">
            <w:pPr>
              <w:jc w:val="right"/>
              <w:rPr>
                <w:color w:val="000000"/>
              </w:rPr>
            </w:pPr>
            <w:r w:rsidRPr="00A93120">
              <w:rPr>
                <w:color w:val="000000"/>
              </w:rPr>
              <w:t>150.3</w:t>
            </w:r>
          </w:p>
        </w:tc>
      </w:tr>
    </w:tbl>
    <w:p w14:paraId="4C207C8A" w14:textId="77777777" w:rsidR="007A6098" w:rsidRDefault="007A6098" w:rsidP="007A6098">
      <w:pPr>
        <w:tabs>
          <w:tab w:val="left" w:pos="360"/>
        </w:tabs>
        <w:spacing w:after="100" w:afterAutospacing="1" w:line="360" w:lineRule="auto"/>
        <w:rPr>
          <w:b/>
          <w:lang w:val="en-US"/>
        </w:rPr>
      </w:pPr>
    </w:p>
    <w:p w14:paraId="15569B78" w14:textId="77777777" w:rsidR="007A6098" w:rsidRDefault="007A6098" w:rsidP="007A6098">
      <w:pPr>
        <w:tabs>
          <w:tab w:val="left" w:pos="360"/>
        </w:tabs>
        <w:spacing w:after="100" w:afterAutospacing="1" w:line="360" w:lineRule="auto"/>
        <w:rPr>
          <w:b/>
          <w:lang w:val="en-US"/>
        </w:rPr>
      </w:pPr>
    </w:p>
    <w:sectPr w:rsidR="007A6098" w:rsidSect="003D12B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0BDE822B" w16cex:dateUtc="2025-01-26T16:52:00Z"/>
  <w16cex:commentExtensible w16cex:durableId="43359496" w16cex:dateUtc="2025-01-26T17:10:00Z"/>
  <w16cex:commentExtensible w16cex:durableId="02430E9C" w16cex:dateUtc="2025-01-26T18:10:00Z"/>
  <w16cex:commentExtensible w16cex:durableId="46EBF218" w16cex:dateUtc="2025-01-26T18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01A940C8" w16cid:durableId="0BDE822B"/>
  <w16cid:commentId w16cid:paraId="1D88F22B" w16cid:durableId="43359496"/>
  <w16cid:commentId w16cid:paraId="61C28DEC" w16cid:durableId="02430E9C"/>
  <w16cid:commentId w16cid:paraId="405C2B37" w16cid:durableId="46EBF21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4D0762" w14:textId="77777777" w:rsidR="006A5EA2" w:rsidRDefault="006A5EA2">
      <w:r>
        <w:separator/>
      </w:r>
    </w:p>
  </w:endnote>
  <w:endnote w:type="continuationSeparator" w:id="0">
    <w:p w14:paraId="325C4D42" w14:textId="77777777" w:rsidR="006A5EA2" w:rsidRDefault="006A5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altName w:val=" Courier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yriad Pro SemiCond">
    <w:altName w:val="Myriad Pro SemiCon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A156D7" w14:textId="77777777" w:rsidR="003826CD" w:rsidRDefault="003826CD" w:rsidP="009176C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45</w:t>
    </w:r>
    <w:r>
      <w:rPr>
        <w:rStyle w:val="Seitenzahl"/>
      </w:rPr>
      <w:fldChar w:fldCharType="end"/>
    </w:r>
  </w:p>
  <w:p w14:paraId="518D2E3A" w14:textId="77777777" w:rsidR="003826CD" w:rsidRDefault="003826CD" w:rsidP="0028472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95D915" w14:textId="119ED439" w:rsidR="003826CD" w:rsidRDefault="003826CD" w:rsidP="009176C2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F1646D">
      <w:rPr>
        <w:rStyle w:val="Seitenzahl"/>
        <w:noProof/>
      </w:rPr>
      <w:t>6</w:t>
    </w:r>
    <w:r>
      <w:rPr>
        <w:rStyle w:val="Seitenzahl"/>
      </w:rPr>
      <w:fldChar w:fldCharType="end"/>
    </w:r>
  </w:p>
  <w:p w14:paraId="44B5E015" w14:textId="77777777" w:rsidR="003826CD" w:rsidRDefault="003826CD" w:rsidP="0036562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0CE2F1" w14:textId="77777777" w:rsidR="006A5EA2" w:rsidRDefault="006A5EA2">
      <w:r>
        <w:separator/>
      </w:r>
    </w:p>
  </w:footnote>
  <w:footnote w:type="continuationSeparator" w:id="0">
    <w:p w14:paraId="62B1ED8C" w14:textId="77777777" w:rsidR="006A5EA2" w:rsidRDefault="006A5E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170679"/>
    <w:multiLevelType w:val="hybridMultilevel"/>
    <w:tmpl w:val="E1A0617A"/>
    <w:lvl w:ilvl="0" w:tplc="2376C4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52CE1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3E044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4F440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CEC0A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A5EAD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9B099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79A3E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96E37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F4201F8"/>
    <w:multiLevelType w:val="hybridMultilevel"/>
    <w:tmpl w:val="CB6C91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DD4230"/>
    <w:multiLevelType w:val="hybridMultilevel"/>
    <w:tmpl w:val="F03A5F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E20697"/>
    <w:multiLevelType w:val="hybridMultilevel"/>
    <w:tmpl w:val="8AB81F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332954"/>
    <w:multiLevelType w:val="hybridMultilevel"/>
    <w:tmpl w:val="EF4A82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406CAC"/>
    <w:multiLevelType w:val="multilevel"/>
    <w:tmpl w:val="922AE3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0895BB6"/>
    <w:multiLevelType w:val="hybridMultilevel"/>
    <w:tmpl w:val="42CA9666"/>
    <w:lvl w:ilvl="0" w:tplc="673287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23D2663"/>
    <w:multiLevelType w:val="hybridMultilevel"/>
    <w:tmpl w:val="CB6C91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736713"/>
    <w:multiLevelType w:val="hybridMultilevel"/>
    <w:tmpl w:val="2B8AC47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FD22A3"/>
    <w:multiLevelType w:val="hybridMultilevel"/>
    <w:tmpl w:val="F06E61A4"/>
    <w:lvl w:ilvl="0" w:tplc="49D26A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1FE57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644CC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E1411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C9EEA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D94F6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D9648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E320B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74A38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6FE2779F"/>
    <w:multiLevelType w:val="hybridMultilevel"/>
    <w:tmpl w:val="CB6C910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10"/>
  </w:num>
  <w:num w:numId="4">
    <w:abstractNumId w:val="7"/>
  </w:num>
  <w:num w:numId="5">
    <w:abstractNumId w:val="1"/>
  </w:num>
  <w:num w:numId="6">
    <w:abstractNumId w:val="9"/>
  </w:num>
  <w:num w:numId="7">
    <w:abstractNumId w:val="0"/>
  </w:num>
  <w:num w:numId="8">
    <w:abstractNumId w:val="3"/>
  </w:num>
  <w:num w:numId="9">
    <w:abstractNumId w:val="2"/>
  </w:num>
  <w:num w:numId="10">
    <w:abstractNumId w:val="4"/>
  </w:num>
  <w:num w:numId="11">
    <w:abstractNumId w:val="5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-Converted&lt;record-ids&gt;&lt;item&gt;10762&lt;/item&gt;&lt;item&gt;10770&lt;/item&gt;&lt;item&gt;10776&lt;/item&gt;&lt;item&gt;11544&lt;/item&gt;&lt;item&gt;12241&lt;/item&gt;&lt;item&gt;15741&lt;/item&gt;&lt;item&gt;19575&lt;/item&gt;&lt;item&gt;20716&lt;/item&gt;&lt;item&gt;22342&lt;/item&gt;&lt;item&gt;22434&lt;/item&gt;&lt;item&gt;22435&lt;/item&gt;&lt;item&gt;22436&lt;/item&gt;&lt;item&gt;22438&lt;/item&gt;&lt;item&gt;22439&lt;/item&gt;&lt;item&gt;22440&lt;/item&gt;&lt;item&gt;22441&lt;/item&gt;&lt;item&gt;22442&lt;/item&gt;&lt;item&gt;22443&lt;/item&gt;&lt;item&gt;22444&lt;/item&gt;&lt;item&gt;22445&lt;/item&gt;&lt;item&gt;22447&lt;/item&gt;&lt;item&gt;22451&lt;/item&gt;&lt;item&gt;22452&lt;/item&gt;&lt;item&gt;22453&lt;/item&gt;&lt;item&gt;22454&lt;/item&gt;&lt;/record-ids&gt;&lt;/item&gt;&lt;/Libraries&gt;"/>
  </w:docVars>
  <w:rsids>
    <w:rsidRoot w:val="00B92159"/>
    <w:rsid w:val="00000266"/>
    <w:rsid w:val="000009A9"/>
    <w:rsid w:val="0000489E"/>
    <w:rsid w:val="00006D57"/>
    <w:rsid w:val="00006E9C"/>
    <w:rsid w:val="0001074A"/>
    <w:rsid w:val="00010EF5"/>
    <w:rsid w:val="00011788"/>
    <w:rsid w:val="00011EC6"/>
    <w:rsid w:val="00012718"/>
    <w:rsid w:val="00012C9A"/>
    <w:rsid w:val="0001339D"/>
    <w:rsid w:val="000133C6"/>
    <w:rsid w:val="000142D0"/>
    <w:rsid w:val="0001445F"/>
    <w:rsid w:val="00014936"/>
    <w:rsid w:val="00014C99"/>
    <w:rsid w:val="000152A2"/>
    <w:rsid w:val="00015584"/>
    <w:rsid w:val="00016371"/>
    <w:rsid w:val="000167C7"/>
    <w:rsid w:val="00016990"/>
    <w:rsid w:val="000212A2"/>
    <w:rsid w:val="000216A4"/>
    <w:rsid w:val="0002197A"/>
    <w:rsid w:val="00022034"/>
    <w:rsid w:val="0002203D"/>
    <w:rsid w:val="0002270A"/>
    <w:rsid w:val="0002348F"/>
    <w:rsid w:val="000236B2"/>
    <w:rsid w:val="00024D99"/>
    <w:rsid w:val="00027297"/>
    <w:rsid w:val="000275C9"/>
    <w:rsid w:val="000276A2"/>
    <w:rsid w:val="00030461"/>
    <w:rsid w:val="000326B7"/>
    <w:rsid w:val="00033B96"/>
    <w:rsid w:val="000340FD"/>
    <w:rsid w:val="000347EB"/>
    <w:rsid w:val="00034B02"/>
    <w:rsid w:val="00034E78"/>
    <w:rsid w:val="00035812"/>
    <w:rsid w:val="00035B29"/>
    <w:rsid w:val="00035FA4"/>
    <w:rsid w:val="000376F9"/>
    <w:rsid w:val="000402C0"/>
    <w:rsid w:val="0004090B"/>
    <w:rsid w:val="00040DF7"/>
    <w:rsid w:val="00040E6E"/>
    <w:rsid w:val="000410F5"/>
    <w:rsid w:val="000411DC"/>
    <w:rsid w:val="00041430"/>
    <w:rsid w:val="00041EAA"/>
    <w:rsid w:val="0004304C"/>
    <w:rsid w:val="0004315A"/>
    <w:rsid w:val="00043CF2"/>
    <w:rsid w:val="00043D9B"/>
    <w:rsid w:val="000448DC"/>
    <w:rsid w:val="000451AF"/>
    <w:rsid w:val="00045822"/>
    <w:rsid w:val="00047A9D"/>
    <w:rsid w:val="0005079D"/>
    <w:rsid w:val="00050E24"/>
    <w:rsid w:val="00051194"/>
    <w:rsid w:val="00051B39"/>
    <w:rsid w:val="000525E9"/>
    <w:rsid w:val="00052ECE"/>
    <w:rsid w:val="00053897"/>
    <w:rsid w:val="00053A12"/>
    <w:rsid w:val="000545D7"/>
    <w:rsid w:val="00056160"/>
    <w:rsid w:val="00056274"/>
    <w:rsid w:val="0005714D"/>
    <w:rsid w:val="000571EF"/>
    <w:rsid w:val="00057275"/>
    <w:rsid w:val="00057BBD"/>
    <w:rsid w:val="000606C1"/>
    <w:rsid w:val="00060B52"/>
    <w:rsid w:val="00060EE9"/>
    <w:rsid w:val="00061975"/>
    <w:rsid w:val="00061D86"/>
    <w:rsid w:val="00062223"/>
    <w:rsid w:val="00062BB8"/>
    <w:rsid w:val="000652F4"/>
    <w:rsid w:val="0006588C"/>
    <w:rsid w:val="00065A51"/>
    <w:rsid w:val="00067CF1"/>
    <w:rsid w:val="00070246"/>
    <w:rsid w:val="00070438"/>
    <w:rsid w:val="0007088C"/>
    <w:rsid w:val="0007275B"/>
    <w:rsid w:val="0007298E"/>
    <w:rsid w:val="00073DE7"/>
    <w:rsid w:val="00074476"/>
    <w:rsid w:val="00076C6C"/>
    <w:rsid w:val="00076E57"/>
    <w:rsid w:val="00077484"/>
    <w:rsid w:val="00077DC2"/>
    <w:rsid w:val="0008125F"/>
    <w:rsid w:val="00086960"/>
    <w:rsid w:val="00087DB3"/>
    <w:rsid w:val="00090D50"/>
    <w:rsid w:val="00090E06"/>
    <w:rsid w:val="00091C47"/>
    <w:rsid w:val="00092F2A"/>
    <w:rsid w:val="00092F8E"/>
    <w:rsid w:val="00093945"/>
    <w:rsid w:val="00094A79"/>
    <w:rsid w:val="00095B32"/>
    <w:rsid w:val="000969FD"/>
    <w:rsid w:val="000974C8"/>
    <w:rsid w:val="000A187D"/>
    <w:rsid w:val="000A1948"/>
    <w:rsid w:val="000A5C0A"/>
    <w:rsid w:val="000A659E"/>
    <w:rsid w:val="000A6E78"/>
    <w:rsid w:val="000B0ADD"/>
    <w:rsid w:val="000B2726"/>
    <w:rsid w:val="000B60B6"/>
    <w:rsid w:val="000B6CDD"/>
    <w:rsid w:val="000B6ED4"/>
    <w:rsid w:val="000B73A0"/>
    <w:rsid w:val="000C0A21"/>
    <w:rsid w:val="000C0DA7"/>
    <w:rsid w:val="000C1CD3"/>
    <w:rsid w:val="000C1D21"/>
    <w:rsid w:val="000C2063"/>
    <w:rsid w:val="000C3669"/>
    <w:rsid w:val="000C4141"/>
    <w:rsid w:val="000C419F"/>
    <w:rsid w:val="000C4467"/>
    <w:rsid w:val="000C6B2F"/>
    <w:rsid w:val="000C6B45"/>
    <w:rsid w:val="000C7409"/>
    <w:rsid w:val="000C771B"/>
    <w:rsid w:val="000C7748"/>
    <w:rsid w:val="000C7D10"/>
    <w:rsid w:val="000D0F00"/>
    <w:rsid w:val="000D16E0"/>
    <w:rsid w:val="000D2F48"/>
    <w:rsid w:val="000D4898"/>
    <w:rsid w:val="000D4E1F"/>
    <w:rsid w:val="000D7F0D"/>
    <w:rsid w:val="000E1442"/>
    <w:rsid w:val="000E2E66"/>
    <w:rsid w:val="000E308F"/>
    <w:rsid w:val="000E4573"/>
    <w:rsid w:val="000E6439"/>
    <w:rsid w:val="000F2428"/>
    <w:rsid w:val="000F24E3"/>
    <w:rsid w:val="000F373A"/>
    <w:rsid w:val="000F3E71"/>
    <w:rsid w:val="000F4EB6"/>
    <w:rsid w:val="000F5B65"/>
    <w:rsid w:val="000F5C6B"/>
    <w:rsid w:val="001009A3"/>
    <w:rsid w:val="00100C50"/>
    <w:rsid w:val="001014E1"/>
    <w:rsid w:val="001017C6"/>
    <w:rsid w:val="00104AB7"/>
    <w:rsid w:val="001053E0"/>
    <w:rsid w:val="001061D5"/>
    <w:rsid w:val="00106E01"/>
    <w:rsid w:val="00107F40"/>
    <w:rsid w:val="001108BF"/>
    <w:rsid w:val="00110F42"/>
    <w:rsid w:val="001116A5"/>
    <w:rsid w:val="001117F5"/>
    <w:rsid w:val="00112E01"/>
    <w:rsid w:val="00113CA5"/>
    <w:rsid w:val="00113FFA"/>
    <w:rsid w:val="00116F70"/>
    <w:rsid w:val="00117F4B"/>
    <w:rsid w:val="001208FC"/>
    <w:rsid w:val="00122987"/>
    <w:rsid w:val="00122F12"/>
    <w:rsid w:val="0012366A"/>
    <w:rsid w:val="001237C7"/>
    <w:rsid w:val="00125DDC"/>
    <w:rsid w:val="001260AF"/>
    <w:rsid w:val="00126C1A"/>
    <w:rsid w:val="001301CA"/>
    <w:rsid w:val="001319FD"/>
    <w:rsid w:val="00131F45"/>
    <w:rsid w:val="001322C9"/>
    <w:rsid w:val="00133DDF"/>
    <w:rsid w:val="0013479B"/>
    <w:rsid w:val="0013523A"/>
    <w:rsid w:val="001371BF"/>
    <w:rsid w:val="00140810"/>
    <w:rsid w:val="00141367"/>
    <w:rsid w:val="00141B6D"/>
    <w:rsid w:val="00142B8B"/>
    <w:rsid w:val="00143930"/>
    <w:rsid w:val="00144DD4"/>
    <w:rsid w:val="00144F5D"/>
    <w:rsid w:val="00145026"/>
    <w:rsid w:val="001506CC"/>
    <w:rsid w:val="00150982"/>
    <w:rsid w:val="00154275"/>
    <w:rsid w:val="0015437E"/>
    <w:rsid w:val="00154A20"/>
    <w:rsid w:val="0015522E"/>
    <w:rsid w:val="001561F8"/>
    <w:rsid w:val="00157F90"/>
    <w:rsid w:val="00160FCF"/>
    <w:rsid w:val="001616D0"/>
    <w:rsid w:val="0016208A"/>
    <w:rsid w:val="001638EA"/>
    <w:rsid w:val="0016422F"/>
    <w:rsid w:val="00164275"/>
    <w:rsid w:val="00164745"/>
    <w:rsid w:val="00165C82"/>
    <w:rsid w:val="00166172"/>
    <w:rsid w:val="001676CD"/>
    <w:rsid w:val="001729F4"/>
    <w:rsid w:val="00172F6D"/>
    <w:rsid w:val="0017324B"/>
    <w:rsid w:val="0017486F"/>
    <w:rsid w:val="00175124"/>
    <w:rsid w:val="0017577F"/>
    <w:rsid w:val="0017597E"/>
    <w:rsid w:val="00176461"/>
    <w:rsid w:val="001779B6"/>
    <w:rsid w:val="00177ADB"/>
    <w:rsid w:val="0018089D"/>
    <w:rsid w:val="001809A0"/>
    <w:rsid w:val="00185DB4"/>
    <w:rsid w:val="00186649"/>
    <w:rsid w:val="00186727"/>
    <w:rsid w:val="001900CF"/>
    <w:rsid w:val="00190D88"/>
    <w:rsid w:val="00191BF8"/>
    <w:rsid w:val="00193020"/>
    <w:rsid w:val="001932D7"/>
    <w:rsid w:val="00193526"/>
    <w:rsid w:val="001953D9"/>
    <w:rsid w:val="00195F69"/>
    <w:rsid w:val="001968C1"/>
    <w:rsid w:val="001977BB"/>
    <w:rsid w:val="001A0F9C"/>
    <w:rsid w:val="001A1037"/>
    <w:rsid w:val="001A1C08"/>
    <w:rsid w:val="001A2529"/>
    <w:rsid w:val="001A2AAB"/>
    <w:rsid w:val="001A50D7"/>
    <w:rsid w:val="001A675F"/>
    <w:rsid w:val="001A67D5"/>
    <w:rsid w:val="001A68C8"/>
    <w:rsid w:val="001A6D2C"/>
    <w:rsid w:val="001A7DEB"/>
    <w:rsid w:val="001B03DC"/>
    <w:rsid w:val="001B0B88"/>
    <w:rsid w:val="001B1541"/>
    <w:rsid w:val="001B1865"/>
    <w:rsid w:val="001B1CA0"/>
    <w:rsid w:val="001B20ED"/>
    <w:rsid w:val="001B355B"/>
    <w:rsid w:val="001B3CBC"/>
    <w:rsid w:val="001B5560"/>
    <w:rsid w:val="001B58A0"/>
    <w:rsid w:val="001B66F9"/>
    <w:rsid w:val="001B72F9"/>
    <w:rsid w:val="001C08A0"/>
    <w:rsid w:val="001C36A7"/>
    <w:rsid w:val="001C50D5"/>
    <w:rsid w:val="001C5E44"/>
    <w:rsid w:val="001D0305"/>
    <w:rsid w:val="001D0615"/>
    <w:rsid w:val="001D0E39"/>
    <w:rsid w:val="001D15D4"/>
    <w:rsid w:val="001D1AD9"/>
    <w:rsid w:val="001D1BBE"/>
    <w:rsid w:val="001D3062"/>
    <w:rsid w:val="001D469E"/>
    <w:rsid w:val="001D49FE"/>
    <w:rsid w:val="001D616D"/>
    <w:rsid w:val="001D68CB"/>
    <w:rsid w:val="001D7E9E"/>
    <w:rsid w:val="001E0113"/>
    <w:rsid w:val="001E0FD7"/>
    <w:rsid w:val="001E1D1F"/>
    <w:rsid w:val="001E1D6A"/>
    <w:rsid w:val="001E1DCA"/>
    <w:rsid w:val="001E27E3"/>
    <w:rsid w:val="001E5235"/>
    <w:rsid w:val="001E6763"/>
    <w:rsid w:val="001F0082"/>
    <w:rsid w:val="001F1CCB"/>
    <w:rsid w:val="001F311A"/>
    <w:rsid w:val="001F359E"/>
    <w:rsid w:val="001F4671"/>
    <w:rsid w:val="001F4D92"/>
    <w:rsid w:val="001F5887"/>
    <w:rsid w:val="001F6377"/>
    <w:rsid w:val="001F6CA4"/>
    <w:rsid w:val="001F7CCA"/>
    <w:rsid w:val="00200746"/>
    <w:rsid w:val="00200C78"/>
    <w:rsid w:val="00200DE2"/>
    <w:rsid w:val="002024BD"/>
    <w:rsid w:val="00202DE5"/>
    <w:rsid w:val="00203107"/>
    <w:rsid w:val="00203EB7"/>
    <w:rsid w:val="00205343"/>
    <w:rsid w:val="002063B8"/>
    <w:rsid w:val="002065ED"/>
    <w:rsid w:val="00206957"/>
    <w:rsid w:val="00207222"/>
    <w:rsid w:val="00207BC1"/>
    <w:rsid w:val="00210835"/>
    <w:rsid w:val="002112CB"/>
    <w:rsid w:val="002118F1"/>
    <w:rsid w:val="00212BE4"/>
    <w:rsid w:val="0021400A"/>
    <w:rsid w:val="0021524E"/>
    <w:rsid w:val="0021535F"/>
    <w:rsid w:val="002154F0"/>
    <w:rsid w:val="00215829"/>
    <w:rsid w:val="00217F6F"/>
    <w:rsid w:val="00220FAB"/>
    <w:rsid w:val="002210C0"/>
    <w:rsid w:val="002212AE"/>
    <w:rsid w:val="00223F69"/>
    <w:rsid w:val="00224072"/>
    <w:rsid w:val="00224EDD"/>
    <w:rsid w:val="0022571E"/>
    <w:rsid w:val="0022661A"/>
    <w:rsid w:val="00230ECA"/>
    <w:rsid w:val="00232A4E"/>
    <w:rsid w:val="00232ECF"/>
    <w:rsid w:val="0023336E"/>
    <w:rsid w:val="002340E7"/>
    <w:rsid w:val="00234360"/>
    <w:rsid w:val="00235B09"/>
    <w:rsid w:val="00236591"/>
    <w:rsid w:val="0023755C"/>
    <w:rsid w:val="002400C5"/>
    <w:rsid w:val="00240682"/>
    <w:rsid w:val="00241287"/>
    <w:rsid w:val="002412A3"/>
    <w:rsid w:val="00241646"/>
    <w:rsid w:val="0024247B"/>
    <w:rsid w:val="00244046"/>
    <w:rsid w:val="002441F9"/>
    <w:rsid w:val="002452B7"/>
    <w:rsid w:val="002453A9"/>
    <w:rsid w:val="00246582"/>
    <w:rsid w:val="002465D1"/>
    <w:rsid w:val="00246951"/>
    <w:rsid w:val="0024695A"/>
    <w:rsid w:val="002472AA"/>
    <w:rsid w:val="002517C7"/>
    <w:rsid w:val="00251AEB"/>
    <w:rsid w:val="0025224A"/>
    <w:rsid w:val="002560F7"/>
    <w:rsid w:val="0025664F"/>
    <w:rsid w:val="00257B78"/>
    <w:rsid w:val="0026129B"/>
    <w:rsid w:val="00261B32"/>
    <w:rsid w:val="00261D1C"/>
    <w:rsid w:val="00261D74"/>
    <w:rsid w:val="002628BA"/>
    <w:rsid w:val="00265DBC"/>
    <w:rsid w:val="00266E56"/>
    <w:rsid w:val="0027042A"/>
    <w:rsid w:val="00270C0B"/>
    <w:rsid w:val="00271B40"/>
    <w:rsid w:val="002721A1"/>
    <w:rsid w:val="002730DB"/>
    <w:rsid w:val="00273448"/>
    <w:rsid w:val="002739C8"/>
    <w:rsid w:val="00273F64"/>
    <w:rsid w:val="00274231"/>
    <w:rsid w:val="00274272"/>
    <w:rsid w:val="00274E43"/>
    <w:rsid w:val="00275357"/>
    <w:rsid w:val="0027569D"/>
    <w:rsid w:val="0027618E"/>
    <w:rsid w:val="002766B3"/>
    <w:rsid w:val="00276F57"/>
    <w:rsid w:val="00277564"/>
    <w:rsid w:val="002775F1"/>
    <w:rsid w:val="00280034"/>
    <w:rsid w:val="0028025D"/>
    <w:rsid w:val="00280A60"/>
    <w:rsid w:val="00282252"/>
    <w:rsid w:val="00283F24"/>
    <w:rsid w:val="002841C7"/>
    <w:rsid w:val="0028472C"/>
    <w:rsid w:val="0028562B"/>
    <w:rsid w:val="00285CBF"/>
    <w:rsid w:val="00286583"/>
    <w:rsid w:val="002869F3"/>
    <w:rsid w:val="00287EE4"/>
    <w:rsid w:val="00290B02"/>
    <w:rsid w:val="00290C82"/>
    <w:rsid w:val="00291E95"/>
    <w:rsid w:val="002927F4"/>
    <w:rsid w:val="00293EA3"/>
    <w:rsid w:val="00294E77"/>
    <w:rsid w:val="0029620E"/>
    <w:rsid w:val="00296D5A"/>
    <w:rsid w:val="00296DE9"/>
    <w:rsid w:val="00297F82"/>
    <w:rsid w:val="002A0B60"/>
    <w:rsid w:val="002A0FB7"/>
    <w:rsid w:val="002A14B3"/>
    <w:rsid w:val="002A232F"/>
    <w:rsid w:val="002A338A"/>
    <w:rsid w:val="002A38ED"/>
    <w:rsid w:val="002A5294"/>
    <w:rsid w:val="002A648F"/>
    <w:rsid w:val="002A7640"/>
    <w:rsid w:val="002B057A"/>
    <w:rsid w:val="002B1471"/>
    <w:rsid w:val="002B1D4D"/>
    <w:rsid w:val="002B2EE4"/>
    <w:rsid w:val="002B35BC"/>
    <w:rsid w:val="002B4801"/>
    <w:rsid w:val="002B4A0A"/>
    <w:rsid w:val="002B508D"/>
    <w:rsid w:val="002B6764"/>
    <w:rsid w:val="002B6899"/>
    <w:rsid w:val="002C0832"/>
    <w:rsid w:val="002C09E6"/>
    <w:rsid w:val="002C111F"/>
    <w:rsid w:val="002C1F35"/>
    <w:rsid w:val="002C2A06"/>
    <w:rsid w:val="002C32A9"/>
    <w:rsid w:val="002C34EE"/>
    <w:rsid w:val="002C68AF"/>
    <w:rsid w:val="002C7425"/>
    <w:rsid w:val="002C79A9"/>
    <w:rsid w:val="002D041B"/>
    <w:rsid w:val="002D08F8"/>
    <w:rsid w:val="002D0F53"/>
    <w:rsid w:val="002D1FCB"/>
    <w:rsid w:val="002D43B6"/>
    <w:rsid w:val="002D52D7"/>
    <w:rsid w:val="002E0ED9"/>
    <w:rsid w:val="002E2578"/>
    <w:rsid w:val="002E271B"/>
    <w:rsid w:val="002E3049"/>
    <w:rsid w:val="002E4D33"/>
    <w:rsid w:val="002E5805"/>
    <w:rsid w:val="002F0E07"/>
    <w:rsid w:val="002F1B64"/>
    <w:rsid w:val="002F2130"/>
    <w:rsid w:val="002F4337"/>
    <w:rsid w:val="002F4C38"/>
    <w:rsid w:val="002F56BE"/>
    <w:rsid w:val="002F5B7F"/>
    <w:rsid w:val="002F5E69"/>
    <w:rsid w:val="002F65AB"/>
    <w:rsid w:val="002F7648"/>
    <w:rsid w:val="002F79E1"/>
    <w:rsid w:val="00300F0F"/>
    <w:rsid w:val="00301311"/>
    <w:rsid w:val="00301BE7"/>
    <w:rsid w:val="00303076"/>
    <w:rsid w:val="00303836"/>
    <w:rsid w:val="00303D4D"/>
    <w:rsid w:val="0030450E"/>
    <w:rsid w:val="003055AE"/>
    <w:rsid w:val="0030562B"/>
    <w:rsid w:val="00305A27"/>
    <w:rsid w:val="00305AF8"/>
    <w:rsid w:val="00306130"/>
    <w:rsid w:val="00307CD0"/>
    <w:rsid w:val="00310742"/>
    <w:rsid w:val="00311530"/>
    <w:rsid w:val="00311E9C"/>
    <w:rsid w:val="00313325"/>
    <w:rsid w:val="00313340"/>
    <w:rsid w:val="0031351B"/>
    <w:rsid w:val="0031442D"/>
    <w:rsid w:val="00315A19"/>
    <w:rsid w:val="00317034"/>
    <w:rsid w:val="0031719A"/>
    <w:rsid w:val="0031768F"/>
    <w:rsid w:val="00317DB9"/>
    <w:rsid w:val="00317DE8"/>
    <w:rsid w:val="00317E3F"/>
    <w:rsid w:val="0032013A"/>
    <w:rsid w:val="003206C0"/>
    <w:rsid w:val="00321E75"/>
    <w:rsid w:val="0032256E"/>
    <w:rsid w:val="00324953"/>
    <w:rsid w:val="0032574E"/>
    <w:rsid w:val="00325D97"/>
    <w:rsid w:val="00325FBA"/>
    <w:rsid w:val="0032693B"/>
    <w:rsid w:val="00326E28"/>
    <w:rsid w:val="00330C3E"/>
    <w:rsid w:val="00331CC2"/>
    <w:rsid w:val="00332977"/>
    <w:rsid w:val="00332DA3"/>
    <w:rsid w:val="00333C1A"/>
    <w:rsid w:val="003342BC"/>
    <w:rsid w:val="00335E82"/>
    <w:rsid w:val="00337166"/>
    <w:rsid w:val="0033798F"/>
    <w:rsid w:val="00337FBB"/>
    <w:rsid w:val="00340899"/>
    <w:rsid w:val="003410E4"/>
    <w:rsid w:val="00341E4D"/>
    <w:rsid w:val="00342593"/>
    <w:rsid w:val="0034284F"/>
    <w:rsid w:val="00343024"/>
    <w:rsid w:val="00343488"/>
    <w:rsid w:val="00343E8C"/>
    <w:rsid w:val="003441AF"/>
    <w:rsid w:val="003444A1"/>
    <w:rsid w:val="00344D89"/>
    <w:rsid w:val="003456B6"/>
    <w:rsid w:val="00345C30"/>
    <w:rsid w:val="00347D3B"/>
    <w:rsid w:val="00347E27"/>
    <w:rsid w:val="00350803"/>
    <w:rsid w:val="0035089E"/>
    <w:rsid w:val="00352B94"/>
    <w:rsid w:val="00352D4C"/>
    <w:rsid w:val="00353823"/>
    <w:rsid w:val="0035696B"/>
    <w:rsid w:val="00360C23"/>
    <w:rsid w:val="00363B82"/>
    <w:rsid w:val="00365625"/>
    <w:rsid w:val="003660D0"/>
    <w:rsid w:val="00367A58"/>
    <w:rsid w:val="003700EB"/>
    <w:rsid w:val="003705F3"/>
    <w:rsid w:val="0037126F"/>
    <w:rsid w:val="003717BC"/>
    <w:rsid w:val="003742EE"/>
    <w:rsid w:val="003748CA"/>
    <w:rsid w:val="00374CD2"/>
    <w:rsid w:val="00374F0F"/>
    <w:rsid w:val="00375994"/>
    <w:rsid w:val="003759DD"/>
    <w:rsid w:val="00376079"/>
    <w:rsid w:val="00376528"/>
    <w:rsid w:val="00376CCE"/>
    <w:rsid w:val="003826CD"/>
    <w:rsid w:val="00382E68"/>
    <w:rsid w:val="00384737"/>
    <w:rsid w:val="003849CD"/>
    <w:rsid w:val="003866B4"/>
    <w:rsid w:val="00386F7B"/>
    <w:rsid w:val="00391F01"/>
    <w:rsid w:val="00392415"/>
    <w:rsid w:val="003925B5"/>
    <w:rsid w:val="003929CD"/>
    <w:rsid w:val="00393ED5"/>
    <w:rsid w:val="00393F3B"/>
    <w:rsid w:val="00394EEC"/>
    <w:rsid w:val="003959E6"/>
    <w:rsid w:val="00396BF2"/>
    <w:rsid w:val="003975EF"/>
    <w:rsid w:val="003A0208"/>
    <w:rsid w:val="003A1F31"/>
    <w:rsid w:val="003A23B0"/>
    <w:rsid w:val="003A26DC"/>
    <w:rsid w:val="003A2921"/>
    <w:rsid w:val="003A2C71"/>
    <w:rsid w:val="003A371A"/>
    <w:rsid w:val="003A3948"/>
    <w:rsid w:val="003A419F"/>
    <w:rsid w:val="003A4787"/>
    <w:rsid w:val="003A4BE9"/>
    <w:rsid w:val="003A5580"/>
    <w:rsid w:val="003A5D2F"/>
    <w:rsid w:val="003A700D"/>
    <w:rsid w:val="003A7DB1"/>
    <w:rsid w:val="003B026E"/>
    <w:rsid w:val="003B0F9E"/>
    <w:rsid w:val="003B1DAF"/>
    <w:rsid w:val="003B1E6C"/>
    <w:rsid w:val="003B1F01"/>
    <w:rsid w:val="003B207A"/>
    <w:rsid w:val="003B29B0"/>
    <w:rsid w:val="003B2B35"/>
    <w:rsid w:val="003B2D7E"/>
    <w:rsid w:val="003B3552"/>
    <w:rsid w:val="003B3C2E"/>
    <w:rsid w:val="003B606C"/>
    <w:rsid w:val="003C02E0"/>
    <w:rsid w:val="003C16CE"/>
    <w:rsid w:val="003C192E"/>
    <w:rsid w:val="003C1B1D"/>
    <w:rsid w:val="003C3561"/>
    <w:rsid w:val="003C357B"/>
    <w:rsid w:val="003C39C6"/>
    <w:rsid w:val="003C3CFA"/>
    <w:rsid w:val="003C5675"/>
    <w:rsid w:val="003C6146"/>
    <w:rsid w:val="003C63E9"/>
    <w:rsid w:val="003C6A65"/>
    <w:rsid w:val="003C705C"/>
    <w:rsid w:val="003C734F"/>
    <w:rsid w:val="003D12B5"/>
    <w:rsid w:val="003D16BA"/>
    <w:rsid w:val="003D18AD"/>
    <w:rsid w:val="003D220A"/>
    <w:rsid w:val="003D22B4"/>
    <w:rsid w:val="003D236A"/>
    <w:rsid w:val="003D2CA4"/>
    <w:rsid w:val="003D32B3"/>
    <w:rsid w:val="003D3878"/>
    <w:rsid w:val="003D532A"/>
    <w:rsid w:val="003D5B04"/>
    <w:rsid w:val="003D60AF"/>
    <w:rsid w:val="003D67CA"/>
    <w:rsid w:val="003D7EA0"/>
    <w:rsid w:val="003D7F86"/>
    <w:rsid w:val="003E0353"/>
    <w:rsid w:val="003E2169"/>
    <w:rsid w:val="003E47A6"/>
    <w:rsid w:val="003E4D1E"/>
    <w:rsid w:val="003E4EE4"/>
    <w:rsid w:val="003E5495"/>
    <w:rsid w:val="003E6359"/>
    <w:rsid w:val="003E775D"/>
    <w:rsid w:val="003E79E5"/>
    <w:rsid w:val="003E7B32"/>
    <w:rsid w:val="003F06DE"/>
    <w:rsid w:val="003F12FB"/>
    <w:rsid w:val="003F190C"/>
    <w:rsid w:val="003F19F7"/>
    <w:rsid w:val="003F3B93"/>
    <w:rsid w:val="003F61FD"/>
    <w:rsid w:val="003F66DC"/>
    <w:rsid w:val="003F6B9E"/>
    <w:rsid w:val="003F7121"/>
    <w:rsid w:val="00400047"/>
    <w:rsid w:val="00401976"/>
    <w:rsid w:val="0040433E"/>
    <w:rsid w:val="0040441F"/>
    <w:rsid w:val="00405149"/>
    <w:rsid w:val="00405A91"/>
    <w:rsid w:val="004077C8"/>
    <w:rsid w:val="0041148E"/>
    <w:rsid w:val="00411595"/>
    <w:rsid w:val="00412DD0"/>
    <w:rsid w:val="00413989"/>
    <w:rsid w:val="00414447"/>
    <w:rsid w:val="004170C2"/>
    <w:rsid w:val="004208A2"/>
    <w:rsid w:val="00420FDA"/>
    <w:rsid w:val="00421870"/>
    <w:rsid w:val="00421F9F"/>
    <w:rsid w:val="004224EC"/>
    <w:rsid w:val="0042436F"/>
    <w:rsid w:val="004260BC"/>
    <w:rsid w:val="00432875"/>
    <w:rsid w:val="004343A9"/>
    <w:rsid w:val="004352C2"/>
    <w:rsid w:val="004358A3"/>
    <w:rsid w:val="004358E0"/>
    <w:rsid w:val="0043749F"/>
    <w:rsid w:val="00437CA5"/>
    <w:rsid w:val="004400AF"/>
    <w:rsid w:val="00440BD3"/>
    <w:rsid w:val="004411F7"/>
    <w:rsid w:val="00441941"/>
    <w:rsid w:val="00441F56"/>
    <w:rsid w:val="00443423"/>
    <w:rsid w:val="004437C5"/>
    <w:rsid w:val="004462A2"/>
    <w:rsid w:val="00450A8B"/>
    <w:rsid w:val="004510B3"/>
    <w:rsid w:val="0045167E"/>
    <w:rsid w:val="00452AA0"/>
    <w:rsid w:val="00452EC6"/>
    <w:rsid w:val="00452FF6"/>
    <w:rsid w:val="0045567F"/>
    <w:rsid w:val="00455C32"/>
    <w:rsid w:val="004560D7"/>
    <w:rsid w:val="0045698D"/>
    <w:rsid w:val="0045714C"/>
    <w:rsid w:val="00461AFB"/>
    <w:rsid w:val="00463B59"/>
    <w:rsid w:val="00463F0D"/>
    <w:rsid w:val="00465CD6"/>
    <w:rsid w:val="0047009E"/>
    <w:rsid w:val="00470893"/>
    <w:rsid w:val="004740F6"/>
    <w:rsid w:val="004751E6"/>
    <w:rsid w:val="0047554D"/>
    <w:rsid w:val="00475731"/>
    <w:rsid w:val="00476FF8"/>
    <w:rsid w:val="00477029"/>
    <w:rsid w:val="004778D4"/>
    <w:rsid w:val="004805BD"/>
    <w:rsid w:val="004809AF"/>
    <w:rsid w:val="00481AB5"/>
    <w:rsid w:val="004830E1"/>
    <w:rsid w:val="0048354E"/>
    <w:rsid w:val="004835B5"/>
    <w:rsid w:val="004840D2"/>
    <w:rsid w:val="004868A7"/>
    <w:rsid w:val="0048760A"/>
    <w:rsid w:val="004906EE"/>
    <w:rsid w:val="00492114"/>
    <w:rsid w:val="0049329B"/>
    <w:rsid w:val="004939F9"/>
    <w:rsid w:val="00494078"/>
    <w:rsid w:val="004942C3"/>
    <w:rsid w:val="00494391"/>
    <w:rsid w:val="00495594"/>
    <w:rsid w:val="004959B3"/>
    <w:rsid w:val="00496E73"/>
    <w:rsid w:val="00497978"/>
    <w:rsid w:val="00497D68"/>
    <w:rsid w:val="004A14D0"/>
    <w:rsid w:val="004A14EF"/>
    <w:rsid w:val="004A1BB7"/>
    <w:rsid w:val="004A1BBD"/>
    <w:rsid w:val="004A2BF3"/>
    <w:rsid w:val="004A2E0A"/>
    <w:rsid w:val="004A31A2"/>
    <w:rsid w:val="004A527B"/>
    <w:rsid w:val="004A6475"/>
    <w:rsid w:val="004A6A91"/>
    <w:rsid w:val="004B09A5"/>
    <w:rsid w:val="004B0E27"/>
    <w:rsid w:val="004B3289"/>
    <w:rsid w:val="004B3417"/>
    <w:rsid w:val="004B378F"/>
    <w:rsid w:val="004B45F5"/>
    <w:rsid w:val="004B5E3D"/>
    <w:rsid w:val="004B6EEC"/>
    <w:rsid w:val="004B720C"/>
    <w:rsid w:val="004B797C"/>
    <w:rsid w:val="004B7ABA"/>
    <w:rsid w:val="004C1650"/>
    <w:rsid w:val="004C23B6"/>
    <w:rsid w:val="004C25E6"/>
    <w:rsid w:val="004C369A"/>
    <w:rsid w:val="004C3F9B"/>
    <w:rsid w:val="004C603D"/>
    <w:rsid w:val="004C608A"/>
    <w:rsid w:val="004C705A"/>
    <w:rsid w:val="004C7D10"/>
    <w:rsid w:val="004D1319"/>
    <w:rsid w:val="004D1364"/>
    <w:rsid w:val="004D164E"/>
    <w:rsid w:val="004D1B4B"/>
    <w:rsid w:val="004D1E0D"/>
    <w:rsid w:val="004D3E6A"/>
    <w:rsid w:val="004D42E2"/>
    <w:rsid w:val="004D5124"/>
    <w:rsid w:val="004D54CD"/>
    <w:rsid w:val="004D739B"/>
    <w:rsid w:val="004E0A86"/>
    <w:rsid w:val="004E1609"/>
    <w:rsid w:val="004E267C"/>
    <w:rsid w:val="004E2A37"/>
    <w:rsid w:val="004E2BFD"/>
    <w:rsid w:val="004E30FD"/>
    <w:rsid w:val="004E3279"/>
    <w:rsid w:val="004E3350"/>
    <w:rsid w:val="004E35CE"/>
    <w:rsid w:val="004E40D3"/>
    <w:rsid w:val="004E4B2B"/>
    <w:rsid w:val="004E5520"/>
    <w:rsid w:val="004E7BA3"/>
    <w:rsid w:val="004F0CFF"/>
    <w:rsid w:val="004F1CF7"/>
    <w:rsid w:val="004F2019"/>
    <w:rsid w:val="004F32BD"/>
    <w:rsid w:val="004F3F30"/>
    <w:rsid w:val="004F4C17"/>
    <w:rsid w:val="004F74C8"/>
    <w:rsid w:val="004F7B07"/>
    <w:rsid w:val="00500C41"/>
    <w:rsid w:val="00501481"/>
    <w:rsid w:val="005017F3"/>
    <w:rsid w:val="00501CCA"/>
    <w:rsid w:val="00503871"/>
    <w:rsid w:val="00503B7E"/>
    <w:rsid w:val="0050429E"/>
    <w:rsid w:val="005044B2"/>
    <w:rsid w:val="00504AA3"/>
    <w:rsid w:val="00506AF7"/>
    <w:rsid w:val="00510B3A"/>
    <w:rsid w:val="00510C6D"/>
    <w:rsid w:val="005118A7"/>
    <w:rsid w:val="00512315"/>
    <w:rsid w:val="00512461"/>
    <w:rsid w:val="00512DCF"/>
    <w:rsid w:val="0051762A"/>
    <w:rsid w:val="0051794D"/>
    <w:rsid w:val="00520718"/>
    <w:rsid w:val="0052162F"/>
    <w:rsid w:val="00521FCC"/>
    <w:rsid w:val="0052201D"/>
    <w:rsid w:val="0052451B"/>
    <w:rsid w:val="00524F1F"/>
    <w:rsid w:val="0052737A"/>
    <w:rsid w:val="00531C8B"/>
    <w:rsid w:val="0053234A"/>
    <w:rsid w:val="00533627"/>
    <w:rsid w:val="00534206"/>
    <w:rsid w:val="00535E99"/>
    <w:rsid w:val="005364CB"/>
    <w:rsid w:val="00536DA4"/>
    <w:rsid w:val="00537BEB"/>
    <w:rsid w:val="00540375"/>
    <w:rsid w:val="0054037E"/>
    <w:rsid w:val="00540A8E"/>
    <w:rsid w:val="005427A5"/>
    <w:rsid w:val="005435BD"/>
    <w:rsid w:val="0054415B"/>
    <w:rsid w:val="005456D1"/>
    <w:rsid w:val="00545957"/>
    <w:rsid w:val="00545C87"/>
    <w:rsid w:val="00547DD7"/>
    <w:rsid w:val="005508D9"/>
    <w:rsid w:val="00550B12"/>
    <w:rsid w:val="00550C26"/>
    <w:rsid w:val="00550C38"/>
    <w:rsid w:val="00551AF2"/>
    <w:rsid w:val="00552637"/>
    <w:rsid w:val="00553212"/>
    <w:rsid w:val="005545ED"/>
    <w:rsid w:val="0055489D"/>
    <w:rsid w:val="00554B7B"/>
    <w:rsid w:val="00555BEF"/>
    <w:rsid w:val="00555E6C"/>
    <w:rsid w:val="00556E2E"/>
    <w:rsid w:val="00557BBB"/>
    <w:rsid w:val="00557CD0"/>
    <w:rsid w:val="00560AA4"/>
    <w:rsid w:val="00560F72"/>
    <w:rsid w:val="005637E8"/>
    <w:rsid w:val="00564E23"/>
    <w:rsid w:val="0056673B"/>
    <w:rsid w:val="00566ABC"/>
    <w:rsid w:val="00570D3D"/>
    <w:rsid w:val="00572496"/>
    <w:rsid w:val="0057308B"/>
    <w:rsid w:val="00573D9C"/>
    <w:rsid w:val="00575712"/>
    <w:rsid w:val="00575F90"/>
    <w:rsid w:val="005768E7"/>
    <w:rsid w:val="005774AE"/>
    <w:rsid w:val="00580BB4"/>
    <w:rsid w:val="00581E71"/>
    <w:rsid w:val="005820E7"/>
    <w:rsid w:val="00582391"/>
    <w:rsid w:val="0058307D"/>
    <w:rsid w:val="00583614"/>
    <w:rsid w:val="00583DD1"/>
    <w:rsid w:val="00584CDD"/>
    <w:rsid w:val="00584F26"/>
    <w:rsid w:val="0058632C"/>
    <w:rsid w:val="005867A7"/>
    <w:rsid w:val="005867F1"/>
    <w:rsid w:val="005874C1"/>
    <w:rsid w:val="00587ACD"/>
    <w:rsid w:val="00593D4A"/>
    <w:rsid w:val="00593DEB"/>
    <w:rsid w:val="00594165"/>
    <w:rsid w:val="00596FC0"/>
    <w:rsid w:val="00597F0F"/>
    <w:rsid w:val="00597F3A"/>
    <w:rsid w:val="005A07AF"/>
    <w:rsid w:val="005A10FC"/>
    <w:rsid w:val="005A2D78"/>
    <w:rsid w:val="005A5C60"/>
    <w:rsid w:val="005A608F"/>
    <w:rsid w:val="005A64A6"/>
    <w:rsid w:val="005B0C29"/>
    <w:rsid w:val="005B0E67"/>
    <w:rsid w:val="005B1864"/>
    <w:rsid w:val="005B1F31"/>
    <w:rsid w:val="005B35BA"/>
    <w:rsid w:val="005B3881"/>
    <w:rsid w:val="005B3888"/>
    <w:rsid w:val="005B5253"/>
    <w:rsid w:val="005B6FCB"/>
    <w:rsid w:val="005B7BB4"/>
    <w:rsid w:val="005C0070"/>
    <w:rsid w:val="005C07B6"/>
    <w:rsid w:val="005C2974"/>
    <w:rsid w:val="005C2E42"/>
    <w:rsid w:val="005C3328"/>
    <w:rsid w:val="005C362E"/>
    <w:rsid w:val="005C37D3"/>
    <w:rsid w:val="005C5DF9"/>
    <w:rsid w:val="005D0732"/>
    <w:rsid w:val="005D0EA2"/>
    <w:rsid w:val="005D1F30"/>
    <w:rsid w:val="005D2939"/>
    <w:rsid w:val="005D3698"/>
    <w:rsid w:val="005D451E"/>
    <w:rsid w:val="005D61E2"/>
    <w:rsid w:val="005D736C"/>
    <w:rsid w:val="005E04C8"/>
    <w:rsid w:val="005E2B60"/>
    <w:rsid w:val="005E3F7D"/>
    <w:rsid w:val="005E5093"/>
    <w:rsid w:val="005E655C"/>
    <w:rsid w:val="005E72F4"/>
    <w:rsid w:val="005F09B2"/>
    <w:rsid w:val="005F0F8E"/>
    <w:rsid w:val="005F1838"/>
    <w:rsid w:val="005F2007"/>
    <w:rsid w:val="005F25B0"/>
    <w:rsid w:val="005F468A"/>
    <w:rsid w:val="005F46A4"/>
    <w:rsid w:val="005F4B85"/>
    <w:rsid w:val="005F4CA8"/>
    <w:rsid w:val="005F5588"/>
    <w:rsid w:val="005F6D66"/>
    <w:rsid w:val="005F7D7E"/>
    <w:rsid w:val="00600CC4"/>
    <w:rsid w:val="00601DB0"/>
    <w:rsid w:val="00603017"/>
    <w:rsid w:val="00603B97"/>
    <w:rsid w:val="00604A02"/>
    <w:rsid w:val="00605515"/>
    <w:rsid w:val="006063BB"/>
    <w:rsid w:val="00606AFC"/>
    <w:rsid w:val="00607E6E"/>
    <w:rsid w:val="00610766"/>
    <w:rsid w:val="0061089F"/>
    <w:rsid w:val="00610BE9"/>
    <w:rsid w:val="00610F0B"/>
    <w:rsid w:val="00611E87"/>
    <w:rsid w:val="0061459A"/>
    <w:rsid w:val="00614BE4"/>
    <w:rsid w:val="00616AEC"/>
    <w:rsid w:val="00616FA4"/>
    <w:rsid w:val="00617702"/>
    <w:rsid w:val="00620464"/>
    <w:rsid w:val="0062094C"/>
    <w:rsid w:val="00620D0A"/>
    <w:rsid w:val="00621821"/>
    <w:rsid w:val="006231B0"/>
    <w:rsid w:val="0062343A"/>
    <w:rsid w:val="00623479"/>
    <w:rsid w:val="00623863"/>
    <w:rsid w:val="00623F1F"/>
    <w:rsid w:val="006242B6"/>
    <w:rsid w:val="00624483"/>
    <w:rsid w:val="0062507F"/>
    <w:rsid w:val="00625BF3"/>
    <w:rsid w:val="00625D0D"/>
    <w:rsid w:val="00626492"/>
    <w:rsid w:val="006266A7"/>
    <w:rsid w:val="00627B17"/>
    <w:rsid w:val="00630AB3"/>
    <w:rsid w:val="00631DB5"/>
    <w:rsid w:val="00632243"/>
    <w:rsid w:val="00633DB2"/>
    <w:rsid w:val="0063431D"/>
    <w:rsid w:val="0063458A"/>
    <w:rsid w:val="00635877"/>
    <w:rsid w:val="00635B51"/>
    <w:rsid w:val="00636232"/>
    <w:rsid w:val="00636F67"/>
    <w:rsid w:val="00640FF3"/>
    <w:rsid w:val="00641ADF"/>
    <w:rsid w:val="00642CD0"/>
    <w:rsid w:val="00642DC1"/>
    <w:rsid w:val="00643038"/>
    <w:rsid w:val="00646F29"/>
    <w:rsid w:val="00647030"/>
    <w:rsid w:val="00650221"/>
    <w:rsid w:val="0065042C"/>
    <w:rsid w:val="00650A6A"/>
    <w:rsid w:val="006513EA"/>
    <w:rsid w:val="00651FD8"/>
    <w:rsid w:val="00652C3E"/>
    <w:rsid w:val="006531CC"/>
    <w:rsid w:val="00655522"/>
    <w:rsid w:val="00655702"/>
    <w:rsid w:val="006557DD"/>
    <w:rsid w:val="00660217"/>
    <w:rsid w:val="0066068B"/>
    <w:rsid w:val="006621B5"/>
    <w:rsid w:val="006645AD"/>
    <w:rsid w:val="00664672"/>
    <w:rsid w:val="00665C8A"/>
    <w:rsid w:val="00666CE5"/>
    <w:rsid w:val="00666D4A"/>
    <w:rsid w:val="00667B33"/>
    <w:rsid w:val="006704CD"/>
    <w:rsid w:val="0067156C"/>
    <w:rsid w:val="00672404"/>
    <w:rsid w:val="00672584"/>
    <w:rsid w:val="006736CC"/>
    <w:rsid w:val="0067378D"/>
    <w:rsid w:val="006737D3"/>
    <w:rsid w:val="0067477C"/>
    <w:rsid w:val="006756CA"/>
    <w:rsid w:val="00675FB2"/>
    <w:rsid w:val="00675FC6"/>
    <w:rsid w:val="00676D29"/>
    <w:rsid w:val="0067750E"/>
    <w:rsid w:val="00682CDB"/>
    <w:rsid w:val="006841B7"/>
    <w:rsid w:val="00685052"/>
    <w:rsid w:val="0068771A"/>
    <w:rsid w:val="00690129"/>
    <w:rsid w:val="00690822"/>
    <w:rsid w:val="00691130"/>
    <w:rsid w:val="0069209A"/>
    <w:rsid w:val="006922CD"/>
    <w:rsid w:val="006961FB"/>
    <w:rsid w:val="006A3AAA"/>
    <w:rsid w:val="006A3C0C"/>
    <w:rsid w:val="006A3C9E"/>
    <w:rsid w:val="006A48A0"/>
    <w:rsid w:val="006A4A95"/>
    <w:rsid w:val="006A4BDF"/>
    <w:rsid w:val="006A4EA0"/>
    <w:rsid w:val="006A4FEB"/>
    <w:rsid w:val="006A52F5"/>
    <w:rsid w:val="006A5407"/>
    <w:rsid w:val="006A5A8E"/>
    <w:rsid w:val="006A5CD9"/>
    <w:rsid w:val="006A5EA2"/>
    <w:rsid w:val="006A71B5"/>
    <w:rsid w:val="006A75FF"/>
    <w:rsid w:val="006B04BB"/>
    <w:rsid w:val="006B1569"/>
    <w:rsid w:val="006B1F01"/>
    <w:rsid w:val="006B2CD4"/>
    <w:rsid w:val="006B392B"/>
    <w:rsid w:val="006B3D8E"/>
    <w:rsid w:val="006B6206"/>
    <w:rsid w:val="006B64C6"/>
    <w:rsid w:val="006C0B76"/>
    <w:rsid w:val="006C0DC7"/>
    <w:rsid w:val="006C1185"/>
    <w:rsid w:val="006C14F4"/>
    <w:rsid w:val="006C15A8"/>
    <w:rsid w:val="006C2A55"/>
    <w:rsid w:val="006C305B"/>
    <w:rsid w:val="006C312D"/>
    <w:rsid w:val="006C396A"/>
    <w:rsid w:val="006C39B1"/>
    <w:rsid w:val="006C3CB5"/>
    <w:rsid w:val="006C5FCD"/>
    <w:rsid w:val="006C7845"/>
    <w:rsid w:val="006D099D"/>
    <w:rsid w:val="006D0AB7"/>
    <w:rsid w:val="006D0AD0"/>
    <w:rsid w:val="006D187F"/>
    <w:rsid w:val="006D2EF9"/>
    <w:rsid w:val="006D4496"/>
    <w:rsid w:val="006D5FB9"/>
    <w:rsid w:val="006D68B8"/>
    <w:rsid w:val="006D6B01"/>
    <w:rsid w:val="006D791F"/>
    <w:rsid w:val="006D7BBD"/>
    <w:rsid w:val="006E0232"/>
    <w:rsid w:val="006E41DB"/>
    <w:rsid w:val="006E4F33"/>
    <w:rsid w:val="006E6748"/>
    <w:rsid w:val="006E6C4B"/>
    <w:rsid w:val="006E6CA7"/>
    <w:rsid w:val="006E6E3C"/>
    <w:rsid w:val="006F1397"/>
    <w:rsid w:val="006F1C34"/>
    <w:rsid w:val="006F1E0D"/>
    <w:rsid w:val="006F22E5"/>
    <w:rsid w:val="006F2A65"/>
    <w:rsid w:val="006F56A7"/>
    <w:rsid w:val="006F6E59"/>
    <w:rsid w:val="006F75DE"/>
    <w:rsid w:val="0070040B"/>
    <w:rsid w:val="007011E0"/>
    <w:rsid w:val="0070122B"/>
    <w:rsid w:val="00701CE0"/>
    <w:rsid w:val="00702373"/>
    <w:rsid w:val="00702537"/>
    <w:rsid w:val="00702DE3"/>
    <w:rsid w:val="0070378F"/>
    <w:rsid w:val="0070382D"/>
    <w:rsid w:val="007038FB"/>
    <w:rsid w:val="00703FA6"/>
    <w:rsid w:val="0070415F"/>
    <w:rsid w:val="007050FC"/>
    <w:rsid w:val="00705567"/>
    <w:rsid w:val="00706B26"/>
    <w:rsid w:val="007076A2"/>
    <w:rsid w:val="007106ED"/>
    <w:rsid w:val="00710810"/>
    <w:rsid w:val="00710AFF"/>
    <w:rsid w:val="00711ACB"/>
    <w:rsid w:val="00712A5D"/>
    <w:rsid w:val="00712ADE"/>
    <w:rsid w:val="00712B05"/>
    <w:rsid w:val="00713499"/>
    <w:rsid w:val="00713AEC"/>
    <w:rsid w:val="007142E1"/>
    <w:rsid w:val="007149E0"/>
    <w:rsid w:val="0071565C"/>
    <w:rsid w:val="00717919"/>
    <w:rsid w:val="00720F9C"/>
    <w:rsid w:val="00721F91"/>
    <w:rsid w:val="007231D9"/>
    <w:rsid w:val="007235BB"/>
    <w:rsid w:val="0072412C"/>
    <w:rsid w:val="00724DA4"/>
    <w:rsid w:val="007252D7"/>
    <w:rsid w:val="00725617"/>
    <w:rsid w:val="007264A1"/>
    <w:rsid w:val="007301EF"/>
    <w:rsid w:val="00730ED6"/>
    <w:rsid w:val="00731081"/>
    <w:rsid w:val="00731523"/>
    <w:rsid w:val="007327EA"/>
    <w:rsid w:val="007329E1"/>
    <w:rsid w:val="00732E0A"/>
    <w:rsid w:val="00732F09"/>
    <w:rsid w:val="0073381D"/>
    <w:rsid w:val="00734CD3"/>
    <w:rsid w:val="00735106"/>
    <w:rsid w:val="007364C4"/>
    <w:rsid w:val="00736578"/>
    <w:rsid w:val="007365C8"/>
    <w:rsid w:val="00736AA3"/>
    <w:rsid w:val="00736EE0"/>
    <w:rsid w:val="007374FE"/>
    <w:rsid w:val="00737F9B"/>
    <w:rsid w:val="0074009E"/>
    <w:rsid w:val="0074093D"/>
    <w:rsid w:val="00741961"/>
    <w:rsid w:val="00741F91"/>
    <w:rsid w:val="0074492E"/>
    <w:rsid w:val="007455BC"/>
    <w:rsid w:val="00747AF1"/>
    <w:rsid w:val="00747CC3"/>
    <w:rsid w:val="00747F97"/>
    <w:rsid w:val="00747FFD"/>
    <w:rsid w:val="00753995"/>
    <w:rsid w:val="00754164"/>
    <w:rsid w:val="00754E9A"/>
    <w:rsid w:val="00754F25"/>
    <w:rsid w:val="007557B7"/>
    <w:rsid w:val="00756728"/>
    <w:rsid w:val="007573A8"/>
    <w:rsid w:val="00761785"/>
    <w:rsid w:val="00761FA8"/>
    <w:rsid w:val="0076273C"/>
    <w:rsid w:val="00762ACA"/>
    <w:rsid w:val="00762C20"/>
    <w:rsid w:val="00763925"/>
    <w:rsid w:val="0076415B"/>
    <w:rsid w:val="00764BB9"/>
    <w:rsid w:val="007665C7"/>
    <w:rsid w:val="007711F1"/>
    <w:rsid w:val="00771739"/>
    <w:rsid w:val="00771B48"/>
    <w:rsid w:val="00772C3C"/>
    <w:rsid w:val="007732FC"/>
    <w:rsid w:val="00773D22"/>
    <w:rsid w:val="00773EFA"/>
    <w:rsid w:val="00774B68"/>
    <w:rsid w:val="00775579"/>
    <w:rsid w:val="00776E74"/>
    <w:rsid w:val="0077743A"/>
    <w:rsid w:val="00777524"/>
    <w:rsid w:val="007775E8"/>
    <w:rsid w:val="00780B52"/>
    <w:rsid w:val="0078201B"/>
    <w:rsid w:val="0078390A"/>
    <w:rsid w:val="00784BF2"/>
    <w:rsid w:val="00785EE8"/>
    <w:rsid w:val="00786147"/>
    <w:rsid w:val="0078712B"/>
    <w:rsid w:val="007872A2"/>
    <w:rsid w:val="00790A4D"/>
    <w:rsid w:val="007920BE"/>
    <w:rsid w:val="00792F63"/>
    <w:rsid w:val="007930B9"/>
    <w:rsid w:val="007930BD"/>
    <w:rsid w:val="007939AE"/>
    <w:rsid w:val="007939C9"/>
    <w:rsid w:val="0079442D"/>
    <w:rsid w:val="00795616"/>
    <w:rsid w:val="00796443"/>
    <w:rsid w:val="007976B7"/>
    <w:rsid w:val="00797E9D"/>
    <w:rsid w:val="007A01F0"/>
    <w:rsid w:val="007A0927"/>
    <w:rsid w:val="007A1385"/>
    <w:rsid w:val="007A1403"/>
    <w:rsid w:val="007A14C0"/>
    <w:rsid w:val="007A3348"/>
    <w:rsid w:val="007A350B"/>
    <w:rsid w:val="007A509F"/>
    <w:rsid w:val="007A5404"/>
    <w:rsid w:val="007A5EB6"/>
    <w:rsid w:val="007A5F1C"/>
    <w:rsid w:val="007A6098"/>
    <w:rsid w:val="007A6480"/>
    <w:rsid w:val="007B067A"/>
    <w:rsid w:val="007B0A8B"/>
    <w:rsid w:val="007B0C57"/>
    <w:rsid w:val="007B0C6D"/>
    <w:rsid w:val="007B0D95"/>
    <w:rsid w:val="007B2799"/>
    <w:rsid w:val="007B44FD"/>
    <w:rsid w:val="007B5F58"/>
    <w:rsid w:val="007B65BF"/>
    <w:rsid w:val="007B748D"/>
    <w:rsid w:val="007C0200"/>
    <w:rsid w:val="007C02B8"/>
    <w:rsid w:val="007C0654"/>
    <w:rsid w:val="007C098E"/>
    <w:rsid w:val="007C1755"/>
    <w:rsid w:val="007C1815"/>
    <w:rsid w:val="007C18AD"/>
    <w:rsid w:val="007C201E"/>
    <w:rsid w:val="007C283F"/>
    <w:rsid w:val="007C40D5"/>
    <w:rsid w:val="007C52A1"/>
    <w:rsid w:val="007C64B6"/>
    <w:rsid w:val="007C6913"/>
    <w:rsid w:val="007C6B25"/>
    <w:rsid w:val="007C75C2"/>
    <w:rsid w:val="007C7743"/>
    <w:rsid w:val="007D0165"/>
    <w:rsid w:val="007D0D91"/>
    <w:rsid w:val="007D1D02"/>
    <w:rsid w:val="007D3513"/>
    <w:rsid w:val="007D4A7B"/>
    <w:rsid w:val="007D4CD1"/>
    <w:rsid w:val="007D4F22"/>
    <w:rsid w:val="007D55B6"/>
    <w:rsid w:val="007D5911"/>
    <w:rsid w:val="007D666C"/>
    <w:rsid w:val="007D6BD3"/>
    <w:rsid w:val="007D7597"/>
    <w:rsid w:val="007E06D4"/>
    <w:rsid w:val="007E0CFC"/>
    <w:rsid w:val="007E131C"/>
    <w:rsid w:val="007E2300"/>
    <w:rsid w:val="007E2AC0"/>
    <w:rsid w:val="007E372C"/>
    <w:rsid w:val="007E3F15"/>
    <w:rsid w:val="007E4C2D"/>
    <w:rsid w:val="007E7605"/>
    <w:rsid w:val="007E7AD8"/>
    <w:rsid w:val="007E7B3A"/>
    <w:rsid w:val="007F1995"/>
    <w:rsid w:val="007F1C8E"/>
    <w:rsid w:val="007F35F3"/>
    <w:rsid w:val="007F46B8"/>
    <w:rsid w:val="007F6318"/>
    <w:rsid w:val="007F6982"/>
    <w:rsid w:val="007F69D9"/>
    <w:rsid w:val="007F74A3"/>
    <w:rsid w:val="007F7619"/>
    <w:rsid w:val="007F786E"/>
    <w:rsid w:val="00800006"/>
    <w:rsid w:val="00801058"/>
    <w:rsid w:val="00801C96"/>
    <w:rsid w:val="00801FF3"/>
    <w:rsid w:val="00802935"/>
    <w:rsid w:val="008052A3"/>
    <w:rsid w:val="00805E9D"/>
    <w:rsid w:val="0080658D"/>
    <w:rsid w:val="008105C0"/>
    <w:rsid w:val="00810DEB"/>
    <w:rsid w:val="00813771"/>
    <w:rsid w:val="00813C04"/>
    <w:rsid w:val="00816604"/>
    <w:rsid w:val="008167FD"/>
    <w:rsid w:val="00816AF7"/>
    <w:rsid w:val="00816FFB"/>
    <w:rsid w:val="00817754"/>
    <w:rsid w:val="0082086F"/>
    <w:rsid w:val="0082096E"/>
    <w:rsid w:val="00821CD8"/>
    <w:rsid w:val="0082231C"/>
    <w:rsid w:val="00823F03"/>
    <w:rsid w:val="00824159"/>
    <w:rsid w:val="008244E9"/>
    <w:rsid w:val="00824F18"/>
    <w:rsid w:val="00825060"/>
    <w:rsid w:val="00825E79"/>
    <w:rsid w:val="00826717"/>
    <w:rsid w:val="00826D82"/>
    <w:rsid w:val="00827642"/>
    <w:rsid w:val="00827935"/>
    <w:rsid w:val="00827FEF"/>
    <w:rsid w:val="00830C3F"/>
    <w:rsid w:val="008318A5"/>
    <w:rsid w:val="0083270E"/>
    <w:rsid w:val="008327DF"/>
    <w:rsid w:val="00832F73"/>
    <w:rsid w:val="00833C6B"/>
    <w:rsid w:val="008350D8"/>
    <w:rsid w:val="00840346"/>
    <w:rsid w:val="008418D7"/>
    <w:rsid w:val="00841E7E"/>
    <w:rsid w:val="008421E4"/>
    <w:rsid w:val="0084367C"/>
    <w:rsid w:val="00844005"/>
    <w:rsid w:val="0084569D"/>
    <w:rsid w:val="00845FC8"/>
    <w:rsid w:val="008478C6"/>
    <w:rsid w:val="00847FC1"/>
    <w:rsid w:val="008509EB"/>
    <w:rsid w:val="00850F9C"/>
    <w:rsid w:val="00850FE6"/>
    <w:rsid w:val="008524E5"/>
    <w:rsid w:val="0085390F"/>
    <w:rsid w:val="00854CDD"/>
    <w:rsid w:val="00854F96"/>
    <w:rsid w:val="008558FD"/>
    <w:rsid w:val="00855EC2"/>
    <w:rsid w:val="0086106F"/>
    <w:rsid w:val="0086221F"/>
    <w:rsid w:val="00862606"/>
    <w:rsid w:val="00862FFE"/>
    <w:rsid w:val="00863BBF"/>
    <w:rsid w:val="00863F75"/>
    <w:rsid w:val="008641E9"/>
    <w:rsid w:val="00865477"/>
    <w:rsid w:val="008679E9"/>
    <w:rsid w:val="008721E0"/>
    <w:rsid w:val="00872B61"/>
    <w:rsid w:val="008734B3"/>
    <w:rsid w:val="00873945"/>
    <w:rsid w:val="00874218"/>
    <w:rsid w:val="0087468C"/>
    <w:rsid w:val="0087588A"/>
    <w:rsid w:val="00875F38"/>
    <w:rsid w:val="008762C6"/>
    <w:rsid w:val="00876677"/>
    <w:rsid w:val="00876C34"/>
    <w:rsid w:val="00877719"/>
    <w:rsid w:val="00880C8C"/>
    <w:rsid w:val="00880E94"/>
    <w:rsid w:val="00881359"/>
    <w:rsid w:val="00882444"/>
    <w:rsid w:val="00882B05"/>
    <w:rsid w:val="0088373C"/>
    <w:rsid w:val="00884907"/>
    <w:rsid w:val="0088528B"/>
    <w:rsid w:val="008904C4"/>
    <w:rsid w:val="00890D14"/>
    <w:rsid w:val="008912E8"/>
    <w:rsid w:val="008937D2"/>
    <w:rsid w:val="008941F4"/>
    <w:rsid w:val="0089471B"/>
    <w:rsid w:val="00894B16"/>
    <w:rsid w:val="00894C12"/>
    <w:rsid w:val="00896DBD"/>
    <w:rsid w:val="00897B56"/>
    <w:rsid w:val="00897E96"/>
    <w:rsid w:val="008A1DF3"/>
    <w:rsid w:val="008A27B3"/>
    <w:rsid w:val="008A29EF"/>
    <w:rsid w:val="008A41A9"/>
    <w:rsid w:val="008A4728"/>
    <w:rsid w:val="008A5018"/>
    <w:rsid w:val="008A5236"/>
    <w:rsid w:val="008A5374"/>
    <w:rsid w:val="008A5F58"/>
    <w:rsid w:val="008A7D00"/>
    <w:rsid w:val="008B0FDF"/>
    <w:rsid w:val="008B5E1A"/>
    <w:rsid w:val="008B6B85"/>
    <w:rsid w:val="008B6CD0"/>
    <w:rsid w:val="008B771A"/>
    <w:rsid w:val="008C2182"/>
    <w:rsid w:val="008C23BF"/>
    <w:rsid w:val="008C256B"/>
    <w:rsid w:val="008C2A8F"/>
    <w:rsid w:val="008C2BBF"/>
    <w:rsid w:val="008C42B4"/>
    <w:rsid w:val="008C44C6"/>
    <w:rsid w:val="008C4B03"/>
    <w:rsid w:val="008C77EC"/>
    <w:rsid w:val="008D0205"/>
    <w:rsid w:val="008D2D32"/>
    <w:rsid w:val="008D3EFD"/>
    <w:rsid w:val="008D4467"/>
    <w:rsid w:val="008D6674"/>
    <w:rsid w:val="008D6FD9"/>
    <w:rsid w:val="008E13CF"/>
    <w:rsid w:val="008E1ADF"/>
    <w:rsid w:val="008E21A3"/>
    <w:rsid w:val="008E283F"/>
    <w:rsid w:val="008E2933"/>
    <w:rsid w:val="008E2E29"/>
    <w:rsid w:val="008E31F4"/>
    <w:rsid w:val="008E4AF6"/>
    <w:rsid w:val="008E51EA"/>
    <w:rsid w:val="008E5416"/>
    <w:rsid w:val="008E69AD"/>
    <w:rsid w:val="008E74BE"/>
    <w:rsid w:val="008E7ABD"/>
    <w:rsid w:val="008F0BEC"/>
    <w:rsid w:val="008F106C"/>
    <w:rsid w:val="008F4944"/>
    <w:rsid w:val="008F5189"/>
    <w:rsid w:val="008F6439"/>
    <w:rsid w:val="008F78DB"/>
    <w:rsid w:val="008F7B6E"/>
    <w:rsid w:val="009004E5"/>
    <w:rsid w:val="00901ABD"/>
    <w:rsid w:val="00902282"/>
    <w:rsid w:val="009029BC"/>
    <w:rsid w:val="00903CDA"/>
    <w:rsid w:val="00903F8F"/>
    <w:rsid w:val="009043ED"/>
    <w:rsid w:val="0090449A"/>
    <w:rsid w:val="00904B05"/>
    <w:rsid w:val="0090568F"/>
    <w:rsid w:val="00905808"/>
    <w:rsid w:val="0090616F"/>
    <w:rsid w:val="00906B13"/>
    <w:rsid w:val="00907361"/>
    <w:rsid w:val="00907DC5"/>
    <w:rsid w:val="009106EC"/>
    <w:rsid w:val="00910C92"/>
    <w:rsid w:val="00910F1E"/>
    <w:rsid w:val="00911585"/>
    <w:rsid w:val="0091181F"/>
    <w:rsid w:val="00911F43"/>
    <w:rsid w:val="00912D8E"/>
    <w:rsid w:val="00912EF9"/>
    <w:rsid w:val="0091301D"/>
    <w:rsid w:val="00913BAA"/>
    <w:rsid w:val="009154B3"/>
    <w:rsid w:val="00916074"/>
    <w:rsid w:val="00916372"/>
    <w:rsid w:val="009176C2"/>
    <w:rsid w:val="00917EE3"/>
    <w:rsid w:val="00917FDB"/>
    <w:rsid w:val="00921756"/>
    <w:rsid w:val="009231AF"/>
    <w:rsid w:val="00923A03"/>
    <w:rsid w:val="0092452E"/>
    <w:rsid w:val="0092521D"/>
    <w:rsid w:val="00925305"/>
    <w:rsid w:val="009273E5"/>
    <w:rsid w:val="009310BA"/>
    <w:rsid w:val="0093156E"/>
    <w:rsid w:val="00931AF5"/>
    <w:rsid w:val="00931CB0"/>
    <w:rsid w:val="00931F39"/>
    <w:rsid w:val="0093287F"/>
    <w:rsid w:val="00933159"/>
    <w:rsid w:val="00934021"/>
    <w:rsid w:val="00934138"/>
    <w:rsid w:val="00934FCE"/>
    <w:rsid w:val="00935664"/>
    <w:rsid w:val="009400BC"/>
    <w:rsid w:val="00940412"/>
    <w:rsid w:val="00940F45"/>
    <w:rsid w:val="009426E9"/>
    <w:rsid w:val="00942C78"/>
    <w:rsid w:val="0094427C"/>
    <w:rsid w:val="00944EB8"/>
    <w:rsid w:val="00945576"/>
    <w:rsid w:val="00946424"/>
    <w:rsid w:val="00946878"/>
    <w:rsid w:val="00946A8E"/>
    <w:rsid w:val="00946F46"/>
    <w:rsid w:val="00947333"/>
    <w:rsid w:val="009473EF"/>
    <w:rsid w:val="00950B1A"/>
    <w:rsid w:val="00952155"/>
    <w:rsid w:val="00952D38"/>
    <w:rsid w:val="00954949"/>
    <w:rsid w:val="00957761"/>
    <w:rsid w:val="00961DE8"/>
    <w:rsid w:val="00963E27"/>
    <w:rsid w:val="009647B0"/>
    <w:rsid w:val="009647E3"/>
    <w:rsid w:val="00964E6B"/>
    <w:rsid w:val="00964ECD"/>
    <w:rsid w:val="00965941"/>
    <w:rsid w:val="0096763A"/>
    <w:rsid w:val="00967AF0"/>
    <w:rsid w:val="00970789"/>
    <w:rsid w:val="00970D46"/>
    <w:rsid w:val="00972EAE"/>
    <w:rsid w:val="00973859"/>
    <w:rsid w:val="009739BB"/>
    <w:rsid w:val="0097426A"/>
    <w:rsid w:val="0097459E"/>
    <w:rsid w:val="0097469B"/>
    <w:rsid w:val="00974EA8"/>
    <w:rsid w:val="00976D94"/>
    <w:rsid w:val="009802C1"/>
    <w:rsid w:val="0098046A"/>
    <w:rsid w:val="0098484F"/>
    <w:rsid w:val="00984D45"/>
    <w:rsid w:val="00984FDB"/>
    <w:rsid w:val="009854FA"/>
    <w:rsid w:val="00985FE2"/>
    <w:rsid w:val="00986074"/>
    <w:rsid w:val="0098624E"/>
    <w:rsid w:val="00990E03"/>
    <w:rsid w:val="00991694"/>
    <w:rsid w:val="00992170"/>
    <w:rsid w:val="0099238B"/>
    <w:rsid w:val="00993AF3"/>
    <w:rsid w:val="00993D0B"/>
    <w:rsid w:val="0099425F"/>
    <w:rsid w:val="00994330"/>
    <w:rsid w:val="009944F6"/>
    <w:rsid w:val="00995032"/>
    <w:rsid w:val="009955FD"/>
    <w:rsid w:val="009963F1"/>
    <w:rsid w:val="0099691F"/>
    <w:rsid w:val="0099774F"/>
    <w:rsid w:val="009A12C6"/>
    <w:rsid w:val="009A20BB"/>
    <w:rsid w:val="009A27E7"/>
    <w:rsid w:val="009A3D2A"/>
    <w:rsid w:val="009A411C"/>
    <w:rsid w:val="009A449C"/>
    <w:rsid w:val="009A6D85"/>
    <w:rsid w:val="009A7592"/>
    <w:rsid w:val="009B088F"/>
    <w:rsid w:val="009B5B45"/>
    <w:rsid w:val="009B6B2A"/>
    <w:rsid w:val="009B6C2E"/>
    <w:rsid w:val="009C2078"/>
    <w:rsid w:val="009C3A35"/>
    <w:rsid w:val="009C6254"/>
    <w:rsid w:val="009C7581"/>
    <w:rsid w:val="009D09FD"/>
    <w:rsid w:val="009D0B51"/>
    <w:rsid w:val="009D0BFC"/>
    <w:rsid w:val="009D0D72"/>
    <w:rsid w:val="009D0DB5"/>
    <w:rsid w:val="009D1E59"/>
    <w:rsid w:val="009D254F"/>
    <w:rsid w:val="009D35B1"/>
    <w:rsid w:val="009D41A2"/>
    <w:rsid w:val="009D5467"/>
    <w:rsid w:val="009D54DD"/>
    <w:rsid w:val="009D5F48"/>
    <w:rsid w:val="009D6D80"/>
    <w:rsid w:val="009E3F65"/>
    <w:rsid w:val="009E5E68"/>
    <w:rsid w:val="009E6565"/>
    <w:rsid w:val="009E68A0"/>
    <w:rsid w:val="009E6F7A"/>
    <w:rsid w:val="009E7198"/>
    <w:rsid w:val="009E7355"/>
    <w:rsid w:val="009F1E95"/>
    <w:rsid w:val="009F1F02"/>
    <w:rsid w:val="009F1FD2"/>
    <w:rsid w:val="009F2447"/>
    <w:rsid w:val="009F2F56"/>
    <w:rsid w:val="009F3F14"/>
    <w:rsid w:val="009F5446"/>
    <w:rsid w:val="009F5CEF"/>
    <w:rsid w:val="009F6C94"/>
    <w:rsid w:val="009F7568"/>
    <w:rsid w:val="009F7F75"/>
    <w:rsid w:val="00A001AE"/>
    <w:rsid w:val="00A00F9A"/>
    <w:rsid w:val="00A00FF9"/>
    <w:rsid w:val="00A0142D"/>
    <w:rsid w:val="00A02753"/>
    <w:rsid w:val="00A029C5"/>
    <w:rsid w:val="00A02D83"/>
    <w:rsid w:val="00A04A14"/>
    <w:rsid w:val="00A04D89"/>
    <w:rsid w:val="00A06060"/>
    <w:rsid w:val="00A07400"/>
    <w:rsid w:val="00A078A4"/>
    <w:rsid w:val="00A07EB8"/>
    <w:rsid w:val="00A11A0B"/>
    <w:rsid w:val="00A11C8C"/>
    <w:rsid w:val="00A12175"/>
    <w:rsid w:val="00A127F8"/>
    <w:rsid w:val="00A1286A"/>
    <w:rsid w:val="00A14C08"/>
    <w:rsid w:val="00A15F80"/>
    <w:rsid w:val="00A169F9"/>
    <w:rsid w:val="00A16BCF"/>
    <w:rsid w:val="00A16EEE"/>
    <w:rsid w:val="00A17140"/>
    <w:rsid w:val="00A20195"/>
    <w:rsid w:val="00A20CFF"/>
    <w:rsid w:val="00A20D8F"/>
    <w:rsid w:val="00A22758"/>
    <w:rsid w:val="00A22D1E"/>
    <w:rsid w:val="00A23985"/>
    <w:rsid w:val="00A242FE"/>
    <w:rsid w:val="00A2522D"/>
    <w:rsid w:val="00A26358"/>
    <w:rsid w:val="00A26C28"/>
    <w:rsid w:val="00A27D91"/>
    <w:rsid w:val="00A300EC"/>
    <w:rsid w:val="00A30260"/>
    <w:rsid w:val="00A30946"/>
    <w:rsid w:val="00A30B16"/>
    <w:rsid w:val="00A322FE"/>
    <w:rsid w:val="00A326A0"/>
    <w:rsid w:val="00A32AAC"/>
    <w:rsid w:val="00A3578C"/>
    <w:rsid w:val="00A374ED"/>
    <w:rsid w:val="00A4258B"/>
    <w:rsid w:val="00A4290D"/>
    <w:rsid w:val="00A43CF8"/>
    <w:rsid w:val="00A44B32"/>
    <w:rsid w:val="00A45674"/>
    <w:rsid w:val="00A458FA"/>
    <w:rsid w:val="00A46D26"/>
    <w:rsid w:val="00A5013B"/>
    <w:rsid w:val="00A501CF"/>
    <w:rsid w:val="00A50B11"/>
    <w:rsid w:val="00A51D2E"/>
    <w:rsid w:val="00A528BA"/>
    <w:rsid w:val="00A529F1"/>
    <w:rsid w:val="00A52EB8"/>
    <w:rsid w:val="00A538C3"/>
    <w:rsid w:val="00A54161"/>
    <w:rsid w:val="00A54334"/>
    <w:rsid w:val="00A560CC"/>
    <w:rsid w:val="00A607EF"/>
    <w:rsid w:val="00A60CA3"/>
    <w:rsid w:val="00A60E4E"/>
    <w:rsid w:val="00A619A1"/>
    <w:rsid w:val="00A620BA"/>
    <w:rsid w:val="00A634A7"/>
    <w:rsid w:val="00A64F98"/>
    <w:rsid w:val="00A679AC"/>
    <w:rsid w:val="00A67D44"/>
    <w:rsid w:val="00A7003E"/>
    <w:rsid w:val="00A70285"/>
    <w:rsid w:val="00A70F4F"/>
    <w:rsid w:val="00A71247"/>
    <w:rsid w:val="00A7328E"/>
    <w:rsid w:val="00A732F9"/>
    <w:rsid w:val="00A737A5"/>
    <w:rsid w:val="00A7580F"/>
    <w:rsid w:val="00A75C1C"/>
    <w:rsid w:val="00A75D4E"/>
    <w:rsid w:val="00A76484"/>
    <w:rsid w:val="00A76637"/>
    <w:rsid w:val="00A76F4A"/>
    <w:rsid w:val="00A77838"/>
    <w:rsid w:val="00A77C69"/>
    <w:rsid w:val="00A807A7"/>
    <w:rsid w:val="00A81397"/>
    <w:rsid w:val="00A814B4"/>
    <w:rsid w:val="00A8161C"/>
    <w:rsid w:val="00A81841"/>
    <w:rsid w:val="00A825DB"/>
    <w:rsid w:val="00A82724"/>
    <w:rsid w:val="00A82D0F"/>
    <w:rsid w:val="00A82D66"/>
    <w:rsid w:val="00A83572"/>
    <w:rsid w:val="00A858C3"/>
    <w:rsid w:val="00A866F2"/>
    <w:rsid w:val="00A86ED2"/>
    <w:rsid w:val="00A9158F"/>
    <w:rsid w:val="00A91FE8"/>
    <w:rsid w:val="00A929B2"/>
    <w:rsid w:val="00A93120"/>
    <w:rsid w:val="00A9347B"/>
    <w:rsid w:val="00A94706"/>
    <w:rsid w:val="00A94C0F"/>
    <w:rsid w:val="00A94E33"/>
    <w:rsid w:val="00A96589"/>
    <w:rsid w:val="00A97B8D"/>
    <w:rsid w:val="00AA0F2E"/>
    <w:rsid w:val="00AA215D"/>
    <w:rsid w:val="00AA2879"/>
    <w:rsid w:val="00AA340E"/>
    <w:rsid w:val="00AA3642"/>
    <w:rsid w:val="00AA4194"/>
    <w:rsid w:val="00AA4268"/>
    <w:rsid w:val="00AA4890"/>
    <w:rsid w:val="00AA55B1"/>
    <w:rsid w:val="00AA79E0"/>
    <w:rsid w:val="00AB0031"/>
    <w:rsid w:val="00AB3168"/>
    <w:rsid w:val="00AB3D03"/>
    <w:rsid w:val="00AB6AEB"/>
    <w:rsid w:val="00AB7E99"/>
    <w:rsid w:val="00AC0D73"/>
    <w:rsid w:val="00AC3F56"/>
    <w:rsid w:val="00AC436F"/>
    <w:rsid w:val="00AC478E"/>
    <w:rsid w:val="00AC5C86"/>
    <w:rsid w:val="00AC600C"/>
    <w:rsid w:val="00AC728F"/>
    <w:rsid w:val="00AC7485"/>
    <w:rsid w:val="00AD0299"/>
    <w:rsid w:val="00AD064C"/>
    <w:rsid w:val="00AD0DDF"/>
    <w:rsid w:val="00AD26E2"/>
    <w:rsid w:val="00AD397C"/>
    <w:rsid w:val="00AD7395"/>
    <w:rsid w:val="00AD78C6"/>
    <w:rsid w:val="00AD7F8E"/>
    <w:rsid w:val="00AE1379"/>
    <w:rsid w:val="00AE1410"/>
    <w:rsid w:val="00AE37B9"/>
    <w:rsid w:val="00AE5CAE"/>
    <w:rsid w:val="00AE6327"/>
    <w:rsid w:val="00AE6C3E"/>
    <w:rsid w:val="00AE77F1"/>
    <w:rsid w:val="00AE7A7F"/>
    <w:rsid w:val="00AE7B1A"/>
    <w:rsid w:val="00AF0B1B"/>
    <w:rsid w:val="00AF2352"/>
    <w:rsid w:val="00AF3328"/>
    <w:rsid w:val="00AF3602"/>
    <w:rsid w:val="00AF3E10"/>
    <w:rsid w:val="00AF40D5"/>
    <w:rsid w:val="00AF4F98"/>
    <w:rsid w:val="00AF76E2"/>
    <w:rsid w:val="00AF7EDE"/>
    <w:rsid w:val="00B01817"/>
    <w:rsid w:val="00B02DAE"/>
    <w:rsid w:val="00B0313E"/>
    <w:rsid w:val="00B0370C"/>
    <w:rsid w:val="00B03F29"/>
    <w:rsid w:val="00B07C85"/>
    <w:rsid w:val="00B10284"/>
    <w:rsid w:val="00B10B73"/>
    <w:rsid w:val="00B125D4"/>
    <w:rsid w:val="00B126D3"/>
    <w:rsid w:val="00B12D40"/>
    <w:rsid w:val="00B14C45"/>
    <w:rsid w:val="00B15C77"/>
    <w:rsid w:val="00B169B5"/>
    <w:rsid w:val="00B20116"/>
    <w:rsid w:val="00B20D27"/>
    <w:rsid w:val="00B20DB9"/>
    <w:rsid w:val="00B229B2"/>
    <w:rsid w:val="00B23B78"/>
    <w:rsid w:val="00B24B12"/>
    <w:rsid w:val="00B25375"/>
    <w:rsid w:val="00B25806"/>
    <w:rsid w:val="00B26D84"/>
    <w:rsid w:val="00B27C7D"/>
    <w:rsid w:val="00B30D43"/>
    <w:rsid w:val="00B3108E"/>
    <w:rsid w:val="00B3221F"/>
    <w:rsid w:val="00B3284B"/>
    <w:rsid w:val="00B331F4"/>
    <w:rsid w:val="00B337F9"/>
    <w:rsid w:val="00B33BC9"/>
    <w:rsid w:val="00B33C1F"/>
    <w:rsid w:val="00B33F2D"/>
    <w:rsid w:val="00B34429"/>
    <w:rsid w:val="00B34E7E"/>
    <w:rsid w:val="00B359DD"/>
    <w:rsid w:val="00B36CBC"/>
    <w:rsid w:val="00B36CEB"/>
    <w:rsid w:val="00B37974"/>
    <w:rsid w:val="00B40295"/>
    <w:rsid w:val="00B419B2"/>
    <w:rsid w:val="00B41A96"/>
    <w:rsid w:val="00B4242A"/>
    <w:rsid w:val="00B428CC"/>
    <w:rsid w:val="00B42BC2"/>
    <w:rsid w:val="00B4417D"/>
    <w:rsid w:val="00B443B0"/>
    <w:rsid w:val="00B44913"/>
    <w:rsid w:val="00B463A6"/>
    <w:rsid w:val="00B4646C"/>
    <w:rsid w:val="00B465D7"/>
    <w:rsid w:val="00B50247"/>
    <w:rsid w:val="00B517D4"/>
    <w:rsid w:val="00B535EB"/>
    <w:rsid w:val="00B53CD0"/>
    <w:rsid w:val="00B54541"/>
    <w:rsid w:val="00B55541"/>
    <w:rsid w:val="00B55B8C"/>
    <w:rsid w:val="00B57010"/>
    <w:rsid w:val="00B6035B"/>
    <w:rsid w:val="00B6074B"/>
    <w:rsid w:val="00B60936"/>
    <w:rsid w:val="00B624A8"/>
    <w:rsid w:val="00B6352A"/>
    <w:rsid w:val="00B63AF1"/>
    <w:rsid w:val="00B63B56"/>
    <w:rsid w:val="00B63FC5"/>
    <w:rsid w:val="00B63FD4"/>
    <w:rsid w:val="00B64A2C"/>
    <w:rsid w:val="00B64C4B"/>
    <w:rsid w:val="00B65235"/>
    <w:rsid w:val="00B66770"/>
    <w:rsid w:val="00B67DDA"/>
    <w:rsid w:val="00B72357"/>
    <w:rsid w:val="00B73A5A"/>
    <w:rsid w:val="00B7541D"/>
    <w:rsid w:val="00B7589A"/>
    <w:rsid w:val="00B75DD8"/>
    <w:rsid w:val="00B77605"/>
    <w:rsid w:val="00B77E21"/>
    <w:rsid w:val="00B77EEC"/>
    <w:rsid w:val="00B842C1"/>
    <w:rsid w:val="00B84CB9"/>
    <w:rsid w:val="00B84D5A"/>
    <w:rsid w:val="00B84FA3"/>
    <w:rsid w:val="00B86D86"/>
    <w:rsid w:val="00B9025D"/>
    <w:rsid w:val="00B9031C"/>
    <w:rsid w:val="00B90DCC"/>
    <w:rsid w:val="00B91B70"/>
    <w:rsid w:val="00B92159"/>
    <w:rsid w:val="00B92935"/>
    <w:rsid w:val="00B930B6"/>
    <w:rsid w:val="00B95897"/>
    <w:rsid w:val="00B96ECF"/>
    <w:rsid w:val="00B97052"/>
    <w:rsid w:val="00BA0534"/>
    <w:rsid w:val="00BA0589"/>
    <w:rsid w:val="00BA0CDF"/>
    <w:rsid w:val="00BA1019"/>
    <w:rsid w:val="00BA18AC"/>
    <w:rsid w:val="00BA199C"/>
    <w:rsid w:val="00BA405B"/>
    <w:rsid w:val="00BA54DA"/>
    <w:rsid w:val="00BA55DF"/>
    <w:rsid w:val="00BA581D"/>
    <w:rsid w:val="00BA6315"/>
    <w:rsid w:val="00BA6CF9"/>
    <w:rsid w:val="00BA7AC5"/>
    <w:rsid w:val="00BB0EF3"/>
    <w:rsid w:val="00BB181A"/>
    <w:rsid w:val="00BB3319"/>
    <w:rsid w:val="00BB3BB6"/>
    <w:rsid w:val="00BB66F6"/>
    <w:rsid w:val="00BB756C"/>
    <w:rsid w:val="00BC0D6E"/>
    <w:rsid w:val="00BC0EA8"/>
    <w:rsid w:val="00BC1756"/>
    <w:rsid w:val="00BC1C2D"/>
    <w:rsid w:val="00BC2172"/>
    <w:rsid w:val="00BC3C69"/>
    <w:rsid w:val="00BC45EC"/>
    <w:rsid w:val="00BC53FC"/>
    <w:rsid w:val="00BC588F"/>
    <w:rsid w:val="00BC5E34"/>
    <w:rsid w:val="00BC5EEF"/>
    <w:rsid w:val="00BC5FB2"/>
    <w:rsid w:val="00BC6337"/>
    <w:rsid w:val="00BC7522"/>
    <w:rsid w:val="00BC783D"/>
    <w:rsid w:val="00BC7F8F"/>
    <w:rsid w:val="00BD08D6"/>
    <w:rsid w:val="00BD0F39"/>
    <w:rsid w:val="00BD10A4"/>
    <w:rsid w:val="00BD1100"/>
    <w:rsid w:val="00BD18B1"/>
    <w:rsid w:val="00BD34D3"/>
    <w:rsid w:val="00BD39AE"/>
    <w:rsid w:val="00BD42BB"/>
    <w:rsid w:val="00BD52BC"/>
    <w:rsid w:val="00BD5E3E"/>
    <w:rsid w:val="00BD61C7"/>
    <w:rsid w:val="00BD6A41"/>
    <w:rsid w:val="00BD7D9A"/>
    <w:rsid w:val="00BE0DEB"/>
    <w:rsid w:val="00BE0ED6"/>
    <w:rsid w:val="00BE10E8"/>
    <w:rsid w:val="00BE14C6"/>
    <w:rsid w:val="00BE1F11"/>
    <w:rsid w:val="00BE2226"/>
    <w:rsid w:val="00BE2BE3"/>
    <w:rsid w:val="00BE2DF3"/>
    <w:rsid w:val="00BE3CC8"/>
    <w:rsid w:val="00BE40CA"/>
    <w:rsid w:val="00BE47F4"/>
    <w:rsid w:val="00BF0143"/>
    <w:rsid w:val="00BF1E54"/>
    <w:rsid w:val="00BF250C"/>
    <w:rsid w:val="00BF2DA0"/>
    <w:rsid w:val="00BF2FAD"/>
    <w:rsid w:val="00BF410B"/>
    <w:rsid w:val="00BF4545"/>
    <w:rsid w:val="00BF4939"/>
    <w:rsid w:val="00BF57C7"/>
    <w:rsid w:val="00BF6116"/>
    <w:rsid w:val="00BF6530"/>
    <w:rsid w:val="00BF7426"/>
    <w:rsid w:val="00BF7D65"/>
    <w:rsid w:val="00BF7F34"/>
    <w:rsid w:val="00C01004"/>
    <w:rsid w:val="00C01255"/>
    <w:rsid w:val="00C0159A"/>
    <w:rsid w:val="00C026FC"/>
    <w:rsid w:val="00C02B84"/>
    <w:rsid w:val="00C04A88"/>
    <w:rsid w:val="00C06D7C"/>
    <w:rsid w:val="00C073CF"/>
    <w:rsid w:val="00C075E2"/>
    <w:rsid w:val="00C11DB9"/>
    <w:rsid w:val="00C14960"/>
    <w:rsid w:val="00C16B58"/>
    <w:rsid w:val="00C16CC8"/>
    <w:rsid w:val="00C1744A"/>
    <w:rsid w:val="00C17672"/>
    <w:rsid w:val="00C17AD6"/>
    <w:rsid w:val="00C17C54"/>
    <w:rsid w:val="00C204CE"/>
    <w:rsid w:val="00C20FF9"/>
    <w:rsid w:val="00C21487"/>
    <w:rsid w:val="00C24488"/>
    <w:rsid w:val="00C25388"/>
    <w:rsid w:val="00C26131"/>
    <w:rsid w:val="00C26B2D"/>
    <w:rsid w:val="00C274D2"/>
    <w:rsid w:val="00C310CD"/>
    <w:rsid w:val="00C31A85"/>
    <w:rsid w:val="00C33824"/>
    <w:rsid w:val="00C35867"/>
    <w:rsid w:val="00C35D6A"/>
    <w:rsid w:val="00C35F90"/>
    <w:rsid w:val="00C3600D"/>
    <w:rsid w:val="00C40573"/>
    <w:rsid w:val="00C4064A"/>
    <w:rsid w:val="00C40C80"/>
    <w:rsid w:val="00C41DAB"/>
    <w:rsid w:val="00C422B6"/>
    <w:rsid w:val="00C4236E"/>
    <w:rsid w:val="00C4298A"/>
    <w:rsid w:val="00C43422"/>
    <w:rsid w:val="00C43800"/>
    <w:rsid w:val="00C45CA3"/>
    <w:rsid w:val="00C46641"/>
    <w:rsid w:val="00C469D9"/>
    <w:rsid w:val="00C472F9"/>
    <w:rsid w:val="00C50157"/>
    <w:rsid w:val="00C5058A"/>
    <w:rsid w:val="00C511C9"/>
    <w:rsid w:val="00C5145C"/>
    <w:rsid w:val="00C52E79"/>
    <w:rsid w:val="00C55263"/>
    <w:rsid w:val="00C5546A"/>
    <w:rsid w:val="00C5613C"/>
    <w:rsid w:val="00C5671A"/>
    <w:rsid w:val="00C60248"/>
    <w:rsid w:val="00C60741"/>
    <w:rsid w:val="00C61CE2"/>
    <w:rsid w:val="00C62480"/>
    <w:rsid w:val="00C62760"/>
    <w:rsid w:val="00C63347"/>
    <w:rsid w:val="00C63D8D"/>
    <w:rsid w:val="00C64B33"/>
    <w:rsid w:val="00C6612D"/>
    <w:rsid w:val="00C6663A"/>
    <w:rsid w:val="00C66713"/>
    <w:rsid w:val="00C66A5B"/>
    <w:rsid w:val="00C66AF8"/>
    <w:rsid w:val="00C66B43"/>
    <w:rsid w:val="00C66DA9"/>
    <w:rsid w:val="00C66F20"/>
    <w:rsid w:val="00C671EE"/>
    <w:rsid w:val="00C67CC0"/>
    <w:rsid w:val="00C71D3B"/>
    <w:rsid w:val="00C723B8"/>
    <w:rsid w:val="00C745FA"/>
    <w:rsid w:val="00C746A2"/>
    <w:rsid w:val="00C75522"/>
    <w:rsid w:val="00C75AEF"/>
    <w:rsid w:val="00C761E4"/>
    <w:rsid w:val="00C776A7"/>
    <w:rsid w:val="00C77BFF"/>
    <w:rsid w:val="00C80783"/>
    <w:rsid w:val="00C8159B"/>
    <w:rsid w:val="00C81BC4"/>
    <w:rsid w:val="00C82034"/>
    <w:rsid w:val="00C82903"/>
    <w:rsid w:val="00C829EB"/>
    <w:rsid w:val="00C82A5C"/>
    <w:rsid w:val="00C83BF1"/>
    <w:rsid w:val="00C84DBE"/>
    <w:rsid w:val="00C85D0D"/>
    <w:rsid w:val="00C867BA"/>
    <w:rsid w:val="00C8686C"/>
    <w:rsid w:val="00C871DB"/>
    <w:rsid w:val="00C87A2A"/>
    <w:rsid w:val="00C92A0D"/>
    <w:rsid w:val="00C92B4E"/>
    <w:rsid w:val="00C92C3F"/>
    <w:rsid w:val="00C93B84"/>
    <w:rsid w:val="00C943F5"/>
    <w:rsid w:val="00C970C3"/>
    <w:rsid w:val="00C97B6D"/>
    <w:rsid w:val="00C97FF7"/>
    <w:rsid w:val="00CA1C55"/>
    <w:rsid w:val="00CA21B5"/>
    <w:rsid w:val="00CA33A2"/>
    <w:rsid w:val="00CA3BBB"/>
    <w:rsid w:val="00CA6A9F"/>
    <w:rsid w:val="00CA6F4E"/>
    <w:rsid w:val="00CA710F"/>
    <w:rsid w:val="00CA7D3C"/>
    <w:rsid w:val="00CB0D9B"/>
    <w:rsid w:val="00CB117D"/>
    <w:rsid w:val="00CB274F"/>
    <w:rsid w:val="00CB28EC"/>
    <w:rsid w:val="00CB40E2"/>
    <w:rsid w:val="00CB495C"/>
    <w:rsid w:val="00CB4A0F"/>
    <w:rsid w:val="00CB5C31"/>
    <w:rsid w:val="00CB61FC"/>
    <w:rsid w:val="00CB7238"/>
    <w:rsid w:val="00CB72EF"/>
    <w:rsid w:val="00CC0029"/>
    <w:rsid w:val="00CC086C"/>
    <w:rsid w:val="00CC089C"/>
    <w:rsid w:val="00CC1283"/>
    <w:rsid w:val="00CC36A3"/>
    <w:rsid w:val="00CC39DC"/>
    <w:rsid w:val="00CC3F9F"/>
    <w:rsid w:val="00CC3FCE"/>
    <w:rsid w:val="00CC6EE9"/>
    <w:rsid w:val="00CD0ABE"/>
    <w:rsid w:val="00CD0BA2"/>
    <w:rsid w:val="00CD1359"/>
    <w:rsid w:val="00CD2020"/>
    <w:rsid w:val="00CD2780"/>
    <w:rsid w:val="00CD2935"/>
    <w:rsid w:val="00CD5344"/>
    <w:rsid w:val="00CD5428"/>
    <w:rsid w:val="00CD6447"/>
    <w:rsid w:val="00CD6ACA"/>
    <w:rsid w:val="00CD6C77"/>
    <w:rsid w:val="00CD6FD0"/>
    <w:rsid w:val="00CD7360"/>
    <w:rsid w:val="00CD777B"/>
    <w:rsid w:val="00CD78A6"/>
    <w:rsid w:val="00CD7B47"/>
    <w:rsid w:val="00CE08F6"/>
    <w:rsid w:val="00CE0E08"/>
    <w:rsid w:val="00CE1EF0"/>
    <w:rsid w:val="00CE294E"/>
    <w:rsid w:val="00CE3349"/>
    <w:rsid w:val="00CE4B12"/>
    <w:rsid w:val="00CE5228"/>
    <w:rsid w:val="00CE551D"/>
    <w:rsid w:val="00CE5600"/>
    <w:rsid w:val="00CE5B4C"/>
    <w:rsid w:val="00CE6151"/>
    <w:rsid w:val="00CE7053"/>
    <w:rsid w:val="00CE7719"/>
    <w:rsid w:val="00CE7ED2"/>
    <w:rsid w:val="00CE7EDF"/>
    <w:rsid w:val="00CE7FCF"/>
    <w:rsid w:val="00CF12D8"/>
    <w:rsid w:val="00CF1826"/>
    <w:rsid w:val="00CF18C4"/>
    <w:rsid w:val="00CF23AB"/>
    <w:rsid w:val="00CF2FE4"/>
    <w:rsid w:val="00CF33C7"/>
    <w:rsid w:val="00CF3741"/>
    <w:rsid w:val="00CF3F21"/>
    <w:rsid w:val="00CF4F86"/>
    <w:rsid w:val="00CF54B5"/>
    <w:rsid w:val="00CF5945"/>
    <w:rsid w:val="00D02784"/>
    <w:rsid w:val="00D02895"/>
    <w:rsid w:val="00D02B90"/>
    <w:rsid w:val="00D04234"/>
    <w:rsid w:val="00D0423E"/>
    <w:rsid w:val="00D0600E"/>
    <w:rsid w:val="00D06A2B"/>
    <w:rsid w:val="00D103A6"/>
    <w:rsid w:val="00D106D8"/>
    <w:rsid w:val="00D10E63"/>
    <w:rsid w:val="00D12ECE"/>
    <w:rsid w:val="00D135C1"/>
    <w:rsid w:val="00D13EC3"/>
    <w:rsid w:val="00D14108"/>
    <w:rsid w:val="00D1416B"/>
    <w:rsid w:val="00D141A1"/>
    <w:rsid w:val="00D147C9"/>
    <w:rsid w:val="00D15C9F"/>
    <w:rsid w:val="00D16FE4"/>
    <w:rsid w:val="00D21A5F"/>
    <w:rsid w:val="00D21DBE"/>
    <w:rsid w:val="00D222E1"/>
    <w:rsid w:val="00D22344"/>
    <w:rsid w:val="00D22396"/>
    <w:rsid w:val="00D22E99"/>
    <w:rsid w:val="00D23833"/>
    <w:rsid w:val="00D239DF"/>
    <w:rsid w:val="00D2651B"/>
    <w:rsid w:val="00D308F6"/>
    <w:rsid w:val="00D319B3"/>
    <w:rsid w:val="00D32482"/>
    <w:rsid w:val="00D3529C"/>
    <w:rsid w:val="00D355C3"/>
    <w:rsid w:val="00D35DBD"/>
    <w:rsid w:val="00D35E64"/>
    <w:rsid w:val="00D3760A"/>
    <w:rsid w:val="00D37BAF"/>
    <w:rsid w:val="00D41EB7"/>
    <w:rsid w:val="00D428EA"/>
    <w:rsid w:val="00D4294F"/>
    <w:rsid w:val="00D446BA"/>
    <w:rsid w:val="00D535D5"/>
    <w:rsid w:val="00D537F9"/>
    <w:rsid w:val="00D53E56"/>
    <w:rsid w:val="00D53ECA"/>
    <w:rsid w:val="00D54640"/>
    <w:rsid w:val="00D54B8E"/>
    <w:rsid w:val="00D56462"/>
    <w:rsid w:val="00D564D5"/>
    <w:rsid w:val="00D57013"/>
    <w:rsid w:val="00D57887"/>
    <w:rsid w:val="00D6044C"/>
    <w:rsid w:val="00D609B0"/>
    <w:rsid w:val="00D65AE1"/>
    <w:rsid w:val="00D65DEE"/>
    <w:rsid w:val="00D6728F"/>
    <w:rsid w:val="00D67620"/>
    <w:rsid w:val="00D713BD"/>
    <w:rsid w:val="00D71692"/>
    <w:rsid w:val="00D71767"/>
    <w:rsid w:val="00D733B7"/>
    <w:rsid w:val="00D7373C"/>
    <w:rsid w:val="00D73A95"/>
    <w:rsid w:val="00D73ADA"/>
    <w:rsid w:val="00D75587"/>
    <w:rsid w:val="00D75C7C"/>
    <w:rsid w:val="00D75E79"/>
    <w:rsid w:val="00D7638E"/>
    <w:rsid w:val="00D7733C"/>
    <w:rsid w:val="00D77609"/>
    <w:rsid w:val="00D77CD0"/>
    <w:rsid w:val="00D77F1B"/>
    <w:rsid w:val="00D80D2B"/>
    <w:rsid w:val="00D8107E"/>
    <w:rsid w:val="00D81BE8"/>
    <w:rsid w:val="00D82A51"/>
    <w:rsid w:val="00D82F72"/>
    <w:rsid w:val="00D8311A"/>
    <w:rsid w:val="00D84744"/>
    <w:rsid w:val="00D8543E"/>
    <w:rsid w:val="00D857F8"/>
    <w:rsid w:val="00D906AF"/>
    <w:rsid w:val="00D90E3C"/>
    <w:rsid w:val="00D90F56"/>
    <w:rsid w:val="00D918E1"/>
    <w:rsid w:val="00D91A3E"/>
    <w:rsid w:val="00D91A57"/>
    <w:rsid w:val="00D92867"/>
    <w:rsid w:val="00D92B0C"/>
    <w:rsid w:val="00D93270"/>
    <w:rsid w:val="00D93995"/>
    <w:rsid w:val="00D93A0C"/>
    <w:rsid w:val="00D9442D"/>
    <w:rsid w:val="00D950A0"/>
    <w:rsid w:val="00D968F9"/>
    <w:rsid w:val="00D96E83"/>
    <w:rsid w:val="00DA23E3"/>
    <w:rsid w:val="00DA240D"/>
    <w:rsid w:val="00DA260F"/>
    <w:rsid w:val="00DA261B"/>
    <w:rsid w:val="00DA2AA1"/>
    <w:rsid w:val="00DA3407"/>
    <w:rsid w:val="00DA4ABD"/>
    <w:rsid w:val="00DA4B1D"/>
    <w:rsid w:val="00DA4BF5"/>
    <w:rsid w:val="00DA554C"/>
    <w:rsid w:val="00DA571A"/>
    <w:rsid w:val="00DA60F0"/>
    <w:rsid w:val="00DA6854"/>
    <w:rsid w:val="00DA7382"/>
    <w:rsid w:val="00DB0B83"/>
    <w:rsid w:val="00DB0D96"/>
    <w:rsid w:val="00DB1257"/>
    <w:rsid w:val="00DB1A79"/>
    <w:rsid w:val="00DB20F3"/>
    <w:rsid w:val="00DB2C52"/>
    <w:rsid w:val="00DB341F"/>
    <w:rsid w:val="00DB3FDD"/>
    <w:rsid w:val="00DB6B03"/>
    <w:rsid w:val="00DB6CC2"/>
    <w:rsid w:val="00DB6EED"/>
    <w:rsid w:val="00DB7AE4"/>
    <w:rsid w:val="00DC18E8"/>
    <w:rsid w:val="00DC19CA"/>
    <w:rsid w:val="00DC1D0B"/>
    <w:rsid w:val="00DC4CF2"/>
    <w:rsid w:val="00DD15AF"/>
    <w:rsid w:val="00DD3C58"/>
    <w:rsid w:val="00DD425D"/>
    <w:rsid w:val="00DD4788"/>
    <w:rsid w:val="00DD4AF1"/>
    <w:rsid w:val="00DD58A6"/>
    <w:rsid w:val="00DE0579"/>
    <w:rsid w:val="00DE174B"/>
    <w:rsid w:val="00DE1F6E"/>
    <w:rsid w:val="00DE20DD"/>
    <w:rsid w:val="00DE395A"/>
    <w:rsid w:val="00DE3CBC"/>
    <w:rsid w:val="00DE4C12"/>
    <w:rsid w:val="00DE5B57"/>
    <w:rsid w:val="00DE5D29"/>
    <w:rsid w:val="00DE7E9B"/>
    <w:rsid w:val="00DF01B3"/>
    <w:rsid w:val="00DF100C"/>
    <w:rsid w:val="00DF186B"/>
    <w:rsid w:val="00DF2486"/>
    <w:rsid w:val="00DF2934"/>
    <w:rsid w:val="00DF2CE3"/>
    <w:rsid w:val="00DF443D"/>
    <w:rsid w:val="00DF4732"/>
    <w:rsid w:val="00DF4BAF"/>
    <w:rsid w:val="00DF4C42"/>
    <w:rsid w:val="00DF5627"/>
    <w:rsid w:val="00DF6649"/>
    <w:rsid w:val="00DF7CA6"/>
    <w:rsid w:val="00E000E4"/>
    <w:rsid w:val="00E009F7"/>
    <w:rsid w:val="00E02834"/>
    <w:rsid w:val="00E03612"/>
    <w:rsid w:val="00E03661"/>
    <w:rsid w:val="00E03BCA"/>
    <w:rsid w:val="00E0429F"/>
    <w:rsid w:val="00E053A0"/>
    <w:rsid w:val="00E06C44"/>
    <w:rsid w:val="00E07460"/>
    <w:rsid w:val="00E10BBF"/>
    <w:rsid w:val="00E1152C"/>
    <w:rsid w:val="00E1296E"/>
    <w:rsid w:val="00E14E27"/>
    <w:rsid w:val="00E17063"/>
    <w:rsid w:val="00E21D31"/>
    <w:rsid w:val="00E227AF"/>
    <w:rsid w:val="00E23C39"/>
    <w:rsid w:val="00E24854"/>
    <w:rsid w:val="00E2498C"/>
    <w:rsid w:val="00E24C98"/>
    <w:rsid w:val="00E25202"/>
    <w:rsid w:val="00E26EBD"/>
    <w:rsid w:val="00E27D6B"/>
    <w:rsid w:val="00E30BA2"/>
    <w:rsid w:val="00E31942"/>
    <w:rsid w:val="00E32A05"/>
    <w:rsid w:val="00E33EDE"/>
    <w:rsid w:val="00E344D2"/>
    <w:rsid w:val="00E34C8E"/>
    <w:rsid w:val="00E352A2"/>
    <w:rsid w:val="00E4095C"/>
    <w:rsid w:val="00E40C38"/>
    <w:rsid w:val="00E41125"/>
    <w:rsid w:val="00E41553"/>
    <w:rsid w:val="00E41A15"/>
    <w:rsid w:val="00E42202"/>
    <w:rsid w:val="00E42E5C"/>
    <w:rsid w:val="00E43102"/>
    <w:rsid w:val="00E43E50"/>
    <w:rsid w:val="00E44456"/>
    <w:rsid w:val="00E45EA6"/>
    <w:rsid w:val="00E4751F"/>
    <w:rsid w:val="00E5385B"/>
    <w:rsid w:val="00E54747"/>
    <w:rsid w:val="00E5511F"/>
    <w:rsid w:val="00E56401"/>
    <w:rsid w:val="00E56425"/>
    <w:rsid w:val="00E56DD2"/>
    <w:rsid w:val="00E57B40"/>
    <w:rsid w:val="00E60332"/>
    <w:rsid w:val="00E60598"/>
    <w:rsid w:val="00E61C83"/>
    <w:rsid w:val="00E62BF5"/>
    <w:rsid w:val="00E6389B"/>
    <w:rsid w:val="00E63958"/>
    <w:rsid w:val="00E63EEA"/>
    <w:rsid w:val="00E65451"/>
    <w:rsid w:val="00E654DE"/>
    <w:rsid w:val="00E65B8C"/>
    <w:rsid w:val="00E66137"/>
    <w:rsid w:val="00E661E4"/>
    <w:rsid w:val="00E66248"/>
    <w:rsid w:val="00E66373"/>
    <w:rsid w:val="00E666EC"/>
    <w:rsid w:val="00E67C62"/>
    <w:rsid w:val="00E67CAF"/>
    <w:rsid w:val="00E7012B"/>
    <w:rsid w:val="00E70569"/>
    <w:rsid w:val="00E709E5"/>
    <w:rsid w:val="00E70D9A"/>
    <w:rsid w:val="00E729BF"/>
    <w:rsid w:val="00E72B8F"/>
    <w:rsid w:val="00E73240"/>
    <w:rsid w:val="00E73809"/>
    <w:rsid w:val="00E747C5"/>
    <w:rsid w:val="00E74C82"/>
    <w:rsid w:val="00E759F4"/>
    <w:rsid w:val="00E75FF7"/>
    <w:rsid w:val="00E77497"/>
    <w:rsid w:val="00E80BCE"/>
    <w:rsid w:val="00E815D2"/>
    <w:rsid w:val="00E819B1"/>
    <w:rsid w:val="00E826B9"/>
    <w:rsid w:val="00E82C08"/>
    <w:rsid w:val="00E8337B"/>
    <w:rsid w:val="00E835E2"/>
    <w:rsid w:val="00E83921"/>
    <w:rsid w:val="00E85E8F"/>
    <w:rsid w:val="00E85F10"/>
    <w:rsid w:val="00E86239"/>
    <w:rsid w:val="00E86CC7"/>
    <w:rsid w:val="00E90670"/>
    <w:rsid w:val="00E9189E"/>
    <w:rsid w:val="00E940D9"/>
    <w:rsid w:val="00E949B6"/>
    <w:rsid w:val="00E94A0A"/>
    <w:rsid w:val="00E94F3D"/>
    <w:rsid w:val="00E95425"/>
    <w:rsid w:val="00E96082"/>
    <w:rsid w:val="00E97A9D"/>
    <w:rsid w:val="00E97E58"/>
    <w:rsid w:val="00EA4405"/>
    <w:rsid w:val="00EA49EA"/>
    <w:rsid w:val="00EA60C3"/>
    <w:rsid w:val="00EA6307"/>
    <w:rsid w:val="00EB00A7"/>
    <w:rsid w:val="00EB06EE"/>
    <w:rsid w:val="00EB0736"/>
    <w:rsid w:val="00EB143B"/>
    <w:rsid w:val="00EB225C"/>
    <w:rsid w:val="00EB24BE"/>
    <w:rsid w:val="00EB2DC1"/>
    <w:rsid w:val="00EB394D"/>
    <w:rsid w:val="00EB3E4B"/>
    <w:rsid w:val="00EB40B1"/>
    <w:rsid w:val="00EB5687"/>
    <w:rsid w:val="00EB6A76"/>
    <w:rsid w:val="00EB6C8F"/>
    <w:rsid w:val="00EB72A5"/>
    <w:rsid w:val="00EB7865"/>
    <w:rsid w:val="00EC16DF"/>
    <w:rsid w:val="00EC1D21"/>
    <w:rsid w:val="00EC213F"/>
    <w:rsid w:val="00EC2BA6"/>
    <w:rsid w:val="00EC31DA"/>
    <w:rsid w:val="00EC3290"/>
    <w:rsid w:val="00EC3B96"/>
    <w:rsid w:val="00EC4239"/>
    <w:rsid w:val="00EC5AA3"/>
    <w:rsid w:val="00EC6757"/>
    <w:rsid w:val="00EC6918"/>
    <w:rsid w:val="00EC7D2A"/>
    <w:rsid w:val="00ED161A"/>
    <w:rsid w:val="00ED20A3"/>
    <w:rsid w:val="00ED3050"/>
    <w:rsid w:val="00ED334D"/>
    <w:rsid w:val="00ED3A58"/>
    <w:rsid w:val="00ED3BBD"/>
    <w:rsid w:val="00ED4FEC"/>
    <w:rsid w:val="00ED57B9"/>
    <w:rsid w:val="00ED6167"/>
    <w:rsid w:val="00ED6562"/>
    <w:rsid w:val="00ED69D9"/>
    <w:rsid w:val="00ED73B4"/>
    <w:rsid w:val="00ED79B8"/>
    <w:rsid w:val="00EE0733"/>
    <w:rsid w:val="00EE0F3C"/>
    <w:rsid w:val="00EE1DE7"/>
    <w:rsid w:val="00EE1EEF"/>
    <w:rsid w:val="00EE279B"/>
    <w:rsid w:val="00EE2A17"/>
    <w:rsid w:val="00EE30D7"/>
    <w:rsid w:val="00EE49C9"/>
    <w:rsid w:val="00EE4A11"/>
    <w:rsid w:val="00EE52E4"/>
    <w:rsid w:val="00EE52FF"/>
    <w:rsid w:val="00EE5636"/>
    <w:rsid w:val="00EE70E6"/>
    <w:rsid w:val="00EE72D0"/>
    <w:rsid w:val="00EF06C0"/>
    <w:rsid w:val="00EF37FE"/>
    <w:rsid w:val="00EF4080"/>
    <w:rsid w:val="00EF4118"/>
    <w:rsid w:val="00EF46B2"/>
    <w:rsid w:val="00EF5288"/>
    <w:rsid w:val="00EF57AE"/>
    <w:rsid w:val="00EF6449"/>
    <w:rsid w:val="00EF6899"/>
    <w:rsid w:val="00EF7A8C"/>
    <w:rsid w:val="00F01D60"/>
    <w:rsid w:val="00F02AD7"/>
    <w:rsid w:val="00F02D94"/>
    <w:rsid w:val="00F0355A"/>
    <w:rsid w:val="00F03B2D"/>
    <w:rsid w:val="00F03C51"/>
    <w:rsid w:val="00F03C59"/>
    <w:rsid w:val="00F0501A"/>
    <w:rsid w:val="00F06630"/>
    <w:rsid w:val="00F06FCE"/>
    <w:rsid w:val="00F109C2"/>
    <w:rsid w:val="00F10E7F"/>
    <w:rsid w:val="00F123F8"/>
    <w:rsid w:val="00F13562"/>
    <w:rsid w:val="00F148E9"/>
    <w:rsid w:val="00F152BA"/>
    <w:rsid w:val="00F156C8"/>
    <w:rsid w:val="00F1646D"/>
    <w:rsid w:val="00F17358"/>
    <w:rsid w:val="00F20C33"/>
    <w:rsid w:val="00F20F8A"/>
    <w:rsid w:val="00F215CF"/>
    <w:rsid w:val="00F2203D"/>
    <w:rsid w:val="00F24B7A"/>
    <w:rsid w:val="00F250E2"/>
    <w:rsid w:val="00F252E8"/>
    <w:rsid w:val="00F25328"/>
    <w:rsid w:val="00F271B3"/>
    <w:rsid w:val="00F27999"/>
    <w:rsid w:val="00F30909"/>
    <w:rsid w:val="00F31871"/>
    <w:rsid w:val="00F3233D"/>
    <w:rsid w:val="00F32543"/>
    <w:rsid w:val="00F33A7C"/>
    <w:rsid w:val="00F33EC8"/>
    <w:rsid w:val="00F36622"/>
    <w:rsid w:val="00F3703A"/>
    <w:rsid w:val="00F41820"/>
    <w:rsid w:val="00F41F7C"/>
    <w:rsid w:val="00F42109"/>
    <w:rsid w:val="00F421BB"/>
    <w:rsid w:val="00F4247C"/>
    <w:rsid w:val="00F42A3F"/>
    <w:rsid w:val="00F43799"/>
    <w:rsid w:val="00F44005"/>
    <w:rsid w:val="00F4458D"/>
    <w:rsid w:val="00F44D3F"/>
    <w:rsid w:val="00F44F58"/>
    <w:rsid w:val="00F47A34"/>
    <w:rsid w:val="00F5003F"/>
    <w:rsid w:val="00F50D96"/>
    <w:rsid w:val="00F5127A"/>
    <w:rsid w:val="00F516E1"/>
    <w:rsid w:val="00F51D8D"/>
    <w:rsid w:val="00F52792"/>
    <w:rsid w:val="00F529CC"/>
    <w:rsid w:val="00F52DA9"/>
    <w:rsid w:val="00F533D6"/>
    <w:rsid w:val="00F53BE6"/>
    <w:rsid w:val="00F53CB8"/>
    <w:rsid w:val="00F53D74"/>
    <w:rsid w:val="00F543AE"/>
    <w:rsid w:val="00F54807"/>
    <w:rsid w:val="00F54877"/>
    <w:rsid w:val="00F55825"/>
    <w:rsid w:val="00F55A79"/>
    <w:rsid w:val="00F57A9D"/>
    <w:rsid w:val="00F601E5"/>
    <w:rsid w:val="00F6203E"/>
    <w:rsid w:val="00F6257F"/>
    <w:rsid w:val="00F62E3A"/>
    <w:rsid w:val="00F636F9"/>
    <w:rsid w:val="00F64136"/>
    <w:rsid w:val="00F64253"/>
    <w:rsid w:val="00F64F9F"/>
    <w:rsid w:val="00F653B0"/>
    <w:rsid w:val="00F65E89"/>
    <w:rsid w:val="00F66BF9"/>
    <w:rsid w:val="00F67ACF"/>
    <w:rsid w:val="00F67D8F"/>
    <w:rsid w:val="00F71861"/>
    <w:rsid w:val="00F72792"/>
    <w:rsid w:val="00F745F5"/>
    <w:rsid w:val="00F760E9"/>
    <w:rsid w:val="00F76A48"/>
    <w:rsid w:val="00F77B37"/>
    <w:rsid w:val="00F77C93"/>
    <w:rsid w:val="00F824F4"/>
    <w:rsid w:val="00F85676"/>
    <w:rsid w:val="00F8666D"/>
    <w:rsid w:val="00F904CF"/>
    <w:rsid w:val="00F9092E"/>
    <w:rsid w:val="00F909F4"/>
    <w:rsid w:val="00F91C06"/>
    <w:rsid w:val="00F91F68"/>
    <w:rsid w:val="00F91F93"/>
    <w:rsid w:val="00F92768"/>
    <w:rsid w:val="00F92C2F"/>
    <w:rsid w:val="00F93F88"/>
    <w:rsid w:val="00F97B56"/>
    <w:rsid w:val="00FA20D5"/>
    <w:rsid w:val="00FA2D47"/>
    <w:rsid w:val="00FA38E8"/>
    <w:rsid w:val="00FA599C"/>
    <w:rsid w:val="00FA62FD"/>
    <w:rsid w:val="00FA7FFA"/>
    <w:rsid w:val="00FB15CE"/>
    <w:rsid w:val="00FB353B"/>
    <w:rsid w:val="00FB3825"/>
    <w:rsid w:val="00FB3B17"/>
    <w:rsid w:val="00FB468F"/>
    <w:rsid w:val="00FB4727"/>
    <w:rsid w:val="00FB5311"/>
    <w:rsid w:val="00FC0D00"/>
    <w:rsid w:val="00FC1249"/>
    <w:rsid w:val="00FC2373"/>
    <w:rsid w:val="00FC23AB"/>
    <w:rsid w:val="00FC333C"/>
    <w:rsid w:val="00FC3EB0"/>
    <w:rsid w:val="00FC4436"/>
    <w:rsid w:val="00FC4A5A"/>
    <w:rsid w:val="00FC4F97"/>
    <w:rsid w:val="00FC5A4B"/>
    <w:rsid w:val="00FC65C9"/>
    <w:rsid w:val="00FC66FC"/>
    <w:rsid w:val="00FC6927"/>
    <w:rsid w:val="00FC7932"/>
    <w:rsid w:val="00FC7CC6"/>
    <w:rsid w:val="00FD24C7"/>
    <w:rsid w:val="00FD2E3E"/>
    <w:rsid w:val="00FD4459"/>
    <w:rsid w:val="00FD7BFB"/>
    <w:rsid w:val="00FD7DE3"/>
    <w:rsid w:val="00FD7E96"/>
    <w:rsid w:val="00FE10AD"/>
    <w:rsid w:val="00FE22D2"/>
    <w:rsid w:val="00FE27D8"/>
    <w:rsid w:val="00FE37C2"/>
    <w:rsid w:val="00FE3EB1"/>
    <w:rsid w:val="00FE488A"/>
    <w:rsid w:val="00FE4C6A"/>
    <w:rsid w:val="00FE4ED5"/>
    <w:rsid w:val="00FE5D18"/>
    <w:rsid w:val="00FE647A"/>
    <w:rsid w:val="00FE7797"/>
    <w:rsid w:val="00FE79A3"/>
    <w:rsid w:val="00FF1918"/>
    <w:rsid w:val="00FF6D8A"/>
    <w:rsid w:val="00FF7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FA572DC"/>
  <w15:docId w15:val="{3F4A0B3F-A33A-4D60-AFCD-3C594B8FF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rsid w:val="00AA79E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540A8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AA426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rsid w:val="0028472C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28472C"/>
  </w:style>
  <w:style w:type="table" w:styleId="Tabellenraster">
    <w:name w:val="Table Grid"/>
    <w:basedOn w:val="NormaleTabelle"/>
    <w:uiPriority w:val="39"/>
    <w:rsid w:val="005038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semiHidden/>
    <w:unhideWhenUsed/>
    <w:rsid w:val="00503871"/>
    <w:rPr>
      <w:sz w:val="18"/>
      <w:szCs w:val="18"/>
    </w:rPr>
  </w:style>
  <w:style w:type="character" w:customStyle="1" w:styleId="longtext">
    <w:name w:val="long_text"/>
    <w:basedOn w:val="Absatz-Standardschriftart"/>
    <w:rsid w:val="00B0370C"/>
  </w:style>
  <w:style w:type="paragraph" w:styleId="Sprechblasentext">
    <w:name w:val="Balloon Text"/>
    <w:basedOn w:val="Standard"/>
    <w:semiHidden/>
    <w:rsid w:val="00CA6F4E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rsid w:val="00CA6F4E"/>
    <w:pPr>
      <w:spacing w:before="100" w:beforeAutospacing="1" w:after="100" w:afterAutospacing="1"/>
    </w:pPr>
    <w:rPr>
      <w:rFonts w:ascii="Arial" w:hAnsi="Arial"/>
    </w:rPr>
  </w:style>
  <w:style w:type="character" w:styleId="Hyperlink">
    <w:name w:val="Hyperlink"/>
    <w:uiPriority w:val="99"/>
    <w:rsid w:val="0062094C"/>
    <w:rPr>
      <w:color w:val="0000FF"/>
      <w:u w:val="single"/>
    </w:rPr>
  </w:style>
  <w:style w:type="character" w:customStyle="1" w:styleId="Standard1">
    <w:name w:val="Standard1"/>
    <w:basedOn w:val="Absatz-Standardschriftart"/>
    <w:rsid w:val="008734B3"/>
  </w:style>
  <w:style w:type="paragraph" w:styleId="Kommentartext">
    <w:name w:val="annotation text"/>
    <w:basedOn w:val="Standard"/>
    <w:link w:val="KommentartextZchn"/>
    <w:rsid w:val="00A029C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A029C5"/>
  </w:style>
  <w:style w:type="paragraph" w:styleId="Kommentarthema">
    <w:name w:val="annotation subject"/>
    <w:basedOn w:val="Kommentartext"/>
    <w:next w:val="Kommentartext"/>
    <w:link w:val="KommentarthemaZchn"/>
    <w:rsid w:val="00A029C5"/>
    <w:rPr>
      <w:b/>
      <w:bCs/>
    </w:rPr>
  </w:style>
  <w:style w:type="character" w:customStyle="1" w:styleId="KommentarthemaZchn">
    <w:name w:val="Kommentarthema Zchn"/>
    <w:link w:val="Kommentarthema"/>
    <w:rsid w:val="00A029C5"/>
    <w:rPr>
      <w:b/>
      <w:bCs/>
    </w:rPr>
  </w:style>
  <w:style w:type="paragraph" w:styleId="Listenabsatz">
    <w:name w:val="List Paragraph"/>
    <w:basedOn w:val="Standard"/>
    <w:uiPriority w:val="34"/>
    <w:qFormat/>
    <w:rsid w:val="006C3CB5"/>
    <w:pPr>
      <w:spacing w:line="360" w:lineRule="auto"/>
      <w:ind w:left="720"/>
      <w:contextualSpacing/>
    </w:pPr>
    <w:rPr>
      <w:rFonts w:eastAsia="Calibri"/>
      <w:szCs w:val="22"/>
      <w:lang w:eastAsia="en-US"/>
    </w:rPr>
  </w:style>
  <w:style w:type="paragraph" w:styleId="Beschriftung">
    <w:name w:val="caption"/>
    <w:basedOn w:val="Standard"/>
    <w:next w:val="Standard"/>
    <w:qFormat/>
    <w:rsid w:val="00545C87"/>
    <w:pPr>
      <w:spacing w:line="360" w:lineRule="auto"/>
    </w:pPr>
    <w:rPr>
      <w:rFonts w:eastAsia="Calibri"/>
      <w:b/>
      <w:bCs/>
      <w:sz w:val="20"/>
      <w:szCs w:val="20"/>
      <w:lang w:eastAsia="en-US"/>
    </w:rPr>
  </w:style>
  <w:style w:type="paragraph" w:customStyle="1" w:styleId="Default">
    <w:name w:val="Default"/>
    <w:rsid w:val="00191BF8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Text">
    <w:name w:val="Text"/>
    <w:basedOn w:val="Default"/>
    <w:next w:val="Default"/>
    <w:uiPriority w:val="99"/>
    <w:rsid w:val="00191BF8"/>
    <w:rPr>
      <w:color w:val="auto"/>
    </w:rPr>
  </w:style>
  <w:style w:type="character" w:customStyle="1" w:styleId="jrnl">
    <w:name w:val="jrnl"/>
    <w:basedOn w:val="Absatz-Standardschriftart"/>
    <w:rsid w:val="00341E4D"/>
  </w:style>
  <w:style w:type="paragraph" w:customStyle="1" w:styleId="Pa13">
    <w:name w:val="Pa13"/>
    <w:basedOn w:val="Default"/>
    <w:next w:val="Default"/>
    <w:uiPriority w:val="99"/>
    <w:rsid w:val="0053234A"/>
    <w:pPr>
      <w:spacing w:line="180" w:lineRule="atLeast"/>
    </w:pPr>
    <w:rPr>
      <w:rFonts w:ascii="Myriad Pro SemiCond" w:hAnsi="Myriad Pro SemiCond"/>
      <w:color w:val="auto"/>
    </w:rPr>
  </w:style>
  <w:style w:type="paragraph" w:customStyle="1" w:styleId="Pa0">
    <w:name w:val="Pa0"/>
    <w:basedOn w:val="Default"/>
    <w:next w:val="Default"/>
    <w:uiPriority w:val="99"/>
    <w:rsid w:val="0053234A"/>
    <w:pPr>
      <w:spacing w:line="171" w:lineRule="atLeast"/>
    </w:pPr>
    <w:rPr>
      <w:rFonts w:ascii="Myriad Pro SemiCond" w:hAnsi="Myriad Pro SemiCond"/>
      <w:color w:val="auto"/>
    </w:rPr>
  </w:style>
  <w:style w:type="character" w:styleId="Hervorhebung">
    <w:name w:val="Emphasis"/>
    <w:basedOn w:val="Absatz-Standardschriftart"/>
    <w:uiPriority w:val="20"/>
    <w:qFormat/>
    <w:rsid w:val="00421870"/>
    <w:rPr>
      <w:i/>
      <w:iCs/>
    </w:rPr>
  </w:style>
  <w:style w:type="paragraph" w:styleId="berarbeitung">
    <w:name w:val="Revision"/>
    <w:hidden/>
    <w:uiPriority w:val="99"/>
    <w:semiHidden/>
    <w:rsid w:val="007939C9"/>
    <w:rPr>
      <w:sz w:val="24"/>
      <w:szCs w:val="24"/>
    </w:rPr>
  </w:style>
  <w:style w:type="character" w:customStyle="1" w:styleId="desktop-break">
    <w:name w:val="desktop-break"/>
    <w:basedOn w:val="Absatz-Standardschriftart"/>
    <w:rsid w:val="009E7198"/>
  </w:style>
  <w:style w:type="character" w:customStyle="1" w:styleId="hideme">
    <w:name w:val="hideme"/>
    <w:basedOn w:val="Absatz-Standardschriftart"/>
    <w:rsid w:val="00D106D8"/>
  </w:style>
  <w:style w:type="character" w:customStyle="1" w:styleId="paginator-next-disabled">
    <w:name w:val="paginator-next-disabled"/>
    <w:basedOn w:val="Absatz-Standardschriftart"/>
    <w:rsid w:val="00D106D8"/>
  </w:style>
  <w:style w:type="character" w:styleId="HTMLAkronym">
    <w:name w:val="HTML Acronym"/>
    <w:basedOn w:val="Absatz-Standardschriftart"/>
    <w:uiPriority w:val="99"/>
    <w:unhideWhenUsed/>
    <w:rsid w:val="00711ACB"/>
  </w:style>
  <w:style w:type="character" w:styleId="Fett">
    <w:name w:val="Strong"/>
    <w:basedOn w:val="Absatz-Standardschriftart"/>
    <w:uiPriority w:val="22"/>
    <w:qFormat/>
    <w:rsid w:val="008A27B3"/>
    <w:rPr>
      <w:b/>
      <w:bCs/>
    </w:rPr>
  </w:style>
  <w:style w:type="character" w:customStyle="1" w:styleId="rwrr">
    <w:name w:val="rwrr"/>
    <w:basedOn w:val="Absatz-Standardschriftart"/>
    <w:rsid w:val="00F77C93"/>
  </w:style>
  <w:style w:type="paragraph" w:customStyle="1" w:styleId="Titel1">
    <w:name w:val="Titel1"/>
    <w:basedOn w:val="Standard"/>
    <w:rsid w:val="00154A20"/>
    <w:pPr>
      <w:spacing w:before="100" w:beforeAutospacing="1" w:after="100" w:afterAutospacing="1"/>
    </w:pPr>
  </w:style>
  <w:style w:type="paragraph" w:customStyle="1" w:styleId="desc">
    <w:name w:val="desc"/>
    <w:basedOn w:val="Standard"/>
    <w:rsid w:val="00154A20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154A20"/>
    <w:pPr>
      <w:spacing w:before="100" w:beforeAutospacing="1" w:after="100" w:afterAutospacing="1"/>
    </w:pPr>
  </w:style>
  <w:style w:type="character" w:styleId="BesuchterLink">
    <w:name w:val="FollowedHyperlink"/>
    <w:basedOn w:val="Absatz-Standardschriftart"/>
    <w:rsid w:val="00882B05"/>
    <w:rPr>
      <w:color w:val="800080" w:themeColor="followedHyperlink"/>
      <w:u w:val="single"/>
    </w:rPr>
  </w:style>
  <w:style w:type="paragraph" w:customStyle="1" w:styleId="Titel2">
    <w:name w:val="Titel2"/>
    <w:basedOn w:val="Standard"/>
    <w:rsid w:val="00865477"/>
    <w:pPr>
      <w:spacing w:before="100" w:beforeAutospacing="1" w:after="100" w:afterAutospacing="1"/>
    </w:pPr>
  </w:style>
  <w:style w:type="character" w:customStyle="1" w:styleId="highlight">
    <w:name w:val="highlight"/>
    <w:basedOn w:val="Absatz-Standardschriftart"/>
    <w:rsid w:val="00E31942"/>
  </w:style>
  <w:style w:type="paragraph" w:customStyle="1" w:styleId="Titel3">
    <w:name w:val="Titel3"/>
    <w:basedOn w:val="Standard"/>
    <w:rsid w:val="00B15C77"/>
    <w:pPr>
      <w:spacing w:before="100" w:beforeAutospacing="1" w:after="100" w:afterAutospacing="1"/>
    </w:pPr>
  </w:style>
  <w:style w:type="paragraph" w:customStyle="1" w:styleId="Titel4">
    <w:name w:val="Titel4"/>
    <w:basedOn w:val="Standard"/>
    <w:rsid w:val="004B5E3D"/>
    <w:pPr>
      <w:spacing w:before="100" w:beforeAutospacing="1" w:after="100" w:afterAutospacing="1"/>
    </w:pPr>
  </w:style>
  <w:style w:type="paragraph" w:customStyle="1" w:styleId="Titel5">
    <w:name w:val="Titel5"/>
    <w:basedOn w:val="Standard"/>
    <w:rsid w:val="00916074"/>
    <w:pPr>
      <w:spacing w:before="100" w:beforeAutospacing="1" w:after="100" w:afterAutospacing="1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AA79E0"/>
    <w:rPr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Standard"/>
    <w:link w:val="EndNoteBibliographyTitleZchn"/>
    <w:rsid w:val="006C312D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C312D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6C312D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6C312D"/>
    <w:rPr>
      <w:noProof/>
      <w:sz w:val="24"/>
      <w:szCs w:val="24"/>
    </w:rPr>
  </w:style>
  <w:style w:type="paragraph" w:styleId="Kopfzeile">
    <w:name w:val="header"/>
    <w:basedOn w:val="Standard"/>
    <w:link w:val="KopfzeileZchn"/>
    <w:unhideWhenUsed/>
    <w:rsid w:val="00F745F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F745F5"/>
    <w:rPr>
      <w:sz w:val="24"/>
      <w:szCs w:val="24"/>
    </w:rPr>
  </w:style>
  <w:style w:type="table" w:styleId="TabellemithellemGitternetz">
    <w:name w:val="Grid Table Light"/>
    <w:basedOn w:val="NormaleTabelle"/>
    <w:uiPriority w:val="40"/>
    <w:rsid w:val="00D77F1B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berschrift2Zchn">
    <w:name w:val="Überschrift 2 Zchn"/>
    <w:basedOn w:val="Absatz-Standardschriftart"/>
    <w:link w:val="berschrift2"/>
    <w:semiHidden/>
    <w:rsid w:val="00540A8E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semiHidden/>
    <w:rsid w:val="00AA4268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49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24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06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0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29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3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74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9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1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06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1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58394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0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64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67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343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945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22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96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52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20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2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27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2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556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15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20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90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87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04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1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74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1478">
          <w:marLeft w:val="28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8383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277063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763084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484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5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12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4635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9527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871489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68669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4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44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4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29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03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36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4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83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15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50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873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8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55092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4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830445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73017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300994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69816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65373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49804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762999">
          <w:marLeft w:val="274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12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26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2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34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41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73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38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24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62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8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94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6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3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89404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40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63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8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94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16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2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7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99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37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9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807291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231961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71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47882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1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9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50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4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6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33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62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45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0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8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02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52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1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1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36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3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71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39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5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42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1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957813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310162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8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23842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7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93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54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37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1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0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0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52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86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5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10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3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837468">
          <w:marLeft w:val="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27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4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8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1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46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43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1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12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11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6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13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33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83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7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300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85792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75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25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2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1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32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7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50201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984791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93167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57282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15814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531061">
          <w:marLeft w:val="720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63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57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60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9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264861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1399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444058">
          <w:marLeft w:val="432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5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786061">
          <w:marLeft w:val="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39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0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2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46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4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42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8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04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35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03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274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392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8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02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9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25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9156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752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53253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74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118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9193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174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55203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59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4479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1982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5655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6288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484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619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591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570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6779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52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36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63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0416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04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86437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6907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2953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9447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60698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554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04698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345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32042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413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61169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466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80899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0255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11090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331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93375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5722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13746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1661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21395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6326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79961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796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68665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811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76663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6377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22898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389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43358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061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58707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363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05096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1805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5744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46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19721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095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53775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7247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34368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3373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62954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6504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0028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675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90918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939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794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27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4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909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8522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667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02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389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790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964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153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848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37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388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0484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37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23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586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8356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8622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3083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1087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3024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2783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9855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837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8430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387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38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4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769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2165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235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6294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9419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4036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38255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6388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052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4389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0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95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9909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0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71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578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177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3293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842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71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585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04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89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588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5402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7292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8286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3560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3077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8435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20390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26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46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705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01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001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911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142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05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20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559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9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79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50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2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90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1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3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68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973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88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36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0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18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35741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64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17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8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7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6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2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797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90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8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0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6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75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30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9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7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6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97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35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2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8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56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2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67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8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61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40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48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82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68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07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9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3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225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50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258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415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0263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820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093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76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18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5862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2111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318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18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151587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26553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97775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24865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677775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506477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440606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330993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754050">
          <w:marLeft w:val="418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59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33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9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36970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5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49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3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03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203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21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27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76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63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4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0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0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75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7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76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141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54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57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09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85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53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9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08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2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32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0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28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0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297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2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04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23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73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06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60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65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09737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97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47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33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17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63331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58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9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918451">
          <w:marLeft w:val="288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62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8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7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0709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0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106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149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2890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789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66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9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8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8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3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74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2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9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2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12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1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06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09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2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6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33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0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99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05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64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3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53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96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2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8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2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8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1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4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2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31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33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4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29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4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2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01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37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2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0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90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70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0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06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7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8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23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1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8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31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7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7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82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4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13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1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617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66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11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813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62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3541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72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8763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273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3532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5378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731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52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63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8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8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03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25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522447">
          <w:marLeft w:val="288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91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5486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30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06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5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199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19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6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0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9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45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5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25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3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82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1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24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851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61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3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20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03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865410">
          <w:marLeft w:val="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8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101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3735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551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076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1179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582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6416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8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04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3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013793">
          <w:marLeft w:val="288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573444">
          <w:marLeft w:val="288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882057">
          <w:marLeft w:val="288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70442">
          <w:marLeft w:val="288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0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23658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41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1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13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12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0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1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1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40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43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7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53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7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4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96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63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39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08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4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3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85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1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10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04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6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77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4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7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69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60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7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287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95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90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3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19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1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8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36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23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96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3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53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85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6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7325">
          <w:marLeft w:val="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3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2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55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55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278253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14080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617165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89764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375377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036495">
          <w:marLeft w:val="0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8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25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2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85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67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8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0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9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79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171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3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0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31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96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54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87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8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44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4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9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26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65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20832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25121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77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9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07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8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2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58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6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93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2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43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98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36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87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7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2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99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6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4823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32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91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9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9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6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0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45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8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70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08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372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37071">
          <w:marLeft w:val="28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796659">
          <w:marLeft w:val="28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99340">
          <w:marLeft w:val="288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6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99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0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7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5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2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9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88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2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46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2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4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55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93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49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9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95284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8856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7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10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6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70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635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8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40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007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7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10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1507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30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90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95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05BF5C-B937-415D-9B4E-1FE25D7F2D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32</Words>
  <Characters>4956</Characters>
  <Application>Microsoft Office Word</Application>
  <DocSecurity>0</DocSecurity>
  <Lines>85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5764</CharactersWithSpaces>
  <SharedDoc>false</SharedDoc>
  <HLinks>
    <vt:vector size="42" baseType="variant">
      <vt:variant>
        <vt:i4>471860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rlando Guntinas-Lichius</dc:creator>
  <cp:lastModifiedBy>Guntinas Lichius, Orlando</cp:lastModifiedBy>
  <cp:revision>4</cp:revision>
  <cp:lastPrinted>2014-03-03T13:41:00Z</cp:lastPrinted>
  <dcterms:created xsi:type="dcterms:W3CDTF">2025-07-14T05:26:00Z</dcterms:created>
  <dcterms:modified xsi:type="dcterms:W3CDTF">2025-07-14T07:30:00Z</dcterms:modified>
</cp:coreProperties>
</file>